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38B6A0" w14:textId="5E7546DA" w:rsidR="00066F81" w:rsidRPr="00D950A9" w:rsidRDefault="00066F81" w:rsidP="00066F81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D950A9">
        <w:rPr>
          <w:rFonts w:ascii="Times New Roman" w:hAnsi="Times New Roman" w:cs="Times New Roman"/>
          <w:sz w:val="24"/>
          <w:szCs w:val="24"/>
        </w:rPr>
        <w:t>Table S1. Associations between antecedent factors and PHIPC.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2560"/>
        <w:gridCol w:w="1305"/>
        <w:gridCol w:w="1349"/>
        <w:gridCol w:w="2035"/>
        <w:gridCol w:w="2016"/>
      </w:tblGrid>
      <w:tr w:rsidR="00066F81" w:rsidRPr="00D950A9" w14:paraId="694B1B02" w14:textId="77777777" w:rsidTr="00E82692">
        <w:tc>
          <w:tcPr>
            <w:tcW w:w="2560" w:type="dxa"/>
            <w:shd w:val="clear" w:color="auto" w:fill="D9D9D9" w:themeFill="background1" w:themeFillShade="D9"/>
          </w:tcPr>
          <w:p w14:paraId="68D9C2CB" w14:textId="77777777" w:rsidR="00066F81" w:rsidRPr="00D950A9" w:rsidRDefault="00066F81" w:rsidP="00E82692">
            <w:pPr>
              <w:rPr>
                <w:sz w:val="22"/>
                <w:szCs w:val="22"/>
              </w:rPr>
            </w:pPr>
          </w:p>
          <w:p w14:paraId="0512C4FC" w14:textId="77777777" w:rsidR="00066F81" w:rsidRPr="00D950A9" w:rsidRDefault="00066F81" w:rsidP="00E826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05" w:type="dxa"/>
            <w:shd w:val="clear" w:color="auto" w:fill="D9D9D9" w:themeFill="background1" w:themeFillShade="D9"/>
          </w:tcPr>
          <w:p w14:paraId="3C1BA5DA" w14:textId="77777777" w:rsidR="00066F81" w:rsidRPr="00D950A9" w:rsidRDefault="00066F81" w:rsidP="00E82692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 xml:space="preserve">Low </w:t>
            </w:r>
            <w:proofErr w:type="spellStart"/>
            <w:r w:rsidRPr="00D950A9">
              <w:rPr>
                <w:sz w:val="22"/>
                <w:szCs w:val="22"/>
              </w:rPr>
              <w:t>Concerns</w:t>
            </w:r>
            <w:r w:rsidRPr="00D950A9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0BB67FC7" w14:textId="77777777" w:rsidR="00066F81" w:rsidRPr="00D950A9" w:rsidRDefault="00066F81" w:rsidP="00E82692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(n=94)</w:t>
            </w:r>
          </w:p>
        </w:tc>
        <w:tc>
          <w:tcPr>
            <w:tcW w:w="1349" w:type="dxa"/>
            <w:shd w:val="clear" w:color="auto" w:fill="D9D9D9" w:themeFill="background1" w:themeFillShade="D9"/>
          </w:tcPr>
          <w:p w14:paraId="7350B820" w14:textId="77777777" w:rsidR="00066F81" w:rsidRPr="00D950A9" w:rsidRDefault="00066F81" w:rsidP="00E82692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 xml:space="preserve">High </w:t>
            </w:r>
            <w:proofErr w:type="spellStart"/>
            <w:r w:rsidRPr="00D950A9">
              <w:rPr>
                <w:sz w:val="22"/>
                <w:szCs w:val="22"/>
              </w:rPr>
              <w:t>Concerns</w:t>
            </w:r>
            <w:r w:rsidRPr="00D950A9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7AB4A4B9" w14:textId="77777777" w:rsidR="00066F81" w:rsidRPr="00D950A9" w:rsidRDefault="00066F81" w:rsidP="00E82692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(n=330)</w:t>
            </w:r>
          </w:p>
        </w:tc>
        <w:tc>
          <w:tcPr>
            <w:tcW w:w="2035" w:type="dxa"/>
            <w:shd w:val="clear" w:color="auto" w:fill="D9D9D9" w:themeFill="background1" w:themeFillShade="D9"/>
          </w:tcPr>
          <w:p w14:paraId="7F204C35" w14:textId="77777777" w:rsidR="00066F81" w:rsidRPr="00D950A9" w:rsidRDefault="00066F81" w:rsidP="00E82692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Crude OR (95% CI)</w:t>
            </w:r>
          </w:p>
        </w:tc>
        <w:tc>
          <w:tcPr>
            <w:tcW w:w="2016" w:type="dxa"/>
            <w:shd w:val="clear" w:color="auto" w:fill="D9D9D9" w:themeFill="background1" w:themeFillShade="D9"/>
          </w:tcPr>
          <w:p w14:paraId="151888F7" w14:textId="77777777" w:rsidR="00066F81" w:rsidRPr="00D950A9" w:rsidRDefault="00066F81" w:rsidP="00E82692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Adjusted OR (95% CI)</w:t>
            </w:r>
          </w:p>
        </w:tc>
      </w:tr>
      <w:tr w:rsidR="00066F81" w:rsidRPr="00D950A9" w14:paraId="22BB9A07" w14:textId="77777777" w:rsidTr="00E82692">
        <w:tc>
          <w:tcPr>
            <w:tcW w:w="2560" w:type="dxa"/>
          </w:tcPr>
          <w:p w14:paraId="01580D2C" w14:textId="77777777" w:rsidR="00066F81" w:rsidRPr="00D950A9" w:rsidRDefault="00066F81" w:rsidP="00E82692">
            <w:pPr>
              <w:rPr>
                <w:sz w:val="22"/>
                <w:szCs w:val="22"/>
              </w:rPr>
            </w:pPr>
          </w:p>
        </w:tc>
        <w:tc>
          <w:tcPr>
            <w:tcW w:w="1305" w:type="dxa"/>
          </w:tcPr>
          <w:p w14:paraId="29FE049D" w14:textId="77777777" w:rsidR="00066F81" w:rsidRPr="00D950A9" w:rsidRDefault="00066F81" w:rsidP="00E82692">
            <w:pPr>
              <w:rPr>
                <w:sz w:val="22"/>
                <w:szCs w:val="22"/>
              </w:rPr>
            </w:pPr>
          </w:p>
        </w:tc>
        <w:tc>
          <w:tcPr>
            <w:tcW w:w="1349" w:type="dxa"/>
          </w:tcPr>
          <w:p w14:paraId="1103B449" w14:textId="77777777" w:rsidR="00066F81" w:rsidRPr="00D950A9" w:rsidRDefault="00066F81" w:rsidP="00E82692">
            <w:pPr>
              <w:rPr>
                <w:sz w:val="22"/>
                <w:szCs w:val="22"/>
              </w:rPr>
            </w:pPr>
          </w:p>
        </w:tc>
        <w:tc>
          <w:tcPr>
            <w:tcW w:w="2035" w:type="dxa"/>
          </w:tcPr>
          <w:p w14:paraId="56280ACE" w14:textId="77777777" w:rsidR="00066F81" w:rsidRPr="00D950A9" w:rsidRDefault="00066F81" w:rsidP="00E82692">
            <w:pPr>
              <w:rPr>
                <w:sz w:val="22"/>
                <w:szCs w:val="22"/>
              </w:rPr>
            </w:pPr>
          </w:p>
        </w:tc>
        <w:tc>
          <w:tcPr>
            <w:tcW w:w="2016" w:type="dxa"/>
          </w:tcPr>
          <w:p w14:paraId="59335E75" w14:textId="77777777" w:rsidR="00066F81" w:rsidRPr="00D950A9" w:rsidRDefault="00066F81" w:rsidP="00E82692">
            <w:pPr>
              <w:rPr>
                <w:sz w:val="22"/>
                <w:szCs w:val="22"/>
              </w:rPr>
            </w:pPr>
          </w:p>
        </w:tc>
      </w:tr>
      <w:tr w:rsidR="00066F81" w:rsidRPr="00D950A9" w14:paraId="5BC3FD4B" w14:textId="77777777" w:rsidTr="00E82692">
        <w:tc>
          <w:tcPr>
            <w:tcW w:w="2560" w:type="dxa"/>
          </w:tcPr>
          <w:p w14:paraId="1210CB1F" w14:textId="77777777" w:rsidR="00066F81" w:rsidRPr="00D950A9" w:rsidRDefault="00066F81" w:rsidP="00E82692">
            <w:pPr>
              <w:rPr>
                <w:sz w:val="22"/>
                <w:szCs w:val="22"/>
              </w:rPr>
            </w:pPr>
            <w:r w:rsidRPr="00D950A9">
              <w:rPr>
                <w:b/>
                <w:bCs/>
                <w:sz w:val="22"/>
                <w:szCs w:val="22"/>
              </w:rPr>
              <w:t>Age Group</w:t>
            </w:r>
          </w:p>
        </w:tc>
        <w:tc>
          <w:tcPr>
            <w:tcW w:w="1305" w:type="dxa"/>
          </w:tcPr>
          <w:p w14:paraId="294D302A" w14:textId="77777777" w:rsidR="00066F81" w:rsidRPr="00D950A9" w:rsidRDefault="00066F81" w:rsidP="00E82692">
            <w:pPr>
              <w:rPr>
                <w:sz w:val="22"/>
                <w:szCs w:val="22"/>
              </w:rPr>
            </w:pPr>
          </w:p>
        </w:tc>
        <w:tc>
          <w:tcPr>
            <w:tcW w:w="1349" w:type="dxa"/>
          </w:tcPr>
          <w:p w14:paraId="113D952D" w14:textId="77777777" w:rsidR="00066F81" w:rsidRPr="00D950A9" w:rsidRDefault="00066F81" w:rsidP="00E82692">
            <w:pPr>
              <w:rPr>
                <w:sz w:val="22"/>
                <w:szCs w:val="22"/>
              </w:rPr>
            </w:pPr>
          </w:p>
        </w:tc>
        <w:tc>
          <w:tcPr>
            <w:tcW w:w="2035" w:type="dxa"/>
          </w:tcPr>
          <w:p w14:paraId="029091A1" w14:textId="77777777" w:rsidR="00066F81" w:rsidRPr="00D950A9" w:rsidRDefault="00066F81" w:rsidP="00E82692">
            <w:pPr>
              <w:rPr>
                <w:sz w:val="22"/>
                <w:szCs w:val="22"/>
              </w:rPr>
            </w:pPr>
          </w:p>
        </w:tc>
        <w:tc>
          <w:tcPr>
            <w:tcW w:w="2016" w:type="dxa"/>
          </w:tcPr>
          <w:p w14:paraId="7F2F7C64" w14:textId="77777777" w:rsidR="00066F81" w:rsidRPr="00D950A9" w:rsidRDefault="00066F81" w:rsidP="00E82692">
            <w:pPr>
              <w:rPr>
                <w:sz w:val="22"/>
                <w:szCs w:val="22"/>
              </w:rPr>
            </w:pPr>
          </w:p>
        </w:tc>
      </w:tr>
      <w:tr w:rsidR="000E3481" w:rsidRPr="00D950A9" w14:paraId="6C0802A2" w14:textId="77777777" w:rsidTr="00E82692">
        <w:tc>
          <w:tcPr>
            <w:tcW w:w="2560" w:type="dxa"/>
          </w:tcPr>
          <w:p w14:paraId="08D9057C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8-24 years</w:t>
            </w:r>
          </w:p>
        </w:tc>
        <w:tc>
          <w:tcPr>
            <w:tcW w:w="1305" w:type="dxa"/>
          </w:tcPr>
          <w:p w14:paraId="08B4145B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9 (12.16)</w:t>
            </w:r>
          </w:p>
        </w:tc>
        <w:tc>
          <w:tcPr>
            <w:tcW w:w="1349" w:type="dxa"/>
          </w:tcPr>
          <w:p w14:paraId="7F7DA445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65 (87.84)</w:t>
            </w:r>
          </w:p>
        </w:tc>
        <w:tc>
          <w:tcPr>
            <w:tcW w:w="2035" w:type="dxa"/>
          </w:tcPr>
          <w:p w14:paraId="1213FAA2" w14:textId="03F2FEA7" w:rsidR="000E3481" w:rsidRPr="00D950A9" w:rsidRDefault="000E3481" w:rsidP="000E348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016" w:type="dxa"/>
          </w:tcPr>
          <w:p w14:paraId="2382CD3A" w14:textId="66419651" w:rsidR="000E3481" w:rsidRPr="00D950A9" w:rsidRDefault="000E3481" w:rsidP="000E348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0E3481" w:rsidRPr="00D950A9" w14:paraId="4A15CEBE" w14:textId="77777777" w:rsidTr="00E82692">
        <w:tc>
          <w:tcPr>
            <w:tcW w:w="2560" w:type="dxa"/>
          </w:tcPr>
          <w:p w14:paraId="0A59F585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5-31 years</w:t>
            </w:r>
          </w:p>
        </w:tc>
        <w:tc>
          <w:tcPr>
            <w:tcW w:w="1305" w:type="dxa"/>
          </w:tcPr>
          <w:p w14:paraId="382C9BC0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39 (20.63)</w:t>
            </w:r>
          </w:p>
        </w:tc>
        <w:tc>
          <w:tcPr>
            <w:tcW w:w="1349" w:type="dxa"/>
          </w:tcPr>
          <w:p w14:paraId="225FE394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50 (79.37)</w:t>
            </w:r>
          </w:p>
        </w:tc>
        <w:tc>
          <w:tcPr>
            <w:tcW w:w="2035" w:type="dxa"/>
          </w:tcPr>
          <w:p w14:paraId="53AA5B8A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53 (0.23, 1.12)</w:t>
            </w:r>
          </w:p>
        </w:tc>
        <w:tc>
          <w:tcPr>
            <w:tcW w:w="2016" w:type="dxa"/>
          </w:tcPr>
          <w:p w14:paraId="49868E81" w14:textId="4D4DF3D1" w:rsidR="000E3481" w:rsidRPr="00D950A9" w:rsidRDefault="000E3481" w:rsidP="000E3481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56 (0.20, 1.48)</w:t>
            </w:r>
          </w:p>
        </w:tc>
      </w:tr>
      <w:tr w:rsidR="000E3481" w:rsidRPr="00D950A9" w14:paraId="26261286" w14:textId="77777777" w:rsidTr="00E82692">
        <w:tc>
          <w:tcPr>
            <w:tcW w:w="2560" w:type="dxa"/>
          </w:tcPr>
          <w:p w14:paraId="41A92DBC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32-38 years</w:t>
            </w:r>
          </w:p>
        </w:tc>
        <w:tc>
          <w:tcPr>
            <w:tcW w:w="1305" w:type="dxa"/>
          </w:tcPr>
          <w:p w14:paraId="124C4F8E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4 (26.97)</w:t>
            </w:r>
          </w:p>
        </w:tc>
        <w:tc>
          <w:tcPr>
            <w:tcW w:w="1349" w:type="dxa"/>
          </w:tcPr>
          <w:p w14:paraId="1494AE4A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65 (73.03)</w:t>
            </w:r>
          </w:p>
        </w:tc>
        <w:tc>
          <w:tcPr>
            <w:tcW w:w="2035" w:type="dxa"/>
          </w:tcPr>
          <w:p w14:paraId="26EF0D19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 xml:space="preserve">0.38 (0.15, </w:t>
            </w:r>
            <w:proofErr w:type="gramStart"/>
            <w:r w:rsidRPr="00D950A9">
              <w:rPr>
                <w:color w:val="000000"/>
                <w:sz w:val="22"/>
                <w:szCs w:val="22"/>
              </w:rPr>
              <w:t>0.84)*</w:t>
            </w:r>
            <w:proofErr w:type="gramEnd"/>
          </w:p>
        </w:tc>
        <w:tc>
          <w:tcPr>
            <w:tcW w:w="2016" w:type="dxa"/>
          </w:tcPr>
          <w:p w14:paraId="3BD6451C" w14:textId="135DE473" w:rsidR="000E3481" w:rsidRPr="00D950A9" w:rsidRDefault="000E3481" w:rsidP="000E3481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39 (0.13, 1.08)</w:t>
            </w:r>
          </w:p>
        </w:tc>
      </w:tr>
      <w:tr w:rsidR="000E3481" w:rsidRPr="00D950A9" w14:paraId="045437EB" w14:textId="77777777" w:rsidTr="00E82692">
        <w:tc>
          <w:tcPr>
            <w:tcW w:w="2560" w:type="dxa"/>
          </w:tcPr>
          <w:p w14:paraId="1DA15FDF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39-45 years</w:t>
            </w:r>
          </w:p>
        </w:tc>
        <w:tc>
          <w:tcPr>
            <w:tcW w:w="1305" w:type="dxa"/>
          </w:tcPr>
          <w:p w14:paraId="52E7A289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5 (14.29)</w:t>
            </w:r>
          </w:p>
        </w:tc>
        <w:tc>
          <w:tcPr>
            <w:tcW w:w="1349" w:type="dxa"/>
          </w:tcPr>
          <w:p w14:paraId="1B534846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30 (85.71)</w:t>
            </w:r>
          </w:p>
        </w:tc>
        <w:tc>
          <w:tcPr>
            <w:tcW w:w="2035" w:type="dxa"/>
          </w:tcPr>
          <w:p w14:paraId="65086B7C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83 (0.26, 2.90)</w:t>
            </w:r>
          </w:p>
        </w:tc>
        <w:tc>
          <w:tcPr>
            <w:tcW w:w="2016" w:type="dxa"/>
          </w:tcPr>
          <w:p w14:paraId="0F106DE2" w14:textId="08206A6D" w:rsidR="000E3481" w:rsidRPr="00D950A9" w:rsidRDefault="000E3481" w:rsidP="000E3481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.23 (0.33, 5.05)</w:t>
            </w:r>
          </w:p>
        </w:tc>
      </w:tr>
      <w:tr w:rsidR="000E3481" w:rsidRPr="00D950A9" w14:paraId="1DF51A95" w14:textId="77777777" w:rsidTr="00E82692">
        <w:tc>
          <w:tcPr>
            <w:tcW w:w="2560" w:type="dxa"/>
          </w:tcPr>
          <w:p w14:paraId="2DF1EA6B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&gt;45 years</w:t>
            </w:r>
          </w:p>
        </w:tc>
        <w:tc>
          <w:tcPr>
            <w:tcW w:w="1305" w:type="dxa"/>
          </w:tcPr>
          <w:p w14:paraId="34BADF9E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7 (45.95)</w:t>
            </w:r>
          </w:p>
        </w:tc>
        <w:tc>
          <w:tcPr>
            <w:tcW w:w="1349" w:type="dxa"/>
          </w:tcPr>
          <w:p w14:paraId="00217496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0 (54.05)</w:t>
            </w:r>
          </w:p>
        </w:tc>
        <w:tc>
          <w:tcPr>
            <w:tcW w:w="2035" w:type="dxa"/>
          </w:tcPr>
          <w:p w14:paraId="1E825D36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 xml:space="preserve">0.16 (0.06, </w:t>
            </w:r>
            <w:proofErr w:type="gramStart"/>
            <w:r w:rsidRPr="00D950A9">
              <w:rPr>
                <w:color w:val="000000"/>
                <w:sz w:val="22"/>
                <w:szCs w:val="22"/>
              </w:rPr>
              <w:t>0.41)*</w:t>
            </w:r>
            <w:proofErr w:type="gramEnd"/>
            <w:r w:rsidRPr="00D950A9"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2016" w:type="dxa"/>
          </w:tcPr>
          <w:p w14:paraId="0A3E955F" w14:textId="2C19CD62" w:rsidR="000E3481" w:rsidRPr="00D950A9" w:rsidRDefault="000E3481" w:rsidP="000E3481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9 (0.09, </w:t>
            </w:r>
            <w:proofErr w:type="gramStart"/>
            <w:r>
              <w:rPr>
                <w:sz w:val="22"/>
                <w:szCs w:val="22"/>
              </w:rPr>
              <w:t>0.88)*</w:t>
            </w:r>
            <w:proofErr w:type="gramEnd"/>
          </w:p>
        </w:tc>
      </w:tr>
      <w:tr w:rsidR="000E3481" w:rsidRPr="00D950A9" w14:paraId="306054B9" w14:textId="77777777" w:rsidTr="00E82692">
        <w:tc>
          <w:tcPr>
            <w:tcW w:w="2560" w:type="dxa"/>
          </w:tcPr>
          <w:p w14:paraId="5F097B07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305" w:type="dxa"/>
          </w:tcPr>
          <w:p w14:paraId="09C19E87" w14:textId="77777777" w:rsidR="000E3481" w:rsidRPr="00D950A9" w:rsidRDefault="000E3481" w:rsidP="000E3481">
            <w:pPr>
              <w:rPr>
                <w:sz w:val="22"/>
                <w:szCs w:val="22"/>
              </w:rPr>
            </w:pPr>
          </w:p>
        </w:tc>
        <w:tc>
          <w:tcPr>
            <w:tcW w:w="1349" w:type="dxa"/>
          </w:tcPr>
          <w:p w14:paraId="63EB527E" w14:textId="77777777" w:rsidR="000E3481" w:rsidRPr="00D950A9" w:rsidRDefault="000E3481" w:rsidP="000E3481">
            <w:pPr>
              <w:rPr>
                <w:sz w:val="22"/>
                <w:szCs w:val="22"/>
              </w:rPr>
            </w:pPr>
          </w:p>
        </w:tc>
        <w:tc>
          <w:tcPr>
            <w:tcW w:w="2035" w:type="dxa"/>
          </w:tcPr>
          <w:p w14:paraId="55C8A77B" w14:textId="77777777" w:rsidR="000E3481" w:rsidRPr="00D950A9" w:rsidRDefault="000E3481" w:rsidP="000E3481">
            <w:pPr>
              <w:rPr>
                <w:sz w:val="22"/>
                <w:szCs w:val="22"/>
              </w:rPr>
            </w:pPr>
          </w:p>
        </w:tc>
        <w:tc>
          <w:tcPr>
            <w:tcW w:w="2016" w:type="dxa"/>
          </w:tcPr>
          <w:p w14:paraId="0DCDEF41" w14:textId="77777777" w:rsidR="000E3481" w:rsidRPr="00D950A9" w:rsidRDefault="000E3481" w:rsidP="000E3481">
            <w:pPr>
              <w:rPr>
                <w:sz w:val="22"/>
                <w:szCs w:val="22"/>
              </w:rPr>
            </w:pPr>
          </w:p>
        </w:tc>
      </w:tr>
      <w:tr w:rsidR="000E3481" w:rsidRPr="00D950A9" w14:paraId="0FCA50FD" w14:textId="77777777" w:rsidTr="00E82692">
        <w:tc>
          <w:tcPr>
            <w:tcW w:w="2560" w:type="dxa"/>
          </w:tcPr>
          <w:p w14:paraId="7A9F1B50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Female</w:t>
            </w:r>
          </w:p>
        </w:tc>
        <w:tc>
          <w:tcPr>
            <w:tcW w:w="1305" w:type="dxa"/>
          </w:tcPr>
          <w:p w14:paraId="44E7D1A9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64 (25.5)</w:t>
            </w:r>
          </w:p>
        </w:tc>
        <w:tc>
          <w:tcPr>
            <w:tcW w:w="1349" w:type="dxa"/>
          </w:tcPr>
          <w:p w14:paraId="0C631524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87 (74.5)</w:t>
            </w:r>
          </w:p>
        </w:tc>
        <w:tc>
          <w:tcPr>
            <w:tcW w:w="2035" w:type="dxa"/>
          </w:tcPr>
          <w:p w14:paraId="502ECA43" w14:textId="6F172D0A" w:rsidR="000E3481" w:rsidRPr="00D950A9" w:rsidRDefault="000E3481" w:rsidP="000E348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016" w:type="dxa"/>
          </w:tcPr>
          <w:p w14:paraId="2E12516B" w14:textId="2797172D" w:rsidR="000E3481" w:rsidRPr="00D950A9" w:rsidRDefault="000E3481" w:rsidP="000E348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0E3481" w:rsidRPr="00D950A9" w14:paraId="238DDD8A" w14:textId="77777777" w:rsidTr="00E82692">
        <w:tc>
          <w:tcPr>
            <w:tcW w:w="2560" w:type="dxa"/>
          </w:tcPr>
          <w:p w14:paraId="5F91A897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Male</w:t>
            </w:r>
          </w:p>
        </w:tc>
        <w:tc>
          <w:tcPr>
            <w:tcW w:w="1305" w:type="dxa"/>
          </w:tcPr>
          <w:p w14:paraId="71FD88E9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7 (15.98)</w:t>
            </w:r>
          </w:p>
        </w:tc>
        <w:tc>
          <w:tcPr>
            <w:tcW w:w="1349" w:type="dxa"/>
          </w:tcPr>
          <w:p w14:paraId="267A4D9B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42 (84.02)</w:t>
            </w:r>
          </w:p>
        </w:tc>
        <w:tc>
          <w:tcPr>
            <w:tcW w:w="2035" w:type="dxa"/>
          </w:tcPr>
          <w:p w14:paraId="3CFFE9A2" w14:textId="77777777" w:rsidR="000E3481" w:rsidRPr="00D950A9" w:rsidRDefault="000E3481" w:rsidP="000E3481">
            <w:pPr>
              <w:rPr>
                <w:color w:val="000000"/>
                <w:sz w:val="22"/>
                <w:szCs w:val="22"/>
              </w:rPr>
            </w:pPr>
            <w:bookmarkStart w:id="0" w:name="_Hlk186100879"/>
            <w:r w:rsidRPr="00D950A9">
              <w:rPr>
                <w:color w:val="000000"/>
                <w:sz w:val="22"/>
                <w:szCs w:val="22"/>
              </w:rPr>
              <w:t xml:space="preserve">1.80 (1.10, </w:t>
            </w:r>
            <w:proofErr w:type="gramStart"/>
            <w:r w:rsidRPr="00D950A9">
              <w:rPr>
                <w:color w:val="000000"/>
                <w:sz w:val="22"/>
                <w:szCs w:val="22"/>
              </w:rPr>
              <w:t>3.00)</w:t>
            </w:r>
            <w:bookmarkEnd w:id="0"/>
            <w:r w:rsidRPr="00D950A9">
              <w:rPr>
                <w:color w:val="000000"/>
                <w:sz w:val="22"/>
                <w:szCs w:val="22"/>
              </w:rPr>
              <w:t>*</w:t>
            </w:r>
            <w:proofErr w:type="gramEnd"/>
          </w:p>
        </w:tc>
        <w:tc>
          <w:tcPr>
            <w:tcW w:w="2016" w:type="dxa"/>
          </w:tcPr>
          <w:p w14:paraId="40B2B9C7" w14:textId="2230A333" w:rsidR="000E3481" w:rsidRPr="00D950A9" w:rsidRDefault="000E3481" w:rsidP="000E3481">
            <w:pPr>
              <w:rPr>
                <w:color w:val="000000"/>
                <w:sz w:val="22"/>
                <w:szCs w:val="22"/>
              </w:rPr>
            </w:pPr>
            <w:r w:rsidRPr="00E8269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57 (0.89, 2.80)</w:t>
            </w:r>
          </w:p>
        </w:tc>
      </w:tr>
      <w:tr w:rsidR="000E3481" w:rsidRPr="00D950A9" w14:paraId="665F9D26" w14:textId="77777777" w:rsidTr="00E82692">
        <w:tc>
          <w:tcPr>
            <w:tcW w:w="2560" w:type="dxa"/>
          </w:tcPr>
          <w:p w14:paraId="1478AD3C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Prefer not to say</w:t>
            </w:r>
          </w:p>
        </w:tc>
        <w:tc>
          <w:tcPr>
            <w:tcW w:w="1305" w:type="dxa"/>
          </w:tcPr>
          <w:p w14:paraId="749A8FD0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3 (75)</w:t>
            </w:r>
          </w:p>
        </w:tc>
        <w:tc>
          <w:tcPr>
            <w:tcW w:w="1349" w:type="dxa"/>
          </w:tcPr>
          <w:p w14:paraId="688C2787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 (25)</w:t>
            </w:r>
          </w:p>
        </w:tc>
        <w:tc>
          <w:tcPr>
            <w:tcW w:w="2035" w:type="dxa"/>
          </w:tcPr>
          <w:p w14:paraId="63D567BE" w14:textId="77777777" w:rsidR="000E3481" w:rsidRPr="00D950A9" w:rsidRDefault="000E3481" w:rsidP="000E3481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11 (0.01, 0.91)</w:t>
            </w:r>
          </w:p>
        </w:tc>
        <w:tc>
          <w:tcPr>
            <w:tcW w:w="2016" w:type="dxa"/>
          </w:tcPr>
          <w:p w14:paraId="0CF9CDFA" w14:textId="58CAB433" w:rsidR="000E3481" w:rsidRPr="00D950A9" w:rsidRDefault="000E3481" w:rsidP="000E3481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33 (0.01, 3.01)</w:t>
            </w:r>
          </w:p>
        </w:tc>
      </w:tr>
      <w:tr w:rsidR="000E3481" w:rsidRPr="00D950A9" w14:paraId="5CFA7E34" w14:textId="77777777" w:rsidTr="00E82692">
        <w:tc>
          <w:tcPr>
            <w:tcW w:w="2560" w:type="dxa"/>
          </w:tcPr>
          <w:p w14:paraId="7D1CB6E2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b/>
                <w:bCs/>
                <w:sz w:val="22"/>
                <w:szCs w:val="22"/>
              </w:rPr>
              <w:t>Residence</w:t>
            </w:r>
          </w:p>
        </w:tc>
        <w:tc>
          <w:tcPr>
            <w:tcW w:w="1305" w:type="dxa"/>
          </w:tcPr>
          <w:p w14:paraId="51A0F483" w14:textId="77777777" w:rsidR="000E3481" w:rsidRPr="00D950A9" w:rsidRDefault="000E3481" w:rsidP="000E3481">
            <w:pPr>
              <w:rPr>
                <w:sz w:val="22"/>
                <w:szCs w:val="22"/>
              </w:rPr>
            </w:pPr>
          </w:p>
        </w:tc>
        <w:tc>
          <w:tcPr>
            <w:tcW w:w="1349" w:type="dxa"/>
          </w:tcPr>
          <w:p w14:paraId="26D11B89" w14:textId="77777777" w:rsidR="000E3481" w:rsidRPr="00D950A9" w:rsidRDefault="000E3481" w:rsidP="000E3481">
            <w:pPr>
              <w:rPr>
                <w:sz w:val="22"/>
                <w:szCs w:val="22"/>
              </w:rPr>
            </w:pPr>
          </w:p>
        </w:tc>
        <w:tc>
          <w:tcPr>
            <w:tcW w:w="2035" w:type="dxa"/>
          </w:tcPr>
          <w:p w14:paraId="3F1A175C" w14:textId="77777777" w:rsidR="000E3481" w:rsidRPr="00D950A9" w:rsidRDefault="000E3481" w:rsidP="000E3481">
            <w:pPr>
              <w:rPr>
                <w:sz w:val="22"/>
                <w:szCs w:val="22"/>
              </w:rPr>
            </w:pPr>
          </w:p>
        </w:tc>
        <w:tc>
          <w:tcPr>
            <w:tcW w:w="2016" w:type="dxa"/>
          </w:tcPr>
          <w:p w14:paraId="66FEEDED" w14:textId="77777777" w:rsidR="000E3481" w:rsidRPr="00D950A9" w:rsidRDefault="000E3481" w:rsidP="000E3481">
            <w:pPr>
              <w:rPr>
                <w:sz w:val="22"/>
                <w:szCs w:val="22"/>
              </w:rPr>
            </w:pPr>
          </w:p>
        </w:tc>
      </w:tr>
      <w:tr w:rsidR="000E3481" w:rsidRPr="00D950A9" w14:paraId="5CBEDE8E" w14:textId="77777777" w:rsidTr="00E82692">
        <w:tc>
          <w:tcPr>
            <w:tcW w:w="2560" w:type="dxa"/>
          </w:tcPr>
          <w:p w14:paraId="10C87A51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Rural</w:t>
            </w:r>
          </w:p>
        </w:tc>
        <w:tc>
          <w:tcPr>
            <w:tcW w:w="1305" w:type="dxa"/>
          </w:tcPr>
          <w:p w14:paraId="76093EB4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0 (19.23)</w:t>
            </w:r>
          </w:p>
        </w:tc>
        <w:tc>
          <w:tcPr>
            <w:tcW w:w="1349" w:type="dxa"/>
          </w:tcPr>
          <w:p w14:paraId="5BB771F4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84 (80.77)</w:t>
            </w:r>
          </w:p>
        </w:tc>
        <w:tc>
          <w:tcPr>
            <w:tcW w:w="2035" w:type="dxa"/>
          </w:tcPr>
          <w:p w14:paraId="279B9381" w14:textId="6A92AEAA" w:rsidR="000E3481" w:rsidRPr="00D950A9" w:rsidRDefault="000E3481" w:rsidP="000E348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016" w:type="dxa"/>
          </w:tcPr>
          <w:p w14:paraId="16768AFE" w14:textId="28D5A498" w:rsidR="000E3481" w:rsidRPr="00D950A9" w:rsidRDefault="000E3481" w:rsidP="000E348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0E3481" w:rsidRPr="00D950A9" w14:paraId="0A1B692C" w14:textId="77777777" w:rsidTr="00E82692">
        <w:tc>
          <w:tcPr>
            <w:tcW w:w="2560" w:type="dxa"/>
          </w:tcPr>
          <w:p w14:paraId="216CD4D7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Urban</w:t>
            </w:r>
          </w:p>
        </w:tc>
        <w:tc>
          <w:tcPr>
            <w:tcW w:w="1305" w:type="dxa"/>
          </w:tcPr>
          <w:p w14:paraId="672DFB1E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74 (23.12)</w:t>
            </w:r>
          </w:p>
        </w:tc>
        <w:tc>
          <w:tcPr>
            <w:tcW w:w="1349" w:type="dxa"/>
          </w:tcPr>
          <w:p w14:paraId="6A07A4E2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46 (76.88)</w:t>
            </w:r>
          </w:p>
        </w:tc>
        <w:tc>
          <w:tcPr>
            <w:tcW w:w="2035" w:type="dxa"/>
          </w:tcPr>
          <w:p w14:paraId="424D5D06" w14:textId="77777777" w:rsidR="000E3481" w:rsidRPr="00D950A9" w:rsidRDefault="000E3481" w:rsidP="000E3481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79 (0.45, 1.35)</w:t>
            </w:r>
          </w:p>
        </w:tc>
        <w:tc>
          <w:tcPr>
            <w:tcW w:w="2016" w:type="dxa"/>
          </w:tcPr>
          <w:p w14:paraId="2CF690BD" w14:textId="650EE542" w:rsidR="000E3481" w:rsidRPr="00D950A9" w:rsidRDefault="000E3481" w:rsidP="000E3481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7 (0.45, 2.03)</w:t>
            </w:r>
          </w:p>
        </w:tc>
      </w:tr>
      <w:tr w:rsidR="000E3481" w:rsidRPr="00D950A9" w14:paraId="214088E6" w14:textId="77777777" w:rsidTr="00E82692">
        <w:tc>
          <w:tcPr>
            <w:tcW w:w="2560" w:type="dxa"/>
          </w:tcPr>
          <w:p w14:paraId="589E6D89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b/>
                <w:bCs/>
                <w:sz w:val="22"/>
                <w:szCs w:val="22"/>
              </w:rPr>
              <w:t>Education</w:t>
            </w:r>
          </w:p>
        </w:tc>
        <w:tc>
          <w:tcPr>
            <w:tcW w:w="1305" w:type="dxa"/>
          </w:tcPr>
          <w:p w14:paraId="50DD1595" w14:textId="77777777" w:rsidR="000E3481" w:rsidRPr="00D950A9" w:rsidRDefault="000E3481" w:rsidP="000E3481">
            <w:pPr>
              <w:rPr>
                <w:sz w:val="22"/>
                <w:szCs w:val="22"/>
              </w:rPr>
            </w:pPr>
          </w:p>
        </w:tc>
        <w:tc>
          <w:tcPr>
            <w:tcW w:w="1349" w:type="dxa"/>
          </w:tcPr>
          <w:p w14:paraId="4C91D5C9" w14:textId="77777777" w:rsidR="000E3481" w:rsidRPr="00D950A9" w:rsidRDefault="000E3481" w:rsidP="000E3481">
            <w:pPr>
              <w:rPr>
                <w:sz w:val="22"/>
                <w:szCs w:val="22"/>
              </w:rPr>
            </w:pPr>
          </w:p>
        </w:tc>
        <w:tc>
          <w:tcPr>
            <w:tcW w:w="2035" w:type="dxa"/>
          </w:tcPr>
          <w:p w14:paraId="11C36600" w14:textId="77777777" w:rsidR="000E3481" w:rsidRPr="00D950A9" w:rsidRDefault="000E3481" w:rsidP="000E3481">
            <w:pPr>
              <w:rPr>
                <w:sz w:val="22"/>
                <w:szCs w:val="22"/>
              </w:rPr>
            </w:pPr>
          </w:p>
        </w:tc>
        <w:tc>
          <w:tcPr>
            <w:tcW w:w="2016" w:type="dxa"/>
          </w:tcPr>
          <w:p w14:paraId="102CC9A5" w14:textId="77777777" w:rsidR="000E3481" w:rsidRPr="00D950A9" w:rsidRDefault="000E3481" w:rsidP="000E3481">
            <w:pPr>
              <w:rPr>
                <w:sz w:val="22"/>
                <w:szCs w:val="22"/>
              </w:rPr>
            </w:pPr>
          </w:p>
        </w:tc>
      </w:tr>
      <w:tr w:rsidR="000E3481" w:rsidRPr="00D950A9" w14:paraId="39FD5308" w14:textId="77777777" w:rsidTr="00E82692">
        <w:tc>
          <w:tcPr>
            <w:tcW w:w="2560" w:type="dxa"/>
          </w:tcPr>
          <w:p w14:paraId="43D09DBF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Bachelor’s degree or higher</w:t>
            </w:r>
          </w:p>
        </w:tc>
        <w:tc>
          <w:tcPr>
            <w:tcW w:w="1305" w:type="dxa"/>
          </w:tcPr>
          <w:p w14:paraId="35407916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60 (23.17)</w:t>
            </w:r>
          </w:p>
        </w:tc>
        <w:tc>
          <w:tcPr>
            <w:tcW w:w="1349" w:type="dxa"/>
          </w:tcPr>
          <w:p w14:paraId="05720C86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99 (76.83)</w:t>
            </w:r>
          </w:p>
        </w:tc>
        <w:tc>
          <w:tcPr>
            <w:tcW w:w="2035" w:type="dxa"/>
          </w:tcPr>
          <w:p w14:paraId="035727C2" w14:textId="3E47772A" w:rsidR="000E3481" w:rsidRPr="00D950A9" w:rsidRDefault="000E3481" w:rsidP="000E348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016" w:type="dxa"/>
          </w:tcPr>
          <w:p w14:paraId="419CDDFF" w14:textId="0A589EE3" w:rsidR="000E3481" w:rsidRPr="00D950A9" w:rsidRDefault="000E3481" w:rsidP="000E348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0E3481" w:rsidRPr="00D950A9" w14:paraId="0B652418" w14:textId="77777777" w:rsidTr="00E82692">
        <w:tc>
          <w:tcPr>
            <w:tcW w:w="2560" w:type="dxa"/>
          </w:tcPr>
          <w:p w14:paraId="46673A1D" w14:textId="2FF3F99B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Lower than bachelor’s degree</w:t>
            </w:r>
          </w:p>
        </w:tc>
        <w:tc>
          <w:tcPr>
            <w:tcW w:w="1305" w:type="dxa"/>
          </w:tcPr>
          <w:p w14:paraId="012D4D12" w14:textId="21B9D2BE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34 (20.61)</w:t>
            </w:r>
          </w:p>
        </w:tc>
        <w:tc>
          <w:tcPr>
            <w:tcW w:w="1349" w:type="dxa"/>
          </w:tcPr>
          <w:p w14:paraId="41F2598C" w14:textId="70D68D20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31 (79.39)</w:t>
            </w:r>
          </w:p>
        </w:tc>
        <w:tc>
          <w:tcPr>
            <w:tcW w:w="2035" w:type="dxa"/>
          </w:tcPr>
          <w:p w14:paraId="09621792" w14:textId="6374C0E8" w:rsidR="000E3481" w:rsidRPr="00D950A9" w:rsidRDefault="000E3481" w:rsidP="000E3481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16</w:t>
            </w:r>
            <w:r w:rsidRPr="00D950A9">
              <w:rPr>
                <w:color w:val="000000"/>
                <w:sz w:val="22"/>
                <w:szCs w:val="22"/>
              </w:rPr>
              <w:t xml:space="preserve"> (0.</w:t>
            </w:r>
            <w:r>
              <w:rPr>
                <w:color w:val="000000"/>
                <w:sz w:val="22"/>
                <w:szCs w:val="22"/>
              </w:rPr>
              <w:t>73</w:t>
            </w:r>
            <w:r w:rsidRPr="00D950A9"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color w:val="000000"/>
                <w:sz w:val="22"/>
                <w:szCs w:val="22"/>
              </w:rPr>
              <w:t>1.88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016" w:type="dxa"/>
          </w:tcPr>
          <w:p w14:paraId="132EF477" w14:textId="59CF69BD" w:rsidR="000E3481" w:rsidRPr="00D950A9" w:rsidRDefault="000E3481" w:rsidP="000E3481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96 (0.46, 2.06)</w:t>
            </w:r>
          </w:p>
        </w:tc>
      </w:tr>
      <w:tr w:rsidR="000E3481" w:rsidRPr="00D950A9" w14:paraId="623315D7" w14:textId="77777777" w:rsidTr="00E82692">
        <w:tc>
          <w:tcPr>
            <w:tcW w:w="2560" w:type="dxa"/>
          </w:tcPr>
          <w:p w14:paraId="217E0519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b/>
                <w:bCs/>
                <w:sz w:val="22"/>
                <w:szCs w:val="22"/>
              </w:rPr>
              <w:t>Occupation</w:t>
            </w:r>
          </w:p>
        </w:tc>
        <w:tc>
          <w:tcPr>
            <w:tcW w:w="1305" w:type="dxa"/>
          </w:tcPr>
          <w:p w14:paraId="7A965F81" w14:textId="77777777" w:rsidR="000E3481" w:rsidRPr="00D950A9" w:rsidRDefault="000E3481" w:rsidP="000E3481">
            <w:pPr>
              <w:rPr>
                <w:sz w:val="22"/>
                <w:szCs w:val="22"/>
              </w:rPr>
            </w:pPr>
          </w:p>
        </w:tc>
        <w:tc>
          <w:tcPr>
            <w:tcW w:w="1349" w:type="dxa"/>
          </w:tcPr>
          <w:p w14:paraId="75DAC661" w14:textId="77777777" w:rsidR="000E3481" w:rsidRPr="00D950A9" w:rsidRDefault="000E3481" w:rsidP="000E3481">
            <w:pPr>
              <w:rPr>
                <w:sz w:val="22"/>
                <w:szCs w:val="22"/>
              </w:rPr>
            </w:pPr>
          </w:p>
        </w:tc>
        <w:tc>
          <w:tcPr>
            <w:tcW w:w="2035" w:type="dxa"/>
          </w:tcPr>
          <w:p w14:paraId="64F97471" w14:textId="77777777" w:rsidR="000E3481" w:rsidRPr="00D950A9" w:rsidRDefault="000E3481" w:rsidP="000E3481">
            <w:pPr>
              <w:rPr>
                <w:sz w:val="22"/>
                <w:szCs w:val="22"/>
              </w:rPr>
            </w:pPr>
          </w:p>
        </w:tc>
        <w:tc>
          <w:tcPr>
            <w:tcW w:w="2016" w:type="dxa"/>
          </w:tcPr>
          <w:p w14:paraId="50F500F8" w14:textId="77777777" w:rsidR="000E3481" w:rsidRPr="00D950A9" w:rsidRDefault="000E3481" w:rsidP="000E3481">
            <w:pPr>
              <w:rPr>
                <w:sz w:val="22"/>
                <w:szCs w:val="22"/>
              </w:rPr>
            </w:pPr>
          </w:p>
        </w:tc>
      </w:tr>
      <w:tr w:rsidR="000E3481" w:rsidRPr="00D950A9" w14:paraId="1D8AFF81" w14:textId="77777777" w:rsidTr="00E82692">
        <w:tc>
          <w:tcPr>
            <w:tcW w:w="2560" w:type="dxa"/>
          </w:tcPr>
          <w:p w14:paraId="5CD9BA96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Healthcare</w:t>
            </w:r>
          </w:p>
        </w:tc>
        <w:tc>
          <w:tcPr>
            <w:tcW w:w="1305" w:type="dxa"/>
          </w:tcPr>
          <w:p w14:paraId="27D7F265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34 (29.06)</w:t>
            </w:r>
          </w:p>
        </w:tc>
        <w:tc>
          <w:tcPr>
            <w:tcW w:w="1349" w:type="dxa"/>
          </w:tcPr>
          <w:p w14:paraId="227AE7BB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83 (70.94)</w:t>
            </w:r>
          </w:p>
        </w:tc>
        <w:tc>
          <w:tcPr>
            <w:tcW w:w="2035" w:type="dxa"/>
          </w:tcPr>
          <w:p w14:paraId="6018BF02" w14:textId="1B2402F7" w:rsidR="000E3481" w:rsidRPr="00D950A9" w:rsidRDefault="000E3481" w:rsidP="000E348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016" w:type="dxa"/>
          </w:tcPr>
          <w:p w14:paraId="306493E8" w14:textId="10BC3005" w:rsidR="000E3481" w:rsidRPr="00D950A9" w:rsidRDefault="000E3481" w:rsidP="000E348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0E3481" w:rsidRPr="00D950A9" w14:paraId="50966CB0" w14:textId="77777777" w:rsidTr="00E82692">
        <w:tc>
          <w:tcPr>
            <w:tcW w:w="2560" w:type="dxa"/>
          </w:tcPr>
          <w:p w14:paraId="7878B1A1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Non-healthcare</w:t>
            </w:r>
          </w:p>
        </w:tc>
        <w:tc>
          <w:tcPr>
            <w:tcW w:w="1305" w:type="dxa"/>
          </w:tcPr>
          <w:p w14:paraId="49436F6A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49 (20.5)</w:t>
            </w:r>
          </w:p>
        </w:tc>
        <w:tc>
          <w:tcPr>
            <w:tcW w:w="1349" w:type="dxa"/>
          </w:tcPr>
          <w:p w14:paraId="3B160E00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90 (79.5)</w:t>
            </w:r>
          </w:p>
        </w:tc>
        <w:tc>
          <w:tcPr>
            <w:tcW w:w="2035" w:type="dxa"/>
          </w:tcPr>
          <w:p w14:paraId="5823DD55" w14:textId="77777777" w:rsidR="000E3481" w:rsidRPr="00D950A9" w:rsidRDefault="000E3481" w:rsidP="000E3481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1.59 (0.95, 2.63)</w:t>
            </w:r>
          </w:p>
        </w:tc>
        <w:tc>
          <w:tcPr>
            <w:tcW w:w="2016" w:type="dxa"/>
          </w:tcPr>
          <w:p w14:paraId="72EEDCB8" w14:textId="5343EEA3" w:rsidR="000E3481" w:rsidRPr="00D950A9" w:rsidRDefault="000E3481" w:rsidP="000E3481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.70 (0.87, 3.39)</w:t>
            </w:r>
          </w:p>
        </w:tc>
      </w:tr>
      <w:tr w:rsidR="000E3481" w:rsidRPr="00D950A9" w14:paraId="181F4A94" w14:textId="77777777" w:rsidTr="00E82692">
        <w:tc>
          <w:tcPr>
            <w:tcW w:w="2560" w:type="dxa"/>
          </w:tcPr>
          <w:p w14:paraId="35D480B8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Unemployed</w:t>
            </w:r>
          </w:p>
        </w:tc>
        <w:tc>
          <w:tcPr>
            <w:tcW w:w="1305" w:type="dxa"/>
          </w:tcPr>
          <w:p w14:paraId="345AD216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1 (16.18)</w:t>
            </w:r>
          </w:p>
        </w:tc>
        <w:tc>
          <w:tcPr>
            <w:tcW w:w="1349" w:type="dxa"/>
          </w:tcPr>
          <w:p w14:paraId="1B3A5529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57 (83.82)</w:t>
            </w:r>
          </w:p>
        </w:tc>
        <w:tc>
          <w:tcPr>
            <w:tcW w:w="2035" w:type="dxa"/>
          </w:tcPr>
          <w:p w14:paraId="27E1BE18" w14:textId="77777777" w:rsidR="000E3481" w:rsidRPr="00D950A9" w:rsidRDefault="000E3481" w:rsidP="000E3481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2.12 (1.02, 4.71)</w:t>
            </w:r>
          </w:p>
        </w:tc>
        <w:tc>
          <w:tcPr>
            <w:tcW w:w="2016" w:type="dxa"/>
          </w:tcPr>
          <w:p w14:paraId="1A465B0A" w14:textId="1CEFA891" w:rsidR="000E3481" w:rsidRPr="00D950A9" w:rsidRDefault="000E3481" w:rsidP="000E3481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.73 (0.63, 4.99)</w:t>
            </w:r>
          </w:p>
        </w:tc>
      </w:tr>
      <w:tr w:rsidR="000E3481" w:rsidRPr="00D950A9" w14:paraId="694C0E6E" w14:textId="77777777" w:rsidTr="00E82692">
        <w:tc>
          <w:tcPr>
            <w:tcW w:w="2560" w:type="dxa"/>
          </w:tcPr>
          <w:p w14:paraId="037CCF3C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b/>
                <w:bCs/>
                <w:sz w:val="22"/>
                <w:szCs w:val="22"/>
              </w:rPr>
              <w:t>EMR Awareness</w:t>
            </w:r>
          </w:p>
        </w:tc>
        <w:tc>
          <w:tcPr>
            <w:tcW w:w="1305" w:type="dxa"/>
          </w:tcPr>
          <w:p w14:paraId="6626DE80" w14:textId="77777777" w:rsidR="000E3481" w:rsidRPr="00D950A9" w:rsidRDefault="000E3481" w:rsidP="000E3481">
            <w:pPr>
              <w:rPr>
                <w:sz w:val="22"/>
                <w:szCs w:val="22"/>
              </w:rPr>
            </w:pPr>
          </w:p>
        </w:tc>
        <w:tc>
          <w:tcPr>
            <w:tcW w:w="1349" w:type="dxa"/>
          </w:tcPr>
          <w:p w14:paraId="7C32CD0E" w14:textId="77777777" w:rsidR="000E3481" w:rsidRPr="00D950A9" w:rsidRDefault="000E3481" w:rsidP="000E3481">
            <w:pPr>
              <w:rPr>
                <w:sz w:val="22"/>
                <w:szCs w:val="22"/>
              </w:rPr>
            </w:pPr>
          </w:p>
        </w:tc>
        <w:tc>
          <w:tcPr>
            <w:tcW w:w="2035" w:type="dxa"/>
          </w:tcPr>
          <w:p w14:paraId="43F19C41" w14:textId="77777777" w:rsidR="000E3481" w:rsidRPr="00D950A9" w:rsidRDefault="000E3481" w:rsidP="000E3481">
            <w:pPr>
              <w:rPr>
                <w:sz w:val="22"/>
                <w:szCs w:val="22"/>
              </w:rPr>
            </w:pPr>
          </w:p>
        </w:tc>
        <w:tc>
          <w:tcPr>
            <w:tcW w:w="2016" w:type="dxa"/>
          </w:tcPr>
          <w:p w14:paraId="2704415B" w14:textId="77777777" w:rsidR="000E3481" w:rsidRPr="00D950A9" w:rsidRDefault="000E3481" w:rsidP="000E3481">
            <w:pPr>
              <w:rPr>
                <w:sz w:val="22"/>
                <w:szCs w:val="22"/>
              </w:rPr>
            </w:pPr>
          </w:p>
        </w:tc>
      </w:tr>
      <w:tr w:rsidR="000E3481" w:rsidRPr="00D950A9" w14:paraId="7663A389" w14:textId="77777777" w:rsidTr="00E82692">
        <w:tc>
          <w:tcPr>
            <w:tcW w:w="2560" w:type="dxa"/>
          </w:tcPr>
          <w:p w14:paraId="25D29204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Have not heard</w:t>
            </w:r>
          </w:p>
        </w:tc>
        <w:tc>
          <w:tcPr>
            <w:tcW w:w="1305" w:type="dxa"/>
          </w:tcPr>
          <w:p w14:paraId="1A386731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5 (16.3)</w:t>
            </w:r>
          </w:p>
        </w:tc>
        <w:tc>
          <w:tcPr>
            <w:tcW w:w="1349" w:type="dxa"/>
          </w:tcPr>
          <w:p w14:paraId="00DB7E13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77 (83.7)</w:t>
            </w:r>
          </w:p>
        </w:tc>
        <w:tc>
          <w:tcPr>
            <w:tcW w:w="2035" w:type="dxa"/>
          </w:tcPr>
          <w:p w14:paraId="7F804603" w14:textId="2631444B" w:rsidR="000E3481" w:rsidRPr="00D950A9" w:rsidRDefault="000E3481" w:rsidP="000E348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016" w:type="dxa"/>
          </w:tcPr>
          <w:p w14:paraId="770ADA3F" w14:textId="12BC809A" w:rsidR="000E3481" w:rsidRPr="00D950A9" w:rsidRDefault="000E3481" w:rsidP="000E348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0E3481" w:rsidRPr="00D950A9" w14:paraId="708A2090" w14:textId="77777777" w:rsidTr="00E82692">
        <w:tc>
          <w:tcPr>
            <w:tcW w:w="2560" w:type="dxa"/>
            <w:shd w:val="clear" w:color="auto" w:fill="auto"/>
          </w:tcPr>
          <w:p w14:paraId="6785BA53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Have heard, but not understand</w:t>
            </w:r>
          </w:p>
        </w:tc>
        <w:tc>
          <w:tcPr>
            <w:tcW w:w="1305" w:type="dxa"/>
            <w:shd w:val="clear" w:color="auto" w:fill="auto"/>
          </w:tcPr>
          <w:p w14:paraId="1049F03A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39 (27.08)</w:t>
            </w:r>
          </w:p>
        </w:tc>
        <w:tc>
          <w:tcPr>
            <w:tcW w:w="1349" w:type="dxa"/>
            <w:shd w:val="clear" w:color="auto" w:fill="auto"/>
          </w:tcPr>
          <w:p w14:paraId="7F918E06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05 (72.92)</w:t>
            </w:r>
          </w:p>
        </w:tc>
        <w:tc>
          <w:tcPr>
            <w:tcW w:w="2035" w:type="dxa"/>
            <w:shd w:val="clear" w:color="auto" w:fill="auto"/>
          </w:tcPr>
          <w:p w14:paraId="0E027BC9" w14:textId="77777777" w:rsidR="000E3481" w:rsidRPr="00D950A9" w:rsidRDefault="000E3481" w:rsidP="000E3481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52 (0.26, 1.00)</w:t>
            </w:r>
          </w:p>
        </w:tc>
        <w:tc>
          <w:tcPr>
            <w:tcW w:w="2016" w:type="dxa"/>
          </w:tcPr>
          <w:p w14:paraId="10538E63" w14:textId="26FE8DB8" w:rsidR="000E3481" w:rsidRPr="00D950A9" w:rsidRDefault="000E3481" w:rsidP="000E3481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0.67 (0.30, 1.49)</w:t>
            </w:r>
          </w:p>
        </w:tc>
      </w:tr>
      <w:tr w:rsidR="000E3481" w:rsidRPr="00D950A9" w14:paraId="04B5542C" w14:textId="77777777" w:rsidTr="00E82692">
        <w:tc>
          <w:tcPr>
            <w:tcW w:w="2560" w:type="dxa"/>
          </w:tcPr>
          <w:p w14:paraId="7E1021C7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Understand</w:t>
            </w:r>
          </w:p>
        </w:tc>
        <w:tc>
          <w:tcPr>
            <w:tcW w:w="1305" w:type="dxa"/>
          </w:tcPr>
          <w:p w14:paraId="4BECDE08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40 (21.28)</w:t>
            </w:r>
          </w:p>
        </w:tc>
        <w:tc>
          <w:tcPr>
            <w:tcW w:w="1349" w:type="dxa"/>
          </w:tcPr>
          <w:p w14:paraId="590EB3CB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48 (78.72)</w:t>
            </w:r>
          </w:p>
        </w:tc>
        <w:tc>
          <w:tcPr>
            <w:tcW w:w="2035" w:type="dxa"/>
          </w:tcPr>
          <w:p w14:paraId="24145940" w14:textId="77777777" w:rsidR="000E3481" w:rsidRPr="00D950A9" w:rsidRDefault="000E3481" w:rsidP="000E3481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72 (0.37, 1.36)</w:t>
            </w:r>
          </w:p>
        </w:tc>
        <w:tc>
          <w:tcPr>
            <w:tcW w:w="2016" w:type="dxa"/>
          </w:tcPr>
          <w:p w14:paraId="3BB0B24F" w14:textId="34E89DDF" w:rsidR="000E3481" w:rsidRPr="00D950A9" w:rsidRDefault="000E3481" w:rsidP="000E3481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.34 (0.52, 3.43)</w:t>
            </w:r>
          </w:p>
        </w:tc>
      </w:tr>
      <w:tr w:rsidR="000E3481" w:rsidRPr="00D950A9" w14:paraId="1EE73298" w14:textId="77777777" w:rsidTr="00E82692">
        <w:tc>
          <w:tcPr>
            <w:tcW w:w="2560" w:type="dxa"/>
          </w:tcPr>
          <w:p w14:paraId="3B6ADCCC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b/>
                <w:bCs/>
                <w:sz w:val="22"/>
                <w:szCs w:val="22"/>
              </w:rPr>
              <w:t>Perceived Health Status</w:t>
            </w:r>
          </w:p>
        </w:tc>
        <w:tc>
          <w:tcPr>
            <w:tcW w:w="1305" w:type="dxa"/>
          </w:tcPr>
          <w:p w14:paraId="0DA55C86" w14:textId="77777777" w:rsidR="000E3481" w:rsidRPr="00D950A9" w:rsidRDefault="000E3481" w:rsidP="000E3481">
            <w:pPr>
              <w:rPr>
                <w:sz w:val="22"/>
                <w:szCs w:val="22"/>
              </w:rPr>
            </w:pPr>
          </w:p>
        </w:tc>
        <w:tc>
          <w:tcPr>
            <w:tcW w:w="1349" w:type="dxa"/>
          </w:tcPr>
          <w:p w14:paraId="1BDB2F10" w14:textId="77777777" w:rsidR="000E3481" w:rsidRPr="00D950A9" w:rsidRDefault="000E3481" w:rsidP="000E3481">
            <w:pPr>
              <w:rPr>
                <w:sz w:val="22"/>
                <w:szCs w:val="22"/>
              </w:rPr>
            </w:pPr>
          </w:p>
        </w:tc>
        <w:tc>
          <w:tcPr>
            <w:tcW w:w="2035" w:type="dxa"/>
          </w:tcPr>
          <w:p w14:paraId="42A93CFF" w14:textId="77777777" w:rsidR="000E3481" w:rsidRPr="00D950A9" w:rsidRDefault="000E3481" w:rsidP="000E3481">
            <w:pPr>
              <w:rPr>
                <w:sz w:val="22"/>
                <w:szCs w:val="22"/>
              </w:rPr>
            </w:pPr>
          </w:p>
        </w:tc>
        <w:tc>
          <w:tcPr>
            <w:tcW w:w="2016" w:type="dxa"/>
          </w:tcPr>
          <w:p w14:paraId="7195E7B6" w14:textId="77777777" w:rsidR="000E3481" w:rsidRPr="00D950A9" w:rsidRDefault="000E3481" w:rsidP="000E3481">
            <w:pPr>
              <w:rPr>
                <w:sz w:val="22"/>
                <w:szCs w:val="22"/>
              </w:rPr>
            </w:pPr>
          </w:p>
        </w:tc>
      </w:tr>
      <w:tr w:rsidR="000E3481" w:rsidRPr="00D950A9" w14:paraId="2E2C0818" w14:textId="77777777" w:rsidTr="00E82692">
        <w:tc>
          <w:tcPr>
            <w:tcW w:w="2560" w:type="dxa"/>
          </w:tcPr>
          <w:p w14:paraId="268CC644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Poor</w:t>
            </w:r>
          </w:p>
        </w:tc>
        <w:tc>
          <w:tcPr>
            <w:tcW w:w="1305" w:type="dxa"/>
          </w:tcPr>
          <w:p w14:paraId="019ED867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1 (51.22)</w:t>
            </w:r>
          </w:p>
        </w:tc>
        <w:tc>
          <w:tcPr>
            <w:tcW w:w="1349" w:type="dxa"/>
          </w:tcPr>
          <w:p w14:paraId="45E095A6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0 (48.78)</w:t>
            </w:r>
          </w:p>
        </w:tc>
        <w:tc>
          <w:tcPr>
            <w:tcW w:w="2035" w:type="dxa"/>
          </w:tcPr>
          <w:p w14:paraId="53D9DDEB" w14:textId="33B4FDA3" w:rsidR="000E3481" w:rsidRPr="00D950A9" w:rsidRDefault="000E3481" w:rsidP="000E348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016" w:type="dxa"/>
          </w:tcPr>
          <w:p w14:paraId="682352CA" w14:textId="4227BB4D" w:rsidR="000E3481" w:rsidRPr="00D950A9" w:rsidRDefault="000E3481" w:rsidP="000E348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0E3481" w:rsidRPr="00D950A9" w14:paraId="079D5E74" w14:textId="77777777" w:rsidTr="00E82692">
        <w:tc>
          <w:tcPr>
            <w:tcW w:w="2560" w:type="dxa"/>
          </w:tcPr>
          <w:p w14:paraId="6A3F4C18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Well</w:t>
            </w:r>
          </w:p>
        </w:tc>
        <w:tc>
          <w:tcPr>
            <w:tcW w:w="1305" w:type="dxa"/>
          </w:tcPr>
          <w:p w14:paraId="19572A95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73 (19.06)</w:t>
            </w:r>
          </w:p>
        </w:tc>
        <w:tc>
          <w:tcPr>
            <w:tcW w:w="1349" w:type="dxa"/>
          </w:tcPr>
          <w:p w14:paraId="40096541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310 (80.94)</w:t>
            </w:r>
          </w:p>
        </w:tc>
        <w:tc>
          <w:tcPr>
            <w:tcW w:w="2035" w:type="dxa"/>
          </w:tcPr>
          <w:p w14:paraId="437E4142" w14:textId="77777777" w:rsidR="000E3481" w:rsidRPr="00D950A9" w:rsidRDefault="000E3481" w:rsidP="000E3481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 xml:space="preserve">4.46 (2.29, </w:t>
            </w:r>
            <w:proofErr w:type="gramStart"/>
            <w:r w:rsidRPr="00D950A9">
              <w:rPr>
                <w:color w:val="000000"/>
                <w:sz w:val="22"/>
                <w:szCs w:val="22"/>
              </w:rPr>
              <w:t>8.71)*</w:t>
            </w:r>
            <w:proofErr w:type="gramEnd"/>
            <w:r w:rsidRPr="00D950A9"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2016" w:type="dxa"/>
          </w:tcPr>
          <w:p w14:paraId="5D9A683A" w14:textId="5A1AE857" w:rsidR="000E3481" w:rsidRPr="00D950A9" w:rsidRDefault="000E3481" w:rsidP="000E3481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72 (1.69, </w:t>
            </w:r>
            <w:proofErr w:type="gramStart"/>
            <w:r>
              <w:rPr>
                <w:sz w:val="22"/>
                <w:szCs w:val="22"/>
              </w:rPr>
              <w:t>8.23)*</w:t>
            </w:r>
            <w:proofErr w:type="gramEnd"/>
            <w:r>
              <w:rPr>
                <w:sz w:val="22"/>
                <w:szCs w:val="22"/>
              </w:rPr>
              <w:t>*</w:t>
            </w:r>
          </w:p>
        </w:tc>
      </w:tr>
      <w:tr w:rsidR="000E3481" w:rsidRPr="00D950A9" w14:paraId="071608CA" w14:textId="77777777" w:rsidTr="00E82692">
        <w:tc>
          <w:tcPr>
            <w:tcW w:w="2560" w:type="dxa"/>
          </w:tcPr>
          <w:p w14:paraId="3B3D3267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b/>
                <w:bCs/>
                <w:sz w:val="22"/>
                <w:szCs w:val="22"/>
              </w:rPr>
              <w:t>Health Concerns</w:t>
            </w:r>
          </w:p>
        </w:tc>
        <w:tc>
          <w:tcPr>
            <w:tcW w:w="1305" w:type="dxa"/>
          </w:tcPr>
          <w:p w14:paraId="35C35DFA" w14:textId="77777777" w:rsidR="000E3481" w:rsidRPr="00D950A9" w:rsidRDefault="000E3481" w:rsidP="000E3481">
            <w:pPr>
              <w:rPr>
                <w:sz w:val="22"/>
                <w:szCs w:val="22"/>
              </w:rPr>
            </w:pPr>
          </w:p>
        </w:tc>
        <w:tc>
          <w:tcPr>
            <w:tcW w:w="1349" w:type="dxa"/>
          </w:tcPr>
          <w:p w14:paraId="22F92161" w14:textId="77777777" w:rsidR="000E3481" w:rsidRPr="00D950A9" w:rsidRDefault="000E3481" w:rsidP="000E3481">
            <w:pPr>
              <w:rPr>
                <w:sz w:val="22"/>
                <w:szCs w:val="22"/>
              </w:rPr>
            </w:pPr>
          </w:p>
        </w:tc>
        <w:tc>
          <w:tcPr>
            <w:tcW w:w="2035" w:type="dxa"/>
          </w:tcPr>
          <w:p w14:paraId="4A824CBF" w14:textId="77777777" w:rsidR="000E3481" w:rsidRPr="00D950A9" w:rsidRDefault="000E3481" w:rsidP="000E3481">
            <w:pPr>
              <w:rPr>
                <w:sz w:val="22"/>
                <w:szCs w:val="22"/>
              </w:rPr>
            </w:pPr>
          </w:p>
        </w:tc>
        <w:tc>
          <w:tcPr>
            <w:tcW w:w="2016" w:type="dxa"/>
          </w:tcPr>
          <w:p w14:paraId="03C7124F" w14:textId="77777777" w:rsidR="000E3481" w:rsidRPr="00D950A9" w:rsidRDefault="000E3481" w:rsidP="000E3481">
            <w:pPr>
              <w:rPr>
                <w:sz w:val="22"/>
                <w:szCs w:val="22"/>
              </w:rPr>
            </w:pPr>
          </w:p>
        </w:tc>
      </w:tr>
      <w:tr w:rsidR="000E3481" w:rsidRPr="00D950A9" w14:paraId="13BAD4DF" w14:textId="77777777" w:rsidTr="00E82692">
        <w:tc>
          <w:tcPr>
            <w:tcW w:w="2560" w:type="dxa"/>
          </w:tcPr>
          <w:p w14:paraId="735BE7AD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Not concerned</w:t>
            </w:r>
          </w:p>
        </w:tc>
        <w:tc>
          <w:tcPr>
            <w:tcW w:w="1305" w:type="dxa"/>
          </w:tcPr>
          <w:p w14:paraId="27D3BDD4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71 (39.23)</w:t>
            </w:r>
          </w:p>
        </w:tc>
        <w:tc>
          <w:tcPr>
            <w:tcW w:w="1349" w:type="dxa"/>
          </w:tcPr>
          <w:p w14:paraId="012629BD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10 (60.77)</w:t>
            </w:r>
          </w:p>
        </w:tc>
        <w:tc>
          <w:tcPr>
            <w:tcW w:w="2035" w:type="dxa"/>
          </w:tcPr>
          <w:p w14:paraId="301BE239" w14:textId="6629345A" w:rsidR="000E3481" w:rsidRPr="00D950A9" w:rsidRDefault="000E3481" w:rsidP="000E348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016" w:type="dxa"/>
          </w:tcPr>
          <w:p w14:paraId="38C25EC7" w14:textId="026E25C2" w:rsidR="000E3481" w:rsidRPr="00D950A9" w:rsidRDefault="000E3481" w:rsidP="000E348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0E3481" w:rsidRPr="00D950A9" w14:paraId="4034FDEE" w14:textId="77777777" w:rsidTr="00E82692">
        <w:tc>
          <w:tcPr>
            <w:tcW w:w="2560" w:type="dxa"/>
          </w:tcPr>
          <w:p w14:paraId="01851F58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bookmarkStart w:id="1" w:name="_Hlk186101552"/>
            <w:r w:rsidRPr="00D950A9">
              <w:rPr>
                <w:sz w:val="22"/>
                <w:szCs w:val="22"/>
              </w:rPr>
              <w:t>Concerned</w:t>
            </w:r>
          </w:p>
        </w:tc>
        <w:tc>
          <w:tcPr>
            <w:tcW w:w="1305" w:type="dxa"/>
          </w:tcPr>
          <w:p w14:paraId="6B102C83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3 (9.47)</w:t>
            </w:r>
          </w:p>
        </w:tc>
        <w:tc>
          <w:tcPr>
            <w:tcW w:w="1349" w:type="dxa"/>
          </w:tcPr>
          <w:p w14:paraId="66888A9C" w14:textId="77777777" w:rsidR="000E3481" w:rsidRPr="00D950A9" w:rsidRDefault="000E3481" w:rsidP="000E348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20 (90.53)</w:t>
            </w:r>
          </w:p>
        </w:tc>
        <w:tc>
          <w:tcPr>
            <w:tcW w:w="2035" w:type="dxa"/>
          </w:tcPr>
          <w:p w14:paraId="1F3A72FE" w14:textId="77777777" w:rsidR="000E3481" w:rsidRPr="00D950A9" w:rsidRDefault="000E3481" w:rsidP="000E3481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 xml:space="preserve">6.17 (3.71, </w:t>
            </w:r>
            <w:proofErr w:type="gramStart"/>
            <w:r w:rsidRPr="00D950A9">
              <w:rPr>
                <w:color w:val="000000"/>
                <w:sz w:val="22"/>
                <w:szCs w:val="22"/>
              </w:rPr>
              <w:t>10.6)*</w:t>
            </w:r>
            <w:proofErr w:type="gramEnd"/>
            <w:r w:rsidRPr="00D950A9"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2016" w:type="dxa"/>
          </w:tcPr>
          <w:p w14:paraId="205A3877" w14:textId="022B7786" w:rsidR="000E3481" w:rsidRPr="00D950A9" w:rsidRDefault="000E3481" w:rsidP="000E3481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.26 (3.02, </w:t>
            </w:r>
            <w:proofErr w:type="gramStart"/>
            <w:r>
              <w:rPr>
                <w:sz w:val="22"/>
                <w:szCs w:val="22"/>
              </w:rPr>
              <w:t>9.45)*</w:t>
            </w:r>
            <w:proofErr w:type="gramEnd"/>
            <w:r>
              <w:rPr>
                <w:sz w:val="22"/>
                <w:szCs w:val="22"/>
              </w:rPr>
              <w:t>**</w:t>
            </w:r>
          </w:p>
        </w:tc>
      </w:tr>
      <w:bookmarkEnd w:id="1"/>
    </w:tbl>
    <w:p w14:paraId="6E26FD8B" w14:textId="77777777" w:rsidR="00066F81" w:rsidRPr="00D950A9" w:rsidRDefault="00066F81" w:rsidP="00D63B02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</w:p>
    <w:p w14:paraId="75BDB29D" w14:textId="6335C628" w:rsidR="00D63B02" w:rsidRPr="00D950A9" w:rsidRDefault="00D63B02" w:rsidP="00D63B02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D950A9">
        <w:rPr>
          <w:rFonts w:ascii="Times New Roman" w:hAnsi="Times New Roman" w:cs="Times New Roman"/>
          <w:sz w:val="24"/>
          <w:szCs w:val="24"/>
        </w:rPr>
        <w:t xml:space="preserve">Table </w:t>
      </w:r>
      <w:r w:rsidR="0093215C" w:rsidRPr="00D950A9">
        <w:rPr>
          <w:rFonts w:ascii="Times New Roman" w:hAnsi="Times New Roman" w:cs="Times New Roman"/>
          <w:sz w:val="24"/>
          <w:szCs w:val="24"/>
        </w:rPr>
        <w:t>S</w:t>
      </w:r>
      <w:r w:rsidR="00066F81" w:rsidRPr="00D950A9">
        <w:rPr>
          <w:rFonts w:ascii="Times New Roman" w:hAnsi="Times New Roman" w:cs="Times New Roman"/>
          <w:sz w:val="24"/>
          <w:szCs w:val="24"/>
        </w:rPr>
        <w:t>2</w:t>
      </w:r>
      <w:r w:rsidRPr="00D950A9">
        <w:rPr>
          <w:rFonts w:ascii="Times New Roman" w:hAnsi="Times New Roman" w:cs="Times New Roman"/>
          <w:sz w:val="24"/>
          <w:szCs w:val="24"/>
        </w:rPr>
        <w:t xml:space="preserve">. </w:t>
      </w:r>
      <w:r w:rsidR="00C16AE5" w:rsidRPr="00D950A9">
        <w:rPr>
          <w:rFonts w:ascii="Times New Roman" w:hAnsi="Times New Roman" w:cs="Times New Roman"/>
          <w:sz w:val="24"/>
          <w:szCs w:val="24"/>
        </w:rPr>
        <w:t>Associations between antecedent factors and PHIPC for collection</w:t>
      </w:r>
      <w:r w:rsidRPr="00D950A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418"/>
        <w:gridCol w:w="1398"/>
        <w:gridCol w:w="2064"/>
        <w:gridCol w:w="2065"/>
      </w:tblGrid>
      <w:tr w:rsidR="0006001D" w:rsidRPr="00D950A9" w14:paraId="359A12E5" w14:textId="77777777" w:rsidTr="0006001D">
        <w:tc>
          <w:tcPr>
            <w:tcW w:w="2405" w:type="dxa"/>
          </w:tcPr>
          <w:p w14:paraId="762B0FBF" w14:textId="77777777" w:rsidR="00B96275" w:rsidRPr="00D950A9" w:rsidRDefault="00B96275" w:rsidP="00FD1123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6D080AA5" w14:textId="77777777" w:rsidR="00B96275" w:rsidRPr="00D950A9" w:rsidRDefault="00B96275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Low Concerns</w:t>
            </w:r>
            <w:r w:rsidRPr="00D950A9">
              <w:rPr>
                <w:sz w:val="22"/>
                <w:szCs w:val="22"/>
                <w:vertAlign w:val="superscript"/>
              </w:rPr>
              <w:t>a</w:t>
            </w:r>
          </w:p>
          <w:p w14:paraId="688D4A4F" w14:textId="4E003D02" w:rsidR="00B96275" w:rsidRPr="00D950A9" w:rsidRDefault="00B96275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(n=</w:t>
            </w:r>
            <w:r w:rsidR="00E407DF" w:rsidRPr="00D950A9">
              <w:rPr>
                <w:sz w:val="22"/>
                <w:szCs w:val="22"/>
              </w:rPr>
              <w:t>320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398" w:type="dxa"/>
          </w:tcPr>
          <w:p w14:paraId="0F68A7F9" w14:textId="77777777" w:rsidR="00B96275" w:rsidRPr="00D950A9" w:rsidRDefault="00B96275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High Concerns</w:t>
            </w:r>
            <w:r w:rsidRPr="00D950A9">
              <w:rPr>
                <w:sz w:val="22"/>
                <w:szCs w:val="22"/>
                <w:vertAlign w:val="superscript"/>
              </w:rPr>
              <w:t>a</w:t>
            </w:r>
          </w:p>
          <w:p w14:paraId="3D00A4D1" w14:textId="744A2655" w:rsidR="00B96275" w:rsidRPr="00D950A9" w:rsidRDefault="00B96275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(n=</w:t>
            </w:r>
            <w:r w:rsidR="00E407DF" w:rsidRPr="00D950A9">
              <w:rPr>
                <w:sz w:val="22"/>
                <w:szCs w:val="22"/>
              </w:rPr>
              <w:t>104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064" w:type="dxa"/>
          </w:tcPr>
          <w:p w14:paraId="5CBFC9F4" w14:textId="77777777" w:rsidR="00B96275" w:rsidRPr="00D950A9" w:rsidRDefault="00B96275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Crude OR (95% CI)</w:t>
            </w:r>
          </w:p>
        </w:tc>
        <w:tc>
          <w:tcPr>
            <w:tcW w:w="2065" w:type="dxa"/>
          </w:tcPr>
          <w:p w14:paraId="44B38249" w14:textId="77777777" w:rsidR="00B96275" w:rsidRPr="00D950A9" w:rsidRDefault="00B96275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Adjusted OR (95% CI)</w:t>
            </w:r>
          </w:p>
        </w:tc>
      </w:tr>
      <w:tr w:rsidR="0006001D" w:rsidRPr="00D950A9" w14:paraId="683A2365" w14:textId="77777777" w:rsidTr="0006001D">
        <w:tc>
          <w:tcPr>
            <w:tcW w:w="2405" w:type="dxa"/>
          </w:tcPr>
          <w:p w14:paraId="72D3B600" w14:textId="77777777" w:rsidR="00B96275" w:rsidRPr="00D950A9" w:rsidRDefault="00B96275" w:rsidP="00FD1123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3EFA23E6" w14:textId="77777777" w:rsidR="00B96275" w:rsidRPr="00D950A9" w:rsidRDefault="00B96275" w:rsidP="00FD1123">
            <w:pPr>
              <w:rPr>
                <w:sz w:val="22"/>
                <w:szCs w:val="22"/>
              </w:rPr>
            </w:pPr>
          </w:p>
        </w:tc>
        <w:tc>
          <w:tcPr>
            <w:tcW w:w="1398" w:type="dxa"/>
          </w:tcPr>
          <w:p w14:paraId="1D3FF8D0" w14:textId="77777777" w:rsidR="00B96275" w:rsidRPr="00D950A9" w:rsidRDefault="00B96275" w:rsidP="00FD1123">
            <w:pPr>
              <w:rPr>
                <w:sz w:val="22"/>
                <w:szCs w:val="22"/>
              </w:rPr>
            </w:pPr>
          </w:p>
        </w:tc>
        <w:tc>
          <w:tcPr>
            <w:tcW w:w="2064" w:type="dxa"/>
          </w:tcPr>
          <w:p w14:paraId="3A38F744" w14:textId="77777777" w:rsidR="00B96275" w:rsidRPr="00D950A9" w:rsidRDefault="00B96275" w:rsidP="00FD1123">
            <w:pPr>
              <w:rPr>
                <w:sz w:val="22"/>
                <w:szCs w:val="22"/>
              </w:rPr>
            </w:pPr>
          </w:p>
        </w:tc>
        <w:tc>
          <w:tcPr>
            <w:tcW w:w="2065" w:type="dxa"/>
          </w:tcPr>
          <w:p w14:paraId="3672ABEB" w14:textId="77777777" w:rsidR="00B96275" w:rsidRPr="00D950A9" w:rsidRDefault="00B96275" w:rsidP="00FD1123">
            <w:pPr>
              <w:rPr>
                <w:sz w:val="22"/>
                <w:szCs w:val="22"/>
              </w:rPr>
            </w:pPr>
          </w:p>
        </w:tc>
      </w:tr>
      <w:tr w:rsidR="0006001D" w:rsidRPr="00D950A9" w14:paraId="6C25ACFF" w14:textId="77777777" w:rsidTr="0006001D">
        <w:tc>
          <w:tcPr>
            <w:tcW w:w="2405" w:type="dxa"/>
          </w:tcPr>
          <w:p w14:paraId="196CCF68" w14:textId="77777777" w:rsidR="00B96275" w:rsidRPr="00D950A9" w:rsidRDefault="00B96275" w:rsidP="00FD1123">
            <w:pPr>
              <w:rPr>
                <w:sz w:val="22"/>
                <w:szCs w:val="22"/>
              </w:rPr>
            </w:pPr>
            <w:r w:rsidRPr="00D950A9">
              <w:rPr>
                <w:b/>
                <w:bCs/>
                <w:sz w:val="22"/>
                <w:szCs w:val="22"/>
              </w:rPr>
              <w:t>Age Group</w:t>
            </w:r>
          </w:p>
        </w:tc>
        <w:tc>
          <w:tcPr>
            <w:tcW w:w="1418" w:type="dxa"/>
          </w:tcPr>
          <w:p w14:paraId="7E5D89F7" w14:textId="77777777" w:rsidR="00B96275" w:rsidRPr="00D950A9" w:rsidRDefault="00B96275" w:rsidP="00FD1123">
            <w:pPr>
              <w:rPr>
                <w:sz w:val="22"/>
                <w:szCs w:val="22"/>
              </w:rPr>
            </w:pPr>
          </w:p>
        </w:tc>
        <w:tc>
          <w:tcPr>
            <w:tcW w:w="1398" w:type="dxa"/>
          </w:tcPr>
          <w:p w14:paraId="6582C9FB" w14:textId="77777777" w:rsidR="00B96275" w:rsidRPr="00D950A9" w:rsidRDefault="00B96275" w:rsidP="00FD1123">
            <w:pPr>
              <w:rPr>
                <w:sz w:val="22"/>
                <w:szCs w:val="22"/>
              </w:rPr>
            </w:pPr>
          </w:p>
        </w:tc>
        <w:tc>
          <w:tcPr>
            <w:tcW w:w="2064" w:type="dxa"/>
          </w:tcPr>
          <w:p w14:paraId="658B88C2" w14:textId="77777777" w:rsidR="00B96275" w:rsidRPr="00D950A9" w:rsidRDefault="00B96275" w:rsidP="00FD1123">
            <w:pPr>
              <w:rPr>
                <w:sz w:val="22"/>
                <w:szCs w:val="22"/>
              </w:rPr>
            </w:pPr>
          </w:p>
        </w:tc>
        <w:tc>
          <w:tcPr>
            <w:tcW w:w="2065" w:type="dxa"/>
          </w:tcPr>
          <w:p w14:paraId="350A6DDE" w14:textId="77777777" w:rsidR="00B96275" w:rsidRPr="00D950A9" w:rsidRDefault="00B96275" w:rsidP="00FD1123">
            <w:pPr>
              <w:rPr>
                <w:sz w:val="22"/>
                <w:szCs w:val="22"/>
              </w:rPr>
            </w:pPr>
          </w:p>
        </w:tc>
      </w:tr>
      <w:tr w:rsidR="0006001D" w:rsidRPr="00D950A9" w14:paraId="047BBE09" w14:textId="77777777" w:rsidTr="0006001D">
        <w:tc>
          <w:tcPr>
            <w:tcW w:w="2405" w:type="dxa"/>
          </w:tcPr>
          <w:p w14:paraId="7C6A9A2F" w14:textId="77777777" w:rsidR="00B96275" w:rsidRPr="00D950A9" w:rsidRDefault="00B96275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8-24 years</w:t>
            </w:r>
          </w:p>
        </w:tc>
        <w:tc>
          <w:tcPr>
            <w:tcW w:w="1418" w:type="dxa"/>
          </w:tcPr>
          <w:p w14:paraId="20A9FE54" w14:textId="6737D3AF" w:rsidR="00B96275" w:rsidRPr="00D950A9" w:rsidRDefault="001E042B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51 (68.9</w:t>
            </w:r>
            <w:r w:rsidR="00F559CE" w:rsidRPr="00D950A9">
              <w:rPr>
                <w:sz w:val="22"/>
                <w:szCs w:val="22"/>
              </w:rPr>
              <w:t>2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398" w:type="dxa"/>
          </w:tcPr>
          <w:p w14:paraId="348E9CBB" w14:textId="5D02D4B9" w:rsidR="00B96275" w:rsidRPr="00D950A9" w:rsidRDefault="001E042B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3 (31.</w:t>
            </w:r>
            <w:r w:rsidR="00F559CE" w:rsidRPr="00D950A9">
              <w:rPr>
                <w:sz w:val="22"/>
                <w:szCs w:val="22"/>
              </w:rPr>
              <w:t>08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064" w:type="dxa"/>
          </w:tcPr>
          <w:p w14:paraId="5E1F7EF5" w14:textId="35040617" w:rsidR="00B96275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065" w:type="dxa"/>
          </w:tcPr>
          <w:p w14:paraId="795672B7" w14:textId="7C00B027" w:rsidR="00B96275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06001D" w:rsidRPr="00D950A9" w14:paraId="09993C86" w14:textId="77777777" w:rsidTr="0006001D">
        <w:tc>
          <w:tcPr>
            <w:tcW w:w="2405" w:type="dxa"/>
          </w:tcPr>
          <w:p w14:paraId="1A3613CC" w14:textId="77777777" w:rsidR="00B96275" w:rsidRPr="00D950A9" w:rsidRDefault="00B96275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5-31 years</w:t>
            </w:r>
          </w:p>
        </w:tc>
        <w:tc>
          <w:tcPr>
            <w:tcW w:w="1418" w:type="dxa"/>
          </w:tcPr>
          <w:p w14:paraId="27A23940" w14:textId="6AFBF72F" w:rsidR="00B96275" w:rsidRPr="00D950A9" w:rsidRDefault="001E042B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45 (76.7</w:t>
            </w:r>
            <w:r w:rsidR="00D05FAE" w:rsidRPr="00D950A9">
              <w:rPr>
                <w:sz w:val="22"/>
                <w:szCs w:val="22"/>
              </w:rPr>
              <w:t>2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398" w:type="dxa"/>
          </w:tcPr>
          <w:p w14:paraId="157B1250" w14:textId="116A7536" w:rsidR="00B96275" w:rsidRPr="00D950A9" w:rsidRDefault="001E042B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44 (23.</w:t>
            </w:r>
            <w:r w:rsidR="00D05FAE" w:rsidRPr="00D950A9">
              <w:rPr>
                <w:sz w:val="22"/>
                <w:szCs w:val="22"/>
              </w:rPr>
              <w:t>28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064" w:type="dxa"/>
          </w:tcPr>
          <w:p w14:paraId="2D7A342C" w14:textId="18D83A38" w:rsidR="00B96275" w:rsidRPr="00D950A9" w:rsidRDefault="007771CE" w:rsidP="0006001D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67 (0.37, 1.23)</w:t>
            </w:r>
          </w:p>
        </w:tc>
        <w:tc>
          <w:tcPr>
            <w:tcW w:w="2065" w:type="dxa"/>
          </w:tcPr>
          <w:p w14:paraId="44303CCC" w14:textId="7FD863E0" w:rsidR="00B96275" w:rsidRPr="00D950A9" w:rsidRDefault="00AA0D73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</w:t>
            </w:r>
            <w:r w:rsidR="00793A82">
              <w:rPr>
                <w:color w:val="000000"/>
                <w:sz w:val="22"/>
                <w:szCs w:val="22"/>
              </w:rPr>
              <w:t>69</w:t>
            </w:r>
            <w:r w:rsidRPr="00D950A9">
              <w:rPr>
                <w:color w:val="000000"/>
                <w:sz w:val="22"/>
                <w:szCs w:val="22"/>
              </w:rPr>
              <w:t xml:space="preserve"> (0.</w:t>
            </w:r>
            <w:r w:rsidR="00793A82">
              <w:rPr>
                <w:color w:val="000000"/>
                <w:sz w:val="22"/>
                <w:szCs w:val="22"/>
              </w:rPr>
              <w:t>31</w:t>
            </w:r>
            <w:r w:rsidRPr="00D950A9">
              <w:rPr>
                <w:color w:val="000000"/>
                <w:sz w:val="22"/>
                <w:szCs w:val="22"/>
              </w:rPr>
              <w:t>, 1.</w:t>
            </w:r>
            <w:r w:rsidR="00793A82">
              <w:rPr>
                <w:color w:val="000000"/>
                <w:sz w:val="22"/>
                <w:szCs w:val="22"/>
              </w:rPr>
              <w:t>51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06001D" w:rsidRPr="00D950A9" w14:paraId="226FB87A" w14:textId="77777777" w:rsidTr="0006001D">
        <w:tc>
          <w:tcPr>
            <w:tcW w:w="2405" w:type="dxa"/>
          </w:tcPr>
          <w:p w14:paraId="56B38F0F" w14:textId="77777777" w:rsidR="00B96275" w:rsidRPr="00D950A9" w:rsidRDefault="00B96275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lastRenderedPageBreak/>
              <w:t>32-38 years</w:t>
            </w:r>
          </w:p>
        </w:tc>
        <w:tc>
          <w:tcPr>
            <w:tcW w:w="1418" w:type="dxa"/>
          </w:tcPr>
          <w:p w14:paraId="41841CFF" w14:textId="6B81CCB5" w:rsidR="00B96275" w:rsidRPr="00D950A9" w:rsidRDefault="001E042B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72 (80.9)</w:t>
            </w:r>
          </w:p>
        </w:tc>
        <w:tc>
          <w:tcPr>
            <w:tcW w:w="1398" w:type="dxa"/>
          </w:tcPr>
          <w:p w14:paraId="045947B8" w14:textId="65E5DF02" w:rsidR="00B96275" w:rsidRPr="00D950A9" w:rsidRDefault="001E042B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7 (19.1)</w:t>
            </w:r>
          </w:p>
        </w:tc>
        <w:tc>
          <w:tcPr>
            <w:tcW w:w="2064" w:type="dxa"/>
          </w:tcPr>
          <w:p w14:paraId="70211297" w14:textId="13DE4F94" w:rsidR="00B96275" w:rsidRPr="00D950A9" w:rsidRDefault="007771CE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52 (0.25, 1.07)</w:t>
            </w:r>
          </w:p>
        </w:tc>
        <w:tc>
          <w:tcPr>
            <w:tcW w:w="2065" w:type="dxa"/>
          </w:tcPr>
          <w:p w14:paraId="3FD32643" w14:textId="69FE8553" w:rsidR="00B96275" w:rsidRPr="00D950A9" w:rsidRDefault="00AA0D73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</w:t>
            </w:r>
            <w:r w:rsidR="00793A82">
              <w:rPr>
                <w:color w:val="000000"/>
                <w:sz w:val="22"/>
                <w:szCs w:val="22"/>
              </w:rPr>
              <w:t>55</w:t>
            </w:r>
            <w:r w:rsidRPr="00D950A9">
              <w:rPr>
                <w:color w:val="000000"/>
                <w:sz w:val="22"/>
                <w:szCs w:val="22"/>
              </w:rPr>
              <w:t xml:space="preserve"> (0.2</w:t>
            </w:r>
            <w:r w:rsidR="00793A82">
              <w:rPr>
                <w:color w:val="000000"/>
                <w:sz w:val="22"/>
                <w:szCs w:val="22"/>
              </w:rPr>
              <w:t>3</w:t>
            </w:r>
            <w:r w:rsidRPr="00D950A9">
              <w:rPr>
                <w:color w:val="000000"/>
                <w:sz w:val="22"/>
                <w:szCs w:val="22"/>
              </w:rPr>
              <w:t>, 1.2</w:t>
            </w:r>
            <w:r w:rsidR="00793A82">
              <w:rPr>
                <w:color w:val="000000"/>
                <w:sz w:val="22"/>
                <w:szCs w:val="22"/>
              </w:rPr>
              <w:t>8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06001D" w:rsidRPr="00D950A9" w14:paraId="6635DBB6" w14:textId="77777777" w:rsidTr="0006001D">
        <w:tc>
          <w:tcPr>
            <w:tcW w:w="2405" w:type="dxa"/>
          </w:tcPr>
          <w:p w14:paraId="3304D585" w14:textId="77777777" w:rsidR="00B96275" w:rsidRPr="00D950A9" w:rsidRDefault="00B96275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39-45 years</w:t>
            </w:r>
          </w:p>
        </w:tc>
        <w:tc>
          <w:tcPr>
            <w:tcW w:w="1418" w:type="dxa"/>
          </w:tcPr>
          <w:p w14:paraId="5B8027CE" w14:textId="3C1F55FC" w:rsidR="00B96275" w:rsidRPr="00D950A9" w:rsidRDefault="001E042B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5 (71.4</w:t>
            </w:r>
            <w:r w:rsidR="00D05FAE" w:rsidRPr="00D950A9">
              <w:rPr>
                <w:sz w:val="22"/>
                <w:szCs w:val="22"/>
              </w:rPr>
              <w:t>3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398" w:type="dxa"/>
          </w:tcPr>
          <w:p w14:paraId="5E83F788" w14:textId="015DD2D7" w:rsidR="00B96275" w:rsidRPr="00D950A9" w:rsidRDefault="001E042B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0 (28.</w:t>
            </w:r>
            <w:r w:rsidR="00D05FAE" w:rsidRPr="00D950A9">
              <w:rPr>
                <w:sz w:val="22"/>
                <w:szCs w:val="22"/>
              </w:rPr>
              <w:t>57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064" w:type="dxa"/>
          </w:tcPr>
          <w:p w14:paraId="07BBF340" w14:textId="292B9986" w:rsidR="00B96275" w:rsidRPr="00D950A9" w:rsidRDefault="007771CE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89 (0.36, 2.11)</w:t>
            </w:r>
          </w:p>
        </w:tc>
        <w:tc>
          <w:tcPr>
            <w:tcW w:w="2065" w:type="dxa"/>
          </w:tcPr>
          <w:p w14:paraId="506FA5BB" w14:textId="66105D58" w:rsidR="00B96275" w:rsidRPr="00D950A9" w:rsidRDefault="00AA0D73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</w:t>
            </w:r>
            <w:r w:rsidR="00793A82">
              <w:rPr>
                <w:color w:val="000000"/>
                <w:sz w:val="22"/>
                <w:szCs w:val="22"/>
              </w:rPr>
              <w:t>91</w:t>
            </w:r>
            <w:r w:rsidRPr="00D950A9">
              <w:rPr>
                <w:color w:val="000000"/>
                <w:sz w:val="22"/>
                <w:szCs w:val="22"/>
              </w:rPr>
              <w:t xml:space="preserve"> (0.</w:t>
            </w:r>
            <w:r w:rsidR="00793A82">
              <w:rPr>
                <w:color w:val="000000"/>
                <w:sz w:val="22"/>
                <w:szCs w:val="22"/>
              </w:rPr>
              <w:t>33</w:t>
            </w:r>
            <w:r w:rsidRPr="00D950A9">
              <w:rPr>
                <w:color w:val="000000"/>
                <w:sz w:val="22"/>
                <w:szCs w:val="22"/>
              </w:rPr>
              <w:t>, 2.</w:t>
            </w:r>
            <w:r w:rsidR="00793A82">
              <w:rPr>
                <w:color w:val="000000"/>
                <w:sz w:val="22"/>
                <w:szCs w:val="22"/>
              </w:rPr>
              <w:t>42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06001D" w:rsidRPr="00D950A9" w14:paraId="5168E222" w14:textId="77777777" w:rsidTr="0006001D">
        <w:tc>
          <w:tcPr>
            <w:tcW w:w="2405" w:type="dxa"/>
          </w:tcPr>
          <w:p w14:paraId="3B3ABAB8" w14:textId="77777777" w:rsidR="00B96275" w:rsidRPr="00D950A9" w:rsidRDefault="00B96275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&gt;45 years</w:t>
            </w:r>
          </w:p>
        </w:tc>
        <w:tc>
          <w:tcPr>
            <w:tcW w:w="1418" w:type="dxa"/>
          </w:tcPr>
          <w:p w14:paraId="571A0A5F" w14:textId="3164DB0D" w:rsidR="00B96275" w:rsidRPr="00D950A9" w:rsidRDefault="001E042B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7 (7</w:t>
            </w:r>
            <w:r w:rsidR="00D05FAE" w:rsidRPr="00D950A9">
              <w:rPr>
                <w:sz w:val="22"/>
                <w:szCs w:val="22"/>
              </w:rPr>
              <w:t>2.97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398" w:type="dxa"/>
          </w:tcPr>
          <w:p w14:paraId="1D0CBD13" w14:textId="522526D6" w:rsidR="00B96275" w:rsidRPr="00D950A9" w:rsidRDefault="001E042B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0 (27</w:t>
            </w:r>
            <w:r w:rsidR="00D05FAE" w:rsidRPr="00D950A9">
              <w:rPr>
                <w:sz w:val="22"/>
                <w:szCs w:val="22"/>
              </w:rPr>
              <w:t>.03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064" w:type="dxa"/>
          </w:tcPr>
          <w:p w14:paraId="0CBE3E39" w14:textId="0ED52A6E" w:rsidR="00B96275" w:rsidRPr="00D950A9" w:rsidRDefault="007771CE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82 (0.33, 1.94)</w:t>
            </w:r>
          </w:p>
        </w:tc>
        <w:tc>
          <w:tcPr>
            <w:tcW w:w="2065" w:type="dxa"/>
          </w:tcPr>
          <w:p w14:paraId="7965CCA6" w14:textId="2DDFDD41" w:rsidR="00B96275" w:rsidRPr="00D950A9" w:rsidRDefault="00AA0D73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</w:t>
            </w:r>
            <w:r w:rsidR="00793A82">
              <w:rPr>
                <w:color w:val="000000"/>
                <w:sz w:val="22"/>
                <w:szCs w:val="22"/>
              </w:rPr>
              <w:t>62</w:t>
            </w:r>
            <w:r w:rsidRPr="00D950A9">
              <w:rPr>
                <w:color w:val="000000"/>
                <w:sz w:val="22"/>
                <w:szCs w:val="22"/>
              </w:rPr>
              <w:t xml:space="preserve"> (0.</w:t>
            </w:r>
            <w:r w:rsidR="00793A82">
              <w:rPr>
                <w:color w:val="000000"/>
                <w:sz w:val="22"/>
                <w:szCs w:val="22"/>
              </w:rPr>
              <w:t>23</w:t>
            </w:r>
            <w:r w:rsidRPr="00D950A9">
              <w:rPr>
                <w:color w:val="000000"/>
                <w:sz w:val="22"/>
                <w:szCs w:val="22"/>
              </w:rPr>
              <w:t>, 1.</w:t>
            </w:r>
            <w:r w:rsidR="00793A82">
              <w:rPr>
                <w:color w:val="000000"/>
                <w:sz w:val="22"/>
                <w:szCs w:val="22"/>
              </w:rPr>
              <w:t>62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06001D" w:rsidRPr="00D950A9" w14:paraId="3FA55D7B" w14:textId="77777777" w:rsidTr="0006001D">
        <w:tc>
          <w:tcPr>
            <w:tcW w:w="2405" w:type="dxa"/>
          </w:tcPr>
          <w:p w14:paraId="3FB8067F" w14:textId="77777777" w:rsidR="00B96275" w:rsidRPr="00D950A9" w:rsidRDefault="00B96275" w:rsidP="00FD1123">
            <w:pPr>
              <w:rPr>
                <w:sz w:val="22"/>
                <w:szCs w:val="22"/>
              </w:rPr>
            </w:pPr>
            <w:r w:rsidRPr="00D950A9">
              <w:rPr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418" w:type="dxa"/>
          </w:tcPr>
          <w:p w14:paraId="11DE0F4E" w14:textId="77777777" w:rsidR="00B96275" w:rsidRPr="00D950A9" w:rsidRDefault="00B96275" w:rsidP="00FD1123">
            <w:pPr>
              <w:rPr>
                <w:sz w:val="22"/>
                <w:szCs w:val="22"/>
              </w:rPr>
            </w:pPr>
          </w:p>
        </w:tc>
        <w:tc>
          <w:tcPr>
            <w:tcW w:w="1398" w:type="dxa"/>
          </w:tcPr>
          <w:p w14:paraId="0EFDDCA9" w14:textId="77777777" w:rsidR="00B96275" w:rsidRPr="00D950A9" w:rsidRDefault="00B96275" w:rsidP="00FD1123">
            <w:pPr>
              <w:rPr>
                <w:sz w:val="22"/>
                <w:szCs w:val="22"/>
              </w:rPr>
            </w:pPr>
          </w:p>
        </w:tc>
        <w:tc>
          <w:tcPr>
            <w:tcW w:w="2064" w:type="dxa"/>
          </w:tcPr>
          <w:p w14:paraId="3C06F126" w14:textId="77777777" w:rsidR="00B96275" w:rsidRPr="00D950A9" w:rsidRDefault="00B96275" w:rsidP="00FD1123">
            <w:pPr>
              <w:rPr>
                <w:sz w:val="22"/>
                <w:szCs w:val="22"/>
              </w:rPr>
            </w:pPr>
          </w:p>
        </w:tc>
        <w:tc>
          <w:tcPr>
            <w:tcW w:w="2065" w:type="dxa"/>
          </w:tcPr>
          <w:p w14:paraId="715E09A8" w14:textId="77777777" w:rsidR="00B96275" w:rsidRPr="00D950A9" w:rsidRDefault="00B96275" w:rsidP="00FD1123">
            <w:pPr>
              <w:rPr>
                <w:sz w:val="22"/>
                <w:szCs w:val="22"/>
              </w:rPr>
            </w:pPr>
          </w:p>
        </w:tc>
      </w:tr>
      <w:tr w:rsidR="0006001D" w:rsidRPr="00D950A9" w14:paraId="4B840552" w14:textId="77777777" w:rsidTr="0006001D">
        <w:tc>
          <w:tcPr>
            <w:tcW w:w="2405" w:type="dxa"/>
          </w:tcPr>
          <w:p w14:paraId="45FFFD4B" w14:textId="77777777" w:rsidR="00B96275" w:rsidRPr="00D950A9" w:rsidRDefault="00B96275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Female</w:t>
            </w:r>
          </w:p>
        </w:tc>
        <w:tc>
          <w:tcPr>
            <w:tcW w:w="1418" w:type="dxa"/>
          </w:tcPr>
          <w:p w14:paraId="08A4F646" w14:textId="764FC903" w:rsidR="00B96275" w:rsidRPr="00D950A9" w:rsidRDefault="00B710C3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84 (73.3</w:t>
            </w:r>
            <w:r w:rsidR="00D05FAE" w:rsidRPr="00D950A9">
              <w:rPr>
                <w:sz w:val="22"/>
                <w:szCs w:val="22"/>
              </w:rPr>
              <w:t>1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398" w:type="dxa"/>
          </w:tcPr>
          <w:p w14:paraId="3B888E9B" w14:textId="07EFCD5C" w:rsidR="00B96275" w:rsidRPr="00D950A9" w:rsidRDefault="00B710C3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67 (26.</w:t>
            </w:r>
            <w:r w:rsidR="00D05FAE" w:rsidRPr="00D950A9">
              <w:rPr>
                <w:sz w:val="22"/>
                <w:szCs w:val="22"/>
              </w:rPr>
              <w:t>69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064" w:type="dxa"/>
          </w:tcPr>
          <w:p w14:paraId="00D3AC79" w14:textId="62A755D8" w:rsidR="00B96275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065" w:type="dxa"/>
          </w:tcPr>
          <w:p w14:paraId="538C6177" w14:textId="0B5B1276" w:rsidR="00B96275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06001D" w:rsidRPr="00D950A9" w14:paraId="044CA6BF" w14:textId="77777777" w:rsidTr="0006001D">
        <w:tc>
          <w:tcPr>
            <w:tcW w:w="2405" w:type="dxa"/>
          </w:tcPr>
          <w:p w14:paraId="22CD0018" w14:textId="77777777" w:rsidR="00B96275" w:rsidRPr="00D950A9" w:rsidRDefault="00B96275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Male</w:t>
            </w:r>
          </w:p>
        </w:tc>
        <w:tc>
          <w:tcPr>
            <w:tcW w:w="1418" w:type="dxa"/>
          </w:tcPr>
          <w:p w14:paraId="2D896260" w14:textId="15A5F23B" w:rsidR="00B96275" w:rsidRPr="00D950A9" w:rsidRDefault="00B710C3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32 (78.1</w:t>
            </w:r>
            <w:r w:rsidR="00D05FAE" w:rsidRPr="00D950A9">
              <w:rPr>
                <w:sz w:val="22"/>
                <w:szCs w:val="22"/>
              </w:rPr>
              <w:t>1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398" w:type="dxa"/>
          </w:tcPr>
          <w:p w14:paraId="0A8FC58F" w14:textId="3D7D5F28" w:rsidR="00B96275" w:rsidRPr="00D950A9" w:rsidRDefault="00B710C3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37 (21.</w:t>
            </w:r>
            <w:r w:rsidR="00D05FAE" w:rsidRPr="00D950A9">
              <w:rPr>
                <w:sz w:val="22"/>
                <w:szCs w:val="22"/>
              </w:rPr>
              <w:t>89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064" w:type="dxa"/>
          </w:tcPr>
          <w:p w14:paraId="489AB9C5" w14:textId="7F405F23" w:rsidR="00B96275" w:rsidRPr="00D950A9" w:rsidRDefault="007771CE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77 (0.48, 1.21)</w:t>
            </w:r>
          </w:p>
        </w:tc>
        <w:tc>
          <w:tcPr>
            <w:tcW w:w="2065" w:type="dxa"/>
          </w:tcPr>
          <w:p w14:paraId="72D58498" w14:textId="47C036B7" w:rsidR="00B96275" w:rsidRPr="00D950A9" w:rsidRDefault="00AA0D73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9</w:t>
            </w:r>
            <w:r w:rsidR="00D81F4A" w:rsidRPr="00D950A9">
              <w:rPr>
                <w:color w:val="000000"/>
                <w:sz w:val="22"/>
                <w:szCs w:val="22"/>
              </w:rPr>
              <w:t>0</w:t>
            </w:r>
            <w:r w:rsidRPr="00D950A9">
              <w:rPr>
                <w:color w:val="000000"/>
                <w:sz w:val="22"/>
                <w:szCs w:val="22"/>
              </w:rPr>
              <w:t xml:space="preserve"> (0.55, 1.46)</w:t>
            </w:r>
          </w:p>
        </w:tc>
      </w:tr>
      <w:tr w:rsidR="0006001D" w:rsidRPr="00D950A9" w14:paraId="74BC2E11" w14:textId="77777777" w:rsidTr="0006001D">
        <w:tc>
          <w:tcPr>
            <w:tcW w:w="2405" w:type="dxa"/>
          </w:tcPr>
          <w:p w14:paraId="0BA593AE" w14:textId="77777777" w:rsidR="00B96275" w:rsidRPr="00D950A9" w:rsidRDefault="00B96275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Prefer not to say</w:t>
            </w:r>
          </w:p>
        </w:tc>
        <w:tc>
          <w:tcPr>
            <w:tcW w:w="1418" w:type="dxa"/>
          </w:tcPr>
          <w:p w14:paraId="6A1F26B7" w14:textId="2428CB59" w:rsidR="00B96275" w:rsidRPr="00D950A9" w:rsidRDefault="00B710C3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4 (100)</w:t>
            </w:r>
          </w:p>
        </w:tc>
        <w:tc>
          <w:tcPr>
            <w:tcW w:w="1398" w:type="dxa"/>
          </w:tcPr>
          <w:p w14:paraId="481D36A3" w14:textId="4A39B40E" w:rsidR="00B96275" w:rsidRPr="00D950A9" w:rsidRDefault="00B710C3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0 (0)</w:t>
            </w:r>
          </w:p>
        </w:tc>
        <w:tc>
          <w:tcPr>
            <w:tcW w:w="2064" w:type="dxa"/>
          </w:tcPr>
          <w:p w14:paraId="23C5E43B" w14:textId="120D5B94" w:rsidR="00B96275" w:rsidRPr="00D950A9" w:rsidRDefault="007771CE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0</w:t>
            </w:r>
            <w:r w:rsidR="001804B6">
              <w:rPr>
                <w:sz w:val="22"/>
                <w:szCs w:val="22"/>
              </w:rPr>
              <w:t>.00</w:t>
            </w:r>
          </w:p>
        </w:tc>
        <w:tc>
          <w:tcPr>
            <w:tcW w:w="2065" w:type="dxa"/>
          </w:tcPr>
          <w:p w14:paraId="79D17D2D" w14:textId="19C14E58" w:rsidR="00B96275" w:rsidRPr="00D950A9" w:rsidRDefault="00AA0D73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0</w:t>
            </w:r>
            <w:r w:rsidR="001804B6">
              <w:rPr>
                <w:sz w:val="22"/>
                <w:szCs w:val="22"/>
              </w:rPr>
              <w:t>.00</w:t>
            </w:r>
          </w:p>
        </w:tc>
      </w:tr>
      <w:tr w:rsidR="0006001D" w:rsidRPr="00D950A9" w14:paraId="3890EA07" w14:textId="77777777" w:rsidTr="0006001D">
        <w:tc>
          <w:tcPr>
            <w:tcW w:w="2405" w:type="dxa"/>
          </w:tcPr>
          <w:p w14:paraId="724032A4" w14:textId="77777777" w:rsidR="00B96275" w:rsidRPr="00D950A9" w:rsidRDefault="00B96275" w:rsidP="00FD1123">
            <w:pPr>
              <w:rPr>
                <w:sz w:val="22"/>
                <w:szCs w:val="22"/>
              </w:rPr>
            </w:pPr>
            <w:r w:rsidRPr="00D950A9">
              <w:rPr>
                <w:b/>
                <w:bCs/>
                <w:sz w:val="22"/>
                <w:szCs w:val="22"/>
              </w:rPr>
              <w:t>Residence</w:t>
            </w:r>
          </w:p>
        </w:tc>
        <w:tc>
          <w:tcPr>
            <w:tcW w:w="1418" w:type="dxa"/>
          </w:tcPr>
          <w:p w14:paraId="23E3B025" w14:textId="77777777" w:rsidR="00B96275" w:rsidRPr="00D950A9" w:rsidRDefault="00B96275" w:rsidP="00FD1123">
            <w:pPr>
              <w:rPr>
                <w:sz w:val="22"/>
                <w:szCs w:val="22"/>
              </w:rPr>
            </w:pPr>
          </w:p>
        </w:tc>
        <w:tc>
          <w:tcPr>
            <w:tcW w:w="1398" w:type="dxa"/>
          </w:tcPr>
          <w:p w14:paraId="70E94AF0" w14:textId="77777777" w:rsidR="00B96275" w:rsidRPr="00D950A9" w:rsidRDefault="00B96275" w:rsidP="00FD1123">
            <w:pPr>
              <w:rPr>
                <w:sz w:val="22"/>
                <w:szCs w:val="22"/>
              </w:rPr>
            </w:pPr>
          </w:p>
        </w:tc>
        <w:tc>
          <w:tcPr>
            <w:tcW w:w="2064" w:type="dxa"/>
          </w:tcPr>
          <w:p w14:paraId="40ECCEAD" w14:textId="77777777" w:rsidR="00B96275" w:rsidRPr="00D950A9" w:rsidRDefault="00B96275" w:rsidP="00FD1123">
            <w:pPr>
              <w:rPr>
                <w:sz w:val="22"/>
                <w:szCs w:val="22"/>
              </w:rPr>
            </w:pPr>
          </w:p>
        </w:tc>
        <w:tc>
          <w:tcPr>
            <w:tcW w:w="2065" w:type="dxa"/>
          </w:tcPr>
          <w:p w14:paraId="57C1957E" w14:textId="77777777" w:rsidR="00B96275" w:rsidRPr="00D950A9" w:rsidRDefault="00B96275" w:rsidP="00FD1123">
            <w:pPr>
              <w:rPr>
                <w:sz w:val="22"/>
                <w:szCs w:val="22"/>
              </w:rPr>
            </w:pPr>
          </w:p>
        </w:tc>
      </w:tr>
      <w:tr w:rsidR="0006001D" w:rsidRPr="00D950A9" w14:paraId="1C91E91E" w14:textId="77777777" w:rsidTr="0006001D">
        <w:tc>
          <w:tcPr>
            <w:tcW w:w="2405" w:type="dxa"/>
          </w:tcPr>
          <w:p w14:paraId="2A6ECD8F" w14:textId="77777777" w:rsidR="00B96275" w:rsidRPr="00D950A9" w:rsidRDefault="00B96275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Rural</w:t>
            </w:r>
          </w:p>
        </w:tc>
        <w:tc>
          <w:tcPr>
            <w:tcW w:w="1418" w:type="dxa"/>
          </w:tcPr>
          <w:p w14:paraId="77D0B792" w14:textId="1A582424" w:rsidR="00B96275" w:rsidRPr="00D950A9" w:rsidRDefault="00B710C3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84 (80.</w:t>
            </w:r>
            <w:r w:rsidR="00D05FAE" w:rsidRPr="00D950A9">
              <w:rPr>
                <w:sz w:val="22"/>
                <w:szCs w:val="22"/>
              </w:rPr>
              <w:t>77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398" w:type="dxa"/>
          </w:tcPr>
          <w:p w14:paraId="1D1F46F7" w14:textId="426F3A0B" w:rsidR="00B96275" w:rsidRPr="00D950A9" w:rsidRDefault="00B710C3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0 (19.2</w:t>
            </w:r>
            <w:r w:rsidR="00D05FAE" w:rsidRPr="00D950A9">
              <w:rPr>
                <w:sz w:val="22"/>
                <w:szCs w:val="22"/>
              </w:rPr>
              <w:t>3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064" w:type="dxa"/>
          </w:tcPr>
          <w:p w14:paraId="53F22CFF" w14:textId="06DFFF4E" w:rsidR="00B96275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065" w:type="dxa"/>
          </w:tcPr>
          <w:p w14:paraId="0CB5267B" w14:textId="3D5A91C2" w:rsidR="00B96275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06001D" w:rsidRPr="00D950A9" w14:paraId="4A9C79E1" w14:textId="77777777" w:rsidTr="0006001D">
        <w:tc>
          <w:tcPr>
            <w:tcW w:w="2405" w:type="dxa"/>
          </w:tcPr>
          <w:p w14:paraId="24A8F2BA" w14:textId="77777777" w:rsidR="00B96275" w:rsidRPr="00D950A9" w:rsidRDefault="00B96275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Urban</w:t>
            </w:r>
          </w:p>
        </w:tc>
        <w:tc>
          <w:tcPr>
            <w:tcW w:w="1418" w:type="dxa"/>
          </w:tcPr>
          <w:p w14:paraId="00748059" w14:textId="2FDA6EDF" w:rsidR="00B96275" w:rsidRPr="00D950A9" w:rsidRDefault="00B710C3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36 (73.</w:t>
            </w:r>
            <w:r w:rsidR="00D05FAE" w:rsidRPr="00D950A9">
              <w:rPr>
                <w:sz w:val="22"/>
                <w:szCs w:val="22"/>
              </w:rPr>
              <w:t>75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398" w:type="dxa"/>
          </w:tcPr>
          <w:p w14:paraId="106C8158" w14:textId="69DC3F0B" w:rsidR="00B96275" w:rsidRPr="00D950A9" w:rsidRDefault="00B710C3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84 (26.2</w:t>
            </w:r>
            <w:r w:rsidR="00D05FAE" w:rsidRPr="00D950A9">
              <w:rPr>
                <w:sz w:val="22"/>
                <w:szCs w:val="22"/>
              </w:rPr>
              <w:t>5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064" w:type="dxa"/>
          </w:tcPr>
          <w:p w14:paraId="2DAACA7D" w14:textId="4F03ED59" w:rsidR="00B96275" w:rsidRPr="00D950A9" w:rsidRDefault="00CF09AC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1.49 (0.88, 2.64)</w:t>
            </w:r>
          </w:p>
        </w:tc>
        <w:tc>
          <w:tcPr>
            <w:tcW w:w="2065" w:type="dxa"/>
          </w:tcPr>
          <w:p w14:paraId="0C26E143" w14:textId="284E880E" w:rsidR="00B96275" w:rsidRPr="00D950A9" w:rsidRDefault="00AA0D73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1.</w:t>
            </w:r>
            <w:r w:rsidR="001804B6">
              <w:rPr>
                <w:color w:val="000000"/>
                <w:sz w:val="22"/>
                <w:szCs w:val="22"/>
              </w:rPr>
              <w:t>53</w:t>
            </w:r>
            <w:r w:rsidRPr="00D950A9">
              <w:rPr>
                <w:color w:val="000000"/>
                <w:sz w:val="22"/>
                <w:szCs w:val="22"/>
              </w:rPr>
              <w:t xml:space="preserve"> (0.8</w:t>
            </w:r>
            <w:r w:rsidR="001804B6">
              <w:rPr>
                <w:color w:val="000000"/>
                <w:sz w:val="22"/>
                <w:szCs w:val="22"/>
              </w:rPr>
              <w:t>0</w:t>
            </w:r>
            <w:r w:rsidRPr="00D950A9">
              <w:rPr>
                <w:color w:val="000000"/>
                <w:sz w:val="22"/>
                <w:szCs w:val="22"/>
              </w:rPr>
              <w:t>, 3.</w:t>
            </w:r>
            <w:r w:rsidR="001804B6">
              <w:rPr>
                <w:color w:val="000000"/>
                <w:sz w:val="22"/>
                <w:szCs w:val="22"/>
              </w:rPr>
              <w:t>03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06001D" w:rsidRPr="00D950A9" w14:paraId="7793309C" w14:textId="77777777" w:rsidTr="0006001D">
        <w:tc>
          <w:tcPr>
            <w:tcW w:w="2405" w:type="dxa"/>
          </w:tcPr>
          <w:p w14:paraId="6FFC8736" w14:textId="77777777" w:rsidR="00B96275" w:rsidRPr="00D950A9" w:rsidRDefault="00B96275" w:rsidP="00FD1123">
            <w:pPr>
              <w:rPr>
                <w:sz w:val="22"/>
                <w:szCs w:val="22"/>
              </w:rPr>
            </w:pPr>
            <w:r w:rsidRPr="00D950A9">
              <w:rPr>
                <w:b/>
                <w:bCs/>
                <w:sz w:val="22"/>
                <w:szCs w:val="22"/>
              </w:rPr>
              <w:t>Education</w:t>
            </w:r>
          </w:p>
        </w:tc>
        <w:tc>
          <w:tcPr>
            <w:tcW w:w="1418" w:type="dxa"/>
          </w:tcPr>
          <w:p w14:paraId="45DC1C60" w14:textId="77777777" w:rsidR="00B96275" w:rsidRPr="00D950A9" w:rsidRDefault="00B96275" w:rsidP="00FD1123">
            <w:pPr>
              <w:rPr>
                <w:sz w:val="22"/>
                <w:szCs w:val="22"/>
              </w:rPr>
            </w:pPr>
          </w:p>
        </w:tc>
        <w:tc>
          <w:tcPr>
            <w:tcW w:w="1398" w:type="dxa"/>
          </w:tcPr>
          <w:p w14:paraId="28396F29" w14:textId="77777777" w:rsidR="00B96275" w:rsidRPr="00D950A9" w:rsidRDefault="00B96275" w:rsidP="00FD1123">
            <w:pPr>
              <w:rPr>
                <w:sz w:val="22"/>
                <w:szCs w:val="22"/>
              </w:rPr>
            </w:pPr>
          </w:p>
        </w:tc>
        <w:tc>
          <w:tcPr>
            <w:tcW w:w="2064" w:type="dxa"/>
          </w:tcPr>
          <w:p w14:paraId="3E6A3B08" w14:textId="77777777" w:rsidR="00B96275" w:rsidRPr="00D950A9" w:rsidRDefault="00B96275" w:rsidP="00FD1123">
            <w:pPr>
              <w:rPr>
                <w:sz w:val="22"/>
                <w:szCs w:val="22"/>
              </w:rPr>
            </w:pPr>
          </w:p>
        </w:tc>
        <w:tc>
          <w:tcPr>
            <w:tcW w:w="2065" w:type="dxa"/>
          </w:tcPr>
          <w:p w14:paraId="0C677228" w14:textId="77777777" w:rsidR="00B96275" w:rsidRPr="00D950A9" w:rsidRDefault="00B96275" w:rsidP="00FD1123">
            <w:pPr>
              <w:rPr>
                <w:sz w:val="22"/>
                <w:szCs w:val="22"/>
              </w:rPr>
            </w:pPr>
          </w:p>
        </w:tc>
      </w:tr>
      <w:tr w:rsidR="0006001D" w:rsidRPr="00D950A9" w14:paraId="42E7A649" w14:textId="77777777" w:rsidTr="0006001D">
        <w:tc>
          <w:tcPr>
            <w:tcW w:w="2405" w:type="dxa"/>
          </w:tcPr>
          <w:p w14:paraId="64BCC6D5" w14:textId="77777777" w:rsidR="00B96275" w:rsidRPr="00D950A9" w:rsidRDefault="00B96275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Bachelor’s degree or higher</w:t>
            </w:r>
          </w:p>
        </w:tc>
        <w:tc>
          <w:tcPr>
            <w:tcW w:w="1418" w:type="dxa"/>
          </w:tcPr>
          <w:p w14:paraId="3924C474" w14:textId="416B87A0" w:rsidR="00B96275" w:rsidRPr="00D950A9" w:rsidRDefault="00B710C3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98 (76.4</w:t>
            </w:r>
            <w:r w:rsidR="00D05FAE" w:rsidRPr="00D950A9">
              <w:rPr>
                <w:sz w:val="22"/>
                <w:szCs w:val="22"/>
              </w:rPr>
              <w:t>5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398" w:type="dxa"/>
          </w:tcPr>
          <w:p w14:paraId="52915F45" w14:textId="543D2D56" w:rsidR="00B96275" w:rsidRPr="00D950A9" w:rsidRDefault="00B710C3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61 (23.</w:t>
            </w:r>
            <w:r w:rsidR="00D05FAE" w:rsidRPr="00D950A9">
              <w:rPr>
                <w:sz w:val="22"/>
                <w:szCs w:val="22"/>
              </w:rPr>
              <w:t>55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064" w:type="dxa"/>
          </w:tcPr>
          <w:p w14:paraId="2E00BEB2" w14:textId="1091055B" w:rsidR="00B96275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065" w:type="dxa"/>
          </w:tcPr>
          <w:p w14:paraId="6DA08A54" w14:textId="1F09743B" w:rsidR="00B96275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D36432" w:rsidRPr="00D950A9" w14:paraId="14972F21" w14:textId="77777777" w:rsidTr="0006001D">
        <w:tc>
          <w:tcPr>
            <w:tcW w:w="2405" w:type="dxa"/>
          </w:tcPr>
          <w:p w14:paraId="4BE31C67" w14:textId="08AF575B" w:rsidR="00D36432" w:rsidRPr="00D950A9" w:rsidRDefault="00D36432" w:rsidP="00D36432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Lower than bachelor’s degree</w:t>
            </w:r>
          </w:p>
        </w:tc>
        <w:tc>
          <w:tcPr>
            <w:tcW w:w="1418" w:type="dxa"/>
          </w:tcPr>
          <w:p w14:paraId="62C58C1C" w14:textId="1CEAF988" w:rsidR="00D36432" w:rsidRPr="00D36432" w:rsidRDefault="00D36432" w:rsidP="00D36432">
            <w:pPr>
              <w:rPr>
                <w:sz w:val="22"/>
                <w:szCs w:val="22"/>
              </w:rPr>
            </w:pPr>
            <w:r w:rsidRPr="00D36432">
              <w:rPr>
                <w:sz w:val="22"/>
                <w:szCs w:val="22"/>
              </w:rPr>
              <w:t>122 (73.94)</w:t>
            </w:r>
          </w:p>
        </w:tc>
        <w:tc>
          <w:tcPr>
            <w:tcW w:w="1398" w:type="dxa"/>
          </w:tcPr>
          <w:p w14:paraId="4F9CEF34" w14:textId="7D738695" w:rsidR="00D36432" w:rsidRPr="00D36432" w:rsidRDefault="00D36432" w:rsidP="00D36432">
            <w:pPr>
              <w:rPr>
                <w:sz w:val="22"/>
                <w:szCs w:val="22"/>
              </w:rPr>
            </w:pPr>
            <w:r w:rsidRPr="00D36432">
              <w:rPr>
                <w:sz w:val="22"/>
                <w:szCs w:val="22"/>
              </w:rPr>
              <w:t>43 (26.06)</w:t>
            </w:r>
          </w:p>
        </w:tc>
        <w:tc>
          <w:tcPr>
            <w:tcW w:w="2064" w:type="dxa"/>
          </w:tcPr>
          <w:p w14:paraId="52918058" w14:textId="6AB60EC5" w:rsidR="00D36432" w:rsidRPr="00D950A9" w:rsidRDefault="00D36432" w:rsidP="00D36432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1.1</w:t>
            </w:r>
            <w:r>
              <w:rPr>
                <w:color w:val="000000"/>
                <w:sz w:val="22"/>
                <w:szCs w:val="22"/>
              </w:rPr>
              <w:t>4</w:t>
            </w:r>
            <w:r w:rsidRPr="00D950A9">
              <w:rPr>
                <w:color w:val="000000"/>
                <w:sz w:val="22"/>
                <w:szCs w:val="22"/>
              </w:rPr>
              <w:t xml:space="preserve"> (0.</w:t>
            </w:r>
            <w:r>
              <w:rPr>
                <w:color w:val="000000"/>
                <w:sz w:val="22"/>
                <w:szCs w:val="22"/>
              </w:rPr>
              <w:t>73</w:t>
            </w:r>
            <w:r w:rsidRPr="00D950A9">
              <w:rPr>
                <w:color w:val="000000"/>
                <w:sz w:val="22"/>
                <w:szCs w:val="22"/>
              </w:rPr>
              <w:t>, 1.</w:t>
            </w:r>
            <w:r>
              <w:rPr>
                <w:color w:val="000000"/>
                <w:sz w:val="22"/>
                <w:szCs w:val="22"/>
              </w:rPr>
              <w:t>79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065" w:type="dxa"/>
          </w:tcPr>
          <w:p w14:paraId="32F5A3BC" w14:textId="23C76841" w:rsidR="00D36432" w:rsidRPr="00D950A9" w:rsidRDefault="00D36432" w:rsidP="00D36432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1.</w:t>
            </w:r>
            <w:r w:rsidR="001804B6">
              <w:rPr>
                <w:color w:val="000000"/>
                <w:sz w:val="22"/>
                <w:szCs w:val="22"/>
              </w:rPr>
              <w:t>21</w:t>
            </w:r>
            <w:r w:rsidRPr="00D950A9">
              <w:rPr>
                <w:color w:val="000000"/>
                <w:sz w:val="22"/>
                <w:szCs w:val="22"/>
              </w:rPr>
              <w:t xml:space="preserve"> (0.</w:t>
            </w:r>
            <w:r w:rsidR="001804B6">
              <w:rPr>
                <w:color w:val="000000"/>
                <w:sz w:val="22"/>
                <w:szCs w:val="22"/>
              </w:rPr>
              <w:t>61</w:t>
            </w:r>
            <w:r w:rsidRPr="00D950A9">
              <w:rPr>
                <w:color w:val="000000"/>
                <w:sz w:val="22"/>
                <w:szCs w:val="22"/>
              </w:rPr>
              <w:t>, 2.</w:t>
            </w:r>
            <w:r w:rsidR="001804B6">
              <w:rPr>
                <w:color w:val="000000"/>
                <w:sz w:val="22"/>
                <w:szCs w:val="22"/>
              </w:rPr>
              <w:t>38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06001D" w:rsidRPr="00D950A9" w14:paraId="30A46884" w14:textId="77777777" w:rsidTr="0006001D">
        <w:tc>
          <w:tcPr>
            <w:tcW w:w="2405" w:type="dxa"/>
          </w:tcPr>
          <w:p w14:paraId="0E458D88" w14:textId="77777777" w:rsidR="00B96275" w:rsidRPr="00D950A9" w:rsidRDefault="00B96275" w:rsidP="00FD1123">
            <w:pPr>
              <w:rPr>
                <w:sz w:val="22"/>
                <w:szCs w:val="22"/>
              </w:rPr>
            </w:pPr>
            <w:r w:rsidRPr="00D950A9">
              <w:rPr>
                <w:b/>
                <w:bCs/>
                <w:sz w:val="22"/>
                <w:szCs w:val="22"/>
              </w:rPr>
              <w:t>Occupation</w:t>
            </w:r>
          </w:p>
        </w:tc>
        <w:tc>
          <w:tcPr>
            <w:tcW w:w="1418" w:type="dxa"/>
          </w:tcPr>
          <w:p w14:paraId="1D534D23" w14:textId="77777777" w:rsidR="00B96275" w:rsidRPr="00D950A9" w:rsidRDefault="00B96275" w:rsidP="00FD1123">
            <w:pPr>
              <w:rPr>
                <w:sz w:val="22"/>
                <w:szCs w:val="22"/>
              </w:rPr>
            </w:pPr>
          </w:p>
        </w:tc>
        <w:tc>
          <w:tcPr>
            <w:tcW w:w="1398" w:type="dxa"/>
          </w:tcPr>
          <w:p w14:paraId="1FC2EA12" w14:textId="77777777" w:rsidR="00B96275" w:rsidRPr="00D950A9" w:rsidRDefault="00B96275" w:rsidP="00FD1123">
            <w:pPr>
              <w:rPr>
                <w:sz w:val="22"/>
                <w:szCs w:val="22"/>
              </w:rPr>
            </w:pPr>
          </w:p>
        </w:tc>
        <w:tc>
          <w:tcPr>
            <w:tcW w:w="2064" w:type="dxa"/>
          </w:tcPr>
          <w:p w14:paraId="139A6A6A" w14:textId="77777777" w:rsidR="00B96275" w:rsidRPr="00D950A9" w:rsidRDefault="00B96275" w:rsidP="00FD1123">
            <w:pPr>
              <w:rPr>
                <w:sz w:val="22"/>
                <w:szCs w:val="22"/>
              </w:rPr>
            </w:pPr>
          </w:p>
        </w:tc>
        <w:tc>
          <w:tcPr>
            <w:tcW w:w="2065" w:type="dxa"/>
          </w:tcPr>
          <w:p w14:paraId="25F12EFD" w14:textId="77777777" w:rsidR="00B96275" w:rsidRPr="00D950A9" w:rsidRDefault="00B96275" w:rsidP="00FD1123">
            <w:pPr>
              <w:rPr>
                <w:sz w:val="22"/>
                <w:szCs w:val="22"/>
              </w:rPr>
            </w:pPr>
          </w:p>
        </w:tc>
      </w:tr>
      <w:tr w:rsidR="0006001D" w:rsidRPr="00D950A9" w14:paraId="3AEA4879" w14:textId="77777777" w:rsidTr="0006001D">
        <w:tc>
          <w:tcPr>
            <w:tcW w:w="2405" w:type="dxa"/>
          </w:tcPr>
          <w:p w14:paraId="2E4A6A2B" w14:textId="77777777" w:rsidR="00B96275" w:rsidRPr="00D950A9" w:rsidRDefault="00B96275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Healthcare</w:t>
            </w:r>
          </w:p>
        </w:tc>
        <w:tc>
          <w:tcPr>
            <w:tcW w:w="1418" w:type="dxa"/>
          </w:tcPr>
          <w:p w14:paraId="77D7C1C5" w14:textId="2A3EFC0B" w:rsidR="00B96275" w:rsidRPr="00D950A9" w:rsidRDefault="00B710C3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88 (75.2</w:t>
            </w:r>
            <w:r w:rsidR="00D05FAE" w:rsidRPr="00D950A9">
              <w:rPr>
                <w:sz w:val="22"/>
                <w:szCs w:val="22"/>
              </w:rPr>
              <w:t>1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398" w:type="dxa"/>
          </w:tcPr>
          <w:p w14:paraId="2B318DB7" w14:textId="5C8769B8" w:rsidR="00B96275" w:rsidRPr="00D950A9" w:rsidRDefault="00B710C3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9 (24.</w:t>
            </w:r>
            <w:r w:rsidR="00D05FAE" w:rsidRPr="00D950A9">
              <w:rPr>
                <w:sz w:val="22"/>
                <w:szCs w:val="22"/>
              </w:rPr>
              <w:t>79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064" w:type="dxa"/>
          </w:tcPr>
          <w:p w14:paraId="27167595" w14:textId="0DADFE91" w:rsidR="00B96275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065" w:type="dxa"/>
          </w:tcPr>
          <w:p w14:paraId="23A98F46" w14:textId="59F24C5F" w:rsidR="00B96275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06001D" w:rsidRPr="00D950A9" w14:paraId="50F35547" w14:textId="77777777" w:rsidTr="0006001D">
        <w:tc>
          <w:tcPr>
            <w:tcW w:w="2405" w:type="dxa"/>
          </w:tcPr>
          <w:p w14:paraId="48EB0DD8" w14:textId="77777777" w:rsidR="00B96275" w:rsidRPr="00D950A9" w:rsidRDefault="00B96275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Non-healthcare</w:t>
            </w:r>
          </w:p>
        </w:tc>
        <w:tc>
          <w:tcPr>
            <w:tcW w:w="1418" w:type="dxa"/>
          </w:tcPr>
          <w:p w14:paraId="7C7EE0AC" w14:textId="68E7785F" w:rsidR="00B96275" w:rsidRPr="00D950A9" w:rsidRDefault="00B710C3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82 (76.</w:t>
            </w:r>
            <w:r w:rsidR="00D05FAE" w:rsidRPr="00D950A9">
              <w:rPr>
                <w:sz w:val="22"/>
                <w:szCs w:val="22"/>
              </w:rPr>
              <w:t>15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398" w:type="dxa"/>
          </w:tcPr>
          <w:p w14:paraId="2A7E1215" w14:textId="1301B70C" w:rsidR="00B96275" w:rsidRPr="00D950A9" w:rsidRDefault="00B710C3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57 (23.8</w:t>
            </w:r>
            <w:r w:rsidR="00D05FAE" w:rsidRPr="00D950A9">
              <w:rPr>
                <w:sz w:val="22"/>
                <w:szCs w:val="22"/>
              </w:rPr>
              <w:t>5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064" w:type="dxa"/>
          </w:tcPr>
          <w:p w14:paraId="4188832D" w14:textId="24E2451A" w:rsidR="00B96275" w:rsidRPr="00D950A9" w:rsidRDefault="00CF09AC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95 (0.57, 1.6</w:t>
            </w:r>
            <w:r w:rsidR="00F559CE" w:rsidRPr="00D950A9">
              <w:rPr>
                <w:color w:val="000000"/>
                <w:sz w:val="22"/>
                <w:szCs w:val="22"/>
              </w:rPr>
              <w:t>0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065" w:type="dxa"/>
          </w:tcPr>
          <w:p w14:paraId="2D1D1D21" w14:textId="5DEC0368" w:rsidR="00B96275" w:rsidRPr="00D950A9" w:rsidRDefault="001804B6" w:rsidP="00FD112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</w:t>
            </w:r>
            <w:r w:rsidR="00AA0D73" w:rsidRPr="00D950A9">
              <w:rPr>
                <w:color w:val="000000"/>
                <w:sz w:val="22"/>
                <w:szCs w:val="22"/>
              </w:rPr>
              <w:t xml:space="preserve"> (0.5</w:t>
            </w:r>
            <w:r>
              <w:rPr>
                <w:color w:val="000000"/>
                <w:sz w:val="22"/>
                <w:szCs w:val="22"/>
              </w:rPr>
              <w:t>5</w:t>
            </w:r>
            <w:r w:rsidR="00AA0D73" w:rsidRPr="00D950A9">
              <w:rPr>
                <w:color w:val="000000"/>
                <w:sz w:val="22"/>
                <w:szCs w:val="22"/>
              </w:rPr>
              <w:t>, 1.8</w:t>
            </w:r>
            <w:r>
              <w:rPr>
                <w:color w:val="000000"/>
                <w:sz w:val="22"/>
                <w:szCs w:val="22"/>
              </w:rPr>
              <w:t>7</w:t>
            </w:r>
            <w:r w:rsidR="00AA0D73"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06001D" w:rsidRPr="00D950A9" w14:paraId="2D25F1BF" w14:textId="77777777" w:rsidTr="0006001D">
        <w:tc>
          <w:tcPr>
            <w:tcW w:w="2405" w:type="dxa"/>
          </w:tcPr>
          <w:p w14:paraId="221B59EA" w14:textId="77777777" w:rsidR="00B96275" w:rsidRPr="00D950A9" w:rsidRDefault="00B96275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Unemployed</w:t>
            </w:r>
          </w:p>
        </w:tc>
        <w:tc>
          <w:tcPr>
            <w:tcW w:w="1418" w:type="dxa"/>
          </w:tcPr>
          <w:p w14:paraId="0E5526AD" w14:textId="43D7F55E" w:rsidR="00B96275" w:rsidRPr="00D950A9" w:rsidRDefault="00B710C3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50 (73.5</w:t>
            </w:r>
            <w:r w:rsidR="00D05FAE" w:rsidRPr="00D950A9">
              <w:rPr>
                <w:sz w:val="22"/>
                <w:szCs w:val="22"/>
              </w:rPr>
              <w:t>3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398" w:type="dxa"/>
          </w:tcPr>
          <w:p w14:paraId="73B964F4" w14:textId="3AFB72FB" w:rsidR="00B96275" w:rsidRPr="00D950A9" w:rsidRDefault="00B710C3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8 (26.</w:t>
            </w:r>
            <w:r w:rsidR="00D05FAE" w:rsidRPr="00D950A9">
              <w:rPr>
                <w:sz w:val="22"/>
                <w:szCs w:val="22"/>
              </w:rPr>
              <w:t>47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064" w:type="dxa"/>
          </w:tcPr>
          <w:p w14:paraId="2A62E7FE" w14:textId="4592EBF7" w:rsidR="00B96275" w:rsidRPr="00D950A9" w:rsidRDefault="00CF09AC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1.09 (0.55, 2.15)</w:t>
            </w:r>
          </w:p>
        </w:tc>
        <w:tc>
          <w:tcPr>
            <w:tcW w:w="2065" w:type="dxa"/>
          </w:tcPr>
          <w:p w14:paraId="2F6ABEC9" w14:textId="4DE3E20F" w:rsidR="00B96275" w:rsidRPr="00D950A9" w:rsidRDefault="00AA0D73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1.</w:t>
            </w:r>
            <w:r w:rsidR="001804B6">
              <w:rPr>
                <w:color w:val="000000"/>
                <w:sz w:val="22"/>
                <w:szCs w:val="22"/>
              </w:rPr>
              <w:t>15</w:t>
            </w:r>
            <w:r w:rsidRPr="00D950A9">
              <w:rPr>
                <w:color w:val="000000"/>
                <w:sz w:val="22"/>
                <w:szCs w:val="22"/>
              </w:rPr>
              <w:t xml:space="preserve"> (0.4</w:t>
            </w:r>
            <w:r w:rsidR="001804B6">
              <w:rPr>
                <w:color w:val="000000"/>
                <w:sz w:val="22"/>
                <w:szCs w:val="22"/>
              </w:rPr>
              <w:t>7</w:t>
            </w:r>
            <w:r w:rsidRPr="00D950A9">
              <w:rPr>
                <w:color w:val="000000"/>
                <w:sz w:val="22"/>
                <w:szCs w:val="22"/>
              </w:rPr>
              <w:t>, 2.7</w:t>
            </w:r>
            <w:r w:rsidR="001804B6">
              <w:rPr>
                <w:color w:val="000000"/>
                <w:sz w:val="22"/>
                <w:szCs w:val="22"/>
              </w:rPr>
              <w:t>8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06001D" w:rsidRPr="00D950A9" w14:paraId="08B850B4" w14:textId="77777777" w:rsidTr="0006001D">
        <w:tc>
          <w:tcPr>
            <w:tcW w:w="2405" w:type="dxa"/>
          </w:tcPr>
          <w:p w14:paraId="23B8063A" w14:textId="77777777" w:rsidR="00B96275" w:rsidRPr="00D950A9" w:rsidRDefault="00B96275" w:rsidP="00FD1123">
            <w:pPr>
              <w:rPr>
                <w:sz w:val="22"/>
                <w:szCs w:val="22"/>
              </w:rPr>
            </w:pPr>
            <w:r w:rsidRPr="00D950A9">
              <w:rPr>
                <w:b/>
                <w:bCs/>
                <w:sz w:val="22"/>
                <w:szCs w:val="22"/>
              </w:rPr>
              <w:t>EMR Awareness</w:t>
            </w:r>
          </w:p>
        </w:tc>
        <w:tc>
          <w:tcPr>
            <w:tcW w:w="1418" w:type="dxa"/>
          </w:tcPr>
          <w:p w14:paraId="65D3B0BD" w14:textId="77777777" w:rsidR="00B96275" w:rsidRPr="00D950A9" w:rsidRDefault="00B96275" w:rsidP="00FD1123">
            <w:pPr>
              <w:rPr>
                <w:sz w:val="22"/>
                <w:szCs w:val="22"/>
              </w:rPr>
            </w:pPr>
          </w:p>
        </w:tc>
        <w:tc>
          <w:tcPr>
            <w:tcW w:w="1398" w:type="dxa"/>
          </w:tcPr>
          <w:p w14:paraId="0530426B" w14:textId="77777777" w:rsidR="00B96275" w:rsidRPr="00D950A9" w:rsidRDefault="00B96275" w:rsidP="00FD1123">
            <w:pPr>
              <w:rPr>
                <w:sz w:val="22"/>
                <w:szCs w:val="22"/>
              </w:rPr>
            </w:pPr>
          </w:p>
        </w:tc>
        <w:tc>
          <w:tcPr>
            <w:tcW w:w="2064" w:type="dxa"/>
          </w:tcPr>
          <w:p w14:paraId="2770AABC" w14:textId="77777777" w:rsidR="00B96275" w:rsidRPr="00D950A9" w:rsidRDefault="00B96275" w:rsidP="00FD1123">
            <w:pPr>
              <w:rPr>
                <w:sz w:val="22"/>
                <w:szCs w:val="22"/>
              </w:rPr>
            </w:pPr>
          </w:p>
        </w:tc>
        <w:tc>
          <w:tcPr>
            <w:tcW w:w="2065" w:type="dxa"/>
          </w:tcPr>
          <w:p w14:paraId="2852BA0D" w14:textId="77777777" w:rsidR="00B96275" w:rsidRPr="00D950A9" w:rsidRDefault="00B96275" w:rsidP="00FD1123">
            <w:pPr>
              <w:rPr>
                <w:sz w:val="22"/>
                <w:szCs w:val="22"/>
              </w:rPr>
            </w:pPr>
          </w:p>
        </w:tc>
      </w:tr>
      <w:tr w:rsidR="0006001D" w:rsidRPr="00D950A9" w14:paraId="2FC0D1A0" w14:textId="77777777" w:rsidTr="0006001D">
        <w:tc>
          <w:tcPr>
            <w:tcW w:w="2405" w:type="dxa"/>
          </w:tcPr>
          <w:p w14:paraId="21FCC3E9" w14:textId="77777777" w:rsidR="00B96275" w:rsidRPr="00D950A9" w:rsidRDefault="00B96275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Have not heard</w:t>
            </w:r>
          </w:p>
        </w:tc>
        <w:tc>
          <w:tcPr>
            <w:tcW w:w="1418" w:type="dxa"/>
          </w:tcPr>
          <w:p w14:paraId="78F49629" w14:textId="764205C2" w:rsidR="00B96275" w:rsidRPr="00D950A9" w:rsidRDefault="00B710C3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71 (77.</w:t>
            </w:r>
            <w:r w:rsidR="00D05FAE" w:rsidRPr="00D950A9">
              <w:rPr>
                <w:sz w:val="22"/>
                <w:szCs w:val="22"/>
              </w:rPr>
              <w:t>17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398" w:type="dxa"/>
          </w:tcPr>
          <w:p w14:paraId="5A319EE6" w14:textId="5DE3CBDA" w:rsidR="00B96275" w:rsidRPr="00D950A9" w:rsidRDefault="00B710C3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1 (22.8</w:t>
            </w:r>
            <w:r w:rsidR="00D05FAE" w:rsidRPr="00D950A9">
              <w:rPr>
                <w:sz w:val="22"/>
                <w:szCs w:val="22"/>
              </w:rPr>
              <w:t>3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064" w:type="dxa"/>
          </w:tcPr>
          <w:p w14:paraId="3CA9CF12" w14:textId="05B44511" w:rsidR="00B96275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065" w:type="dxa"/>
          </w:tcPr>
          <w:p w14:paraId="5979C67F" w14:textId="1E0C8D22" w:rsidR="00B96275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06001D" w:rsidRPr="00D950A9" w14:paraId="574CFB0E" w14:textId="77777777" w:rsidTr="0006001D">
        <w:tc>
          <w:tcPr>
            <w:tcW w:w="2405" w:type="dxa"/>
          </w:tcPr>
          <w:p w14:paraId="1336B8A6" w14:textId="77777777" w:rsidR="00B96275" w:rsidRPr="00D950A9" w:rsidRDefault="00B96275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Have heard, but not understand</w:t>
            </w:r>
          </w:p>
        </w:tc>
        <w:tc>
          <w:tcPr>
            <w:tcW w:w="1418" w:type="dxa"/>
          </w:tcPr>
          <w:p w14:paraId="355683C2" w14:textId="07104516" w:rsidR="00B96275" w:rsidRPr="00D950A9" w:rsidRDefault="00B710C3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06 (73.6</w:t>
            </w:r>
            <w:r w:rsidR="00D05FAE" w:rsidRPr="00D950A9">
              <w:rPr>
                <w:sz w:val="22"/>
                <w:szCs w:val="22"/>
              </w:rPr>
              <w:t>1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398" w:type="dxa"/>
          </w:tcPr>
          <w:p w14:paraId="53097FF1" w14:textId="5C3CFA9D" w:rsidR="00B96275" w:rsidRPr="00D950A9" w:rsidRDefault="00B710C3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38 (26.</w:t>
            </w:r>
            <w:r w:rsidR="00D05FAE" w:rsidRPr="00D950A9">
              <w:rPr>
                <w:sz w:val="22"/>
                <w:szCs w:val="22"/>
              </w:rPr>
              <w:t>39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064" w:type="dxa"/>
          </w:tcPr>
          <w:p w14:paraId="2E7E31EB" w14:textId="73FE8EC2" w:rsidR="00B96275" w:rsidRPr="00D950A9" w:rsidRDefault="00413676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1.21 (0.66, 2.26)</w:t>
            </w:r>
          </w:p>
        </w:tc>
        <w:tc>
          <w:tcPr>
            <w:tcW w:w="2065" w:type="dxa"/>
          </w:tcPr>
          <w:p w14:paraId="3A4DD764" w14:textId="3E8D1BF3" w:rsidR="00B96275" w:rsidRPr="00D950A9" w:rsidRDefault="00AA0D73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1.</w:t>
            </w:r>
            <w:r w:rsidR="001804B6">
              <w:rPr>
                <w:color w:val="000000"/>
                <w:sz w:val="22"/>
                <w:szCs w:val="22"/>
              </w:rPr>
              <w:t>19</w:t>
            </w:r>
            <w:r w:rsidRPr="00D950A9">
              <w:rPr>
                <w:color w:val="000000"/>
                <w:sz w:val="22"/>
                <w:szCs w:val="22"/>
              </w:rPr>
              <w:t xml:space="preserve"> (0.6</w:t>
            </w:r>
            <w:r w:rsidR="001804B6">
              <w:rPr>
                <w:color w:val="000000"/>
                <w:sz w:val="22"/>
                <w:szCs w:val="22"/>
              </w:rPr>
              <w:t>0</w:t>
            </w:r>
            <w:r w:rsidRPr="00D950A9">
              <w:rPr>
                <w:color w:val="000000"/>
                <w:sz w:val="22"/>
                <w:szCs w:val="22"/>
              </w:rPr>
              <w:t>, 2.</w:t>
            </w:r>
            <w:r w:rsidR="001804B6">
              <w:rPr>
                <w:color w:val="000000"/>
                <w:sz w:val="22"/>
                <w:szCs w:val="22"/>
              </w:rPr>
              <w:t>39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06001D" w:rsidRPr="00D950A9" w14:paraId="3C5399D5" w14:textId="77777777" w:rsidTr="0006001D">
        <w:tc>
          <w:tcPr>
            <w:tcW w:w="2405" w:type="dxa"/>
          </w:tcPr>
          <w:p w14:paraId="3F483F39" w14:textId="77777777" w:rsidR="00B96275" w:rsidRPr="00D950A9" w:rsidRDefault="00B96275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Understand</w:t>
            </w:r>
          </w:p>
        </w:tc>
        <w:tc>
          <w:tcPr>
            <w:tcW w:w="1418" w:type="dxa"/>
          </w:tcPr>
          <w:p w14:paraId="51AE4034" w14:textId="53807F49" w:rsidR="00B96275" w:rsidRPr="00D950A9" w:rsidRDefault="00B710C3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43 (76.</w:t>
            </w:r>
            <w:r w:rsidR="00D05FAE" w:rsidRPr="00D950A9">
              <w:rPr>
                <w:sz w:val="22"/>
                <w:szCs w:val="22"/>
              </w:rPr>
              <w:t>06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398" w:type="dxa"/>
          </w:tcPr>
          <w:p w14:paraId="24E1E435" w14:textId="039FFE12" w:rsidR="00B96275" w:rsidRPr="00D950A9" w:rsidRDefault="00B710C3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45 (23.9</w:t>
            </w:r>
            <w:r w:rsidR="00D05FAE" w:rsidRPr="00D950A9">
              <w:rPr>
                <w:sz w:val="22"/>
                <w:szCs w:val="22"/>
              </w:rPr>
              <w:t>4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064" w:type="dxa"/>
          </w:tcPr>
          <w:p w14:paraId="08FC8C84" w14:textId="1AD1A725" w:rsidR="00B96275" w:rsidRPr="00D950A9" w:rsidRDefault="00413676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1.06 (0.59, 1.95)</w:t>
            </w:r>
          </w:p>
        </w:tc>
        <w:tc>
          <w:tcPr>
            <w:tcW w:w="2065" w:type="dxa"/>
          </w:tcPr>
          <w:p w14:paraId="5BA74D76" w14:textId="72C35F5E" w:rsidR="00B96275" w:rsidRPr="00D950A9" w:rsidRDefault="00AA0D73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1.</w:t>
            </w:r>
            <w:r w:rsidR="001804B6">
              <w:rPr>
                <w:color w:val="000000"/>
                <w:sz w:val="22"/>
                <w:szCs w:val="22"/>
              </w:rPr>
              <w:t>09</w:t>
            </w:r>
            <w:r w:rsidRPr="00D950A9">
              <w:rPr>
                <w:color w:val="000000"/>
                <w:sz w:val="22"/>
                <w:szCs w:val="22"/>
              </w:rPr>
              <w:t xml:space="preserve"> (0.</w:t>
            </w:r>
            <w:r w:rsidR="001804B6">
              <w:rPr>
                <w:color w:val="000000"/>
                <w:sz w:val="22"/>
                <w:szCs w:val="22"/>
              </w:rPr>
              <w:t>49</w:t>
            </w:r>
            <w:r w:rsidRPr="00D950A9">
              <w:rPr>
                <w:color w:val="000000"/>
                <w:sz w:val="22"/>
                <w:szCs w:val="22"/>
              </w:rPr>
              <w:t>, 2.</w:t>
            </w:r>
            <w:r w:rsidR="001804B6">
              <w:rPr>
                <w:color w:val="000000"/>
                <w:sz w:val="22"/>
                <w:szCs w:val="22"/>
              </w:rPr>
              <w:t>48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06001D" w:rsidRPr="00D950A9" w14:paraId="5BCCC4DC" w14:textId="77777777" w:rsidTr="0006001D">
        <w:tc>
          <w:tcPr>
            <w:tcW w:w="2405" w:type="dxa"/>
          </w:tcPr>
          <w:p w14:paraId="6E4164C8" w14:textId="77777777" w:rsidR="00B96275" w:rsidRPr="00D950A9" w:rsidRDefault="00B96275" w:rsidP="00FD1123">
            <w:pPr>
              <w:rPr>
                <w:sz w:val="22"/>
                <w:szCs w:val="22"/>
              </w:rPr>
            </w:pPr>
            <w:r w:rsidRPr="00D950A9">
              <w:rPr>
                <w:b/>
                <w:bCs/>
                <w:sz w:val="22"/>
                <w:szCs w:val="22"/>
              </w:rPr>
              <w:t>Health Status</w:t>
            </w:r>
          </w:p>
        </w:tc>
        <w:tc>
          <w:tcPr>
            <w:tcW w:w="1418" w:type="dxa"/>
          </w:tcPr>
          <w:p w14:paraId="5DC435C7" w14:textId="77777777" w:rsidR="00B96275" w:rsidRPr="00D950A9" w:rsidRDefault="00B96275" w:rsidP="00FD1123">
            <w:pPr>
              <w:rPr>
                <w:sz w:val="22"/>
                <w:szCs w:val="22"/>
              </w:rPr>
            </w:pPr>
          </w:p>
        </w:tc>
        <w:tc>
          <w:tcPr>
            <w:tcW w:w="1398" w:type="dxa"/>
          </w:tcPr>
          <w:p w14:paraId="4B500D80" w14:textId="77777777" w:rsidR="00B96275" w:rsidRPr="00D950A9" w:rsidRDefault="00B96275" w:rsidP="00FD1123">
            <w:pPr>
              <w:rPr>
                <w:sz w:val="22"/>
                <w:szCs w:val="22"/>
              </w:rPr>
            </w:pPr>
          </w:p>
        </w:tc>
        <w:tc>
          <w:tcPr>
            <w:tcW w:w="2064" w:type="dxa"/>
          </w:tcPr>
          <w:p w14:paraId="5922CB27" w14:textId="77777777" w:rsidR="00B96275" w:rsidRPr="00D950A9" w:rsidRDefault="00B96275" w:rsidP="00FD1123">
            <w:pPr>
              <w:rPr>
                <w:sz w:val="22"/>
                <w:szCs w:val="22"/>
              </w:rPr>
            </w:pPr>
          </w:p>
        </w:tc>
        <w:tc>
          <w:tcPr>
            <w:tcW w:w="2065" w:type="dxa"/>
          </w:tcPr>
          <w:p w14:paraId="26D88756" w14:textId="77777777" w:rsidR="00B96275" w:rsidRPr="00D950A9" w:rsidRDefault="00B96275" w:rsidP="00FD1123">
            <w:pPr>
              <w:rPr>
                <w:sz w:val="22"/>
                <w:szCs w:val="22"/>
              </w:rPr>
            </w:pPr>
          </w:p>
        </w:tc>
      </w:tr>
      <w:tr w:rsidR="0006001D" w:rsidRPr="00D950A9" w14:paraId="07D05BA9" w14:textId="77777777" w:rsidTr="0006001D">
        <w:tc>
          <w:tcPr>
            <w:tcW w:w="2405" w:type="dxa"/>
          </w:tcPr>
          <w:p w14:paraId="59A904DC" w14:textId="77777777" w:rsidR="00B96275" w:rsidRPr="00D950A9" w:rsidRDefault="00B96275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Poor</w:t>
            </w:r>
          </w:p>
        </w:tc>
        <w:tc>
          <w:tcPr>
            <w:tcW w:w="1418" w:type="dxa"/>
          </w:tcPr>
          <w:p w14:paraId="442C5D10" w14:textId="2BE2B741" w:rsidR="00B96275" w:rsidRPr="00D950A9" w:rsidRDefault="00B710C3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9 (70.7</w:t>
            </w:r>
            <w:r w:rsidR="00D05FAE" w:rsidRPr="00D950A9">
              <w:rPr>
                <w:sz w:val="22"/>
                <w:szCs w:val="22"/>
              </w:rPr>
              <w:t>3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398" w:type="dxa"/>
          </w:tcPr>
          <w:p w14:paraId="74FB134A" w14:textId="2E00B618" w:rsidR="00B96275" w:rsidRPr="00D950A9" w:rsidRDefault="00B710C3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2 (29.</w:t>
            </w:r>
            <w:r w:rsidR="00D05FAE" w:rsidRPr="00D950A9">
              <w:rPr>
                <w:sz w:val="22"/>
                <w:szCs w:val="22"/>
              </w:rPr>
              <w:t>27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064" w:type="dxa"/>
          </w:tcPr>
          <w:p w14:paraId="5F1FEDF9" w14:textId="0D9A2EA0" w:rsidR="00B96275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065" w:type="dxa"/>
          </w:tcPr>
          <w:p w14:paraId="66F95F78" w14:textId="3B425D0A" w:rsidR="00B96275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06001D" w:rsidRPr="00D950A9" w14:paraId="37738B9E" w14:textId="77777777" w:rsidTr="0006001D">
        <w:tc>
          <w:tcPr>
            <w:tcW w:w="2405" w:type="dxa"/>
          </w:tcPr>
          <w:p w14:paraId="5F59066F" w14:textId="77777777" w:rsidR="00B96275" w:rsidRPr="00D950A9" w:rsidRDefault="00B96275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Well</w:t>
            </w:r>
          </w:p>
        </w:tc>
        <w:tc>
          <w:tcPr>
            <w:tcW w:w="1418" w:type="dxa"/>
          </w:tcPr>
          <w:p w14:paraId="7558B852" w14:textId="12CC32FC" w:rsidR="00B96275" w:rsidRPr="00D950A9" w:rsidRDefault="00B710C3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91 (7</w:t>
            </w:r>
            <w:r w:rsidR="00CC588E" w:rsidRPr="00D950A9">
              <w:rPr>
                <w:sz w:val="22"/>
                <w:szCs w:val="22"/>
              </w:rPr>
              <w:t>5.98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398" w:type="dxa"/>
          </w:tcPr>
          <w:p w14:paraId="67A4267C" w14:textId="726B0DC0" w:rsidR="00B96275" w:rsidRPr="00D950A9" w:rsidRDefault="00B710C3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92 (24</w:t>
            </w:r>
            <w:r w:rsidR="00CC588E" w:rsidRPr="00D950A9">
              <w:rPr>
                <w:sz w:val="22"/>
                <w:szCs w:val="22"/>
              </w:rPr>
              <w:t>.02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064" w:type="dxa"/>
          </w:tcPr>
          <w:p w14:paraId="1F655743" w14:textId="3CF46046" w:rsidR="00B96275" w:rsidRPr="00D950A9" w:rsidRDefault="00413676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76 (0.38, 1.61)</w:t>
            </w:r>
          </w:p>
        </w:tc>
        <w:tc>
          <w:tcPr>
            <w:tcW w:w="2065" w:type="dxa"/>
          </w:tcPr>
          <w:p w14:paraId="0DD1749E" w14:textId="3DD75D07" w:rsidR="00B96275" w:rsidRPr="00D950A9" w:rsidRDefault="00AA0D73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7</w:t>
            </w:r>
            <w:r w:rsidR="001804B6">
              <w:rPr>
                <w:color w:val="000000"/>
                <w:sz w:val="22"/>
                <w:szCs w:val="22"/>
              </w:rPr>
              <w:t>8</w:t>
            </w:r>
            <w:r w:rsidRPr="00D950A9">
              <w:rPr>
                <w:color w:val="000000"/>
                <w:sz w:val="22"/>
                <w:szCs w:val="22"/>
              </w:rPr>
              <w:t xml:space="preserve"> (0.3</w:t>
            </w:r>
            <w:r w:rsidR="001804B6">
              <w:rPr>
                <w:color w:val="000000"/>
                <w:sz w:val="22"/>
                <w:szCs w:val="22"/>
              </w:rPr>
              <w:t>6</w:t>
            </w:r>
            <w:r w:rsidRPr="00D950A9">
              <w:rPr>
                <w:color w:val="000000"/>
                <w:sz w:val="22"/>
                <w:szCs w:val="22"/>
              </w:rPr>
              <w:t>, 1.7</w:t>
            </w:r>
            <w:r w:rsidR="001804B6">
              <w:rPr>
                <w:color w:val="000000"/>
                <w:sz w:val="22"/>
                <w:szCs w:val="22"/>
              </w:rPr>
              <w:t>5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06001D" w:rsidRPr="00D950A9" w14:paraId="3FBC9006" w14:textId="77777777" w:rsidTr="0006001D">
        <w:tc>
          <w:tcPr>
            <w:tcW w:w="2405" w:type="dxa"/>
          </w:tcPr>
          <w:p w14:paraId="66C00B68" w14:textId="77777777" w:rsidR="00B96275" w:rsidRPr="00D950A9" w:rsidRDefault="00B96275" w:rsidP="00FD1123">
            <w:pPr>
              <w:rPr>
                <w:sz w:val="22"/>
                <w:szCs w:val="22"/>
              </w:rPr>
            </w:pPr>
            <w:r w:rsidRPr="00D950A9">
              <w:rPr>
                <w:b/>
                <w:bCs/>
                <w:sz w:val="22"/>
                <w:szCs w:val="22"/>
              </w:rPr>
              <w:t>Health Concerns</w:t>
            </w:r>
          </w:p>
        </w:tc>
        <w:tc>
          <w:tcPr>
            <w:tcW w:w="1418" w:type="dxa"/>
          </w:tcPr>
          <w:p w14:paraId="70827AE8" w14:textId="77777777" w:rsidR="00B96275" w:rsidRPr="00D950A9" w:rsidRDefault="00B96275" w:rsidP="00FD1123">
            <w:pPr>
              <w:rPr>
                <w:sz w:val="22"/>
                <w:szCs w:val="22"/>
              </w:rPr>
            </w:pPr>
          </w:p>
        </w:tc>
        <w:tc>
          <w:tcPr>
            <w:tcW w:w="1398" w:type="dxa"/>
          </w:tcPr>
          <w:p w14:paraId="58B20639" w14:textId="77777777" w:rsidR="00B96275" w:rsidRPr="00D950A9" w:rsidRDefault="00B96275" w:rsidP="00FD1123">
            <w:pPr>
              <w:rPr>
                <w:sz w:val="22"/>
                <w:szCs w:val="22"/>
              </w:rPr>
            </w:pPr>
          </w:p>
        </w:tc>
        <w:tc>
          <w:tcPr>
            <w:tcW w:w="2064" w:type="dxa"/>
          </w:tcPr>
          <w:p w14:paraId="40A5A0C8" w14:textId="77777777" w:rsidR="00B96275" w:rsidRPr="00D950A9" w:rsidRDefault="00B96275" w:rsidP="00FD1123">
            <w:pPr>
              <w:rPr>
                <w:sz w:val="22"/>
                <w:szCs w:val="22"/>
              </w:rPr>
            </w:pPr>
          </w:p>
        </w:tc>
        <w:tc>
          <w:tcPr>
            <w:tcW w:w="2065" w:type="dxa"/>
          </w:tcPr>
          <w:p w14:paraId="2D15FDF6" w14:textId="77777777" w:rsidR="00B96275" w:rsidRPr="00D950A9" w:rsidRDefault="00B96275" w:rsidP="00FD1123">
            <w:pPr>
              <w:rPr>
                <w:sz w:val="22"/>
                <w:szCs w:val="22"/>
              </w:rPr>
            </w:pPr>
          </w:p>
        </w:tc>
      </w:tr>
      <w:tr w:rsidR="0006001D" w:rsidRPr="00D950A9" w14:paraId="45709C0F" w14:textId="77777777" w:rsidTr="0006001D">
        <w:tc>
          <w:tcPr>
            <w:tcW w:w="2405" w:type="dxa"/>
          </w:tcPr>
          <w:p w14:paraId="3FEDFEDC" w14:textId="77777777" w:rsidR="00B96275" w:rsidRPr="00D950A9" w:rsidRDefault="00B96275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Not concerned</w:t>
            </w:r>
          </w:p>
        </w:tc>
        <w:tc>
          <w:tcPr>
            <w:tcW w:w="1418" w:type="dxa"/>
          </w:tcPr>
          <w:p w14:paraId="28571F1B" w14:textId="4E620CC8" w:rsidR="00B96275" w:rsidRPr="00D950A9" w:rsidRDefault="00B710C3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22 (67.4)</w:t>
            </w:r>
          </w:p>
        </w:tc>
        <w:tc>
          <w:tcPr>
            <w:tcW w:w="1398" w:type="dxa"/>
          </w:tcPr>
          <w:p w14:paraId="315118D7" w14:textId="467CB0BE" w:rsidR="00B96275" w:rsidRPr="00D950A9" w:rsidRDefault="00B710C3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59 (32.6)</w:t>
            </w:r>
          </w:p>
        </w:tc>
        <w:tc>
          <w:tcPr>
            <w:tcW w:w="2064" w:type="dxa"/>
          </w:tcPr>
          <w:p w14:paraId="0F32B545" w14:textId="02FEE17D" w:rsidR="00B96275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065" w:type="dxa"/>
          </w:tcPr>
          <w:p w14:paraId="2760BE48" w14:textId="5BFCA113" w:rsidR="00B96275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06001D" w:rsidRPr="00D950A9" w14:paraId="165A356C" w14:textId="77777777" w:rsidTr="0006001D">
        <w:tc>
          <w:tcPr>
            <w:tcW w:w="2405" w:type="dxa"/>
          </w:tcPr>
          <w:p w14:paraId="0C1FC55E" w14:textId="77777777" w:rsidR="00B96275" w:rsidRPr="00D950A9" w:rsidRDefault="00B96275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Concerned</w:t>
            </w:r>
          </w:p>
        </w:tc>
        <w:tc>
          <w:tcPr>
            <w:tcW w:w="1418" w:type="dxa"/>
          </w:tcPr>
          <w:p w14:paraId="39E3596D" w14:textId="7FC7232C" w:rsidR="00B96275" w:rsidRPr="00D950A9" w:rsidRDefault="00B710C3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98 (81.</w:t>
            </w:r>
            <w:r w:rsidR="00CC588E" w:rsidRPr="00D950A9">
              <w:rPr>
                <w:sz w:val="22"/>
                <w:szCs w:val="22"/>
              </w:rPr>
              <w:t>48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398" w:type="dxa"/>
          </w:tcPr>
          <w:p w14:paraId="61EA7FDD" w14:textId="159D4D64" w:rsidR="00B96275" w:rsidRPr="00D950A9" w:rsidRDefault="00B710C3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45 (18.5</w:t>
            </w:r>
            <w:r w:rsidR="00CC588E" w:rsidRPr="00D950A9">
              <w:rPr>
                <w:sz w:val="22"/>
                <w:szCs w:val="22"/>
              </w:rPr>
              <w:t>2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064" w:type="dxa"/>
          </w:tcPr>
          <w:p w14:paraId="7C38363F" w14:textId="7A79B45F" w:rsidR="00B96275" w:rsidRPr="00D950A9" w:rsidRDefault="00413676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47 (0.3</w:t>
            </w:r>
            <w:r w:rsidR="00D81F4A" w:rsidRPr="00D950A9">
              <w:rPr>
                <w:color w:val="000000"/>
                <w:sz w:val="22"/>
                <w:szCs w:val="22"/>
              </w:rPr>
              <w:t>0</w:t>
            </w:r>
            <w:r w:rsidRPr="00D950A9">
              <w:rPr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D950A9">
              <w:rPr>
                <w:color w:val="000000"/>
                <w:sz w:val="22"/>
                <w:szCs w:val="22"/>
              </w:rPr>
              <w:t>0.73)*</w:t>
            </w:r>
            <w:proofErr w:type="gramEnd"/>
            <w:r w:rsidRPr="00D950A9"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2065" w:type="dxa"/>
          </w:tcPr>
          <w:p w14:paraId="1385FD7C" w14:textId="71A541E8" w:rsidR="00B96275" w:rsidRPr="00D950A9" w:rsidRDefault="00AA0D73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 xml:space="preserve">0.46 (0.28, </w:t>
            </w:r>
            <w:proofErr w:type="gramStart"/>
            <w:r w:rsidRPr="00D950A9">
              <w:rPr>
                <w:color w:val="000000"/>
                <w:sz w:val="22"/>
                <w:szCs w:val="22"/>
              </w:rPr>
              <w:t>0.7</w:t>
            </w:r>
            <w:r w:rsidR="001804B6">
              <w:rPr>
                <w:color w:val="000000"/>
                <w:sz w:val="22"/>
                <w:szCs w:val="22"/>
              </w:rPr>
              <w:t>4</w:t>
            </w:r>
            <w:r w:rsidRPr="00D950A9">
              <w:rPr>
                <w:color w:val="000000"/>
                <w:sz w:val="22"/>
                <w:szCs w:val="22"/>
              </w:rPr>
              <w:t>)*</w:t>
            </w:r>
            <w:proofErr w:type="gramEnd"/>
            <w:r w:rsidRPr="00D950A9">
              <w:rPr>
                <w:color w:val="000000"/>
                <w:sz w:val="22"/>
                <w:szCs w:val="22"/>
              </w:rPr>
              <w:t>*</w:t>
            </w:r>
          </w:p>
        </w:tc>
      </w:tr>
    </w:tbl>
    <w:p w14:paraId="567E8D95" w14:textId="77777777" w:rsidR="0006001D" w:rsidRPr="00D950A9" w:rsidRDefault="0006001D" w:rsidP="00B96275"/>
    <w:p w14:paraId="5531BD5B" w14:textId="1457E36A" w:rsidR="00D63B02" w:rsidRPr="00D950A9" w:rsidRDefault="00D63B02" w:rsidP="00D63B02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D950A9">
        <w:rPr>
          <w:rFonts w:ascii="Times New Roman" w:hAnsi="Times New Roman" w:cs="Times New Roman"/>
          <w:sz w:val="24"/>
          <w:szCs w:val="24"/>
        </w:rPr>
        <w:t xml:space="preserve">Table </w:t>
      </w:r>
      <w:r w:rsidR="00C16AE5" w:rsidRPr="00D950A9">
        <w:rPr>
          <w:rFonts w:ascii="Times New Roman" w:hAnsi="Times New Roman" w:cs="Times New Roman"/>
          <w:sz w:val="24"/>
          <w:szCs w:val="24"/>
        </w:rPr>
        <w:t>S</w:t>
      </w:r>
      <w:r w:rsidR="00066F81" w:rsidRPr="00D950A9">
        <w:rPr>
          <w:rFonts w:ascii="Times New Roman" w:hAnsi="Times New Roman" w:cs="Times New Roman"/>
          <w:sz w:val="24"/>
          <w:szCs w:val="24"/>
        </w:rPr>
        <w:t>3</w:t>
      </w:r>
      <w:r w:rsidRPr="00D950A9">
        <w:rPr>
          <w:rFonts w:ascii="Times New Roman" w:hAnsi="Times New Roman" w:cs="Times New Roman"/>
          <w:sz w:val="24"/>
          <w:szCs w:val="24"/>
        </w:rPr>
        <w:t xml:space="preserve">. </w:t>
      </w:r>
      <w:r w:rsidR="00C16AE5" w:rsidRPr="00D950A9">
        <w:rPr>
          <w:rFonts w:ascii="Times New Roman" w:hAnsi="Times New Roman" w:cs="Times New Roman"/>
          <w:sz w:val="24"/>
          <w:szCs w:val="24"/>
        </w:rPr>
        <w:t>Associations between antecedent factors and PHIPC for errors</w:t>
      </w:r>
      <w:r w:rsidRPr="00D950A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19"/>
        <w:gridCol w:w="1287"/>
        <w:gridCol w:w="1290"/>
        <w:gridCol w:w="1894"/>
        <w:gridCol w:w="2060"/>
      </w:tblGrid>
      <w:tr w:rsidR="0006001D" w:rsidRPr="00D950A9" w14:paraId="52CE3D7D" w14:textId="77777777" w:rsidTr="0006001D">
        <w:tc>
          <w:tcPr>
            <w:tcW w:w="2819" w:type="dxa"/>
          </w:tcPr>
          <w:p w14:paraId="69713A41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287" w:type="dxa"/>
          </w:tcPr>
          <w:p w14:paraId="37D4B571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Low Concerns</w:t>
            </w:r>
            <w:r w:rsidRPr="00D950A9">
              <w:rPr>
                <w:sz w:val="22"/>
                <w:szCs w:val="22"/>
                <w:vertAlign w:val="superscript"/>
              </w:rPr>
              <w:t>a</w:t>
            </w:r>
          </w:p>
          <w:p w14:paraId="7641841E" w14:textId="3EF9B39B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(n=</w:t>
            </w:r>
            <w:r w:rsidR="001C7F7E" w:rsidRPr="00D950A9">
              <w:rPr>
                <w:sz w:val="22"/>
                <w:szCs w:val="22"/>
              </w:rPr>
              <w:t>150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90" w:type="dxa"/>
          </w:tcPr>
          <w:p w14:paraId="4A766B75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High Concerns</w:t>
            </w:r>
            <w:r w:rsidRPr="00D950A9">
              <w:rPr>
                <w:sz w:val="22"/>
                <w:szCs w:val="22"/>
                <w:vertAlign w:val="superscript"/>
              </w:rPr>
              <w:t>a</w:t>
            </w:r>
          </w:p>
          <w:p w14:paraId="3C054B62" w14:textId="2182FECC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(n=</w:t>
            </w:r>
            <w:r w:rsidR="001C7F7E" w:rsidRPr="00D950A9">
              <w:rPr>
                <w:sz w:val="22"/>
                <w:szCs w:val="22"/>
              </w:rPr>
              <w:t>274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894" w:type="dxa"/>
          </w:tcPr>
          <w:p w14:paraId="3229CD50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Crude OR (95% CI)</w:t>
            </w:r>
          </w:p>
        </w:tc>
        <w:tc>
          <w:tcPr>
            <w:tcW w:w="2060" w:type="dxa"/>
          </w:tcPr>
          <w:p w14:paraId="08B64052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Adjusted OR (95% CI)</w:t>
            </w:r>
          </w:p>
        </w:tc>
      </w:tr>
      <w:tr w:rsidR="0006001D" w:rsidRPr="00D950A9" w14:paraId="3796EE3E" w14:textId="77777777" w:rsidTr="0006001D">
        <w:tc>
          <w:tcPr>
            <w:tcW w:w="2819" w:type="dxa"/>
          </w:tcPr>
          <w:p w14:paraId="4D19CAFD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287" w:type="dxa"/>
          </w:tcPr>
          <w:p w14:paraId="718D18EF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290" w:type="dxa"/>
          </w:tcPr>
          <w:p w14:paraId="4D027E89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894" w:type="dxa"/>
          </w:tcPr>
          <w:p w14:paraId="73BD3564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060" w:type="dxa"/>
          </w:tcPr>
          <w:p w14:paraId="3CB6458C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</w:tr>
      <w:tr w:rsidR="0006001D" w:rsidRPr="00D950A9" w14:paraId="7D705834" w14:textId="77777777" w:rsidTr="0006001D">
        <w:tc>
          <w:tcPr>
            <w:tcW w:w="2819" w:type="dxa"/>
          </w:tcPr>
          <w:p w14:paraId="343E86F5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b/>
                <w:bCs/>
                <w:sz w:val="22"/>
                <w:szCs w:val="22"/>
              </w:rPr>
              <w:t>Age Group</w:t>
            </w:r>
          </w:p>
        </w:tc>
        <w:tc>
          <w:tcPr>
            <w:tcW w:w="1287" w:type="dxa"/>
          </w:tcPr>
          <w:p w14:paraId="5DCC34F3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290" w:type="dxa"/>
          </w:tcPr>
          <w:p w14:paraId="7E184735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894" w:type="dxa"/>
          </w:tcPr>
          <w:p w14:paraId="0470C2E7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060" w:type="dxa"/>
          </w:tcPr>
          <w:p w14:paraId="74F1DB20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</w:tr>
      <w:tr w:rsidR="0006001D" w:rsidRPr="00D950A9" w14:paraId="0886B8EA" w14:textId="77777777" w:rsidTr="0006001D">
        <w:tc>
          <w:tcPr>
            <w:tcW w:w="2819" w:type="dxa"/>
          </w:tcPr>
          <w:p w14:paraId="59F4AD36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8-24 years</w:t>
            </w:r>
          </w:p>
        </w:tc>
        <w:tc>
          <w:tcPr>
            <w:tcW w:w="1287" w:type="dxa"/>
          </w:tcPr>
          <w:p w14:paraId="1AA5E73B" w14:textId="091A9D48" w:rsidR="00D63B02" w:rsidRPr="00D950A9" w:rsidRDefault="00403DF1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3 (31.</w:t>
            </w:r>
            <w:r w:rsidR="00D525CF" w:rsidRPr="00D950A9">
              <w:rPr>
                <w:sz w:val="22"/>
                <w:szCs w:val="22"/>
              </w:rPr>
              <w:t>08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90" w:type="dxa"/>
          </w:tcPr>
          <w:p w14:paraId="69A48A83" w14:textId="5D1089B4" w:rsidR="00D63B02" w:rsidRPr="00D950A9" w:rsidRDefault="00403DF1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51 (68.9</w:t>
            </w:r>
            <w:r w:rsidR="00D525CF" w:rsidRPr="00D950A9">
              <w:rPr>
                <w:sz w:val="22"/>
                <w:szCs w:val="22"/>
              </w:rPr>
              <w:t>2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894" w:type="dxa"/>
          </w:tcPr>
          <w:p w14:paraId="6862B9C0" w14:textId="59429A68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060" w:type="dxa"/>
          </w:tcPr>
          <w:p w14:paraId="2E7CE5C0" w14:textId="739DA2B3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06001D" w:rsidRPr="00D950A9" w14:paraId="4F4DE62F" w14:textId="77777777" w:rsidTr="0006001D">
        <w:tc>
          <w:tcPr>
            <w:tcW w:w="2819" w:type="dxa"/>
          </w:tcPr>
          <w:p w14:paraId="3370AB65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5-31 years</w:t>
            </w:r>
          </w:p>
        </w:tc>
        <w:tc>
          <w:tcPr>
            <w:tcW w:w="1287" w:type="dxa"/>
          </w:tcPr>
          <w:p w14:paraId="046C18FD" w14:textId="5E7FA138" w:rsidR="00D63B02" w:rsidRPr="00D950A9" w:rsidRDefault="00403DF1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63 (33.3</w:t>
            </w:r>
            <w:r w:rsidR="00D525CF" w:rsidRPr="00D950A9">
              <w:rPr>
                <w:sz w:val="22"/>
                <w:szCs w:val="22"/>
              </w:rPr>
              <w:t>3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90" w:type="dxa"/>
          </w:tcPr>
          <w:p w14:paraId="4207467A" w14:textId="25FFE516" w:rsidR="00D63B02" w:rsidRPr="00D950A9" w:rsidRDefault="00403DF1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26 (66.</w:t>
            </w:r>
            <w:r w:rsidR="00D525CF" w:rsidRPr="00D950A9">
              <w:rPr>
                <w:sz w:val="22"/>
                <w:szCs w:val="22"/>
              </w:rPr>
              <w:t>67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894" w:type="dxa"/>
          </w:tcPr>
          <w:p w14:paraId="2C278260" w14:textId="4ECED992" w:rsidR="00D63B02" w:rsidRPr="00D950A9" w:rsidRDefault="001E0115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9</w:t>
            </w:r>
            <w:r w:rsidR="00D81F4A" w:rsidRPr="00D950A9">
              <w:rPr>
                <w:color w:val="000000"/>
                <w:sz w:val="22"/>
                <w:szCs w:val="22"/>
              </w:rPr>
              <w:t>0</w:t>
            </w:r>
            <w:r w:rsidRPr="00D950A9">
              <w:rPr>
                <w:color w:val="000000"/>
                <w:sz w:val="22"/>
                <w:szCs w:val="22"/>
              </w:rPr>
              <w:t xml:space="preserve"> (0.5</w:t>
            </w:r>
            <w:r w:rsidR="00D81F4A" w:rsidRPr="00D950A9">
              <w:rPr>
                <w:color w:val="000000"/>
                <w:sz w:val="22"/>
                <w:szCs w:val="22"/>
              </w:rPr>
              <w:t>0</w:t>
            </w:r>
            <w:r w:rsidRPr="00D950A9">
              <w:rPr>
                <w:color w:val="000000"/>
                <w:sz w:val="22"/>
                <w:szCs w:val="22"/>
              </w:rPr>
              <w:t>, 1.59)</w:t>
            </w:r>
          </w:p>
        </w:tc>
        <w:tc>
          <w:tcPr>
            <w:tcW w:w="2060" w:type="dxa"/>
          </w:tcPr>
          <w:p w14:paraId="02C15E5E" w14:textId="4E87500E" w:rsidR="00D63B02" w:rsidRPr="00D950A9" w:rsidRDefault="00AA0D73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</w:t>
            </w:r>
            <w:r w:rsidR="00A023BA">
              <w:rPr>
                <w:color w:val="000000"/>
                <w:sz w:val="22"/>
                <w:szCs w:val="22"/>
              </w:rPr>
              <w:t>67</w:t>
            </w:r>
            <w:r w:rsidRPr="00D950A9">
              <w:rPr>
                <w:color w:val="000000"/>
                <w:sz w:val="22"/>
                <w:szCs w:val="22"/>
              </w:rPr>
              <w:t xml:space="preserve"> (0.3</w:t>
            </w:r>
            <w:r w:rsidR="00A023BA">
              <w:rPr>
                <w:color w:val="000000"/>
                <w:sz w:val="22"/>
                <w:szCs w:val="22"/>
              </w:rPr>
              <w:t>2</w:t>
            </w:r>
            <w:r w:rsidRPr="00D950A9">
              <w:rPr>
                <w:color w:val="000000"/>
                <w:sz w:val="22"/>
                <w:szCs w:val="22"/>
              </w:rPr>
              <w:t>, 1.</w:t>
            </w:r>
            <w:r w:rsidR="00A023BA">
              <w:rPr>
                <w:color w:val="000000"/>
                <w:sz w:val="22"/>
                <w:szCs w:val="22"/>
              </w:rPr>
              <w:t>39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06001D" w:rsidRPr="00D950A9" w14:paraId="19ED21C5" w14:textId="77777777" w:rsidTr="0006001D">
        <w:tc>
          <w:tcPr>
            <w:tcW w:w="2819" w:type="dxa"/>
          </w:tcPr>
          <w:p w14:paraId="7A846F17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32-38 years</w:t>
            </w:r>
          </w:p>
        </w:tc>
        <w:tc>
          <w:tcPr>
            <w:tcW w:w="1287" w:type="dxa"/>
          </w:tcPr>
          <w:p w14:paraId="45A6CA47" w14:textId="5E59E88A" w:rsidR="00D63B02" w:rsidRPr="00D950A9" w:rsidRDefault="00403DF1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33 (37.</w:t>
            </w:r>
            <w:r w:rsidR="00D525CF" w:rsidRPr="00D950A9">
              <w:rPr>
                <w:sz w:val="22"/>
                <w:szCs w:val="22"/>
              </w:rPr>
              <w:t>08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90" w:type="dxa"/>
          </w:tcPr>
          <w:p w14:paraId="2AAAE87A" w14:textId="3A3AEE18" w:rsidR="00D63B02" w:rsidRPr="00D950A9" w:rsidRDefault="00403DF1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56 (62.9</w:t>
            </w:r>
            <w:r w:rsidR="00D525CF" w:rsidRPr="00D950A9">
              <w:rPr>
                <w:sz w:val="22"/>
                <w:szCs w:val="22"/>
              </w:rPr>
              <w:t>2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894" w:type="dxa"/>
          </w:tcPr>
          <w:p w14:paraId="79A54C42" w14:textId="707D9B7D" w:rsidR="00D63B02" w:rsidRPr="00D950A9" w:rsidRDefault="001E0115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77 (0.4</w:t>
            </w:r>
            <w:r w:rsidR="00D81F4A" w:rsidRPr="00D950A9">
              <w:rPr>
                <w:color w:val="000000"/>
                <w:sz w:val="22"/>
                <w:szCs w:val="22"/>
              </w:rPr>
              <w:t>0</w:t>
            </w:r>
            <w:r w:rsidRPr="00D950A9">
              <w:rPr>
                <w:color w:val="000000"/>
                <w:sz w:val="22"/>
                <w:szCs w:val="22"/>
              </w:rPr>
              <w:t>, 1.47)</w:t>
            </w:r>
          </w:p>
        </w:tc>
        <w:tc>
          <w:tcPr>
            <w:tcW w:w="2060" w:type="dxa"/>
          </w:tcPr>
          <w:p w14:paraId="556B8C2B" w14:textId="694FEA29" w:rsidR="00D63B02" w:rsidRPr="00D950A9" w:rsidRDefault="00AA0D73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</w:t>
            </w:r>
            <w:r w:rsidR="00A023BA">
              <w:rPr>
                <w:color w:val="000000"/>
                <w:sz w:val="22"/>
                <w:szCs w:val="22"/>
              </w:rPr>
              <w:t>66</w:t>
            </w:r>
            <w:r w:rsidRPr="00D950A9">
              <w:rPr>
                <w:color w:val="000000"/>
                <w:sz w:val="22"/>
                <w:szCs w:val="22"/>
              </w:rPr>
              <w:t xml:space="preserve"> (0.3</w:t>
            </w:r>
            <w:r w:rsidR="00A023BA">
              <w:rPr>
                <w:color w:val="000000"/>
                <w:sz w:val="22"/>
                <w:szCs w:val="22"/>
              </w:rPr>
              <w:t>0</w:t>
            </w:r>
            <w:r w:rsidRPr="00D950A9">
              <w:rPr>
                <w:color w:val="000000"/>
                <w:sz w:val="22"/>
                <w:szCs w:val="22"/>
              </w:rPr>
              <w:t>, 1.</w:t>
            </w:r>
            <w:r w:rsidR="00A023BA">
              <w:rPr>
                <w:color w:val="000000"/>
                <w:sz w:val="22"/>
                <w:szCs w:val="22"/>
              </w:rPr>
              <w:t>4</w:t>
            </w:r>
            <w:r w:rsidRPr="00D950A9">
              <w:rPr>
                <w:color w:val="000000"/>
                <w:sz w:val="22"/>
                <w:szCs w:val="22"/>
              </w:rPr>
              <w:t>3)</w:t>
            </w:r>
          </w:p>
        </w:tc>
      </w:tr>
      <w:tr w:rsidR="0006001D" w:rsidRPr="00D950A9" w14:paraId="6230B707" w14:textId="77777777" w:rsidTr="0006001D">
        <w:tc>
          <w:tcPr>
            <w:tcW w:w="2819" w:type="dxa"/>
          </w:tcPr>
          <w:p w14:paraId="3935355E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39-45 years</w:t>
            </w:r>
          </w:p>
        </w:tc>
        <w:tc>
          <w:tcPr>
            <w:tcW w:w="1287" w:type="dxa"/>
          </w:tcPr>
          <w:p w14:paraId="494D36D5" w14:textId="01CCE125" w:rsidR="00D63B02" w:rsidRPr="00D950A9" w:rsidRDefault="00403DF1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3 (37.1</w:t>
            </w:r>
            <w:r w:rsidR="00D525CF" w:rsidRPr="00D950A9">
              <w:rPr>
                <w:sz w:val="22"/>
                <w:szCs w:val="22"/>
              </w:rPr>
              <w:t>4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90" w:type="dxa"/>
          </w:tcPr>
          <w:p w14:paraId="323D617F" w14:textId="10379153" w:rsidR="00D63B02" w:rsidRPr="00D950A9" w:rsidRDefault="00403DF1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2 (62.</w:t>
            </w:r>
            <w:r w:rsidR="00D525CF" w:rsidRPr="00D950A9">
              <w:rPr>
                <w:sz w:val="22"/>
                <w:szCs w:val="22"/>
              </w:rPr>
              <w:t>86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894" w:type="dxa"/>
          </w:tcPr>
          <w:p w14:paraId="77D20FFD" w14:textId="1DC3085E" w:rsidR="00D63B02" w:rsidRPr="00D950A9" w:rsidRDefault="001E0115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76 (0.33, 1.8</w:t>
            </w:r>
            <w:r w:rsidR="00D81F4A" w:rsidRPr="00D950A9">
              <w:rPr>
                <w:color w:val="000000"/>
                <w:sz w:val="22"/>
                <w:szCs w:val="22"/>
              </w:rPr>
              <w:t>0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060" w:type="dxa"/>
          </w:tcPr>
          <w:p w14:paraId="50BC485B" w14:textId="7EBB208E" w:rsidR="00D63B02" w:rsidRPr="00D950A9" w:rsidRDefault="00AA0D73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</w:t>
            </w:r>
            <w:r w:rsidR="00A023BA">
              <w:rPr>
                <w:color w:val="000000"/>
                <w:sz w:val="22"/>
                <w:szCs w:val="22"/>
              </w:rPr>
              <w:t>73</w:t>
            </w:r>
            <w:r w:rsidRPr="00D950A9">
              <w:rPr>
                <w:color w:val="000000"/>
                <w:sz w:val="22"/>
                <w:szCs w:val="22"/>
              </w:rPr>
              <w:t xml:space="preserve"> (0.</w:t>
            </w:r>
            <w:r w:rsidR="00A023BA">
              <w:rPr>
                <w:color w:val="000000"/>
                <w:sz w:val="22"/>
                <w:szCs w:val="22"/>
              </w:rPr>
              <w:t>28</w:t>
            </w:r>
            <w:r w:rsidRPr="00D950A9">
              <w:rPr>
                <w:color w:val="000000"/>
                <w:sz w:val="22"/>
                <w:szCs w:val="22"/>
              </w:rPr>
              <w:t xml:space="preserve">, </w:t>
            </w:r>
            <w:r w:rsidR="00A023BA">
              <w:rPr>
                <w:color w:val="000000"/>
                <w:sz w:val="22"/>
                <w:szCs w:val="22"/>
              </w:rPr>
              <w:t>1.91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06001D" w:rsidRPr="00D950A9" w14:paraId="541AA485" w14:textId="77777777" w:rsidTr="0006001D">
        <w:tc>
          <w:tcPr>
            <w:tcW w:w="2819" w:type="dxa"/>
          </w:tcPr>
          <w:p w14:paraId="01EA7DEF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&gt;45 years</w:t>
            </w:r>
          </w:p>
        </w:tc>
        <w:tc>
          <w:tcPr>
            <w:tcW w:w="1287" w:type="dxa"/>
          </w:tcPr>
          <w:p w14:paraId="1BEDED01" w14:textId="3ECEE336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</w:t>
            </w:r>
            <w:r w:rsidR="00403DF1" w:rsidRPr="00D950A9">
              <w:rPr>
                <w:sz w:val="22"/>
                <w:szCs w:val="22"/>
              </w:rPr>
              <w:t>8 (48.6</w:t>
            </w:r>
            <w:r w:rsidR="00D525CF" w:rsidRPr="00D950A9">
              <w:rPr>
                <w:sz w:val="22"/>
                <w:szCs w:val="22"/>
              </w:rPr>
              <w:t>5</w:t>
            </w:r>
            <w:r w:rsidR="00403DF1" w:rsidRPr="00D950A9">
              <w:rPr>
                <w:sz w:val="22"/>
                <w:szCs w:val="22"/>
              </w:rPr>
              <w:t>)</w:t>
            </w:r>
          </w:p>
        </w:tc>
        <w:tc>
          <w:tcPr>
            <w:tcW w:w="1290" w:type="dxa"/>
          </w:tcPr>
          <w:p w14:paraId="11A9F52B" w14:textId="55D5C908" w:rsidR="00D63B02" w:rsidRPr="00D950A9" w:rsidRDefault="00403DF1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9 (51.</w:t>
            </w:r>
            <w:r w:rsidR="00D525CF" w:rsidRPr="00D950A9">
              <w:rPr>
                <w:sz w:val="22"/>
                <w:szCs w:val="22"/>
              </w:rPr>
              <w:t>35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894" w:type="dxa"/>
          </w:tcPr>
          <w:p w14:paraId="402F26C6" w14:textId="54EB2E28" w:rsidR="00D63B02" w:rsidRPr="00D950A9" w:rsidRDefault="001E0115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48 (0.21, 1.07)</w:t>
            </w:r>
          </w:p>
        </w:tc>
        <w:tc>
          <w:tcPr>
            <w:tcW w:w="2060" w:type="dxa"/>
          </w:tcPr>
          <w:p w14:paraId="6BEF3D96" w14:textId="088B7677" w:rsidR="00D63B02" w:rsidRPr="00D950A9" w:rsidRDefault="00AA0D73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</w:t>
            </w:r>
            <w:r w:rsidR="00A023BA">
              <w:rPr>
                <w:color w:val="000000"/>
                <w:sz w:val="22"/>
                <w:szCs w:val="22"/>
              </w:rPr>
              <w:t>49</w:t>
            </w:r>
            <w:r w:rsidRPr="00D950A9">
              <w:rPr>
                <w:color w:val="000000"/>
                <w:sz w:val="22"/>
                <w:szCs w:val="22"/>
              </w:rPr>
              <w:t xml:space="preserve"> (0.2</w:t>
            </w:r>
            <w:r w:rsidR="00A023BA">
              <w:rPr>
                <w:color w:val="000000"/>
                <w:sz w:val="22"/>
                <w:szCs w:val="22"/>
              </w:rPr>
              <w:t>0</w:t>
            </w:r>
            <w:r w:rsidRPr="00D950A9">
              <w:rPr>
                <w:color w:val="000000"/>
                <w:sz w:val="22"/>
                <w:szCs w:val="22"/>
              </w:rPr>
              <w:t>, 1.</w:t>
            </w:r>
            <w:r w:rsidR="00A023BA">
              <w:rPr>
                <w:color w:val="000000"/>
                <w:sz w:val="22"/>
                <w:szCs w:val="22"/>
              </w:rPr>
              <w:t>21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06001D" w:rsidRPr="00D950A9" w14:paraId="34CBE654" w14:textId="77777777" w:rsidTr="0006001D">
        <w:tc>
          <w:tcPr>
            <w:tcW w:w="2819" w:type="dxa"/>
          </w:tcPr>
          <w:p w14:paraId="1D2653EA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287" w:type="dxa"/>
          </w:tcPr>
          <w:p w14:paraId="626E0A6D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290" w:type="dxa"/>
          </w:tcPr>
          <w:p w14:paraId="3292F04F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894" w:type="dxa"/>
          </w:tcPr>
          <w:p w14:paraId="4A19D214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060" w:type="dxa"/>
          </w:tcPr>
          <w:p w14:paraId="5B9D18C3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</w:tr>
      <w:tr w:rsidR="0006001D" w:rsidRPr="00D950A9" w14:paraId="45B62C3B" w14:textId="77777777" w:rsidTr="0006001D">
        <w:tc>
          <w:tcPr>
            <w:tcW w:w="2819" w:type="dxa"/>
          </w:tcPr>
          <w:p w14:paraId="0D4FF72A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Female</w:t>
            </w:r>
          </w:p>
        </w:tc>
        <w:tc>
          <w:tcPr>
            <w:tcW w:w="1287" w:type="dxa"/>
          </w:tcPr>
          <w:p w14:paraId="4FC9C725" w14:textId="5219169C" w:rsidR="00D63B02" w:rsidRPr="00D950A9" w:rsidRDefault="00403DF1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94 (37.</w:t>
            </w:r>
            <w:r w:rsidR="00925FD5" w:rsidRPr="00D950A9">
              <w:rPr>
                <w:sz w:val="22"/>
                <w:szCs w:val="22"/>
              </w:rPr>
              <w:t>45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90" w:type="dxa"/>
          </w:tcPr>
          <w:p w14:paraId="0AE9BBD3" w14:textId="27853AC3" w:rsidR="00D63B02" w:rsidRPr="00D950A9" w:rsidRDefault="00403DF1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57 (62.5</w:t>
            </w:r>
            <w:r w:rsidR="00925FD5" w:rsidRPr="00D950A9">
              <w:rPr>
                <w:sz w:val="22"/>
                <w:szCs w:val="22"/>
              </w:rPr>
              <w:t>5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894" w:type="dxa"/>
          </w:tcPr>
          <w:p w14:paraId="43D737E9" w14:textId="1BD97078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060" w:type="dxa"/>
          </w:tcPr>
          <w:p w14:paraId="3288D091" w14:textId="0641809E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06001D" w:rsidRPr="00D950A9" w14:paraId="2635290C" w14:textId="77777777" w:rsidTr="0006001D">
        <w:tc>
          <w:tcPr>
            <w:tcW w:w="2819" w:type="dxa"/>
          </w:tcPr>
          <w:p w14:paraId="78CBC04D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Male</w:t>
            </w:r>
          </w:p>
        </w:tc>
        <w:tc>
          <w:tcPr>
            <w:tcW w:w="1287" w:type="dxa"/>
          </w:tcPr>
          <w:p w14:paraId="3B9D4741" w14:textId="4AD8143E" w:rsidR="00D63B02" w:rsidRPr="00D950A9" w:rsidRDefault="00403DF1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52 (30.</w:t>
            </w:r>
            <w:r w:rsidR="00925FD5" w:rsidRPr="00D950A9">
              <w:rPr>
                <w:sz w:val="22"/>
                <w:szCs w:val="22"/>
              </w:rPr>
              <w:t>77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90" w:type="dxa"/>
          </w:tcPr>
          <w:p w14:paraId="1BC35711" w14:textId="5E8D63B7" w:rsidR="00D63B02" w:rsidRPr="00D950A9" w:rsidRDefault="00403DF1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17 (69.2</w:t>
            </w:r>
            <w:r w:rsidR="00925FD5" w:rsidRPr="00D950A9">
              <w:rPr>
                <w:sz w:val="22"/>
                <w:szCs w:val="22"/>
              </w:rPr>
              <w:t>3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894" w:type="dxa"/>
          </w:tcPr>
          <w:p w14:paraId="2FEFE179" w14:textId="3DC09D8F" w:rsidR="00D63B02" w:rsidRPr="00D950A9" w:rsidRDefault="001E0115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1.35 (0.89, 2.05)</w:t>
            </w:r>
          </w:p>
        </w:tc>
        <w:tc>
          <w:tcPr>
            <w:tcW w:w="2060" w:type="dxa"/>
          </w:tcPr>
          <w:p w14:paraId="20A99E93" w14:textId="23B947F4" w:rsidR="00D63B02" w:rsidRPr="00D950A9" w:rsidRDefault="00AA0D73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1.2</w:t>
            </w:r>
            <w:r w:rsidR="00A023BA">
              <w:rPr>
                <w:color w:val="000000"/>
                <w:sz w:val="22"/>
                <w:szCs w:val="22"/>
              </w:rPr>
              <w:t>8</w:t>
            </w:r>
            <w:r w:rsidRPr="00D950A9">
              <w:rPr>
                <w:color w:val="000000"/>
                <w:sz w:val="22"/>
                <w:szCs w:val="22"/>
              </w:rPr>
              <w:t xml:space="preserve"> (0.8</w:t>
            </w:r>
            <w:r w:rsidR="00A023BA">
              <w:rPr>
                <w:color w:val="000000"/>
                <w:sz w:val="22"/>
                <w:szCs w:val="22"/>
              </w:rPr>
              <w:t>2</w:t>
            </w:r>
            <w:r w:rsidRPr="00D950A9">
              <w:rPr>
                <w:color w:val="000000"/>
                <w:sz w:val="22"/>
                <w:szCs w:val="22"/>
              </w:rPr>
              <w:t>, 2</w:t>
            </w:r>
            <w:r w:rsidR="00D81F4A" w:rsidRPr="00D950A9">
              <w:rPr>
                <w:color w:val="000000"/>
                <w:sz w:val="22"/>
                <w:szCs w:val="22"/>
              </w:rPr>
              <w:t>.0</w:t>
            </w:r>
            <w:r w:rsidR="00A023BA">
              <w:rPr>
                <w:color w:val="000000"/>
                <w:sz w:val="22"/>
                <w:szCs w:val="22"/>
              </w:rPr>
              <w:t>1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06001D" w:rsidRPr="00D950A9" w14:paraId="48BB48F2" w14:textId="77777777" w:rsidTr="0006001D">
        <w:tc>
          <w:tcPr>
            <w:tcW w:w="2819" w:type="dxa"/>
          </w:tcPr>
          <w:p w14:paraId="60747B50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Prefer not to say</w:t>
            </w:r>
          </w:p>
        </w:tc>
        <w:tc>
          <w:tcPr>
            <w:tcW w:w="1287" w:type="dxa"/>
          </w:tcPr>
          <w:p w14:paraId="6FAB909D" w14:textId="5DDED555" w:rsidR="00D63B02" w:rsidRPr="00D950A9" w:rsidRDefault="00403DF1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4 (100)</w:t>
            </w:r>
          </w:p>
        </w:tc>
        <w:tc>
          <w:tcPr>
            <w:tcW w:w="1290" w:type="dxa"/>
          </w:tcPr>
          <w:p w14:paraId="23D7CE19" w14:textId="4DE28279" w:rsidR="00D63B02" w:rsidRPr="00D950A9" w:rsidRDefault="00403DF1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0 (0)</w:t>
            </w:r>
          </w:p>
        </w:tc>
        <w:tc>
          <w:tcPr>
            <w:tcW w:w="1894" w:type="dxa"/>
          </w:tcPr>
          <w:p w14:paraId="290A60B0" w14:textId="4FB2292E" w:rsidR="00D63B02" w:rsidRPr="00D950A9" w:rsidRDefault="001E0115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0</w:t>
            </w:r>
            <w:r w:rsidR="00A023BA">
              <w:rPr>
                <w:sz w:val="22"/>
                <w:szCs w:val="22"/>
              </w:rPr>
              <w:t>.00</w:t>
            </w:r>
          </w:p>
        </w:tc>
        <w:tc>
          <w:tcPr>
            <w:tcW w:w="2060" w:type="dxa"/>
          </w:tcPr>
          <w:p w14:paraId="0E2BFDFB" w14:textId="39B491C0" w:rsidR="00D63B02" w:rsidRPr="00D950A9" w:rsidRDefault="00AA0D73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0</w:t>
            </w:r>
            <w:r w:rsidR="00A023BA">
              <w:rPr>
                <w:sz w:val="22"/>
                <w:szCs w:val="22"/>
              </w:rPr>
              <w:t>.00</w:t>
            </w:r>
          </w:p>
        </w:tc>
      </w:tr>
      <w:tr w:rsidR="0006001D" w:rsidRPr="00D950A9" w14:paraId="1A4B1943" w14:textId="77777777" w:rsidTr="0006001D">
        <w:tc>
          <w:tcPr>
            <w:tcW w:w="2819" w:type="dxa"/>
          </w:tcPr>
          <w:p w14:paraId="53EA3FAF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b/>
                <w:bCs/>
                <w:sz w:val="22"/>
                <w:szCs w:val="22"/>
              </w:rPr>
              <w:t>Residence</w:t>
            </w:r>
          </w:p>
        </w:tc>
        <w:tc>
          <w:tcPr>
            <w:tcW w:w="1287" w:type="dxa"/>
          </w:tcPr>
          <w:p w14:paraId="5C99F942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290" w:type="dxa"/>
          </w:tcPr>
          <w:p w14:paraId="19FC4D45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894" w:type="dxa"/>
          </w:tcPr>
          <w:p w14:paraId="7F2CFFF1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060" w:type="dxa"/>
          </w:tcPr>
          <w:p w14:paraId="7C63C35F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</w:tr>
      <w:tr w:rsidR="0006001D" w:rsidRPr="00D950A9" w14:paraId="2BA57374" w14:textId="77777777" w:rsidTr="0006001D">
        <w:tc>
          <w:tcPr>
            <w:tcW w:w="2819" w:type="dxa"/>
          </w:tcPr>
          <w:p w14:paraId="4E14DBA8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Rural</w:t>
            </w:r>
          </w:p>
        </w:tc>
        <w:tc>
          <w:tcPr>
            <w:tcW w:w="1287" w:type="dxa"/>
          </w:tcPr>
          <w:p w14:paraId="113B9E57" w14:textId="3CA480EC" w:rsidR="00D63B02" w:rsidRPr="00D950A9" w:rsidRDefault="00403DF1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50 (48.</w:t>
            </w:r>
            <w:r w:rsidR="00925FD5" w:rsidRPr="00D950A9">
              <w:rPr>
                <w:sz w:val="22"/>
                <w:szCs w:val="22"/>
              </w:rPr>
              <w:t>08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90" w:type="dxa"/>
          </w:tcPr>
          <w:p w14:paraId="37362F12" w14:textId="0DF2A4B2" w:rsidR="00D63B02" w:rsidRPr="00D950A9" w:rsidRDefault="00403DF1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54 (51.9</w:t>
            </w:r>
            <w:r w:rsidR="00925FD5" w:rsidRPr="00D950A9">
              <w:rPr>
                <w:sz w:val="22"/>
                <w:szCs w:val="22"/>
              </w:rPr>
              <w:t>2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894" w:type="dxa"/>
          </w:tcPr>
          <w:p w14:paraId="34B8999C" w14:textId="3B33FA59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060" w:type="dxa"/>
          </w:tcPr>
          <w:p w14:paraId="28E9C7DF" w14:textId="6C9A9F13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06001D" w:rsidRPr="00D950A9" w14:paraId="3068B9FF" w14:textId="77777777" w:rsidTr="0006001D">
        <w:tc>
          <w:tcPr>
            <w:tcW w:w="2819" w:type="dxa"/>
          </w:tcPr>
          <w:p w14:paraId="054B00E3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lastRenderedPageBreak/>
              <w:t>Urban</w:t>
            </w:r>
          </w:p>
        </w:tc>
        <w:tc>
          <w:tcPr>
            <w:tcW w:w="1287" w:type="dxa"/>
          </w:tcPr>
          <w:p w14:paraId="296DAC7A" w14:textId="30A4F4AA" w:rsidR="00D63B02" w:rsidRPr="00D950A9" w:rsidRDefault="00403DF1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00 (31.2</w:t>
            </w:r>
            <w:r w:rsidR="00925FD5" w:rsidRPr="00D950A9">
              <w:rPr>
                <w:sz w:val="22"/>
                <w:szCs w:val="22"/>
              </w:rPr>
              <w:t>5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90" w:type="dxa"/>
          </w:tcPr>
          <w:p w14:paraId="6F7E9E02" w14:textId="28E451B9" w:rsidR="00D63B02" w:rsidRPr="00D950A9" w:rsidRDefault="00403DF1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20 (68.</w:t>
            </w:r>
            <w:r w:rsidR="00925FD5" w:rsidRPr="00D950A9">
              <w:rPr>
                <w:sz w:val="22"/>
                <w:szCs w:val="22"/>
              </w:rPr>
              <w:t>75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894" w:type="dxa"/>
          </w:tcPr>
          <w:p w14:paraId="67809CD3" w14:textId="45131487" w:rsidR="00D63B02" w:rsidRPr="00D950A9" w:rsidRDefault="001E0115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2.04 (1.3</w:t>
            </w:r>
            <w:r w:rsidR="00D81F4A" w:rsidRPr="00D950A9">
              <w:rPr>
                <w:color w:val="000000"/>
                <w:sz w:val="22"/>
                <w:szCs w:val="22"/>
              </w:rPr>
              <w:t>0</w:t>
            </w:r>
            <w:r w:rsidRPr="00D950A9">
              <w:rPr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D950A9">
              <w:rPr>
                <w:color w:val="000000"/>
                <w:sz w:val="22"/>
                <w:szCs w:val="22"/>
              </w:rPr>
              <w:t>3.2</w:t>
            </w:r>
            <w:r w:rsidR="00D81F4A" w:rsidRPr="00D950A9">
              <w:rPr>
                <w:color w:val="000000"/>
                <w:sz w:val="22"/>
                <w:szCs w:val="22"/>
              </w:rPr>
              <w:t>0</w:t>
            </w:r>
            <w:r w:rsidRPr="00D950A9">
              <w:rPr>
                <w:color w:val="000000"/>
                <w:sz w:val="22"/>
                <w:szCs w:val="22"/>
              </w:rPr>
              <w:t>)*</w:t>
            </w:r>
            <w:proofErr w:type="gramEnd"/>
            <w:r w:rsidRPr="00D950A9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2060" w:type="dxa"/>
          </w:tcPr>
          <w:p w14:paraId="4C0D2C49" w14:textId="75B71C21" w:rsidR="00D63B02" w:rsidRPr="00D950A9" w:rsidRDefault="00AA0D73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2.</w:t>
            </w:r>
            <w:r w:rsidR="00A023BA">
              <w:rPr>
                <w:color w:val="000000"/>
                <w:sz w:val="22"/>
                <w:szCs w:val="22"/>
              </w:rPr>
              <w:t>30</w:t>
            </w:r>
            <w:r w:rsidRPr="00D950A9">
              <w:rPr>
                <w:color w:val="000000"/>
                <w:sz w:val="22"/>
                <w:szCs w:val="22"/>
              </w:rPr>
              <w:t xml:space="preserve"> (1.</w:t>
            </w:r>
            <w:r w:rsidR="00A023BA">
              <w:rPr>
                <w:color w:val="000000"/>
                <w:sz w:val="22"/>
                <w:szCs w:val="22"/>
              </w:rPr>
              <w:t>2</w:t>
            </w:r>
            <w:r w:rsidRPr="00D950A9">
              <w:rPr>
                <w:color w:val="000000"/>
                <w:sz w:val="22"/>
                <w:szCs w:val="22"/>
              </w:rPr>
              <w:t xml:space="preserve">8, </w:t>
            </w:r>
            <w:proofErr w:type="gramStart"/>
            <w:r w:rsidR="00A023BA">
              <w:rPr>
                <w:color w:val="000000"/>
                <w:sz w:val="22"/>
                <w:szCs w:val="22"/>
              </w:rPr>
              <w:t>4.17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  <w:r w:rsidR="00A023BA">
              <w:rPr>
                <w:color w:val="000000"/>
                <w:sz w:val="22"/>
                <w:szCs w:val="22"/>
              </w:rPr>
              <w:t>*</w:t>
            </w:r>
            <w:proofErr w:type="gramEnd"/>
            <w:r w:rsidRPr="00D950A9">
              <w:rPr>
                <w:color w:val="000000"/>
                <w:sz w:val="22"/>
                <w:szCs w:val="22"/>
              </w:rPr>
              <w:t>*</w:t>
            </w:r>
          </w:p>
        </w:tc>
      </w:tr>
      <w:tr w:rsidR="0006001D" w:rsidRPr="00D950A9" w14:paraId="10A54DBF" w14:textId="77777777" w:rsidTr="0006001D">
        <w:tc>
          <w:tcPr>
            <w:tcW w:w="2819" w:type="dxa"/>
          </w:tcPr>
          <w:p w14:paraId="3CB43E6F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b/>
                <w:bCs/>
                <w:sz w:val="22"/>
                <w:szCs w:val="22"/>
              </w:rPr>
              <w:t>Education</w:t>
            </w:r>
          </w:p>
        </w:tc>
        <w:tc>
          <w:tcPr>
            <w:tcW w:w="1287" w:type="dxa"/>
          </w:tcPr>
          <w:p w14:paraId="69CBF726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290" w:type="dxa"/>
          </w:tcPr>
          <w:p w14:paraId="50D549F1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894" w:type="dxa"/>
          </w:tcPr>
          <w:p w14:paraId="218273ED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060" w:type="dxa"/>
          </w:tcPr>
          <w:p w14:paraId="24A6089E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</w:tr>
      <w:tr w:rsidR="0006001D" w:rsidRPr="00D950A9" w14:paraId="33D1F03C" w14:textId="77777777" w:rsidTr="0006001D">
        <w:tc>
          <w:tcPr>
            <w:tcW w:w="2819" w:type="dxa"/>
          </w:tcPr>
          <w:p w14:paraId="30A462A4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Bachelor’s degree or higher</w:t>
            </w:r>
          </w:p>
        </w:tc>
        <w:tc>
          <w:tcPr>
            <w:tcW w:w="1287" w:type="dxa"/>
          </w:tcPr>
          <w:p w14:paraId="2D6907A5" w14:textId="569160D7" w:rsidR="00D63B02" w:rsidRPr="00D950A9" w:rsidRDefault="00403DF1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81 (31.</w:t>
            </w:r>
            <w:r w:rsidR="00925FD5" w:rsidRPr="00D950A9">
              <w:rPr>
                <w:sz w:val="22"/>
                <w:szCs w:val="22"/>
              </w:rPr>
              <w:t>27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90" w:type="dxa"/>
          </w:tcPr>
          <w:p w14:paraId="31570528" w14:textId="223D0AD3" w:rsidR="00D63B02" w:rsidRPr="00D950A9" w:rsidRDefault="00403DF1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78 (68.7</w:t>
            </w:r>
            <w:r w:rsidR="00925FD5" w:rsidRPr="00D950A9">
              <w:rPr>
                <w:sz w:val="22"/>
                <w:szCs w:val="22"/>
              </w:rPr>
              <w:t>3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894" w:type="dxa"/>
          </w:tcPr>
          <w:p w14:paraId="726D9C8E" w14:textId="275CC40A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060" w:type="dxa"/>
          </w:tcPr>
          <w:p w14:paraId="721BE94C" w14:textId="19D8A874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A023BA" w:rsidRPr="00D950A9" w14:paraId="3AA55EB2" w14:textId="77777777" w:rsidTr="0006001D">
        <w:tc>
          <w:tcPr>
            <w:tcW w:w="2819" w:type="dxa"/>
          </w:tcPr>
          <w:p w14:paraId="17FA0FBB" w14:textId="00BC5330" w:rsidR="00A023BA" w:rsidRPr="00D950A9" w:rsidRDefault="00A023BA" w:rsidP="00A023BA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Lower than bachelor’s degree</w:t>
            </w:r>
          </w:p>
        </w:tc>
        <w:tc>
          <w:tcPr>
            <w:tcW w:w="1287" w:type="dxa"/>
          </w:tcPr>
          <w:p w14:paraId="6F3A3BEB" w14:textId="610635AF" w:rsidR="00A023BA" w:rsidRPr="00A023BA" w:rsidRDefault="00A023BA" w:rsidP="00A023BA">
            <w:pPr>
              <w:rPr>
                <w:sz w:val="22"/>
                <w:szCs w:val="22"/>
              </w:rPr>
            </w:pPr>
            <w:r w:rsidRPr="00A023BA">
              <w:rPr>
                <w:sz w:val="22"/>
                <w:szCs w:val="22"/>
              </w:rPr>
              <w:t>69 (41.82)</w:t>
            </w:r>
          </w:p>
        </w:tc>
        <w:tc>
          <w:tcPr>
            <w:tcW w:w="1290" w:type="dxa"/>
          </w:tcPr>
          <w:p w14:paraId="28198F0C" w14:textId="46465B15" w:rsidR="00A023BA" w:rsidRPr="00A023BA" w:rsidRDefault="00A023BA" w:rsidP="00A023BA">
            <w:pPr>
              <w:rPr>
                <w:sz w:val="22"/>
                <w:szCs w:val="22"/>
              </w:rPr>
            </w:pPr>
            <w:r w:rsidRPr="00A023BA">
              <w:rPr>
                <w:sz w:val="22"/>
                <w:szCs w:val="22"/>
              </w:rPr>
              <w:t>96 (58.18)</w:t>
            </w:r>
          </w:p>
        </w:tc>
        <w:tc>
          <w:tcPr>
            <w:tcW w:w="1894" w:type="dxa"/>
          </w:tcPr>
          <w:p w14:paraId="77918FC1" w14:textId="5096AAAE" w:rsidR="00A023BA" w:rsidRPr="00D950A9" w:rsidRDefault="00A023BA" w:rsidP="00A023BA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63</w:t>
            </w:r>
            <w:r w:rsidRPr="00D950A9">
              <w:rPr>
                <w:color w:val="000000"/>
                <w:sz w:val="22"/>
                <w:szCs w:val="22"/>
              </w:rPr>
              <w:t xml:space="preserve"> (0.</w:t>
            </w:r>
            <w:r>
              <w:rPr>
                <w:color w:val="000000"/>
                <w:sz w:val="22"/>
                <w:szCs w:val="22"/>
              </w:rPr>
              <w:t>42</w:t>
            </w:r>
            <w:r w:rsidRPr="00D950A9">
              <w:rPr>
                <w:color w:val="000000"/>
                <w:sz w:val="22"/>
                <w:szCs w:val="22"/>
              </w:rPr>
              <w:t xml:space="preserve">, </w:t>
            </w:r>
            <w:proofErr w:type="gramStart"/>
            <w:r>
              <w:rPr>
                <w:color w:val="000000"/>
                <w:sz w:val="22"/>
                <w:szCs w:val="22"/>
              </w:rPr>
              <w:t>0.95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  <w:r>
              <w:rPr>
                <w:color w:val="000000"/>
                <w:sz w:val="22"/>
                <w:szCs w:val="22"/>
              </w:rPr>
              <w:t>*</w:t>
            </w:r>
            <w:proofErr w:type="gramEnd"/>
          </w:p>
        </w:tc>
        <w:tc>
          <w:tcPr>
            <w:tcW w:w="2060" w:type="dxa"/>
          </w:tcPr>
          <w:p w14:paraId="2644DB7F" w14:textId="28C24422" w:rsidR="00A023BA" w:rsidRPr="00D950A9" w:rsidRDefault="00A023BA" w:rsidP="00A023BA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64</w:t>
            </w:r>
            <w:r w:rsidRPr="00D950A9">
              <w:rPr>
                <w:color w:val="000000"/>
                <w:sz w:val="22"/>
                <w:szCs w:val="22"/>
              </w:rPr>
              <w:t xml:space="preserve"> (0.</w:t>
            </w:r>
            <w:r>
              <w:rPr>
                <w:color w:val="000000"/>
                <w:sz w:val="22"/>
                <w:szCs w:val="22"/>
              </w:rPr>
              <w:t>34</w:t>
            </w:r>
            <w:r w:rsidRPr="00D950A9">
              <w:rPr>
                <w:color w:val="000000"/>
                <w:sz w:val="22"/>
                <w:szCs w:val="22"/>
              </w:rPr>
              <w:t>, 1.</w:t>
            </w:r>
            <w:r>
              <w:rPr>
                <w:color w:val="000000"/>
                <w:sz w:val="22"/>
                <w:szCs w:val="22"/>
              </w:rPr>
              <w:t>2</w:t>
            </w:r>
            <w:r w:rsidRPr="00D950A9">
              <w:rPr>
                <w:color w:val="000000"/>
                <w:sz w:val="22"/>
                <w:szCs w:val="22"/>
              </w:rPr>
              <w:t>0)</w:t>
            </w:r>
          </w:p>
        </w:tc>
      </w:tr>
      <w:tr w:rsidR="0006001D" w:rsidRPr="00D950A9" w14:paraId="7525F139" w14:textId="77777777" w:rsidTr="0006001D">
        <w:tc>
          <w:tcPr>
            <w:tcW w:w="2819" w:type="dxa"/>
          </w:tcPr>
          <w:p w14:paraId="3A0F9E0C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b/>
                <w:bCs/>
                <w:sz w:val="22"/>
                <w:szCs w:val="22"/>
              </w:rPr>
              <w:t>Occupation</w:t>
            </w:r>
          </w:p>
        </w:tc>
        <w:tc>
          <w:tcPr>
            <w:tcW w:w="1287" w:type="dxa"/>
          </w:tcPr>
          <w:p w14:paraId="042EFDF7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290" w:type="dxa"/>
          </w:tcPr>
          <w:p w14:paraId="19D1AAC6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894" w:type="dxa"/>
          </w:tcPr>
          <w:p w14:paraId="1B9130B1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060" w:type="dxa"/>
          </w:tcPr>
          <w:p w14:paraId="2C05CA12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</w:tr>
      <w:tr w:rsidR="0006001D" w:rsidRPr="00D950A9" w14:paraId="57AFA596" w14:textId="77777777" w:rsidTr="0006001D">
        <w:tc>
          <w:tcPr>
            <w:tcW w:w="2819" w:type="dxa"/>
          </w:tcPr>
          <w:p w14:paraId="4BA40BFF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Healthcare</w:t>
            </w:r>
          </w:p>
        </w:tc>
        <w:tc>
          <w:tcPr>
            <w:tcW w:w="1287" w:type="dxa"/>
          </w:tcPr>
          <w:p w14:paraId="6F6D0BE0" w14:textId="6C59737B" w:rsidR="00D63B02" w:rsidRPr="00D950A9" w:rsidRDefault="00403DF1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45 (38.</w:t>
            </w:r>
            <w:r w:rsidR="0045538E" w:rsidRPr="00D950A9">
              <w:rPr>
                <w:sz w:val="22"/>
                <w:szCs w:val="22"/>
              </w:rPr>
              <w:t>46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90" w:type="dxa"/>
          </w:tcPr>
          <w:p w14:paraId="456D9333" w14:textId="3EB0204F" w:rsidR="00D63B02" w:rsidRPr="00D950A9" w:rsidRDefault="00403DF1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72 (61.5</w:t>
            </w:r>
            <w:r w:rsidR="0045538E" w:rsidRPr="00D950A9">
              <w:rPr>
                <w:sz w:val="22"/>
                <w:szCs w:val="22"/>
              </w:rPr>
              <w:t>4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894" w:type="dxa"/>
          </w:tcPr>
          <w:p w14:paraId="17B4EAEA" w14:textId="0A667AC1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060" w:type="dxa"/>
          </w:tcPr>
          <w:p w14:paraId="12A4CF41" w14:textId="0756D21E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06001D" w:rsidRPr="00D950A9" w14:paraId="22DEC195" w14:textId="77777777" w:rsidTr="0006001D">
        <w:tc>
          <w:tcPr>
            <w:tcW w:w="2819" w:type="dxa"/>
          </w:tcPr>
          <w:p w14:paraId="08705572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Non-healthcare</w:t>
            </w:r>
          </w:p>
        </w:tc>
        <w:tc>
          <w:tcPr>
            <w:tcW w:w="1287" w:type="dxa"/>
          </w:tcPr>
          <w:p w14:paraId="588AA3BF" w14:textId="003CD088" w:rsidR="00D63B02" w:rsidRPr="00D950A9" w:rsidRDefault="00403DF1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80 (33.</w:t>
            </w:r>
            <w:r w:rsidR="0045538E" w:rsidRPr="00D950A9">
              <w:rPr>
                <w:sz w:val="22"/>
                <w:szCs w:val="22"/>
              </w:rPr>
              <w:t>47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90" w:type="dxa"/>
          </w:tcPr>
          <w:p w14:paraId="59B8AC1A" w14:textId="3818A7F4" w:rsidR="00D63B02" w:rsidRPr="00D950A9" w:rsidRDefault="00403DF1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59 (66.5</w:t>
            </w:r>
            <w:r w:rsidR="0045538E" w:rsidRPr="00D950A9">
              <w:rPr>
                <w:sz w:val="22"/>
                <w:szCs w:val="22"/>
              </w:rPr>
              <w:t>3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894" w:type="dxa"/>
          </w:tcPr>
          <w:p w14:paraId="1CAF59DC" w14:textId="251A288A" w:rsidR="00D63B02" w:rsidRPr="00D950A9" w:rsidRDefault="00EA6A09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1.24 (0.78, 1.96)</w:t>
            </w:r>
          </w:p>
        </w:tc>
        <w:tc>
          <w:tcPr>
            <w:tcW w:w="2060" w:type="dxa"/>
          </w:tcPr>
          <w:p w14:paraId="0E16FC6E" w14:textId="56B72D3F" w:rsidR="00D63B02" w:rsidRPr="00D950A9" w:rsidRDefault="00AA0D73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1.</w:t>
            </w:r>
            <w:r w:rsidR="00A023BA">
              <w:rPr>
                <w:color w:val="000000"/>
                <w:sz w:val="22"/>
                <w:szCs w:val="22"/>
              </w:rPr>
              <w:t>6</w:t>
            </w:r>
            <w:r w:rsidRPr="00D950A9">
              <w:rPr>
                <w:color w:val="000000"/>
                <w:sz w:val="22"/>
                <w:szCs w:val="22"/>
              </w:rPr>
              <w:t>8 (</w:t>
            </w:r>
            <w:r w:rsidR="00A023BA">
              <w:rPr>
                <w:color w:val="000000"/>
                <w:sz w:val="22"/>
                <w:szCs w:val="22"/>
              </w:rPr>
              <w:t>0.95</w:t>
            </w:r>
            <w:r w:rsidRPr="00D950A9">
              <w:rPr>
                <w:color w:val="000000"/>
                <w:sz w:val="22"/>
                <w:szCs w:val="22"/>
              </w:rPr>
              <w:t xml:space="preserve">, </w:t>
            </w:r>
            <w:r w:rsidR="00A023BA">
              <w:rPr>
                <w:color w:val="000000"/>
                <w:sz w:val="22"/>
                <w:szCs w:val="22"/>
              </w:rPr>
              <w:t>2.99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06001D" w:rsidRPr="00D950A9" w14:paraId="1D265B39" w14:textId="77777777" w:rsidTr="0006001D">
        <w:tc>
          <w:tcPr>
            <w:tcW w:w="2819" w:type="dxa"/>
          </w:tcPr>
          <w:p w14:paraId="56B53EC1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Unemployed</w:t>
            </w:r>
          </w:p>
        </w:tc>
        <w:tc>
          <w:tcPr>
            <w:tcW w:w="1287" w:type="dxa"/>
          </w:tcPr>
          <w:p w14:paraId="023552DA" w14:textId="371FC37F" w:rsidR="00D63B02" w:rsidRPr="00D950A9" w:rsidRDefault="00403DF1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5 (36.</w:t>
            </w:r>
            <w:r w:rsidR="0045538E" w:rsidRPr="00D950A9">
              <w:rPr>
                <w:sz w:val="22"/>
                <w:szCs w:val="22"/>
              </w:rPr>
              <w:t>76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90" w:type="dxa"/>
          </w:tcPr>
          <w:p w14:paraId="52B8156A" w14:textId="589BC257" w:rsidR="00D63B02" w:rsidRPr="00D950A9" w:rsidRDefault="00403DF1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43 (63.2</w:t>
            </w:r>
            <w:r w:rsidR="0045538E" w:rsidRPr="00D950A9">
              <w:rPr>
                <w:sz w:val="22"/>
                <w:szCs w:val="22"/>
              </w:rPr>
              <w:t>4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894" w:type="dxa"/>
          </w:tcPr>
          <w:p w14:paraId="7B1A6164" w14:textId="4E313DA4" w:rsidR="00D63B02" w:rsidRPr="00D950A9" w:rsidRDefault="00EA6A09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1.07 (0.58, 2.01)</w:t>
            </w:r>
          </w:p>
        </w:tc>
        <w:tc>
          <w:tcPr>
            <w:tcW w:w="2060" w:type="dxa"/>
          </w:tcPr>
          <w:p w14:paraId="3E174106" w14:textId="0303E09A" w:rsidR="00D63B02" w:rsidRPr="00D950A9" w:rsidRDefault="00AA0D73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1.</w:t>
            </w:r>
            <w:r w:rsidR="00A023BA">
              <w:rPr>
                <w:color w:val="000000"/>
                <w:sz w:val="22"/>
                <w:szCs w:val="22"/>
              </w:rPr>
              <w:t>55</w:t>
            </w:r>
            <w:r w:rsidRPr="00D950A9">
              <w:rPr>
                <w:color w:val="000000"/>
                <w:sz w:val="22"/>
                <w:szCs w:val="22"/>
              </w:rPr>
              <w:t xml:space="preserve"> (0.</w:t>
            </w:r>
            <w:r w:rsidR="00A023BA">
              <w:rPr>
                <w:color w:val="000000"/>
                <w:sz w:val="22"/>
                <w:szCs w:val="22"/>
              </w:rPr>
              <w:t>68</w:t>
            </w:r>
            <w:r w:rsidRPr="00D950A9">
              <w:rPr>
                <w:color w:val="000000"/>
                <w:sz w:val="22"/>
                <w:szCs w:val="22"/>
              </w:rPr>
              <w:t>, 3.</w:t>
            </w:r>
            <w:r w:rsidR="00A023BA">
              <w:rPr>
                <w:color w:val="000000"/>
                <w:sz w:val="22"/>
                <w:szCs w:val="22"/>
              </w:rPr>
              <w:t>61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06001D" w:rsidRPr="00D950A9" w14:paraId="75D009E5" w14:textId="77777777" w:rsidTr="0006001D">
        <w:tc>
          <w:tcPr>
            <w:tcW w:w="2819" w:type="dxa"/>
          </w:tcPr>
          <w:p w14:paraId="63865D97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b/>
                <w:bCs/>
                <w:sz w:val="22"/>
                <w:szCs w:val="22"/>
              </w:rPr>
              <w:t>EMR Awareness</w:t>
            </w:r>
          </w:p>
        </w:tc>
        <w:tc>
          <w:tcPr>
            <w:tcW w:w="1287" w:type="dxa"/>
          </w:tcPr>
          <w:p w14:paraId="34C1596D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290" w:type="dxa"/>
          </w:tcPr>
          <w:p w14:paraId="78906FD4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894" w:type="dxa"/>
          </w:tcPr>
          <w:p w14:paraId="581F11EC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060" w:type="dxa"/>
          </w:tcPr>
          <w:p w14:paraId="3AFF78F4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</w:tr>
      <w:tr w:rsidR="0006001D" w:rsidRPr="00D950A9" w14:paraId="1CB55CEC" w14:textId="77777777" w:rsidTr="0006001D">
        <w:tc>
          <w:tcPr>
            <w:tcW w:w="2819" w:type="dxa"/>
          </w:tcPr>
          <w:p w14:paraId="49188D8D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Have not heard</w:t>
            </w:r>
          </w:p>
        </w:tc>
        <w:tc>
          <w:tcPr>
            <w:tcW w:w="1287" w:type="dxa"/>
          </w:tcPr>
          <w:p w14:paraId="4DFB41B3" w14:textId="6A7B7053" w:rsidR="00D63B02" w:rsidRPr="00D950A9" w:rsidRDefault="00623280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9 (31.5</w:t>
            </w:r>
            <w:r w:rsidR="0045538E" w:rsidRPr="00D950A9">
              <w:rPr>
                <w:sz w:val="22"/>
                <w:szCs w:val="22"/>
              </w:rPr>
              <w:t>2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90" w:type="dxa"/>
          </w:tcPr>
          <w:p w14:paraId="3B1443F3" w14:textId="67AC11EC" w:rsidR="00D63B02" w:rsidRPr="00D950A9" w:rsidRDefault="00623280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63 (68.</w:t>
            </w:r>
            <w:r w:rsidR="0045538E" w:rsidRPr="00D950A9">
              <w:rPr>
                <w:sz w:val="22"/>
                <w:szCs w:val="22"/>
              </w:rPr>
              <w:t>48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894" w:type="dxa"/>
          </w:tcPr>
          <w:p w14:paraId="137F858A" w14:textId="3D0402AD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060" w:type="dxa"/>
          </w:tcPr>
          <w:p w14:paraId="1E32C4D2" w14:textId="2593A40B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06001D" w:rsidRPr="00D950A9" w14:paraId="06646CB9" w14:textId="77777777" w:rsidTr="0006001D">
        <w:tc>
          <w:tcPr>
            <w:tcW w:w="2819" w:type="dxa"/>
          </w:tcPr>
          <w:p w14:paraId="74BA78C9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Have heard, but not understand</w:t>
            </w:r>
          </w:p>
        </w:tc>
        <w:tc>
          <w:tcPr>
            <w:tcW w:w="1287" w:type="dxa"/>
          </w:tcPr>
          <w:p w14:paraId="30B8B9EC" w14:textId="24C6B6C8" w:rsidR="00D63B02" w:rsidRPr="00D950A9" w:rsidRDefault="00623280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63 (43.</w:t>
            </w:r>
            <w:r w:rsidR="0053428C" w:rsidRPr="00D950A9">
              <w:rPr>
                <w:sz w:val="22"/>
                <w:szCs w:val="22"/>
              </w:rPr>
              <w:t>75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90" w:type="dxa"/>
          </w:tcPr>
          <w:p w14:paraId="39C152CC" w14:textId="765ED91D" w:rsidR="00D63B02" w:rsidRPr="00D950A9" w:rsidRDefault="00623280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81 (56.2</w:t>
            </w:r>
            <w:r w:rsidR="0053428C" w:rsidRPr="00D950A9">
              <w:rPr>
                <w:sz w:val="22"/>
                <w:szCs w:val="22"/>
              </w:rPr>
              <w:t>5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894" w:type="dxa"/>
          </w:tcPr>
          <w:p w14:paraId="48924190" w14:textId="5C3733D9" w:rsidR="00D63B02" w:rsidRPr="00D950A9" w:rsidRDefault="000802CE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59 (0.34, 1.02)</w:t>
            </w:r>
          </w:p>
        </w:tc>
        <w:tc>
          <w:tcPr>
            <w:tcW w:w="2060" w:type="dxa"/>
          </w:tcPr>
          <w:p w14:paraId="2DEA08E8" w14:textId="60DC7DB0" w:rsidR="00D63B02" w:rsidRPr="00D950A9" w:rsidRDefault="00A11338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</w:t>
            </w:r>
            <w:r w:rsidR="00A023BA">
              <w:rPr>
                <w:color w:val="000000"/>
                <w:sz w:val="22"/>
                <w:szCs w:val="22"/>
              </w:rPr>
              <w:t>40</w:t>
            </w:r>
            <w:r w:rsidRPr="00D950A9">
              <w:rPr>
                <w:color w:val="000000"/>
                <w:sz w:val="22"/>
                <w:szCs w:val="22"/>
              </w:rPr>
              <w:t xml:space="preserve"> (0.</w:t>
            </w:r>
            <w:r w:rsidR="00A023BA">
              <w:rPr>
                <w:color w:val="000000"/>
                <w:sz w:val="22"/>
                <w:szCs w:val="22"/>
              </w:rPr>
              <w:t>20</w:t>
            </w:r>
            <w:r w:rsidRPr="00D950A9">
              <w:rPr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D950A9">
              <w:rPr>
                <w:color w:val="000000"/>
                <w:sz w:val="22"/>
                <w:szCs w:val="22"/>
              </w:rPr>
              <w:t>0.7</w:t>
            </w:r>
            <w:r w:rsidR="00A023BA">
              <w:rPr>
                <w:color w:val="000000"/>
                <w:sz w:val="22"/>
                <w:szCs w:val="22"/>
              </w:rPr>
              <w:t>6</w:t>
            </w:r>
            <w:r w:rsidRPr="00D950A9">
              <w:rPr>
                <w:color w:val="000000"/>
                <w:sz w:val="22"/>
                <w:szCs w:val="22"/>
              </w:rPr>
              <w:t>)*</w:t>
            </w:r>
            <w:proofErr w:type="gramEnd"/>
            <w:r w:rsidRPr="00D950A9">
              <w:rPr>
                <w:color w:val="000000"/>
                <w:sz w:val="22"/>
                <w:szCs w:val="22"/>
              </w:rPr>
              <w:t>*</w:t>
            </w:r>
          </w:p>
        </w:tc>
      </w:tr>
      <w:tr w:rsidR="0006001D" w:rsidRPr="00D950A9" w14:paraId="5E3DDCE9" w14:textId="77777777" w:rsidTr="0006001D">
        <w:tc>
          <w:tcPr>
            <w:tcW w:w="2819" w:type="dxa"/>
          </w:tcPr>
          <w:p w14:paraId="55ABB0C6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Understand</w:t>
            </w:r>
          </w:p>
        </w:tc>
        <w:tc>
          <w:tcPr>
            <w:tcW w:w="1287" w:type="dxa"/>
          </w:tcPr>
          <w:p w14:paraId="36A98548" w14:textId="799666D0" w:rsidR="00D63B02" w:rsidRPr="00D950A9" w:rsidRDefault="00623280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58 (30.</w:t>
            </w:r>
            <w:r w:rsidR="0053428C" w:rsidRPr="00D950A9">
              <w:rPr>
                <w:sz w:val="22"/>
                <w:szCs w:val="22"/>
              </w:rPr>
              <w:t>85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90" w:type="dxa"/>
          </w:tcPr>
          <w:p w14:paraId="206ADD78" w14:textId="19F34442" w:rsidR="00D63B02" w:rsidRPr="00D950A9" w:rsidRDefault="00623280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30 (69.1</w:t>
            </w:r>
            <w:r w:rsidR="0053428C" w:rsidRPr="00D950A9">
              <w:rPr>
                <w:sz w:val="22"/>
                <w:szCs w:val="22"/>
              </w:rPr>
              <w:t>5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894" w:type="dxa"/>
          </w:tcPr>
          <w:p w14:paraId="3EBF14EB" w14:textId="4C0DFB13" w:rsidR="00D63B02" w:rsidRPr="00D950A9" w:rsidRDefault="000802CE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1.03 (0.6</w:t>
            </w:r>
            <w:r w:rsidR="00D81F4A" w:rsidRPr="00D950A9">
              <w:rPr>
                <w:color w:val="000000"/>
                <w:sz w:val="22"/>
                <w:szCs w:val="22"/>
              </w:rPr>
              <w:t>0</w:t>
            </w:r>
            <w:r w:rsidRPr="00D950A9">
              <w:rPr>
                <w:color w:val="000000"/>
                <w:sz w:val="22"/>
                <w:szCs w:val="22"/>
              </w:rPr>
              <w:t>, 1.76)</w:t>
            </w:r>
          </w:p>
        </w:tc>
        <w:tc>
          <w:tcPr>
            <w:tcW w:w="2060" w:type="dxa"/>
          </w:tcPr>
          <w:p w14:paraId="43924A6C" w14:textId="0ABCEC04" w:rsidR="00D63B02" w:rsidRPr="00D950A9" w:rsidRDefault="00A11338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6</w:t>
            </w:r>
            <w:r w:rsidR="00A023BA">
              <w:rPr>
                <w:color w:val="000000"/>
                <w:sz w:val="22"/>
                <w:szCs w:val="22"/>
              </w:rPr>
              <w:t>9</w:t>
            </w:r>
            <w:r w:rsidRPr="00D950A9">
              <w:rPr>
                <w:color w:val="000000"/>
                <w:sz w:val="22"/>
                <w:szCs w:val="22"/>
              </w:rPr>
              <w:t xml:space="preserve"> (0.</w:t>
            </w:r>
            <w:r w:rsidR="007F415B">
              <w:rPr>
                <w:color w:val="000000"/>
                <w:sz w:val="22"/>
                <w:szCs w:val="22"/>
              </w:rPr>
              <w:t>31</w:t>
            </w:r>
            <w:r w:rsidRPr="00D950A9">
              <w:rPr>
                <w:color w:val="000000"/>
                <w:sz w:val="22"/>
                <w:szCs w:val="22"/>
              </w:rPr>
              <w:t>, 1.</w:t>
            </w:r>
            <w:r w:rsidR="007F415B">
              <w:rPr>
                <w:color w:val="000000"/>
                <w:sz w:val="22"/>
                <w:szCs w:val="22"/>
              </w:rPr>
              <w:t>52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06001D" w:rsidRPr="00D950A9" w14:paraId="156B8FE9" w14:textId="77777777" w:rsidTr="0006001D">
        <w:tc>
          <w:tcPr>
            <w:tcW w:w="2819" w:type="dxa"/>
          </w:tcPr>
          <w:p w14:paraId="0650C205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b/>
                <w:bCs/>
                <w:sz w:val="22"/>
                <w:szCs w:val="22"/>
              </w:rPr>
              <w:t>Health Status</w:t>
            </w:r>
          </w:p>
        </w:tc>
        <w:tc>
          <w:tcPr>
            <w:tcW w:w="1287" w:type="dxa"/>
          </w:tcPr>
          <w:p w14:paraId="632FF874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290" w:type="dxa"/>
          </w:tcPr>
          <w:p w14:paraId="425B74A6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894" w:type="dxa"/>
          </w:tcPr>
          <w:p w14:paraId="4996DD78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060" w:type="dxa"/>
          </w:tcPr>
          <w:p w14:paraId="3BBB2447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</w:tr>
      <w:tr w:rsidR="0006001D" w:rsidRPr="00D950A9" w14:paraId="4A3B0768" w14:textId="77777777" w:rsidTr="0006001D">
        <w:tc>
          <w:tcPr>
            <w:tcW w:w="2819" w:type="dxa"/>
          </w:tcPr>
          <w:p w14:paraId="5A7CA87F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Poor</w:t>
            </w:r>
          </w:p>
        </w:tc>
        <w:tc>
          <w:tcPr>
            <w:tcW w:w="1287" w:type="dxa"/>
          </w:tcPr>
          <w:p w14:paraId="7B58FB95" w14:textId="248E53D9" w:rsidR="00D63B02" w:rsidRPr="00D950A9" w:rsidRDefault="00D32198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0 (48.</w:t>
            </w:r>
            <w:r w:rsidR="0053428C" w:rsidRPr="00D950A9">
              <w:rPr>
                <w:sz w:val="22"/>
                <w:szCs w:val="22"/>
              </w:rPr>
              <w:t>7</w:t>
            </w:r>
            <w:r w:rsidRPr="00D950A9">
              <w:rPr>
                <w:sz w:val="22"/>
                <w:szCs w:val="22"/>
              </w:rPr>
              <w:t>8)</w:t>
            </w:r>
          </w:p>
        </w:tc>
        <w:tc>
          <w:tcPr>
            <w:tcW w:w="1290" w:type="dxa"/>
          </w:tcPr>
          <w:p w14:paraId="1FB86F1A" w14:textId="03336455" w:rsidR="00D63B02" w:rsidRPr="00D950A9" w:rsidRDefault="00D32198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1 (51.2</w:t>
            </w:r>
            <w:r w:rsidR="0053428C" w:rsidRPr="00D950A9">
              <w:rPr>
                <w:sz w:val="22"/>
                <w:szCs w:val="22"/>
              </w:rPr>
              <w:t>2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894" w:type="dxa"/>
          </w:tcPr>
          <w:p w14:paraId="018B088C" w14:textId="22C90024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060" w:type="dxa"/>
          </w:tcPr>
          <w:p w14:paraId="4DD39D01" w14:textId="0696E7CD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06001D" w:rsidRPr="00D950A9" w14:paraId="56412760" w14:textId="77777777" w:rsidTr="0006001D">
        <w:tc>
          <w:tcPr>
            <w:tcW w:w="2819" w:type="dxa"/>
          </w:tcPr>
          <w:p w14:paraId="5597F021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Well</w:t>
            </w:r>
          </w:p>
        </w:tc>
        <w:tc>
          <w:tcPr>
            <w:tcW w:w="1287" w:type="dxa"/>
          </w:tcPr>
          <w:p w14:paraId="40E4098A" w14:textId="5C44FF8F" w:rsidR="00D63B02" w:rsidRPr="00D950A9" w:rsidRDefault="00D32198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30 (33.9</w:t>
            </w:r>
            <w:r w:rsidR="008815CF" w:rsidRPr="00D950A9">
              <w:rPr>
                <w:sz w:val="22"/>
                <w:szCs w:val="22"/>
              </w:rPr>
              <w:t>4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90" w:type="dxa"/>
          </w:tcPr>
          <w:p w14:paraId="074ECE06" w14:textId="65D8B985" w:rsidR="00D63B02" w:rsidRPr="00D950A9" w:rsidRDefault="00D32198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53 (66.</w:t>
            </w:r>
            <w:r w:rsidR="008815CF" w:rsidRPr="00D950A9">
              <w:rPr>
                <w:sz w:val="22"/>
                <w:szCs w:val="22"/>
              </w:rPr>
              <w:t>06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894" w:type="dxa"/>
          </w:tcPr>
          <w:p w14:paraId="75427C51" w14:textId="4D47E278" w:rsidR="00D63B02" w:rsidRPr="00D950A9" w:rsidRDefault="000802CE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1.85 (0.96, 3.55)</w:t>
            </w:r>
          </w:p>
        </w:tc>
        <w:tc>
          <w:tcPr>
            <w:tcW w:w="2060" w:type="dxa"/>
          </w:tcPr>
          <w:p w14:paraId="12A81BDA" w14:textId="673D0A95" w:rsidR="00D63B02" w:rsidRPr="00D950A9" w:rsidRDefault="00A11338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1.3</w:t>
            </w:r>
            <w:r w:rsidR="007F415B">
              <w:rPr>
                <w:color w:val="000000"/>
                <w:sz w:val="22"/>
                <w:szCs w:val="22"/>
              </w:rPr>
              <w:t>7</w:t>
            </w:r>
            <w:r w:rsidRPr="00D950A9">
              <w:rPr>
                <w:color w:val="000000"/>
                <w:sz w:val="22"/>
                <w:szCs w:val="22"/>
              </w:rPr>
              <w:t xml:space="preserve"> (0.6</w:t>
            </w:r>
            <w:r w:rsidR="007F415B">
              <w:rPr>
                <w:color w:val="000000"/>
                <w:sz w:val="22"/>
                <w:szCs w:val="22"/>
              </w:rPr>
              <w:t>5</w:t>
            </w:r>
            <w:r w:rsidRPr="00D950A9">
              <w:rPr>
                <w:color w:val="000000"/>
                <w:sz w:val="22"/>
                <w:szCs w:val="22"/>
              </w:rPr>
              <w:t>, 2.8</w:t>
            </w:r>
            <w:r w:rsidR="007F415B">
              <w:rPr>
                <w:color w:val="000000"/>
                <w:sz w:val="22"/>
                <w:szCs w:val="22"/>
              </w:rPr>
              <w:t>5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06001D" w:rsidRPr="00D950A9" w14:paraId="74D93111" w14:textId="77777777" w:rsidTr="0006001D">
        <w:tc>
          <w:tcPr>
            <w:tcW w:w="2819" w:type="dxa"/>
          </w:tcPr>
          <w:p w14:paraId="1C907C06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b/>
                <w:bCs/>
                <w:sz w:val="22"/>
                <w:szCs w:val="22"/>
              </w:rPr>
              <w:t>Health Concerns</w:t>
            </w:r>
          </w:p>
        </w:tc>
        <w:tc>
          <w:tcPr>
            <w:tcW w:w="1287" w:type="dxa"/>
          </w:tcPr>
          <w:p w14:paraId="6DF2A61A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290" w:type="dxa"/>
          </w:tcPr>
          <w:p w14:paraId="10DB2EEE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894" w:type="dxa"/>
          </w:tcPr>
          <w:p w14:paraId="43A42120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060" w:type="dxa"/>
          </w:tcPr>
          <w:p w14:paraId="0A97991A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</w:tr>
      <w:tr w:rsidR="0006001D" w:rsidRPr="00D950A9" w14:paraId="275BCAC8" w14:textId="77777777" w:rsidTr="0006001D">
        <w:tc>
          <w:tcPr>
            <w:tcW w:w="2819" w:type="dxa"/>
          </w:tcPr>
          <w:p w14:paraId="4B3C42F9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Not concerned</w:t>
            </w:r>
          </w:p>
        </w:tc>
        <w:tc>
          <w:tcPr>
            <w:tcW w:w="1287" w:type="dxa"/>
          </w:tcPr>
          <w:p w14:paraId="61E23694" w14:textId="46520A0B" w:rsidR="00D63B02" w:rsidRPr="00D950A9" w:rsidRDefault="00D32198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71 (39.2</w:t>
            </w:r>
            <w:r w:rsidR="008815CF" w:rsidRPr="00D950A9">
              <w:rPr>
                <w:sz w:val="22"/>
                <w:szCs w:val="22"/>
              </w:rPr>
              <w:t>3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90" w:type="dxa"/>
          </w:tcPr>
          <w:p w14:paraId="3E54A9BA" w14:textId="02CC5043" w:rsidR="00D63B02" w:rsidRPr="00D950A9" w:rsidRDefault="00D32198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10 (60.</w:t>
            </w:r>
            <w:r w:rsidR="008815CF" w:rsidRPr="00D950A9">
              <w:rPr>
                <w:sz w:val="22"/>
                <w:szCs w:val="22"/>
              </w:rPr>
              <w:t>77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894" w:type="dxa"/>
          </w:tcPr>
          <w:p w14:paraId="510015DE" w14:textId="23B58A79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060" w:type="dxa"/>
          </w:tcPr>
          <w:p w14:paraId="0B53C290" w14:textId="42E04FCE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06001D" w:rsidRPr="00D950A9" w14:paraId="68E92781" w14:textId="77777777" w:rsidTr="0006001D">
        <w:tc>
          <w:tcPr>
            <w:tcW w:w="2819" w:type="dxa"/>
          </w:tcPr>
          <w:p w14:paraId="077F248A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Concerned</w:t>
            </w:r>
          </w:p>
        </w:tc>
        <w:tc>
          <w:tcPr>
            <w:tcW w:w="1287" w:type="dxa"/>
          </w:tcPr>
          <w:p w14:paraId="33A9795B" w14:textId="732FC7D2" w:rsidR="00D63B02" w:rsidRPr="00D950A9" w:rsidRDefault="00D32198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79 (32.5</w:t>
            </w:r>
            <w:r w:rsidR="008815CF" w:rsidRPr="00D950A9">
              <w:rPr>
                <w:sz w:val="22"/>
                <w:szCs w:val="22"/>
              </w:rPr>
              <w:t>1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90" w:type="dxa"/>
          </w:tcPr>
          <w:p w14:paraId="07A16CE2" w14:textId="59C110E3" w:rsidR="00D63B02" w:rsidRPr="00D950A9" w:rsidRDefault="00D32198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64 (67.</w:t>
            </w:r>
            <w:r w:rsidR="008815CF" w:rsidRPr="00D950A9">
              <w:rPr>
                <w:sz w:val="22"/>
                <w:szCs w:val="22"/>
              </w:rPr>
              <w:t>49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894" w:type="dxa"/>
          </w:tcPr>
          <w:p w14:paraId="56DABEE4" w14:textId="1781BCE1" w:rsidR="00D63B02" w:rsidRPr="00D950A9" w:rsidRDefault="004E3AD4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1.34 (0.9</w:t>
            </w:r>
            <w:r w:rsidR="00F559CE" w:rsidRPr="00D950A9">
              <w:rPr>
                <w:color w:val="000000"/>
                <w:sz w:val="22"/>
                <w:szCs w:val="22"/>
              </w:rPr>
              <w:t>0</w:t>
            </w:r>
            <w:r w:rsidRPr="00D950A9">
              <w:rPr>
                <w:color w:val="000000"/>
                <w:sz w:val="22"/>
                <w:szCs w:val="22"/>
              </w:rPr>
              <w:t>, 2</w:t>
            </w:r>
            <w:r w:rsidR="00D81F4A" w:rsidRPr="00D950A9">
              <w:rPr>
                <w:color w:val="000000"/>
                <w:sz w:val="22"/>
                <w:szCs w:val="22"/>
              </w:rPr>
              <w:t>.00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060" w:type="dxa"/>
          </w:tcPr>
          <w:p w14:paraId="20DA11CA" w14:textId="3BA76E9B" w:rsidR="00D63B02" w:rsidRPr="00D950A9" w:rsidRDefault="00A11338" w:rsidP="00FD1123">
            <w:pPr>
              <w:rPr>
                <w:sz w:val="22"/>
                <w:szCs w:val="22"/>
              </w:rPr>
            </w:pPr>
            <w:r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>1.</w:t>
            </w:r>
            <w:r w:rsidR="007F415B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>21</w:t>
            </w:r>
            <w:r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 xml:space="preserve"> (0.7</w:t>
            </w:r>
            <w:r w:rsidR="007F415B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>7</w:t>
            </w:r>
            <w:r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>, 1.8</w:t>
            </w:r>
            <w:r w:rsidR="007F415B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>9</w:t>
            </w:r>
            <w:r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>)</w:t>
            </w:r>
          </w:p>
        </w:tc>
      </w:tr>
    </w:tbl>
    <w:p w14:paraId="1F7A7649" w14:textId="77777777" w:rsidR="0006001D" w:rsidRPr="00D950A9" w:rsidRDefault="0006001D" w:rsidP="00B96275"/>
    <w:p w14:paraId="79D1B2B4" w14:textId="6A50DC78" w:rsidR="00D63B02" w:rsidRPr="00D950A9" w:rsidRDefault="00D63B02" w:rsidP="00D63B02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D950A9">
        <w:rPr>
          <w:rFonts w:ascii="Times New Roman" w:hAnsi="Times New Roman" w:cs="Times New Roman"/>
          <w:sz w:val="24"/>
          <w:szCs w:val="24"/>
        </w:rPr>
        <w:t xml:space="preserve">Table </w:t>
      </w:r>
      <w:r w:rsidR="00C16AE5" w:rsidRPr="00D950A9">
        <w:rPr>
          <w:rFonts w:ascii="Times New Roman" w:hAnsi="Times New Roman" w:cs="Times New Roman"/>
          <w:sz w:val="24"/>
          <w:szCs w:val="24"/>
        </w:rPr>
        <w:t>S</w:t>
      </w:r>
      <w:r w:rsidR="00066F81" w:rsidRPr="00D950A9">
        <w:rPr>
          <w:rFonts w:ascii="Times New Roman" w:hAnsi="Times New Roman" w:cs="Times New Roman"/>
          <w:sz w:val="24"/>
          <w:szCs w:val="24"/>
        </w:rPr>
        <w:t>4</w:t>
      </w:r>
      <w:r w:rsidRPr="00D950A9">
        <w:rPr>
          <w:rFonts w:ascii="Times New Roman" w:hAnsi="Times New Roman" w:cs="Times New Roman"/>
          <w:sz w:val="24"/>
          <w:szCs w:val="24"/>
        </w:rPr>
        <w:t xml:space="preserve">. </w:t>
      </w:r>
      <w:r w:rsidR="00C16AE5" w:rsidRPr="00D950A9">
        <w:rPr>
          <w:rFonts w:ascii="Times New Roman" w:hAnsi="Times New Roman" w:cs="Times New Roman"/>
          <w:sz w:val="24"/>
          <w:szCs w:val="24"/>
        </w:rPr>
        <w:t>Associations between antecedent factors and PHIPC for unauthorized secondary u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8"/>
        <w:gridCol w:w="1110"/>
        <w:gridCol w:w="1297"/>
        <w:gridCol w:w="2088"/>
        <w:gridCol w:w="2087"/>
      </w:tblGrid>
      <w:tr w:rsidR="0006001D" w:rsidRPr="00D950A9" w14:paraId="3CBE087A" w14:textId="77777777" w:rsidTr="00455DE1">
        <w:tc>
          <w:tcPr>
            <w:tcW w:w="2768" w:type="dxa"/>
          </w:tcPr>
          <w:p w14:paraId="3A4F9F6A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</w:tcPr>
          <w:p w14:paraId="1BA37F93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Low Concerns</w:t>
            </w:r>
            <w:r w:rsidRPr="00D950A9">
              <w:rPr>
                <w:sz w:val="22"/>
                <w:szCs w:val="22"/>
                <w:vertAlign w:val="superscript"/>
              </w:rPr>
              <w:t>a</w:t>
            </w:r>
          </w:p>
          <w:p w14:paraId="6A61EA9D" w14:textId="42CF2169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(n=</w:t>
            </w:r>
            <w:r w:rsidR="00A178A8" w:rsidRPr="00D950A9">
              <w:rPr>
                <w:sz w:val="22"/>
                <w:szCs w:val="22"/>
              </w:rPr>
              <w:t>105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97" w:type="dxa"/>
          </w:tcPr>
          <w:p w14:paraId="49727C6D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High Concerns</w:t>
            </w:r>
            <w:r w:rsidRPr="00D950A9">
              <w:rPr>
                <w:sz w:val="22"/>
                <w:szCs w:val="22"/>
                <w:vertAlign w:val="superscript"/>
              </w:rPr>
              <w:t>a</w:t>
            </w:r>
          </w:p>
          <w:p w14:paraId="481C30F2" w14:textId="22FDFA86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(n=3</w:t>
            </w:r>
            <w:r w:rsidR="00A178A8" w:rsidRPr="00D950A9">
              <w:rPr>
                <w:sz w:val="22"/>
                <w:szCs w:val="22"/>
              </w:rPr>
              <w:t>19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088" w:type="dxa"/>
          </w:tcPr>
          <w:p w14:paraId="7C8E9B76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Crude OR (95% CI)</w:t>
            </w:r>
          </w:p>
        </w:tc>
        <w:tc>
          <w:tcPr>
            <w:tcW w:w="2087" w:type="dxa"/>
          </w:tcPr>
          <w:p w14:paraId="05EEFF1F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Adjusted OR (95% CI)</w:t>
            </w:r>
          </w:p>
        </w:tc>
      </w:tr>
      <w:tr w:rsidR="0006001D" w:rsidRPr="00D950A9" w14:paraId="17E5A7D5" w14:textId="77777777" w:rsidTr="00455DE1">
        <w:tc>
          <w:tcPr>
            <w:tcW w:w="2768" w:type="dxa"/>
          </w:tcPr>
          <w:p w14:paraId="6157FD58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</w:tcPr>
          <w:p w14:paraId="079F0EAF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297" w:type="dxa"/>
          </w:tcPr>
          <w:p w14:paraId="7C0310C2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088" w:type="dxa"/>
          </w:tcPr>
          <w:p w14:paraId="1CA6E3BB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087" w:type="dxa"/>
          </w:tcPr>
          <w:p w14:paraId="497B3D26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</w:tr>
      <w:tr w:rsidR="0006001D" w:rsidRPr="00D950A9" w14:paraId="42E461F3" w14:textId="77777777" w:rsidTr="00455DE1">
        <w:tc>
          <w:tcPr>
            <w:tcW w:w="2768" w:type="dxa"/>
          </w:tcPr>
          <w:p w14:paraId="606465BA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b/>
                <w:bCs/>
                <w:sz w:val="22"/>
                <w:szCs w:val="22"/>
              </w:rPr>
              <w:t>Age Group</w:t>
            </w:r>
          </w:p>
        </w:tc>
        <w:tc>
          <w:tcPr>
            <w:tcW w:w="1110" w:type="dxa"/>
          </w:tcPr>
          <w:p w14:paraId="069F7820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297" w:type="dxa"/>
          </w:tcPr>
          <w:p w14:paraId="2ED01827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088" w:type="dxa"/>
          </w:tcPr>
          <w:p w14:paraId="003B5050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087" w:type="dxa"/>
          </w:tcPr>
          <w:p w14:paraId="7E84ACC1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</w:tr>
      <w:tr w:rsidR="0006001D" w:rsidRPr="00D950A9" w14:paraId="75C6690F" w14:textId="77777777" w:rsidTr="00455DE1">
        <w:tc>
          <w:tcPr>
            <w:tcW w:w="2768" w:type="dxa"/>
          </w:tcPr>
          <w:p w14:paraId="4E8E767A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8-24 years</w:t>
            </w:r>
          </w:p>
        </w:tc>
        <w:tc>
          <w:tcPr>
            <w:tcW w:w="1110" w:type="dxa"/>
          </w:tcPr>
          <w:p w14:paraId="4A63FFEF" w14:textId="6D9C05A6" w:rsidR="00D63B02" w:rsidRPr="00D950A9" w:rsidRDefault="003C56AD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1 (14.</w:t>
            </w:r>
            <w:r w:rsidR="00351332" w:rsidRPr="00D950A9">
              <w:rPr>
                <w:sz w:val="22"/>
                <w:szCs w:val="22"/>
              </w:rPr>
              <w:t>86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97" w:type="dxa"/>
          </w:tcPr>
          <w:p w14:paraId="795E56F4" w14:textId="1591AC91" w:rsidR="00D63B02" w:rsidRPr="00D950A9" w:rsidRDefault="003C56AD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63 (85.1</w:t>
            </w:r>
            <w:r w:rsidR="00351332" w:rsidRPr="00D950A9">
              <w:rPr>
                <w:sz w:val="22"/>
                <w:szCs w:val="22"/>
              </w:rPr>
              <w:t>4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088" w:type="dxa"/>
          </w:tcPr>
          <w:p w14:paraId="333AB465" w14:textId="46CBF8A6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087" w:type="dxa"/>
          </w:tcPr>
          <w:p w14:paraId="6E2753CA" w14:textId="7994D657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06001D" w:rsidRPr="00D950A9" w14:paraId="442D1301" w14:textId="77777777" w:rsidTr="00455DE1">
        <w:tc>
          <w:tcPr>
            <w:tcW w:w="2768" w:type="dxa"/>
          </w:tcPr>
          <w:p w14:paraId="57B96E3E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5-31 years</w:t>
            </w:r>
          </w:p>
        </w:tc>
        <w:tc>
          <w:tcPr>
            <w:tcW w:w="1110" w:type="dxa"/>
          </w:tcPr>
          <w:p w14:paraId="7FC71BDC" w14:textId="0F72FFA7" w:rsidR="00D63B02" w:rsidRPr="00D950A9" w:rsidRDefault="003C56AD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44 (23.</w:t>
            </w:r>
            <w:r w:rsidR="00351332" w:rsidRPr="00D950A9">
              <w:rPr>
                <w:sz w:val="22"/>
                <w:szCs w:val="22"/>
              </w:rPr>
              <w:t>28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97" w:type="dxa"/>
          </w:tcPr>
          <w:p w14:paraId="1484B0E0" w14:textId="49C651AE" w:rsidR="00D63B02" w:rsidRPr="00D950A9" w:rsidRDefault="003C56AD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45 (76.7</w:t>
            </w:r>
            <w:r w:rsidR="00351332" w:rsidRPr="00D950A9">
              <w:rPr>
                <w:sz w:val="22"/>
                <w:szCs w:val="22"/>
              </w:rPr>
              <w:t>2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088" w:type="dxa"/>
          </w:tcPr>
          <w:p w14:paraId="41822EB5" w14:textId="676529E0" w:rsidR="00D63B02" w:rsidRPr="00D950A9" w:rsidRDefault="00131EDF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58 (0.27, 1.15)</w:t>
            </w:r>
          </w:p>
        </w:tc>
        <w:tc>
          <w:tcPr>
            <w:tcW w:w="2087" w:type="dxa"/>
          </w:tcPr>
          <w:p w14:paraId="3A46AB79" w14:textId="4EA341BF" w:rsidR="00D63B02" w:rsidRPr="00D950A9" w:rsidRDefault="00B90CE4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</w:t>
            </w:r>
            <w:r w:rsidR="0002388D">
              <w:rPr>
                <w:color w:val="000000"/>
                <w:sz w:val="22"/>
                <w:szCs w:val="22"/>
              </w:rPr>
              <w:t>66</w:t>
            </w:r>
            <w:r w:rsidRPr="00D950A9">
              <w:rPr>
                <w:color w:val="000000"/>
                <w:sz w:val="22"/>
                <w:szCs w:val="22"/>
              </w:rPr>
              <w:t xml:space="preserve"> (0.2</w:t>
            </w:r>
            <w:r w:rsidR="0002388D">
              <w:rPr>
                <w:color w:val="000000"/>
                <w:sz w:val="22"/>
                <w:szCs w:val="22"/>
              </w:rPr>
              <w:t>5</w:t>
            </w:r>
            <w:r w:rsidRPr="00D950A9">
              <w:rPr>
                <w:color w:val="000000"/>
                <w:sz w:val="22"/>
                <w:szCs w:val="22"/>
              </w:rPr>
              <w:t>, 1.</w:t>
            </w:r>
            <w:r w:rsidR="0002388D">
              <w:rPr>
                <w:color w:val="000000"/>
                <w:sz w:val="22"/>
                <w:szCs w:val="22"/>
              </w:rPr>
              <w:t>66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06001D" w:rsidRPr="00D950A9" w14:paraId="758E561A" w14:textId="77777777" w:rsidTr="00455DE1">
        <w:tc>
          <w:tcPr>
            <w:tcW w:w="2768" w:type="dxa"/>
          </w:tcPr>
          <w:p w14:paraId="103EE33C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32-38 years</w:t>
            </w:r>
          </w:p>
        </w:tc>
        <w:tc>
          <w:tcPr>
            <w:tcW w:w="1110" w:type="dxa"/>
          </w:tcPr>
          <w:p w14:paraId="57A02E6A" w14:textId="7FBA399F" w:rsidR="00D63B02" w:rsidRPr="00D950A9" w:rsidRDefault="003C56AD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5 (28.</w:t>
            </w:r>
            <w:r w:rsidR="00BE456E" w:rsidRPr="00D950A9">
              <w:rPr>
                <w:sz w:val="22"/>
                <w:szCs w:val="22"/>
              </w:rPr>
              <w:t>09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97" w:type="dxa"/>
          </w:tcPr>
          <w:p w14:paraId="37218C7F" w14:textId="09AA36B9" w:rsidR="00D63B02" w:rsidRPr="00D950A9" w:rsidRDefault="003C56AD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64 (71.9</w:t>
            </w:r>
            <w:r w:rsidR="00A9475D" w:rsidRPr="00D950A9">
              <w:rPr>
                <w:sz w:val="22"/>
                <w:szCs w:val="22"/>
              </w:rPr>
              <w:t>1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088" w:type="dxa"/>
          </w:tcPr>
          <w:p w14:paraId="1D17C4DF" w14:textId="6E65FFCA" w:rsidR="00D63B02" w:rsidRPr="00D950A9" w:rsidRDefault="00131EDF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45 (0.2</w:t>
            </w:r>
            <w:r w:rsidR="00D81F4A" w:rsidRPr="00D950A9">
              <w:rPr>
                <w:color w:val="000000"/>
                <w:sz w:val="22"/>
                <w:szCs w:val="22"/>
              </w:rPr>
              <w:t>0</w:t>
            </w:r>
            <w:r w:rsidRPr="00D950A9">
              <w:rPr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D950A9">
              <w:rPr>
                <w:color w:val="000000"/>
                <w:sz w:val="22"/>
                <w:szCs w:val="22"/>
              </w:rPr>
              <w:t>0.96)*</w:t>
            </w:r>
            <w:proofErr w:type="gramEnd"/>
          </w:p>
        </w:tc>
        <w:tc>
          <w:tcPr>
            <w:tcW w:w="2087" w:type="dxa"/>
          </w:tcPr>
          <w:p w14:paraId="33E86598" w14:textId="56A7F485" w:rsidR="00D63B02" w:rsidRPr="00D950A9" w:rsidRDefault="00B90CE4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5</w:t>
            </w:r>
            <w:r w:rsidR="0002388D">
              <w:rPr>
                <w:color w:val="000000"/>
                <w:sz w:val="22"/>
                <w:szCs w:val="22"/>
              </w:rPr>
              <w:t>2</w:t>
            </w:r>
            <w:r w:rsidRPr="00D950A9">
              <w:rPr>
                <w:color w:val="000000"/>
                <w:sz w:val="22"/>
                <w:szCs w:val="22"/>
              </w:rPr>
              <w:t xml:space="preserve"> (0.</w:t>
            </w:r>
            <w:r w:rsidR="0002388D">
              <w:rPr>
                <w:color w:val="000000"/>
                <w:sz w:val="22"/>
                <w:szCs w:val="22"/>
              </w:rPr>
              <w:t>19</w:t>
            </w:r>
            <w:r w:rsidRPr="00D950A9">
              <w:rPr>
                <w:color w:val="000000"/>
                <w:sz w:val="22"/>
                <w:szCs w:val="22"/>
              </w:rPr>
              <w:t>, 1.</w:t>
            </w:r>
            <w:r w:rsidR="0002388D">
              <w:rPr>
                <w:color w:val="000000"/>
                <w:sz w:val="22"/>
                <w:szCs w:val="22"/>
              </w:rPr>
              <w:t>37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06001D" w:rsidRPr="00D950A9" w14:paraId="47237E25" w14:textId="77777777" w:rsidTr="00455DE1">
        <w:tc>
          <w:tcPr>
            <w:tcW w:w="2768" w:type="dxa"/>
          </w:tcPr>
          <w:p w14:paraId="708A1423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39-45 years</w:t>
            </w:r>
          </w:p>
        </w:tc>
        <w:tc>
          <w:tcPr>
            <w:tcW w:w="1110" w:type="dxa"/>
          </w:tcPr>
          <w:p w14:paraId="7C3363BE" w14:textId="62021CF7" w:rsidR="00D63B02" w:rsidRPr="00D950A9" w:rsidRDefault="003C56AD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6 (17.1</w:t>
            </w:r>
            <w:r w:rsidR="00A9475D" w:rsidRPr="00D950A9">
              <w:rPr>
                <w:sz w:val="22"/>
                <w:szCs w:val="22"/>
              </w:rPr>
              <w:t>4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97" w:type="dxa"/>
          </w:tcPr>
          <w:p w14:paraId="5A8678EB" w14:textId="7F899A7D" w:rsidR="00D63B02" w:rsidRPr="00D950A9" w:rsidRDefault="003C56AD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9 (82.</w:t>
            </w:r>
            <w:r w:rsidR="00A9475D" w:rsidRPr="00D950A9">
              <w:rPr>
                <w:sz w:val="22"/>
                <w:szCs w:val="22"/>
              </w:rPr>
              <w:t>86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088" w:type="dxa"/>
          </w:tcPr>
          <w:p w14:paraId="73D9A3D0" w14:textId="3F18BB7A" w:rsidR="00D63B02" w:rsidRPr="00D950A9" w:rsidRDefault="00131EDF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84 (0.29, 2.65)</w:t>
            </w:r>
          </w:p>
        </w:tc>
        <w:tc>
          <w:tcPr>
            <w:tcW w:w="2087" w:type="dxa"/>
          </w:tcPr>
          <w:p w14:paraId="7F6E5799" w14:textId="6D6358CF" w:rsidR="00D63B02" w:rsidRPr="00D950A9" w:rsidRDefault="00B90CE4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1</w:t>
            </w:r>
            <w:r w:rsidR="0002388D">
              <w:rPr>
                <w:color w:val="000000"/>
                <w:sz w:val="22"/>
                <w:szCs w:val="22"/>
              </w:rPr>
              <w:t>.32</w:t>
            </w:r>
            <w:r w:rsidRPr="00D950A9">
              <w:rPr>
                <w:color w:val="000000"/>
                <w:sz w:val="22"/>
                <w:szCs w:val="22"/>
              </w:rPr>
              <w:t xml:space="preserve"> (0.</w:t>
            </w:r>
            <w:r w:rsidR="0002388D">
              <w:rPr>
                <w:color w:val="000000"/>
                <w:sz w:val="22"/>
                <w:szCs w:val="22"/>
              </w:rPr>
              <w:t>39</w:t>
            </w:r>
            <w:r w:rsidRPr="00D950A9">
              <w:rPr>
                <w:color w:val="000000"/>
                <w:sz w:val="22"/>
                <w:szCs w:val="22"/>
              </w:rPr>
              <w:t xml:space="preserve">, </w:t>
            </w:r>
            <w:r w:rsidR="0002388D">
              <w:rPr>
                <w:color w:val="000000"/>
                <w:sz w:val="22"/>
                <w:szCs w:val="22"/>
              </w:rPr>
              <w:t>4.77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06001D" w:rsidRPr="00D950A9" w14:paraId="3CBF60D9" w14:textId="77777777" w:rsidTr="00455DE1">
        <w:tc>
          <w:tcPr>
            <w:tcW w:w="2768" w:type="dxa"/>
          </w:tcPr>
          <w:p w14:paraId="37AB2B22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&gt;45 years</w:t>
            </w:r>
          </w:p>
        </w:tc>
        <w:tc>
          <w:tcPr>
            <w:tcW w:w="1110" w:type="dxa"/>
          </w:tcPr>
          <w:p w14:paraId="3CA27B16" w14:textId="376948E5" w:rsidR="00D63B02" w:rsidRPr="00D950A9" w:rsidRDefault="003C56AD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9 (51.</w:t>
            </w:r>
            <w:r w:rsidR="00A9475D" w:rsidRPr="00D950A9">
              <w:rPr>
                <w:sz w:val="22"/>
                <w:szCs w:val="22"/>
              </w:rPr>
              <w:t>35</w:t>
            </w:r>
            <w:r w:rsidR="00D63B02" w:rsidRPr="00D950A9">
              <w:rPr>
                <w:sz w:val="22"/>
                <w:szCs w:val="22"/>
              </w:rPr>
              <w:t>)</w:t>
            </w:r>
          </w:p>
        </w:tc>
        <w:tc>
          <w:tcPr>
            <w:tcW w:w="1297" w:type="dxa"/>
          </w:tcPr>
          <w:p w14:paraId="4058DCA0" w14:textId="5D1E49E3" w:rsidR="00D63B02" w:rsidRPr="00D950A9" w:rsidRDefault="003C56AD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8 (48.6</w:t>
            </w:r>
            <w:r w:rsidR="00A9475D" w:rsidRPr="00D950A9">
              <w:rPr>
                <w:sz w:val="22"/>
                <w:szCs w:val="22"/>
              </w:rPr>
              <w:t>5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088" w:type="dxa"/>
          </w:tcPr>
          <w:p w14:paraId="2C14B39A" w14:textId="5A12D3FB" w:rsidR="00D63B02" w:rsidRPr="00D950A9" w:rsidRDefault="00131EDF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 xml:space="preserve">0.17 (0.06, </w:t>
            </w:r>
            <w:proofErr w:type="gramStart"/>
            <w:r w:rsidRPr="00D950A9">
              <w:rPr>
                <w:color w:val="000000"/>
                <w:sz w:val="22"/>
                <w:szCs w:val="22"/>
              </w:rPr>
              <w:t>0.4</w:t>
            </w:r>
            <w:r w:rsidR="00D81F4A" w:rsidRPr="00D950A9">
              <w:rPr>
                <w:color w:val="000000"/>
                <w:sz w:val="22"/>
                <w:szCs w:val="22"/>
              </w:rPr>
              <w:t>0</w:t>
            </w:r>
            <w:r w:rsidRPr="00D950A9">
              <w:rPr>
                <w:color w:val="000000"/>
                <w:sz w:val="22"/>
                <w:szCs w:val="22"/>
              </w:rPr>
              <w:t>)*</w:t>
            </w:r>
            <w:proofErr w:type="gramEnd"/>
            <w:r w:rsidRPr="00D950A9"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2087" w:type="dxa"/>
          </w:tcPr>
          <w:p w14:paraId="313AEDBE" w14:textId="55D7720F" w:rsidR="00D63B02" w:rsidRPr="00D950A9" w:rsidRDefault="00B90CE4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2</w:t>
            </w:r>
            <w:r w:rsidR="0002388D">
              <w:rPr>
                <w:color w:val="000000"/>
                <w:sz w:val="22"/>
                <w:szCs w:val="22"/>
              </w:rPr>
              <w:t>6</w:t>
            </w:r>
            <w:r w:rsidRPr="00D950A9">
              <w:rPr>
                <w:color w:val="000000"/>
                <w:sz w:val="22"/>
                <w:szCs w:val="22"/>
              </w:rPr>
              <w:t xml:space="preserve"> (0.09, </w:t>
            </w:r>
            <w:proofErr w:type="gramStart"/>
            <w:r w:rsidRPr="00D950A9">
              <w:rPr>
                <w:color w:val="000000"/>
                <w:sz w:val="22"/>
                <w:szCs w:val="22"/>
              </w:rPr>
              <w:t>0.</w:t>
            </w:r>
            <w:r w:rsidR="0002388D">
              <w:rPr>
                <w:color w:val="000000"/>
                <w:sz w:val="22"/>
                <w:szCs w:val="22"/>
              </w:rPr>
              <w:t>74</w:t>
            </w:r>
            <w:r w:rsidRPr="00D950A9">
              <w:rPr>
                <w:color w:val="000000"/>
                <w:sz w:val="22"/>
                <w:szCs w:val="22"/>
              </w:rPr>
              <w:t>)*</w:t>
            </w:r>
            <w:proofErr w:type="gramEnd"/>
          </w:p>
        </w:tc>
      </w:tr>
      <w:tr w:rsidR="0006001D" w:rsidRPr="00D950A9" w14:paraId="1B0ECA20" w14:textId="77777777" w:rsidTr="00455DE1">
        <w:tc>
          <w:tcPr>
            <w:tcW w:w="2768" w:type="dxa"/>
          </w:tcPr>
          <w:p w14:paraId="14F341F9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110" w:type="dxa"/>
          </w:tcPr>
          <w:p w14:paraId="53369877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297" w:type="dxa"/>
          </w:tcPr>
          <w:p w14:paraId="7083F11B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088" w:type="dxa"/>
          </w:tcPr>
          <w:p w14:paraId="10C59DE2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087" w:type="dxa"/>
          </w:tcPr>
          <w:p w14:paraId="0846B15C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</w:tr>
      <w:tr w:rsidR="0006001D" w:rsidRPr="00D950A9" w14:paraId="60524A0F" w14:textId="77777777" w:rsidTr="00455DE1">
        <w:tc>
          <w:tcPr>
            <w:tcW w:w="2768" w:type="dxa"/>
          </w:tcPr>
          <w:p w14:paraId="216CEDD7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Female</w:t>
            </w:r>
          </w:p>
        </w:tc>
        <w:tc>
          <w:tcPr>
            <w:tcW w:w="1110" w:type="dxa"/>
          </w:tcPr>
          <w:p w14:paraId="6AED1E21" w14:textId="16147C08" w:rsidR="00D63B02" w:rsidRPr="00D950A9" w:rsidRDefault="00A84695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74 (29.</w:t>
            </w:r>
            <w:r w:rsidR="00D93C62" w:rsidRPr="00D950A9">
              <w:rPr>
                <w:sz w:val="22"/>
                <w:szCs w:val="22"/>
              </w:rPr>
              <w:t>48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97" w:type="dxa"/>
          </w:tcPr>
          <w:p w14:paraId="25A9CDB4" w14:textId="2AE6EDBD" w:rsidR="00D63B02" w:rsidRPr="00D950A9" w:rsidRDefault="00A84695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77 (70.5</w:t>
            </w:r>
            <w:r w:rsidR="00D93C62" w:rsidRPr="00D950A9">
              <w:rPr>
                <w:sz w:val="22"/>
                <w:szCs w:val="22"/>
              </w:rPr>
              <w:t>2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088" w:type="dxa"/>
          </w:tcPr>
          <w:p w14:paraId="7E4533A6" w14:textId="6F61FBAE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087" w:type="dxa"/>
          </w:tcPr>
          <w:p w14:paraId="3FDB6F86" w14:textId="377D37E6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06001D" w:rsidRPr="00D950A9" w14:paraId="3E6E0FD8" w14:textId="77777777" w:rsidTr="00455DE1">
        <w:tc>
          <w:tcPr>
            <w:tcW w:w="2768" w:type="dxa"/>
          </w:tcPr>
          <w:p w14:paraId="4FF00E3F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Male</w:t>
            </w:r>
          </w:p>
        </w:tc>
        <w:tc>
          <w:tcPr>
            <w:tcW w:w="1110" w:type="dxa"/>
          </w:tcPr>
          <w:p w14:paraId="475F56D6" w14:textId="2C571B05" w:rsidR="00D63B02" w:rsidRPr="00D950A9" w:rsidRDefault="00A84695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8 (16.</w:t>
            </w:r>
            <w:r w:rsidR="00D93C62" w:rsidRPr="00D950A9">
              <w:rPr>
                <w:sz w:val="22"/>
                <w:szCs w:val="22"/>
              </w:rPr>
              <w:t>57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97" w:type="dxa"/>
          </w:tcPr>
          <w:p w14:paraId="2F932251" w14:textId="24B455B3" w:rsidR="00D63B02" w:rsidRPr="00D950A9" w:rsidRDefault="00A84695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41 (83.4</w:t>
            </w:r>
            <w:r w:rsidR="00D93C62" w:rsidRPr="00D950A9">
              <w:rPr>
                <w:sz w:val="22"/>
                <w:szCs w:val="22"/>
              </w:rPr>
              <w:t>3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088" w:type="dxa"/>
          </w:tcPr>
          <w:p w14:paraId="3A983759" w14:textId="11B21BCB" w:rsidR="00D63B02" w:rsidRPr="00D950A9" w:rsidRDefault="00131EDF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2.11 (1.31, 3.47)**</w:t>
            </w:r>
          </w:p>
        </w:tc>
        <w:tc>
          <w:tcPr>
            <w:tcW w:w="2087" w:type="dxa"/>
          </w:tcPr>
          <w:p w14:paraId="7C901477" w14:textId="04ED94E9" w:rsidR="00D63B02" w:rsidRPr="00D950A9" w:rsidRDefault="00B90CE4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1.9</w:t>
            </w:r>
            <w:r w:rsidR="0002388D">
              <w:rPr>
                <w:color w:val="000000"/>
                <w:sz w:val="22"/>
                <w:szCs w:val="22"/>
              </w:rPr>
              <w:t>3</w:t>
            </w:r>
            <w:r w:rsidRPr="00D950A9">
              <w:rPr>
                <w:color w:val="000000"/>
                <w:sz w:val="22"/>
                <w:szCs w:val="22"/>
              </w:rPr>
              <w:t xml:space="preserve"> (1.12, </w:t>
            </w:r>
            <w:proofErr w:type="gramStart"/>
            <w:r w:rsidRPr="00D950A9">
              <w:rPr>
                <w:color w:val="000000"/>
                <w:sz w:val="22"/>
                <w:szCs w:val="22"/>
              </w:rPr>
              <w:t>3.</w:t>
            </w:r>
            <w:r w:rsidR="0002388D">
              <w:rPr>
                <w:color w:val="000000"/>
                <w:sz w:val="22"/>
                <w:szCs w:val="22"/>
              </w:rPr>
              <w:t>39</w:t>
            </w:r>
            <w:r w:rsidRPr="00D950A9">
              <w:rPr>
                <w:color w:val="000000"/>
                <w:sz w:val="22"/>
                <w:szCs w:val="22"/>
              </w:rPr>
              <w:t>)*</w:t>
            </w:r>
            <w:proofErr w:type="gramEnd"/>
          </w:p>
        </w:tc>
      </w:tr>
      <w:tr w:rsidR="0006001D" w:rsidRPr="00D950A9" w14:paraId="21EEE339" w14:textId="77777777" w:rsidTr="00455DE1">
        <w:tc>
          <w:tcPr>
            <w:tcW w:w="2768" w:type="dxa"/>
          </w:tcPr>
          <w:p w14:paraId="1F6299A1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Prefer not to say</w:t>
            </w:r>
          </w:p>
        </w:tc>
        <w:tc>
          <w:tcPr>
            <w:tcW w:w="1110" w:type="dxa"/>
          </w:tcPr>
          <w:p w14:paraId="24AC65E5" w14:textId="4AF2317F" w:rsidR="00D63B02" w:rsidRPr="00D950A9" w:rsidRDefault="00A84695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3 (75)</w:t>
            </w:r>
          </w:p>
        </w:tc>
        <w:tc>
          <w:tcPr>
            <w:tcW w:w="1297" w:type="dxa"/>
          </w:tcPr>
          <w:p w14:paraId="04CDC2B5" w14:textId="3D4C3EE5" w:rsidR="00D63B02" w:rsidRPr="00D950A9" w:rsidRDefault="00A84695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 (25)</w:t>
            </w:r>
          </w:p>
        </w:tc>
        <w:tc>
          <w:tcPr>
            <w:tcW w:w="2088" w:type="dxa"/>
          </w:tcPr>
          <w:p w14:paraId="64B35C4A" w14:textId="47A1F29D" w:rsidR="00D63B02" w:rsidRPr="00D950A9" w:rsidRDefault="00131EDF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14 (0.01, 1.11)</w:t>
            </w:r>
          </w:p>
        </w:tc>
        <w:tc>
          <w:tcPr>
            <w:tcW w:w="2087" w:type="dxa"/>
          </w:tcPr>
          <w:p w14:paraId="4FE8681C" w14:textId="1F3992F4" w:rsidR="00D63B02" w:rsidRPr="00D950A9" w:rsidRDefault="00B90CE4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</w:t>
            </w:r>
            <w:r w:rsidR="0002388D">
              <w:rPr>
                <w:color w:val="000000"/>
                <w:sz w:val="22"/>
                <w:szCs w:val="22"/>
              </w:rPr>
              <w:t>41</w:t>
            </w:r>
            <w:r w:rsidRPr="00D950A9">
              <w:rPr>
                <w:color w:val="000000"/>
                <w:sz w:val="22"/>
                <w:szCs w:val="22"/>
              </w:rPr>
              <w:t xml:space="preserve"> (0.02, 3.</w:t>
            </w:r>
            <w:r w:rsidR="0002388D">
              <w:rPr>
                <w:color w:val="000000"/>
                <w:sz w:val="22"/>
                <w:szCs w:val="22"/>
              </w:rPr>
              <w:t>63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06001D" w:rsidRPr="00D950A9" w14:paraId="19B1F5C9" w14:textId="77777777" w:rsidTr="00455DE1">
        <w:tc>
          <w:tcPr>
            <w:tcW w:w="2768" w:type="dxa"/>
          </w:tcPr>
          <w:p w14:paraId="648FCE82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b/>
                <w:bCs/>
                <w:sz w:val="22"/>
                <w:szCs w:val="22"/>
              </w:rPr>
              <w:t>Residence</w:t>
            </w:r>
          </w:p>
        </w:tc>
        <w:tc>
          <w:tcPr>
            <w:tcW w:w="1110" w:type="dxa"/>
          </w:tcPr>
          <w:p w14:paraId="7BF23208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297" w:type="dxa"/>
          </w:tcPr>
          <w:p w14:paraId="157650D3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088" w:type="dxa"/>
          </w:tcPr>
          <w:p w14:paraId="77076220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087" w:type="dxa"/>
          </w:tcPr>
          <w:p w14:paraId="714C5DA8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</w:tr>
      <w:tr w:rsidR="0006001D" w:rsidRPr="00D950A9" w14:paraId="695A9615" w14:textId="77777777" w:rsidTr="00455DE1">
        <w:tc>
          <w:tcPr>
            <w:tcW w:w="2768" w:type="dxa"/>
          </w:tcPr>
          <w:p w14:paraId="5B2EEE51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Rural</w:t>
            </w:r>
          </w:p>
        </w:tc>
        <w:tc>
          <w:tcPr>
            <w:tcW w:w="1110" w:type="dxa"/>
          </w:tcPr>
          <w:p w14:paraId="32799283" w14:textId="1EE91606" w:rsidR="00D63B02" w:rsidRPr="00D950A9" w:rsidRDefault="00A84695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6 (25)</w:t>
            </w:r>
          </w:p>
        </w:tc>
        <w:tc>
          <w:tcPr>
            <w:tcW w:w="1297" w:type="dxa"/>
          </w:tcPr>
          <w:p w14:paraId="7CF67371" w14:textId="09535E1D" w:rsidR="00D63B02" w:rsidRPr="00D950A9" w:rsidRDefault="00A84695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78 (75)</w:t>
            </w:r>
          </w:p>
        </w:tc>
        <w:tc>
          <w:tcPr>
            <w:tcW w:w="2088" w:type="dxa"/>
          </w:tcPr>
          <w:p w14:paraId="15B7BDAD" w14:textId="64E14728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087" w:type="dxa"/>
          </w:tcPr>
          <w:p w14:paraId="44F4407B" w14:textId="171996FF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06001D" w:rsidRPr="00D950A9" w14:paraId="3FE1194A" w14:textId="77777777" w:rsidTr="00455DE1">
        <w:tc>
          <w:tcPr>
            <w:tcW w:w="2768" w:type="dxa"/>
          </w:tcPr>
          <w:p w14:paraId="533C96F1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Urban</w:t>
            </w:r>
          </w:p>
        </w:tc>
        <w:tc>
          <w:tcPr>
            <w:tcW w:w="1110" w:type="dxa"/>
          </w:tcPr>
          <w:p w14:paraId="56778A4B" w14:textId="5F834394" w:rsidR="00D63B02" w:rsidRPr="00D950A9" w:rsidRDefault="00A84695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79 (24.</w:t>
            </w:r>
            <w:r w:rsidR="00D93C62" w:rsidRPr="00D950A9">
              <w:rPr>
                <w:sz w:val="22"/>
                <w:szCs w:val="22"/>
              </w:rPr>
              <w:t>69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97" w:type="dxa"/>
          </w:tcPr>
          <w:p w14:paraId="43014AEB" w14:textId="49C47F7F" w:rsidR="00D63B02" w:rsidRPr="00D950A9" w:rsidRDefault="00A84695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41 (75.3</w:t>
            </w:r>
            <w:r w:rsidR="00D93C62" w:rsidRPr="00D950A9">
              <w:rPr>
                <w:sz w:val="22"/>
                <w:szCs w:val="22"/>
              </w:rPr>
              <w:t>1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088" w:type="dxa"/>
          </w:tcPr>
          <w:p w14:paraId="23A3F3E3" w14:textId="04AA28B8" w:rsidR="00D63B02" w:rsidRPr="00D950A9" w:rsidRDefault="00131EDF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1.02 (0.6</w:t>
            </w:r>
            <w:r w:rsidR="00D81F4A" w:rsidRPr="00D950A9">
              <w:rPr>
                <w:color w:val="000000"/>
                <w:sz w:val="22"/>
                <w:szCs w:val="22"/>
              </w:rPr>
              <w:t>0</w:t>
            </w:r>
            <w:r w:rsidRPr="00D950A9">
              <w:rPr>
                <w:color w:val="000000"/>
                <w:sz w:val="22"/>
                <w:szCs w:val="22"/>
              </w:rPr>
              <w:t>, 1.68)</w:t>
            </w:r>
          </w:p>
        </w:tc>
        <w:tc>
          <w:tcPr>
            <w:tcW w:w="2087" w:type="dxa"/>
          </w:tcPr>
          <w:p w14:paraId="63D00F20" w14:textId="7BF70B75" w:rsidR="00D63B02" w:rsidRPr="00D950A9" w:rsidRDefault="00B90CE4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1.</w:t>
            </w:r>
            <w:r w:rsidR="0002388D">
              <w:rPr>
                <w:color w:val="000000"/>
                <w:sz w:val="22"/>
                <w:szCs w:val="22"/>
              </w:rPr>
              <w:t>51</w:t>
            </w:r>
            <w:r w:rsidRPr="00D950A9">
              <w:rPr>
                <w:color w:val="000000"/>
                <w:sz w:val="22"/>
                <w:szCs w:val="22"/>
              </w:rPr>
              <w:t xml:space="preserve"> (0.7</w:t>
            </w:r>
            <w:r w:rsidR="0002388D">
              <w:rPr>
                <w:color w:val="000000"/>
                <w:sz w:val="22"/>
                <w:szCs w:val="22"/>
              </w:rPr>
              <w:t>4</w:t>
            </w:r>
            <w:r w:rsidRPr="00D950A9">
              <w:rPr>
                <w:color w:val="000000"/>
                <w:sz w:val="22"/>
                <w:szCs w:val="22"/>
              </w:rPr>
              <w:t xml:space="preserve">, </w:t>
            </w:r>
            <w:r w:rsidR="0002388D">
              <w:rPr>
                <w:color w:val="000000"/>
                <w:sz w:val="22"/>
                <w:szCs w:val="22"/>
              </w:rPr>
              <w:t>3.06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06001D" w:rsidRPr="00D950A9" w14:paraId="0EACC776" w14:textId="77777777" w:rsidTr="00455DE1">
        <w:tc>
          <w:tcPr>
            <w:tcW w:w="2768" w:type="dxa"/>
          </w:tcPr>
          <w:p w14:paraId="3993FD7B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b/>
                <w:bCs/>
                <w:sz w:val="22"/>
                <w:szCs w:val="22"/>
              </w:rPr>
              <w:t>Education</w:t>
            </w:r>
          </w:p>
        </w:tc>
        <w:tc>
          <w:tcPr>
            <w:tcW w:w="1110" w:type="dxa"/>
          </w:tcPr>
          <w:p w14:paraId="7D702A1A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297" w:type="dxa"/>
          </w:tcPr>
          <w:p w14:paraId="530C2027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088" w:type="dxa"/>
          </w:tcPr>
          <w:p w14:paraId="133A69FD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087" w:type="dxa"/>
          </w:tcPr>
          <w:p w14:paraId="4300BF04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</w:tr>
      <w:tr w:rsidR="0006001D" w:rsidRPr="00D950A9" w14:paraId="6FBB46FC" w14:textId="77777777" w:rsidTr="00455DE1">
        <w:tc>
          <w:tcPr>
            <w:tcW w:w="2768" w:type="dxa"/>
          </w:tcPr>
          <w:p w14:paraId="156CA687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lastRenderedPageBreak/>
              <w:t>Bachelor’s degree or higher</w:t>
            </w:r>
          </w:p>
        </w:tc>
        <w:tc>
          <w:tcPr>
            <w:tcW w:w="1110" w:type="dxa"/>
          </w:tcPr>
          <w:p w14:paraId="043D466A" w14:textId="068410BD" w:rsidR="00D63B02" w:rsidRPr="00D950A9" w:rsidRDefault="00A84695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65 (25.1)</w:t>
            </w:r>
          </w:p>
        </w:tc>
        <w:tc>
          <w:tcPr>
            <w:tcW w:w="1297" w:type="dxa"/>
          </w:tcPr>
          <w:p w14:paraId="3DC2FAEB" w14:textId="33B4084B" w:rsidR="00D63B02" w:rsidRPr="00D950A9" w:rsidRDefault="00A84695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94 (74.9)</w:t>
            </w:r>
          </w:p>
        </w:tc>
        <w:tc>
          <w:tcPr>
            <w:tcW w:w="2088" w:type="dxa"/>
          </w:tcPr>
          <w:p w14:paraId="7C20DBDD" w14:textId="77A21B03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087" w:type="dxa"/>
          </w:tcPr>
          <w:p w14:paraId="139FACF7" w14:textId="1C498883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135098" w:rsidRPr="00D950A9" w14:paraId="75F19179" w14:textId="77777777" w:rsidTr="00455DE1">
        <w:tc>
          <w:tcPr>
            <w:tcW w:w="2768" w:type="dxa"/>
          </w:tcPr>
          <w:p w14:paraId="7E9F27C8" w14:textId="3A621722" w:rsidR="00135098" w:rsidRPr="00D950A9" w:rsidRDefault="00135098" w:rsidP="00135098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Lower than bachelor’s degree</w:t>
            </w:r>
          </w:p>
        </w:tc>
        <w:tc>
          <w:tcPr>
            <w:tcW w:w="1110" w:type="dxa"/>
          </w:tcPr>
          <w:p w14:paraId="3AC6159F" w14:textId="2CB3A162" w:rsidR="00135098" w:rsidRPr="00135098" w:rsidRDefault="00135098" w:rsidP="00135098">
            <w:pPr>
              <w:rPr>
                <w:sz w:val="22"/>
                <w:szCs w:val="22"/>
              </w:rPr>
            </w:pPr>
            <w:r w:rsidRPr="00135098">
              <w:rPr>
                <w:sz w:val="22"/>
                <w:szCs w:val="22"/>
              </w:rPr>
              <w:t>40 (24.24)</w:t>
            </w:r>
          </w:p>
        </w:tc>
        <w:tc>
          <w:tcPr>
            <w:tcW w:w="1297" w:type="dxa"/>
          </w:tcPr>
          <w:p w14:paraId="5C38593D" w14:textId="024308D8" w:rsidR="00135098" w:rsidRPr="00135098" w:rsidRDefault="00135098" w:rsidP="00135098">
            <w:pPr>
              <w:rPr>
                <w:sz w:val="22"/>
                <w:szCs w:val="22"/>
              </w:rPr>
            </w:pPr>
            <w:r w:rsidRPr="00135098">
              <w:rPr>
                <w:sz w:val="22"/>
                <w:szCs w:val="22"/>
              </w:rPr>
              <w:t>125 (75.76)</w:t>
            </w:r>
          </w:p>
        </w:tc>
        <w:tc>
          <w:tcPr>
            <w:tcW w:w="2088" w:type="dxa"/>
          </w:tcPr>
          <w:p w14:paraId="78C46940" w14:textId="717B874D" w:rsidR="00135098" w:rsidRPr="00D950A9" w:rsidRDefault="00135098" w:rsidP="00135098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1.</w:t>
            </w:r>
            <w:r w:rsidR="00D00B2B">
              <w:rPr>
                <w:color w:val="000000"/>
                <w:sz w:val="22"/>
                <w:szCs w:val="22"/>
              </w:rPr>
              <w:t>05</w:t>
            </w:r>
            <w:r w:rsidRPr="00D950A9">
              <w:rPr>
                <w:color w:val="000000"/>
                <w:sz w:val="22"/>
                <w:szCs w:val="22"/>
              </w:rPr>
              <w:t xml:space="preserve"> (0.</w:t>
            </w:r>
            <w:r w:rsidR="00D00B2B">
              <w:rPr>
                <w:color w:val="000000"/>
                <w:sz w:val="22"/>
                <w:szCs w:val="22"/>
              </w:rPr>
              <w:t>67</w:t>
            </w:r>
            <w:r w:rsidRPr="00D950A9">
              <w:rPr>
                <w:color w:val="000000"/>
                <w:sz w:val="22"/>
                <w:szCs w:val="22"/>
              </w:rPr>
              <w:t xml:space="preserve">, </w:t>
            </w:r>
            <w:r w:rsidR="00D00B2B">
              <w:rPr>
                <w:color w:val="000000"/>
                <w:sz w:val="22"/>
                <w:szCs w:val="22"/>
              </w:rPr>
              <w:t>1.66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087" w:type="dxa"/>
          </w:tcPr>
          <w:p w14:paraId="2206B244" w14:textId="3BB6D565" w:rsidR="00135098" w:rsidRPr="00D950A9" w:rsidRDefault="00135098" w:rsidP="00135098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</w:t>
            </w:r>
            <w:r w:rsidR="0002388D">
              <w:rPr>
                <w:color w:val="000000"/>
                <w:sz w:val="22"/>
                <w:szCs w:val="22"/>
              </w:rPr>
              <w:t>7</w:t>
            </w:r>
            <w:r w:rsidRPr="00D950A9">
              <w:rPr>
                <w:color w:val="000000"/>
                <w:sz w:val="22"/>
                <w:szCs w:val="22"/>
              </w:rPr>
              <w:t xml:space="preserve">5 (0.36, </w:t>
            </w:r>
            <w:r w:rsidR="0002388D">
              <w:rPr>
                <w:color w:val="000000"/>
                <w:sz w:val="22"/>
                <w:szCs w:val="22"/>
              </w:rPr>
              <w:t>1.56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06001D" w:rsidRPr="00D950A9" w14:paraId="13C56AA2" w14:textId="77777777" w:rsidTr="00455DE1">
        <w:tc>
          <w:tcPr>
            <w:tcW w:w="2768" w:type="dxa"/>
          </w:tcPr>
          <w:p w14:paraId="6D52C1CB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b/>
                <w:bCs/>
                <w:sz w:val="22"/>
                <w:szCs w:val="22"/>
              </w:rPr>
              <w:t>Occupation</w:t>
            </w:r>
          </w:p>
        </w:tc>
        <w:tc>
          <w:tcPr>
            <w:tcW w:w="1110" w:type="dxa"/>
          </w:tcPr>
          <w:p w14:paraId="1AE17E76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297" w:type="dxa"/>
          </w:tcPr>
          <w:p w14:paraId="57BD3621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088" w:type="dxa"/>
          </w:tcPr>
          <w:p w14:paraId="10D271D9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087" w:type="dxa"/>
          </w:tcPr>
          <w:p w14:paraId="74664DD9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</w:tr>
      <w:tr w:rsidR="0006001D" w:rsidRPr="00D950A9" w14:paraId="31323F1F" w14:textId="77777777" w:rsidTr="00455DE1">
        <w:tc>
          <w:tcPr>
            <w:tcW w:w="2768" w:type="dxa"/>
          </w:tcPr>
          <w:p w14:paraId="17987271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Healthcare</w:t>
            </w:r>
          </w:p>
        </w:tc>
        <w:tc>
          <w:tcPr>
            <w:tcW w:w="1110" w:type="dxa"/>
          </w:tcPr>
          <w:p w14:paraId="4E6B0542" w14:textId="56B6A2F1" w:rsidR="00D63B02" w:rsidRPr="00D950A9" w:rsidRDefault="006B73CB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37 (31.6</w:t>
            </w:r>
            <w:r w:rsidR="00405BEA" w:rsidRPr="00D950A9">
              <w:rPr>
                <w:sz w:val="22"/>
                <w:szCs w:val="22"/>
              </w:rPr>
              <w:t>2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97" w:type="dxa"/>
          </w:tcPr>
          <w:p w14:paraId="7AB59542" w14:textId="3B336C63" w:rsidR="00D63B02" w:rsidRPr="00D950A9" w:rsidRDefault="006B73CB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80 (68.</w:t>
            </w:r>
            <w:r w:rsidR="00405BEA" w:rsidRPr="00D950A9">
              <w:rPr>
                <w:sz w:val="22"/>
                <w:szCs w:val="22"/>
              </w:rPr>
              <w:t>38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088" w:type="dxa"/>
          </w:tcPr>
          <w:p w14:paraId="232BEE7A" w14:textId="53EAC561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087" w:type="dxa"/>
          </w:tcPr>
          <w:p w14:paraId="67688E91" w14:textId="1130083A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06001D" w:rsidRPr="00D950A9" w14:paraId="3A22D99D" w14:textId="77777777" w:rsidTr="00455DE1">
        <w:tc>
          <w:tcPr>
            <w:tcW w:w="2768" w:type="dxa"/>
          </w:tcPr>
          <w:p w14:paraId="6FAC580F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Non-healthcare</w:t>
            </w:r>
          </w:p>
        </w:tc>
        <w:tc>
          <w:tcPr>
            <w:tcW w:w="1110" w:type="dxa"/>
          </w:tcPr>
          <w:p w14:paraId="41BB2272" w14:textId="4C8F1671" w:rsidR="00D63B02" w:rsidRPr="00D950A9" w:rsidRDefault="006B73CB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57 (23.8</w:t>
            </w:r>
            <w:r w:rsidR="00BE0AE3" w:rsidRPr="00D950A9">
              <w:rPr>
                <w:sz w:val="22"/>
                <w:szCs w:val="22"/>
              </w:rPr>
              <w:t>5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97" w:type="dxa"/>
          </w:tcPr>
          <w:p w14:paraId="432557F0" w14:textId="7ECDFAB8" w:rsidR="00D63B02" w:rsidRPr="00D950A9" w:rsidRDefault="006B73CB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82 (76.</w:t>
            </w:r>
            <w:r w:rsidR="00BE0AE3" w:rsidRPr="00D950A9">
              <w:rPr>
                <w:sz w:val="22"/>
                <w:szCs w:val="22"/>
              </w:rPr>
              <w:t>15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088" w:type="dxa"/>
          </w:tcPr>
          <w:p w14:paraId="0AAB7AF1" w14:textId="09C5909B" w:rsidR="00D63B02" w:rsidRPr="00D950A9" w:rsidRDefault="00131EDF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1.48 (0.9</w:t>
            </w:r>
            <w:r w:rsidR="00D81F4A" w:rsidRPr="00D950A9">
              <w:rPr>
                <w:color w:val="000000"/>
                <w:sz w:val="22"/>
                <w:szCs w:val="22"/>
              </w:rPr>
              <w:t>0</w:t>
            </w:r>
            <w:r w:rsidRPr="00D950A9">
              <w:rPr>
                <w:color w:val="000000"/>
                <w:sz w:val="22"/>
                <w:szCs w:val="22"/>
              </w:rPr>
              <w:t>, 2.41)</w:t>
            </w:r>
          </w:p>
        </w:tc>
        <w:tc>
          <w:tcPr>
            <w:tcW w:w="2087" w:type="dxa"/>
          </w:tcPr>
          <w:p w14:paraId="6F98207A" w14:textId="45460F19" w:rsidR="00D63B02" w:rsidRPr="00D950A9" w:rsidRDefault="00B90CE4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1.</w:t>
            </w:r>
            <w:r w:rsidR="0002388D">
              <w:rPr>
                <w:color w:val="000000"/>
                <w:sz w:val="22"/>
                <w:szCs w:val="22"/>
              </w:rPr>
              <w:t>27</w:t>
            </w:r>
            <w:r w:rsidRPr="00D950A9">
              <w:rPr>
                <w:color w:val="000000"/>
                <w:sz w:val="22"/>
                <w:szCs w:val="22"/>
              </w:rPr>
              <w:t xml:space="preserve"> (0.6</w:t>
            </w:r>
            <w:r w:rsidR="0002388D">
              <w:rPr>
                <w:color w:val="000000"/>
                <w:sz w:val="22"/>
                <w:szCs w:val="22"/>
              </w:rPr>
              <w:t>7</w:t>
            </w:r>
            <w:r w:rsidRPr="00D950A9">
              <w:rPr>
                <w:color w:val="000000"/>
                <w:sz w:val="22"/>
                <w:szCs w:val="22"/>
              </w:rPr>
              <w:t>, 2.4</w:t>
            </w:r>
            <w:r w:rsidR="0002388D">
              <w:rPr>
                <w:color w:val="000000"/>
                <w:sz w:val="22"/>
                <w:szCs w:val="22"/>
              </w:rPr>
              <w:t>2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06001D" w:rsidRPr="00D950A9" w14:paraId="1EA53E99" w14:textId="77777777" w:rsidTr="00455DE1">
        <w:tc>
          <w:tcPr>
            <w:tcW w:w="2768" w:type="dxa"/>
          </w:tcPr>
          <w:p w14:paraId="66032816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Unemployed</w:t>
            </w:r>
          </w:p>
        </w:tc>
        <w:tc>
          <w:tcPr>
            <w:tcW w:w="1110" w:type="dxa"/>
          </w:tcPr>
          <w:p w14:paraId="2225BBD8" w14:textId="57016E43" w:rsidR="00D63B02" w:rsidRPr="00D950A9" w:rsidRDefault="006B73CB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1 (16.</w:t>
            </w:r>
            <w:r w:rsidR="00BE0AE3" w:rsidRPr="00D950A9">
              <w:rPr>
                <w:sz w:val="22"/>
                <w:szCs w:val="22"/>
              </w:rPr>
              <w:t>18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97" w:type="dxa"/>
          </w:tcPr>
          <w:p w14:paraId="1CA41DDF" w14:textId="6CEFF6A6" w:rsidR="00D63B02" w:rsidRPr="00D950A9" w:rsidRDefault="006B73CB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57 (83.8</w:t>
            </w:r>
            <w:r w:rsidR="00BE0AE3" w:rsidRPr="00D950A9">
              <w:rPr>
                <w:sz w:val="22"/>
                <w:szCs w:val="22"/>
              </w:rPr>
              <w:t>2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088" w:type="dxa"/>
          </w:tcPr>
          <w:p w14:paraId="5F1AA3AA" w14:textId="7B49346A" w:rsidR="00D63B02" w:rsidRPr="00D950A9" w:rsidRDefault="00131EDF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2.4</w:t>
            </w:r>
            <w:r w:rsidR="00D81F4A" w:rsidRPr="00D950A9">
              <w:rPr>
                <w:color w:val="000000"/>
                <w:sz w:val="22"/>
                <w:szCs w:val="22"/>
              </w:rPr>
              <w:t>0</w:t>
            </w:r>
            <w:r w:rsidRPr="00D950A9">
              <w:rPr>
                <w:color w:val="000000"/>
                <w:sz w:val="22"/>
                <w:szCs w:val="22"/>
              </w:rPr>
              <w:t xml:space="preserve"> (1.16, </w:t>
            </w:r>
            <w:proofErr w:type="gramStart"/>
            <w:r w:rsidRPr="00D950A9">
              <w:rPr>
                <w:color w:val="000000"/>
                <w:sz w:val="22"/>
                <w:szCs w:val="22"/>
              </w:rPr>
              <w:t>5.29)*</w:t>
            </w:r>
            <w:proofErr w:type="gramEnd"/>
          </w:p>
        </w:tc>
        <w:tc>
          <w:tcPr>
            <w:tcW w:w="2087" w:type="dxa"/>
          </w:tcPr>
          <w:p w14:paraId="1C059EAE" w14:textId="520D8D45" w:rsidR="00D63B02" w:rsidRPr="00D950A9" w:rsidRDefault="00B90CE4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2.1</w:t>
            </w:r>
            <w:r w:rsidR="0002388D">
              <w:rPr>
                <w:color w:val="000000"/>
                <w:sz w:val="22"/>
                <w:szCs w:val="22"/>
              </w:rPr>
              <w:t>1</w:t>
            </w:r>
            <w:r w:rsidRPr="00D950A9">
              <w:rPr>
                <w:color w:val="000000"/>
                <w:sz w:val="22"/>
                <w:szCs w:val="22"/>
              </w:rPr>
              <w:t xml:space="preserve"> (0.</w:t>
            </w:r>
            <w:r w:rsidR="0002388D">
              <w:rPr>
                <w:color w:val="000000"/>
                <w:sz w:val="22"/>
                <w:szCs w:val="22"/>
              </w:rPr>
              <w:t>79</w:t>
            </w:r>
            <w:r w:rsidRPr="00D950A9">
              <w:rPr>
                <w:color w:val="000000"/>
                <w:sz w:val="22"/>
                <w:szCs w:val="22"/>
              </w:rPr>
              <w:t xml:space="preserve">, </w:t>
            </w:r>
            <w:r w:rsidR="0002388D">
              <w:rPr>
                <w:color w:val="000000"/>
                <w:sz w:val="22"/>
                <w:szCs w:val="22"/>
              </w:rPr>
              <w:t>5.89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06001D" w:rsidRPr="00D950A9" w14:paraId="3E12CA59" w14:textId="77777777" w:rsidTr="00455DE1">
        <w:tc>
          <w:tcPr>
            <w:tcW w:w="2768" w:type="dxa"/>
          </w:tcPr>
          <w:p w14:paraId="445F2EB3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b/>
                <w:bCs/>
                <w:sz w:val="22"/>
                <w:szCs w:val="22"/>
              </w:rPr>
              <w:t>EMR Awareness</w:t>
            </w:r>
          </w:p>
        </w:tc>
        <w:tc>
          <w:tcPr>
            <w:tcW w:w="1110" w:type="dxa"/>
          </w:tcPr>
          <w:p w14:paraId="128F6EEF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297" w:type="dxa"/>
          </w:tcPr>
          <w:p w14:paraId="239F7B80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088" w:type="dxa"/>
          </w:tcPr>
          <w:p w14:paraId="3851AB93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087" w:type="dxa"/>
          </w:tcPr>
          <w:p w14:paraId="30300A95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</w:tr>
      <w:tr w:rsidR="0006001D" w:rsidRPr="00D950A9" w14:paraId="21668BE2" w14:textId="77777777" w:rsidTr="00455DE1">
        <w:tc>
          <w:tcPr>
            <w:tcW w:w="2768" w:type="dxa"/>
          </w:tcPr>
          <w:p w14:paraId="71E99876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Have not heard</w:t>
            </w:r>
          </w:p>
        </w:tc>
        <w:tc>
          <w:tcPr>
            <w:tcW w:w="1110" w:type="dxa"/>
          </w:tcPr>
          <w:p w14:paraId="298AE8CB" w14:textId="3A817B8D" w:rsidR="00D63B02" w:rsidRPr="00D950A9" w:rsidRDefault="002E3E6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7 (18.</w:t>
            </w:r>
            <w:r w:rsidR="00BE0AE3" w:rsidRPr="00D950A9">
              <w:rPr>
                <w:sz w:val="22"/>
                <w:szCs w:val="22"/>
              </w:rPr>
              <w:t>48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97" w:type="dxa"/>
          </w:tcPr>
          <w:p w14:paraId="51118C3C" w14:textId="146DA079" w:rsidR="00D63B02" w:rsidRPr="00D950A9" w:rsidRDefault="002E3E6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75 (81.5</w:t>
            </w:r>
            <w:r w:rsidR="00BE0AE3" w:rsidRPr="00D950A9">
              <w:rPr>
                <w:sz w:val="22"/>
                <w:szCs w:val="22"/>
              </w:rPr>
              <w:t>2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088" w:type="dxa"/>
          </w:tcPr>
          <w:p w14:paraId="293DC77E" w14:textId="357F92AA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087" w:type="dxa"/>
          </w:tcPr>
          <w:p w14:paraId="421B039E" w14:textId="6F0CA5F8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06001D" w:rsidRPr="00D950A9" w14:paraId="563F266F" w14:textId="77777777" w:rsidTr="00455DE1">
        <w:tc>
          <w:tcPr>
            <w:tcW w:w="2768" w:type="dxa"/>
          </w:tcPr>
          <w:p w14:paraId="76111B84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Have heard, but not understand</w:t>
            </w:r>
          </w:p>
        </w:tc>
        <w:tc>
          <w:tcPr>
            <w:tcW w:w="1110" w:type="dxa"/>
          </w:tcPr>
          <w:p w14:paraId="09597C8F" w14:textId="2E35F3F6" w:rsidR="00D63B02" w:rsidRPr="00D950A9" w:rsidRDefault="002E3E6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38 (26.</w:t>
            </w:r>
            <w:r w:rsidR="00BE0AE3" w:rsidRPr="00D950A9">
              <w:rPr>
                <w:sz w:val="22"/>
                <w:szCs w:val="22"/>
              </w:rPr>
              <w:t>39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97" w:type="dxa"/>
          </w:tcPr>
          <w:p w14:paraId="490C391D" w14:textId="66DCE687" w:rsidR="00D63B02" w:rsidRPr="00D950A9" w:rsidRDefault="002E3E6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06 (73.6</w:t>
            </w:r>
            <w:r w:rsidR="00BE0AE3" w:rsidRPr="00D950A9">
              <w:rPr>
                <w:sz w:val="22"/>
                <w:szCs w:val="22"/>
              </w:rPr>
              <w:t>1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088" w:type="dxa"/>
          </w:tcPr>
          <w:p w14:paraId="74F7EC17" w14:textId="24C1345C" w:rsidR="00D63B02" w:rsidRPr="00D950A9" w:rsidRDefault="00131EDF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63 (0.33, 1.19)</w:t>
            </w:r>
          </w:p>
        </w:tc>
        <w:tc>
          <w:tcPr>
            <w:tcW w:w="2087" w:type="dxa"/>
          </w:tcPr>
          <w:p w14:paraId="66293766" w14:textId="1D7170F7" w:rsidR="00D63B02" w:rsidRPr="00D950A9" w:rsidRDefault="00B90CE4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7</w:t>
            </w:r>
            <w:r w:rsidR="0002388D">
              <w:rPr>
                <w:color w:val="000000"/>
                <w:sz w:val="22"/>
                <w:szCs w:val="22"/>
              </w:rPr>
              <w:t>3</w:t>
            </w:r>
            <w:r w:rsidRPr="00D950A9">
              <w:rPr>
                <w:color w:val="000000"/>
                <w:sz w:val="22"/>
                <w:szCs w:val="22"/>
              </w:rPr>
              <w:t xml:space="preserve"> (0.3</w:t>
            </w:r>
            <w:r w:rsidR="0002388D">
              <w:rPr>
                <w:color w:val="000000"/>
                <w:sz w:val="22"/>
                <w:szCs w:val="22"/>
              </w:rPr>
              <w:t>3</w:t>
            </w:r>
            <w:r w:rsidRPr="00D950A9">
              <w:rPr>
                <w:color w:val="000000"/>
                <w:sz w:val="22"/>
                <w:szCs w:val="22"/>
              </w:rPr>
              <w:t>, 1.5</w:t>
            </w:r>
            <w:r w:rsidR="0002388D">
              <w:rPr>
                <w:color w:val="000000"/>
                <w:sz w:val="22"/>
                <w:szCs w:val="22"/>
              </w:rPr>
              <w:t>7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06001D" w:rsidRPr="00D950A9" w14:paraId="337D9538" w14:textId="77777777" w:rsidTr="00455DE1">
        <w:tc>
          <w:tcPr>
            <w:tcW w:w="2768" w:type="dxa"/>
          </w:tcPr>
          <w:p w14:paraId="4FB25D1F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Understand</w:t>
            </w:r>
          </w:p>
        </w:tc>
        <w:tc>
          <w:tcPr>
            <w:tcW w:w="1110" w:type="dxa"/>
          </w:tcPr>
          <w:p w14:paraId="08AB3E37" w14:textId="0D83FC2C" w:rsidR="00D63B02" w:rsidRPr="00D950A9" w:rsidRDefault="002E3E6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50 (26.6)</w:t>
            </w:r>
          </w:p>
        </w:tc>
        <w:tc>
          <w:tcPr>
            <w:tcW w:w="1297" w:type="dxa"/>
          </w:tcPr>
          <w:p w14:paraId="2C7E7031" w14:textId="52A2CFBA" w:rsidR="00D63B02" w:rsidRPr="00D950A9" w:rsidRDefault="002E3E6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38 (73.4)</w:t>
            </w:r>
          </w:p>
        </w:tc>
        <w:tc>
          <w:tcPr>
            <w:tcW w:w="2088" w:type="dxa"/>
          </w:tcPr>
          <w:p w14:paraId="09A2C1B9" w14:textId="6E5E268A" w:rsidR="00D63B02" w:rsidRPr="00D950A9" w:rsidRDefault="00131EDF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63 (0.33, 1.14)</w:t>
            </w:r>
          </w:p>
        </w:tc>
        <w:tc>
          <w:tcPr>
            <w:tcW w:w="2087" w:type="dxa"/>
          </w:tcPr>
          <w:p w14:paraId="43EE9958" w14:textId="7ACB14D5" w:rsidR="00D63B02" w:rsidRPr="00D950A9" w:rsidRDefault="00B90CE4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</w:t>
            </w:r>
            <w:r w:rsidR="0002388D">
              <w:rPr>
                <w:color w:val="000000"/>
                <w:sz w:val="22"/>
                <w:szCs w:val="22"/>
              </w:rPr>
              <w:t>70</w:t>
            </w:r>
            <w:r w:rsidRPr="00D950A9">
              <w:rPr>
                <w:color w:val="000000"/>
                <w:sz w:val="22"/>
                <w:szCs w:val="22"/>
              </w:rPr>
              <w:t xml:space="preserve"> (0.2</w:t>
            </w:r>
            <w:r w:rsidR="0002388D">
              <w:rPr>
                <w:color w:val="000000"/>
                <w:sz w:val="22"/>
                <w:szCs w:val="22"/>
              </w:rPr>
              <w:t>8</w:t>
            </w:r>
            <w:r w:rsidRPr="00D950A9">
              <w:rPr>
                <w:color w:val="000000"/>
                <w:sz w:val="22"/>
                <w:szCs w:val="22"/>
              </w:rPr>
              <w:t>, 1.6</w:t>
            </w:r>
            <w:r w:rsidR="0002388D">
              <w:rPr>
                <w:color w:val="000000"/>
                <w:sz w:val="22"/>
                <w:szCs w:val="22"/>
              </w:rPr>
              <w:t>8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06001D" w:rsidRPr="00D950A9" w14:paraId="3296F6E5" w14:textId="77777777" w:rsidTr="00455DE1">
        <w:tc>
          <w:tcPr>
            <w:tcW w:w="2768" w:type="dxa"/>
          </w:tcPr>
          <w:p w14:paraId="73D24D6C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b/>
                <w:bCs/>
                <w:sz w:val="22"/>
                <w:szCs w:val="22"/>
              </w:rPr>
              <w:t>Health Status</w:t>
            </w:r>
          </w:p>
        </w:tc>
        <w:tc>
          <w:tcPr>
            <w:tcW w:w="1110" w:type="dxa"/>
          </w:tcPr>
          <w:p w14:paraId="65F11E65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297" w:type="dxa"/>
          </w:tcPr>
          <w:p w14:paraId="6E27F3C3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088" w:type="dxa"/>
          </w:tcPr>
          <w:p w14:paraId="0DBF6F56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087" w:type="dxa"/>
          </w:tcPr>
          <w:p w14:paraId="041EF483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</w:tr>
      <w:tr w:rsidR="0006001D" w:rsidRPr="00D950A9" w14:paraId="476A666D" w14:textId="77777777" w:rsidTr="00455DE1">
        <w:tc>
          <w:tcPr>
            <w:tcW w:w="2768" w:type="dxa"/>
          </w:tcPr>
          <w:p w14:paraId="648A7699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Poor</w:t>
            </w:r>
          </w:p>
        </w:tc>
        <w:tc>
          <w:tcPr>
            <w:tcW w:w="1110" w:type="dxa"/>
          </w:tcPr>
          <w:p w14:paraId="2EF4A965" w14:textId="4384B1CB" w:rsidR="00D63B02" w:rsidRPr="00D950A9" w:rsidRDefault="00760576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1 (51.2</w:t>
            </w:r>
            <w:r w:rsidR="00BE0AE3" w:rsidRPr="00D950A9">
              <w:rPr>
                <w:sz w:val="22"/>
                <w:szCs w:val="22"/>
              </w:rPr>
              <w:t>2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97" w:type="dxa"/>
          </w:tcPr>
          <w:p w14:paraId="7B134B0C" w14:textId="54A59009" w:rsidR="00D63B02" w:rsidRPr="00D950A9" w:rsidRDefault="00760576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0 (48.</w:t>
            </w:r>
            <w:r w:rsidR="00BE0AE3" w:rsidRPr="00D950A9">
              <w:rPr>
                <w:sz w:val="22"/>
                <w:szCs w:val="22"/>
              </w:rPr>
              <w:t>7</w:t>
            </w:r>
            <w:r w:rsidRPr="00D950A9">
              <w:rPr>
                <w:sz w:val="22"/>
                <w:szCs w:val="22"/>
              </w:rPr>
              <w:t>8)</w:t>
            </w:r>
          </w:p>
        </w:tc>
        <w:tc>
          <w:tcPr>
            <w:tcW w:w="2088" w:type="dxa"/>
          </w:tcPr>
          <w:p w14:paraId="2E3316E1" w14:textId="6070A9F2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087" w:type="dxa"/>
          </w:tcPr>
          <w:p w14:paraId="79017174" w14:textId="4066CB2F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06001D" w:rsidRPr="00D950A9" w14:paraId="61C21576" w14:textId="77777777" w:rsidTr="00455DE1">
        <w:tc>
          <w:tcPr>
            <w:tcW w:w="2768" w:type="dxa"/>
          </w:tcPr>
          <w:p w14:paraId="57E84407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Well</w:t>
            </w:r>
          </w:p>
        </w:tc>
        <w:tc>
          <w:tcPr>
            <w:tcW w:w="1110" w:type="dxa"/>
          </w:tcPr>
          <w:p w14:paraId="0486B7FC" w14:textId="6E939A8F" w:rsidR="00D63B02" w:rsidRPr="00D950A9" w:rsidRDefault="00760576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84 (21.9</w:t>
            </w:r>
            <w:r w:rsidR="00BE0AE3" w:rsidRPr="00D950A9">
              <w:rPr>
                <w:sz w:val="22"/>
                <w:szCs w:val="22"/>
              </w:rPr>
              <w:t>3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97" w:type="dxa"/>
          </w:tcPr>
          <w:p w14:paraId="3F4CE031" w14:textId="25E19A7C" w:rsidR="00D63B02" w:rsidRPr="00D950A9" w:rsidRDefault="00760576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99 (78.</w:t>
            </w:r>
            <w:r w:rsidR="00BE0AE3" w:rsidRPr="00D950A9">
              <w:rPr>
                <w:sz w:val="22"/>
                <w:szCs w:val="22"/>
              </w:rPr>
              <w:t>07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088" w:type="dxa"/>
          </w:tcPr>
          <w:p w14:paraId="034180A3" w14:textId="68420C16" w:rsidR="00D63B02" w:rsidRPr="00D950A9" w:rsidRDefault="00131EDF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3.74 (1.93, 7.26)***</w:t>
            </w:r>
          </w:p>
        </w:tc>
        <w:tc>
          <w:tcPr>
            <w:tcW w:w="2087" w:type="dxa"/>
          </w:tcPr>
          <w:p w14:paraId="02F08F9C" w14:textId="10B0B3A5" w:rsidR="00D63B02" w:rsidRPr="00D950A9" w:rsidRDefault="00B90CE4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2.9</w:t>
            </w:r>
            <w:r w:rsidR="0002388D">
              <w:rPr>
                <w:color w:val="000000"/>
                <w:sz w:val="22"/>
                <w:szCs w:val="22"/>
              </w:rPr>
              <w:t>4</w:t>
            </w:r>
            <w:r w:rsidRPr="00D950A9">
              <w:rPr>
                <w:color w:val="000000"/>
                <w:sz w:val="22"/>
                <w:szCs w:val="22"/>
              </w:rPr>
              <w:t xml:space="preserve"> (1.3</w:t>
            </w:r>
            <w:r w:rsidR="0002388D">
              <w:rPr>
                <w:color w:val="000000"/>
                <w:sz w:val="22"/>
                <w:szCs w:val="22"/>
              </w:rPr>
              <w:t>6</w:t>
            </w:r>
            <w:r w:rsidRPr="00D950A9">
              <w:rPr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D950A9">
              <w:rPr>
                <w:color w:val="000000"/>
                <w:sz w:val="22"/>
                <w:szCs w:val="22"/>
              </w:rPr>
              <w:t>6.3</w:t>
            </w:r>
            <w:r w:rsidR="0002388D">
              <w:rPr>
                <w:color w:val="000000"/>
                <w:sz w:val="22"/>
                <w:szCs w:val="22"/>
              </w:rPr>
              <w:t>8</w:t>
            </w:r>
            <w:r w:rsidRPr="00D950A9">
              <w:rPr>
                <w:color w:val="000000"/>
                <w:sz w:val="22"/>
                <w:szCs w:val="22"/>
              </w:rPr>
              <w:t>)*</w:t>
            </w:r>
            <w:proofErr w:type="gramEnd"/>
            <w:r w:rsidRPr="00D950A9">
              <w:rPr>
                <w:color w:val="000000"/>
                <w:sz w:val="22"/>
                <w:szCs w:val="22"/>
              </w:rPr>
              <w:t>*</w:t>
            </w:r>
          </w:p>
        </w:tc>
      </w:tr>
      <w:tr w:rsidR="0006001D" w:rsidRPr="00D950A9" w14:paraId="20F7F874" w14:textId="77777777" w:rsidTr="00455DE1">
        <w:tc>
          <w:tcPr>
            <w:tcW w:w="2768" w:type="dxa"/>
          </w:tcPr>
          <w:p w14:paraId="6DBE2CC5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b/>
                <w:bCs/>
                <w:sz w:val="22"/>
                <w:szCs w:val="22"/>
              </w:rPr>
              <w:t>Health Concerns</w:t>
            </w:r>
          </w:p>
        </w:tc>
        <w:tc>
          <w:tcPr>
            <w:tcW w:w="1110" w:type="dxa"/>
          </w:tcPr>
          <w:p w14:paraId="33C8831E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297" w:type="dxa"/>
          </w:tcPr>
          <w:p w14:paraId="2E5AF1FD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088" w:type="dxa"/>
          </w:tcPr>
          <w:p w14:paraId="72023373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087" w:type="dxa"/>
          </w:tcPr>
          <w:p w14:paraId="597CB9FD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</w:tr>
      <w:tr w:rsidR="0006001D" w:rsidRPr="00D950A9" w14:paraId="2D935261" w14:textId="77777777" w:rsidTr="00455DE1">
        <w:tc>
          <w:tcPr>
            <w:tcW w:w="2768" w:type="dxa"/>
          </w:tcPr>
          <w:p w14:paraId="64032FF0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Not concerned</w:t>
            </w:r>
          </w:p>
        </w:tc>
        <w:tc>
          <w:tcPr>
            <w:tcW w:w="1110" w:type="dxa"/>
          </w:tcPr>
          <w:p w14:paraId="6952F40F" w14:textId="5AF058F1" w:rsidR="00D63B02" w:rsidRPr="00D950A9" w:rsidRDefault="00760576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77 (42.5</w:t>
            </w:r>
            <w:r w:rsidR="00BE0AE3" w:rsidRPr="00D950A9">
              <w:rPr>
                <w:sz w:val="22"/>
                <w:szCs w:val="22"/>
              </w:rPr>
              <w:t>4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97" w:type="dxa"/>
          </w:tcPr>
          <w:p w14:paraId="2E69D68A" w14:textId="0A10428B" w:rsidR="00D63B02" w:rsidRPr="00D950A9" w:rsidRDefault="00760576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04 (57.</w:t>
            </w:r>
            <w:r w:rsidR="00BE0AE3" w:rsidRPr="00D950A9">
              <w:rPr>
                <w:sz w:val="22"/>
                <w:szCs w:val="22"/>
              </w:rPr>
              <w:t>46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088" w:type="dxa"/>
          </w:tcPr>
          <w:p w14:paraId="2D5845F9" w14:textId="0F252F57" w:rsidR="00D63B02" w:rsidRPr="00D950A9" w:rsidRDefault="0002388D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087" w:type="dxa"/>
          </w:tcPr>
          <w:p w14:paraId="2E813321" w14:textId="453CC224" w:rsidR="00D63B02" w:rsidRPr="00D950A9" w:rsidRDefault="0002388D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06001D" w:rsidRPr="00D950A9" w14:paraId="682CBDE4" w14:textId="77777777" w:rsidTr="00455DE1">
        <w:tc>
          <w:tcPr>
            <w:tcW w:w="2768" w:type="dxa"/>
          </w:tcPr>
          <w:p w14:paraId="07CC2178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Concerned</w:t>
            </w:r>
          </w:p>
        </w:tc>
        <w:tc>
          <w:tcPr>
            <w:tcW w:w="1110" w:type="dxa"/>
          </w:tcPr>
          <w:p w14:paraId="3D2C9DFC" w14:textId="2CD58FE9" w:rsidR="00D63B02" w:rsidRPr="00D950A9" w:rsidRDefault="00760576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8 (11.5</w:t>
            </w:r>
            <w:r w:rsidR="00BE0AE3" w:rsidRPr="00D950A9">
              <w:rPr>
                <w:sz w:val="22"/>
                <w:szCs w:val="22"/>
              </w:rPr>
              <w:t>2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97" w:type="dxa"/>
          </w:tcPr>
          <w:p w14:paraId="73B59885" w14:textId="3590932E" w:rsidR="00D63B02" w:rsidRPr="00D950A9" w:rsidRDefault="00760576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15 (88.</w:t>
            </w:r>
            <w:r w:rsidR="00BE0AE3" w:rsidRPr="00D950A9">
              <w:rPr>
                <w:sz w:val="22"/>
                <w:szCs w:val="22"/>
              </w:rPr>
              <w:t>48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088" w:type="dxa"/>
          </w:tcPr>
          <w:p w14:paraId="18A92D91" w14:textId="48D68EDE" w:rsidR="00D63B02" w:rsidRPr="00D950A9" w:rsidRDefault="00131EDF" w:rsidP="00FD1123">
            <w:pPr>
              <w:rPr>
                <w:sz w:val="22"/>
                <w:szCs w:val="22"/>
              </w:rPr>
            </w:pPr>
            <w:r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 xml:space="preserve">5.69 (3.51, </w:t>
            </w:r>
            <w:proofErr w:type="gramStart"/>
            <w:r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>9.42)*</w:t>
            </w:r>
            <w:proofErr w:type="gramEnd"/>
            <w:r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>**</w:t>
            </w:r>
          </w:p>
        </w:tc>
        <w:tc>
          <w:tcPr>
            <w:tcW w:w="2087" w:type="dxa"/>
          </w:tcPr>
          <w:p w14:paraId="2D45C1E8" w14:textId="4D8FFD95" w:rsidR="00D63B02" w:rsidRPr="00D950A9" w:rsidRDefault="00B90CE4" w:rsidP="00FD1123">
            <w:pPr>
              <w:rPr>
                <w:sz w:val="22"/>
                <w:szCs w:val="22"/>
              </w:rPr>
            </w:pPr>
            <w:r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>4.</w:t>
            </w:r>
            <w:r w:rsidR="0002388D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>71</w:t>
            </w:r>
            <w:r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 xml:space="preserve"> (2.</w:t>
            </w:r>
            <w:r w:rsidR="0002388D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>80</w:t>
            </w:r>
            <w:r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 xml:space="preserve">, </w:t>
            </w:r>
            <w:proofErr w:type="gramStart"/>
            <w:r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>8.</w:t>
            </w:r>
            <w:r w:rsidR="0002388D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>13</w:t>
            </w:r>
            <w:r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>)*</w:t>
            </w:r>
            <w:proofErr w:type="gramEnd"/>
            <w:r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>**</w:t>
            </w:r>
          </w:p>
        </w:tc>
      </w:tr>
    </w:tbl>
    <w:p w14:paraId="30C79D57" w14:textId="77777777" w:rsidR="0006001D" w:rsidRPr="00D950A9" w:rsidRDefault="0006001D" w:rsidP="00B96275"/>
    <w:p w14:paraId="0C0E8C3A" w14:textId="5AC31AE1" w:rsidR="00D63B02" w:rsidRPr="00D950A9" w:rsidRDefault="00D63B02" w:rsidP="00D63B02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D950A9">
        <w:rPr>
          <w:rFonts w:ascii="Times New Roman" w:hAnsi="Times New Roman" w:cs="Times New Roman"/>
          <w:sz w:val="24"/>
          <w:szCs w:val="24"/>
        </w:rPr>
        <w:t>Table</w:t>
      </w:r>
      <w:r w:rsidR="00C16AE5" w:rsidRPr="00D950A9">
        <w:rPr>
          <w:rFonts w:ascii="Times New Roman" w:hAnsi="Times New Roman" w:cs="Times New Roman"/>
          <w:sz w:val="24"/>
          <w:szCs w:val="24"/>
        </w:rPr>
        <w:t xml:space="preserve"> S</w:t>
      </w:r>
      <w:r w:rsidR="00066F81" w:rsidRPr="00D950A9">
        <w:rPr>
          <w:rFonts w:ascii="Times New Roman" w:hAnsi="Times New Roman" w:cs="Times New Roman"/>
          <w:sz w:val="24"/>
          <w:szCs w:val="24"/>
        </w:rPr>
        <w:t>5</w:t>
      </w:r>
      <w:r w:rsidRPr="00D950A9">
        <w:rPr>
          <w:rFonts w:ascii="Times New Roman" w:hAnsi="Times New Roman" w:cs="Times New Roman"/>
          <w:sz w:val="24"/>
          <w:szCs w:val="24"/>
        </w:rPr>
        <w:t xml:space="preserve">. </w:t>
      </w:r>
      <w:r w:rsidR="00C16AE5" w:rsidRPr="00D950A9">
        <w:rPr>
          <w:rFonts w:ascii="Times New Roman" w:hAnsi="Times New Roman" w:cs="Times New Roman"/>
          <w:sz w:val="24"/>
          <w:szCs w:val="24"/>
        </w:rPr>
        <w:t>Associations between antecedent factors and PHIPC for improper access</w:t>
      </w:r>
      <w:r w:rsidRPr="00D950A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8"/>
        <w:gridCol w:w="1110"/>
        <w:gridCol w:w="1297"/>
        <w:gridCol w:w="2088"/>
        <w:gridCol w:w="2087"/>
      </w:tblGrid>
      <w:tr w:rsidR="0006001D" w:rsidRPr="00D950A9" w14:paraId="6977C303" w14:textId="77777777" w:rsidTr="00455DE1">
        <w:tc>
          <w:tcPr>
            <w:tcW w:w="2768" w:type="dxa"/>
          </w:tcPr>
          <w:p w14:paraId="07980E9E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</w:tcPr>
          <w:p w14:paraId="6F7585DB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Low Concerns</w:t>
            </w:r>
            <w:r w:rsidRPr="00D950A9">
              <w:rPr>
                <w:sz w:val="22"/>
                <w:szCs w:val="22"/>
                <w:vertAlign w:val="superscript"/>
              </w:rPr>
              <w:t>a</w:t>
            </w:r>
          </w:p>
          <w:p w14:paraId="0A9D272F" w14:textId="7EE517D0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(n=9</w:t>
            </w:r>
            <w:r w:rsidR="00957227" w:rsidRPr="00D950A9">
              <w:rPr>
                <w:sz w:val="22"/>
                <w:szCs w:val="22"/>
              </w:rPr>
              <w:t>5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97" w:type="dxa"/>
          </w:tcPr>
          <w:p w14:paraId="49F4FCE2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High Concerns</w:t>
            </w:r>
            <w:r w:rsidRPr="00D950A9">
              <w:rPr>
                <w:sz w:val="22"/>
                <w:szCs w:val="22"/>
                <w:vertAlign w:val="superscript"/>
              </w:rPr>
              <w:t>a</w:t>
            </w:r>
          </w:p>
          <w:p w14:paraId="56963687" w14:textId="018CF95C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(n=3</w:t>
            </w:r>
            <w:r w:rsidR="00957227" w:rsidRPr="00D950A9">
              <w:rPr>
                <w:sz w:val="22"/>
                <w:szCs w:val="22"/>
              </w:rPr>
              <w:t>29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088" w:type="dxa"/>
          </w:tcPr>
          <w:p w14:paraId="5BB6BD5F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Crude OR (95% CI)</w:t>
            </w:r>
          </w:p>
        </w:tc>
        <w:tc>
          <w:tcPr>
            <w:tcW w:w="2087" w:type="dxa"/>
          </w:tcPr>
          <w:p w14:paraId="0C8BC7AC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Adjusted OR (95% CI)</w:t>
            </w:r>
          </w:p>
        </w:tc>
      </w:tr>
      <w:tr w:rsidR="0006001D" w:rsidRPr="00D950A9" w14:paraId="243FAEA4" w14:textId="77777777" w:rsidTr="00455DE1">
        <w:tc>
          <w:tcPr>
            <w:tcW w:w="2768" w:type="dxa"/>
          </w:tcPr>
          <w:p w14:paraId="32812667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110" w:type="dxa"/>
          </w:tcPr>
          <w:p w14:paraId="1FAB0EDE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297" w:type="dxa"/>
          </w:tcPr>
          <w:p w14:paraId="00661F23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088" w:type="dxa"/>
          </w:tcPr>
          <w:p w14:paraId="68C535F0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087" w:type="dxa"/>
          </w:tcPr>
          <w:p w14:paraId="70B3292E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</w:tr>
      <w:tr w:rsidR="0006001D" w:rsidRPr="00D950A9" w14:paraId="2F9301C9" w14:textId="77777777" w:rsidTr="00455DE1">
        <w:tc>
          <w:tcPr>
            <w:tcW w:w="2768" w:type="dxa"/>
          </w:tcPr>
          <w:p w14:paraId="3A1B96D4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b/>
                <w:bCs/>
                <w:sz w:val="22"/>
                <w:szCs w:val="22"/>
              </w:rPr>
              <w:t>Age Group</w:t>
            </w:r>
          </w:p>
        </w:tc>
        <w:tc>
          <w:tcPr>
            <w:tcW w:w="1110" w:type="dxa"/>
          </w:tcPr>
          <w:p w14:paraId="4F762745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297" w:type="dxa"/>
          </w:tcPr>
          <w:p w14:paraId="02CD5D42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088" w:type="dxa"/>
          </w:tcPr>
          <w:p w14:paraId="1B7F62A1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087" w:type="dxa"/>
          </w:tcPr>
          <w:p w14:paraId="00F77012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</w:tr>
      <w:tr w:rsidR="0006001D" w:rsidRPr="00D950A9" w14:paraId="5E5C102C" w14:textId="77777777" w:rsidTr="00455DE1">
        <w:tc>
          <w:tcPr>
            <w:tcW w:w="2768" w:type="dxa"/>
          </w:tcPr>
          <w:p w14:paraId="35B84C0C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8-24 years</w:t>
            </w:r>
          </w:p>
        </w:tc>
        <w:tc>
          <w:tcPr>
            <w:tcW w:w="1110" w:type="dxa"/>
          </w:tcPr>
          <w:p w14:paraId="7A4A2709" w14:textId="08FA1C5B" w:rsidR="00D63B02" w:rsidRPr="00D950A9" w:rsidRDefault="00481E49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1 (14.</w:t>
            </w:r>
            <w:r w:rsidR="0072500A" w:rsidRPr="00D950A9">
              <w:rPr>
                <w:sz w:val="22"/>
                <w:szCs w:val="22"/>
              </w:rPr>
              <w:t>86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97" w:type="dxa"/>
          </w:tcPr>
          <w:p w14:paraId="09C86F1F" w14:textId="7E1E7BCA" w:rsidR="00D63B02" w:rsidRPr="00D950A9" w:rsidRDefault="00481E49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63 (85.1</w:t>
            </w:r>
            <w:r w:rsidR="0072500A" w:rsidRPr="00D950A9">
              <w:rPr>
                <w:sz w:val="22"/>
                <w:szCs w:val="22"/>
              </w:rPr>
              <w:t>4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088" w:type="dxa"/>
          </w:tcPr>
          <w:p w14:paraId="695BAC7C" w14:textId="5099735B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087" w:type="dxa"/>
          </w:tcPr>
          <w:p w14:paraId="7CF50209" w14:textId="0DFC546E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06001D" w:rsidRPr="00D950A9" w14:paraId="5D557B2C" w14:textId="77777777" w:rsidTr="00455DE1">
        <w:tc>
          <w:tcPr>
            <w:tcW w:w="2768" w:type="dxa"/>
          </w:tcPr>
          <w:p w14:paraId="0CE56066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5-31 years</w:t>
            </w:r>
          </w:p>
        </w:tc>
        <w:tc>
          <w:tcPr>
            <w:tcW w:w="1110" w:type="dxa"/>
          </w:tcPr>
          <w:p w14:paraId="56AFD88F" w14:textId="7CD79E19" w:rsidR="00D63B02" w:rsidRPr="00D950A9" w:rsidRDefault="00481E49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41 (21.</w:t>
            </w:r>
            <w:r w:rsidR="0072500A" w:rsidRPr="00D950A9">
              <w:rPr>
                <w:sz w:val="22"/>
                <w:szCs w:val="22"/>
              </w:rPr>
              <w:t>69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97" w:type="dxa"/>
          </w:tcPr>
          <w:p w14:paraId="3313C5EF" w14:textId="76D92834" w:rsidR="00D63B02" w:rsidRPr="00D950A9" w:rsidRDefault="00481E49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48 (78.3</w:t>
            </w:r>
            <w:r w:rsidR="0072500A" w:rsidRPr="00D950A9">
              <w:rPr>
                <w:sz w:val="22"/>
                <w:szCs w:val="22"/>
              </w:rPr>
              <w:t>1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088" w:type="dxa"/>
          </w:tcPr>
          <w:p w14:paraId="189D2F74" w14:textId="5BF1E07D" w:rsidR="00D63B02" w:rsidRPr="00D950A9" w:rsidRDefault="00F2331F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63 (0.29, 1.27)</w:t>
            </w:r>
          </w:p>
        </w:tc>
        <w:tc>
          <w:tcPr>
            <w:tcW w:w="2087" w:type="dxa"/>
          </w:tcPr>
          <w:p w14:paraId="61322F82" w14:textId="54A4552B" w:rsidR="00D63B02" w:rsidRPr="00D950A9" w:rsidRDefault="005F3751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6</w:t>
            </w:r>
            <w:r w:rsidR="00C91E6F">
              <w:rPr>
                <w:color w:val="000000"/>
                <w:sz w:val="22"/>
                <w:szCs w:val="22"/>
              </w:rPr>
              <w:t>1</w:t>
            </w:r>
            <w:r w:rsidRPr="00D950A9">
              <w:rPr>
                <w:color w:val="000000"/>
                <w:sz w:val="22"/>
                <w:szCs w:val="22"/>
              </w:rPr>
              <w:t xml:space="preserve"> (0.2</w:t>
            </w:r>
            <w:r w:rsidR="00C91E6F">
              <w:rPr>
                <w:color w:val="000000"/>
                <w:sz w:val="22"/>
                <w:szCs w:val="22"/>
              </w:rPr>
              <w:t>3</w:t>
            </w:r>
            <w:r w:rsidRPr="00D950A9">
              <w:rPr>
                <w:color w:val="000000"/>
                <w:sz w:val="22"/>
                <w:szCs w:val="22"/>
              </w:rPr>
              <w:t>, 1.</w:t>
            </w:r>
            <w:r w:rsidR="00C91E6F">
              <w:rPr>
                <w:color w:val="000000"/>
                <w:sz w:val="22"/>
                <w:szCs w:val="22"/>
              </w:rPr>
              <w:t>53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06001D" w:rsidRPr="00D950A9" w14:paraId="527ED32F" w14:textId="77777777" w:rsidTr="00455DE1">
        <w:tc>
          <w:tcPr>
            <w:tcW w:w="2768" w:type="dxa"/>
          </w:tcPr>
          <w:p w14:paraId="336324DF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32-38 years</w:t>
            </w:r>
          </w:p>
        </w:tc>
        <w:tc>
          <w:tcPr>
            <w:tcW w:w="1110" w:type="dxa"/>
          </w:tcPr>
          <w:p w14:paraId="7D8A4956" w14:textId="5D8A5F50" w:rsidR="00D63B02" w:rsidRPr="00D950A9" w:rsidRDefault="00481E49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1 (23.6)</w:t>
            </w:r>
          </w:p>
        </w:tc>
        <w:tc>
          <w:tcPr>
            <w:tcW w:w="1297" w:type="dxa"/>
          </w:tcPr>
          <w:p w14:paraId="3D2C6FA3" w14:textId="28BE7285" w:rsidR="00D63B02" w:rsidRPr="00D950A9" w:rsidRDefault="00481E49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68 (76.4)</w:t>
            </w:r>
          </w:p>
        </w:tc>
        <w:tc>
          <w:tcPr>
            <w:tcW w:w="2088" w:type="dxa"/>
          </w:tcPr>
          <w:p w14:paraId="6CC3A2BE" w14:textId="229A168D" w:rsidR="00D63B02" w:rsidRPr="00D950A9" w:rsidRDefault="00F2331F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57 (0.25, 1.25)</w:t>
            </w:r>
          </w:p>
        </w:tc>
        <w:tc>
          <w:tcPr>
            <w:tcW w:w="2087" w:type="dxa"/>
          </w:tcPr>
          <w:p w14:paraId="28474DC2" w14:textId="16AA9E4D" w:rsidR="00D63B02" w:rsidRPr="00D950A9" w:rsidRDefault="005F3751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</w:t>
            </w:r>
            <w:r w:rsidR="00C91E6F">
              <w:rPr>
                <w:color w:val="000000"/>
                <w:sz w:val="22"/>
                <w:szCs w:val="22"/>
              </w:rPr>
              <w:t>59</w:t>
            </w:r>
            <w:r w:rsidRPr="00D950A9">
              <w:rPr>
                <w:color w:val="000000"/>
                <w:sz w:val="22"/>
                <w:szCs w:val="22"/>
              </w:rPr>
              <w:t xml:space="preserve"> (0.22, 1.</w:t>
            </w:r>
            <w:r w:rsidR="00C91E6F">
              <w:rPr>
                <w:color w:val="000000"/>
                <w:sz w:val="22"/>
                <w:szCs w:val="22"/>
              </w:rPr>
              <w:t>57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06001D" w:rsidRPr="00D950A9" w14:paraId="2A0097C7" w14:textId="77777777" w:rsidTr="00455DE1">
        <w:tc>
          <w:tcPr>
            <w:tcW w:w="2768" w:type="dxa"/>
          </w:tcPr>
          <w:p w14:paraId="66788564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39-45 years</w:t>
            </w:r>
          </w:p>
        </w:tc>
        <w:tc>
          <w:tcPr>
            <w:tcW w:w="1110" w:type="dxa"/>
          </w:tcPr>
          <w:p w14:paraId="38A24CEF" w14:textId="5731BFDA" w:rsidR="00D63B02" w:rsidRPr="00D950A9" w:rsidRDefault="00481E49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5 (14.</w:t>
            </w:r>
            <w:r w:rsidR="00034743" w:rsidRPr="00D950A9">
              <w:rPr>
                <w:sz w:val="22"/>
                <w:szCs w:val="22"/>
              </w:rPr>
              <w:t>29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97" w:type="dxa"/>
          </w:tcPr>
          <w:p w14:paraId="456E2D1D" w14:textId="2A99FB11" w:rsidR="00D63B02" w:rsidRPr="00D950A9" w:rsidRDefault="00481E49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30 (85.7</w:t>
            </w:r>
            <w:r w:rsidR="00034743" w:rsidRPr="00D950A9">
              <w:rPr>
                <w:sz w:val="22"/>
                <w:szCs w:val="22"/>
              </w:rPr>
              <w:t>1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088" w:type="dxa"/>
          </w:tcPr>
          <w:p w14:paraId="2EC58588" w14:textId="52312B4E" w:rsidR="00D63B02" w:rsidRPr="00D950A9" w:rsidRDefault="00F2331F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1.05 (0.35, 3.57)</w:t>
            </w:r>
          </w:p>
        </w:tc>
        <w:tc>
          <w:tcPr>
            <w:tcW w:w="2087" w:type="dxa"/>
          </w:tcPr>
          <w:p w14:paraId="6AA07DA2" w14:textId="22932B60" w:rsidR="00D63B02" w:rsidRPr="00D950A9" w:rsidRDefault="005F3751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1.</w:t>
            </w:r>
            <w:r w:rsidR="00C91E6F">
              <w:rPr>
                <w:color w:val="000000"/>
                <w:sz w:val="22"/>
                <w:szCs w:val="22"/>
              </w:rPr>
              <w:t>59</w:t>
            </w:r>
            <w:r w:rsidRPr="00D950A9">
              <w:rPr>
                <w:color w:val="000000"/>
                <w:sz w:val="22"/>
                <w:szCs w:val="22"/>
              </w:rPr>
              <w:t xml:space="preserve"> (0.4</w:t>
            </w:r>
            <w:r w:rsidR="00C91E6F">
              <w:rPr>
                <w:color w:val="000000"/>
                <w:sz w:val="22"/>
                <w:szCs w:val="22"/>
              </w:rPr>
              <w:t>5</w:t>
            </w:r>
            <w:r w:rsidRPr="00D950A9">
              <w:rPr>
                <w:color w:val="000000"/>
                <w:sz w:val="22"/>
                <w:szCs w:val="22"/>
              </w:rPr>
              <w:t xml:space="preserve">, </w:t>
            </w:r>
            <w:r w:rsidR="00C91E6F">
              <w:rPr>
                <w:color w:val="000000"/>
                <w:sz w:val="22"/>
                <w:szCs w:val="22"/>
              </w:rPr>
              <w:t>6.23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06001D" w:rsidRPr="00D950A9" w14:paraId="313EB7C6" w14:textId="77777777" w:rsidTr="00455DE1">
        <w:tc>
          <w:tcPr>
            <w:tcW w:w="2768" w:type="dxa"/>
          </w:tcPr>
          <w:p w14:paraId="73CB84A8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&gt;45 years</w:t>
            </w:r>
          </w:p>
        </w:tc>
        <w:tc>
          <w:tcPr>
            <w:tcW w:w="1110" w:type="dxa"/>
          </w:tcPr>
          <w:p w14:paraId="61AD194A" w14:textId="70419217" w:rsidR="00D63B02" w:rsidRPr="00D950A9" w:rsidRDefault="00481E49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7 (45.9</w:t>
            </w:r>
            <w:r w:rsidR="00034743" w:rsidRPr="00D950A9">
              <w:rPr>
                <w:sz w:val="22"/>
                <w:szCs w:val="22"/>
              </w:rPr>
              <w:t>5</w:t>
            </w:r>
            <w:r w:rsidR="00D63B02" w:rsidRPr="00D950A9">
              <w:rPr>
                <w:sz w:val="22"/>
                <w:szCs w:val="22"/>
              </w:rPr>
              <w:t>)</w:t>
            </w:r>
          </w:p>
        </w:tc>
        <w:tc>
          <w:tcPr>
            <w:tcW w:w="1297" w:type="dxa"/>
          </w:tcPr>
          <w:p w14:paraId="48B01A41" w14:textId="458EECA4" w:rsidR="00D63B02" w:rsidRPr="00D950A9" w:rsidRDefault="00481E49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0 (54.</w:t>
            </w:r>
            <w:r w:rsidR="00034743" w:rsidRPr="00D950A9">
              <w:rPr>
                <w:sz w:val="22"/>
                <w:szCs w:val="22"/>
              </w:rPr>
              <w:t>05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088" w:type="dxa"/>
          </w:tcPr>
          <w:p w14:paraId="26EBF872" w14:textId="6288C06E" w:rsidR="00D63B02" w:rsidRPr="00D950A9" w:rsidRDefault="00F2331F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 xml:space="preserve">0.21 (0.08, </w:t>
            </w:r>
            <w:proofErr w:type="gramStart"/>
            <w:r w:rsidRPr="00D950A9">
              <w:rPr>
                <w:color w:val="000000"/>
                <w:sz w:val="22"/>
                <w:szCs w:val="22"/>
              </w:rPr>
              <w:t>0.5</w:t>
            </w:r>
            <w:r w:rsidR="00D81F4A" w:rsidRPr="00D950A9">
              <w:rPr>
                <w:color w:val="000000"/>
                <w:sz w:val="22"/>
                <w:szCs w:val="22"/>
              </w:rPr>
              <w:t>0</w:t>
            </w:r>
            <w:r w:rsidRPr="00D950A9">
              <w:rPr>
                <w:color w:val="000000"/>
                <w:sz w:val="22"/>
                <w:szCs w:val="22"/>
              </w:rPr>
              <w:t>)*</w:t>
            </w:r>
            <w:proofErr w:type="gramEnd"/>
            <w:r w:rsidRPr="00D950A9">
              <w:rPr>
                <w:color w:val="000000"/>
                <w:sz w:val="22"/>
                <w:szCs w:val="22"/>
              </w:rPr>
              <w:t>**</w:t>
            </w:r>
          </w:p>
        </w:tc>
        <w:tc>
          <w:tcPr>
            <w:tcW w:w="2087" w:type="dxa"/>
          </w:tcPr>
          <w:p w14:paraId="45A6F62B" w14:textId="0FD64B90" w:rsidR="00D63B02" w:rsidRPr="00D950A9" w:rsidRDefault="005F3751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3</w:t>
            </w:r>
            <w:r w:rsidR="00C91E6F">
              <w:rPr>
                <w:color w:val="000000"/>
                <w:sz w:val="22"/>
                <w:szCs w:val="22"/>
              </w:rPr>
              <w:t>5</w:t>
            </w:r>
            <w:r w:rsidRPr="00D950A9">
              <w:rPr>
                <w:color w:val="000000"/>
                <w:sz w:val="22"/>
                <w:szCs w:val="22"/>
              </w:rPr>
              <w:t xml:space="preserve"> (0.12, </w:t>
            </w:r>
            <w:proofErr w:type="gramStart"/>
            <w:r w:rsidR="00C91E6F">
              <w:rPr>
                <w:color w:val="000000"/>
                <w:sz w:val="22"/>
                <w:szCs w:val="22"/>
              </w:rPr>
              <w:t>0.98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  <w:r w:rsidR="00C91E6F">
              <w:rPr>
                <w:color w:val="000000"/>
                <w:sz w:val="22"/>
                <w:szCs w:val="22"/>
              </w:rPr>
              <w:t>*</w:t>
            </w:r>
            <w:proofErr w:type="gramEnd"/>
          </w:p>
        </w:tc>
      </w:tr>
      <w:tr w:rsidR="0006001D" w:rsidRPr="00D950A9" w14:paraId="4B6AD258" w14:textId="77777777" w:rsidTr="00455DE1">
        <w:tc>
          <w:tcPr>
            <w:tcW w:w="2768" w:type="dxa"/>
          </w:tcPr>
          <w:p w14:paraId="4E1CECD6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110" w:type="dxa"/>
          </w:tcPr>
          <w:p w14:paraId="46B6B9A4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297" w:type="dxa"/>
          </w:tcPr>
          <w:p w14:paraId="6AFC91A2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088" w:type="dxa"/>
          </w:tcPr>
          <w:p w14:paraId="766BD182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087" w:type="dxa"/>
          </w:tcPr>
          <w:p w14:paraId="21516A61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</w:tr>
      <w:tr w:rsidR="0006001D" w:rsidRPr="00D950A9" w14:paraId="24840096" w14:textId="77777777" w:rsidTr="00455DE1">
        <w:tc>
          <w:tcPr>
            <w:tcW w:w="2768" w:type="dxa"/>
          </w:tcPr>
          <w:p w14:paraId="5C146244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Female</w:t>
            </w:r>
          </w:p>
        </w:tc>
        <w:tc>
          <w:tcPr>
            <w:tcW w:w="1110" w:type="dxa"/>
          </w:tcPr>
          <w:p w14:paraId="150AC4EA" w14:textId="1D43B7A9" w:rsidR="00D63B02" w:rsidRPr="00D950A9" w:rsidRDefault="0037248E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63 (25.1)</w:t>
            </w:r>
          </w:p>
        </w:tc>
        <w:tc>
          <w:tcPr>
            <w:tcW w:w="1297" w:type="dxa"/>
          </w:tcPr>
          <w:p w14:paraId="5931024C" w14:textId="799FE543" w:rsidR="00D63B02" w:rsidRPr="00D950A9" w:rsidRDefault="0037248E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88 (74.9)</w:t>
            </w:r>
          </w:p>
        </w:tc>
        <w:tc>
          <w:tcPr>
            <w:tcW w:w="2088" w:type="dxa"/>
          </w:tcPr>
          <w:p w14:paraId="48320DC7" w14:textId="341DCCB0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087" w:type="dxa"/>
          </w:tcPr>
          <w:p w14:paraId="434761E9" w14:textId="5AEBEC7B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06001D" w:rsidRPr="00D950A9" w14:paraId="51AB3BB4" w14:textId="77777777" w:rsidTr="00455DE1">
        <w:tc>
          <w:tcPr>
            <w:tcW w:w="2768" w:type="dxa"/>
          </w:tcPr>
          <w:p w14:paraId="77174545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Male</w:t>
            </w:r>
          </w:p>
        </w:tc>
        <w:tc>
          <w:tcPr>
            <w:tcW w:w="1110" w:type="dxa"/>
          </w:tcPr>
          <w:p w14:paraId="52C94C8B" w14:textId="30971208" w:rsidR="00D63B02" w:rsidRPr="00D950A9" w:rsidRDefault="0037248E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9 (17.</w:t>
            </w:r>
            <w:r w:rsidR="004F6C55" w:rsidRPr="00D950A9">
              <w:rPr>
                <w:sz w:val="22"/>
                <w:szCs w:val="22"/>
              </w:rPr>
              <w:t>16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97" w:type="dxa"/>
          </w:tcPr>
          <w:p w14:paraId="0F8A60AB" w14:textId="2E9B91CD" w:rsidR="00D63B02" w:rsidRPr="00D950A9" w:rsidRDefault="0037248E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40 (82.8</w:t>
            </w:r>
            <w:r w:rsidR="004F6C55" w:rsidRPr="00D950A9">
              <w:rPr>
                <w:sz w:val="22"/>
                <w:szCs w:val="22"/>
              </w:rPr>
              <w:t>4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088" w:type="dxa"/>
          </w:tcPr>
          <w:p w14:paraId="4AAB3060" w14:textId="7A8568FB" w:rsidR="00D63B02" w:rsidRPr="00D950A9" w:rsidRDefault="00F2331F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1.62 (1</w:t>
            </w:r>
            <w:r w:rsidR="00D81F4A" w:rsidRPr="00D950A9">
              <w:rPr>
                <w:color w:val="000000"/>
                <w:sz w:val="22"/>
                <w:szCs w:val="22"/>
              </w:rPr>
              <w:t>.00</w:t>
            </w:r>
            <w:r w:rsidRPr="00D950A9">
              <w:rPr>
                <w:color w:val="000000"/>
                <w:sz w:val="22"/>
                <w:szCs w:val="22"/>
              </w:rPr>
              <w:t>, 2.67)</w:t>
            </w:r>
          </w:p>
        </w:tc>
        <w:tc>
          <w:tcPr>
            <w:tcW w:w="2087" w:type="dxa"/>
          </w:tcPr>
          <w:p w14:paraId="246BABD1" w14:textId="36A7085E" w:rsidR="00D63B02" w:rsidRPr="00D950A9" w:rsidRDefault="005F3751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1.4</w:t>
            </w:r>
            <w:r w:rsidR="00A62B86">
              <w:rPr>
                <w:color w:val="000000"/>
                <w:sz w:val="22"/>
                <w:szCs w:val="22"/>
              </w:rPr>
              <w:t>1</w:t>
            </w:r>
            <w:r w:rsidRPr="00D950A9">
              <w:rPr>
                <w:color w:val="000000"/>
                <w:sz w:val="22"/>
                <w:szCs w:val="22"/>
              </w:rPr>
              <w:t xml:space="preserve"> (0.82, 2.4</w:t>
            </w:r>
            <w:r w:rsidR="00A62B86">
              <w:rPr>
                <w:color w:val="000000"/>
                <w:sz w:val="22"/>
                <w:szCs w:val="22"/>
              </w:rPr>
              <w:t>7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06001D" w:rsidRPr="00D950A9" w14:paraId="251F001B" w14:textId="77777777" w:rsidTr="00455DE1">
        <w:tc>
          <w:tcPr>
            <w:tcW w:w="2768" w:type="dxa"/>
          </w:tcPr>
          <w:p w14:paraId="311E4CDF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Prefer not to say</w:t>
            </w:r>
          </w:p>
        </w:tc>
        <w:tc>
          <w:tcPr>
            <w:tcW w:w="1110" w:type="dxa"/>
          </w:tcPr>
          <w:p w14:paraId="7277D0BD" w14:textId="7B995916" w:rsidR="00D63B02" w:rsidRPr="00D950A9" w:rsidRDefault="0037248E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3 (75)</w:t>
            </w:r>
          </w:p>
        </w:tc>
        <w:tc>
          <w:tcPr>
            <w:tcW w:w="1297" w:type="dxa"/>
          </w:tcPr>
          <w:p w14:paraId="798FD8AB" w14:textId="5E0DBE6E" w:rsidR="00D63B02" w:rsidRPr="00D950A9" w:rsidRDefault="0037248E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 (25)</w:t>
            </w:r>
          </w:p>
        </w:tc>
        <w:tc>
          <w:tcPr>
            <w:tcW w:w="2088" w:type="dxa"/>
          </w:tcPr>
          <w:p w14:paraId="1E781B9F" w14:textId="3E673A17" w:rsidR="00D63B02" w:rsidRPr="00D950A9" w:rsidRDefault="00F2331F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11 (0.01, 0.89)</w:t>
            </w:r>
          </w:p>
        </w:tc>
        <w:tc>
          <w:tcPr>
            <w:tcW w:w="2087" w:type="dxa"/>
          </w:tcPr>
          <w:p w14:paraId="00C87437" w14:textId="6AD184CB" w:rsidR="00D63B02" w:rsidRPr="00D950A9" w:rsidRDefault="005F3751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2</w:t>
            </w:r>
            <w:r w:rsidR="00A62B86">
              <w:rPr>
                <w:color w:val="000000"/>
                <w:sz w:val="22"/>
                <w:szCs w:val="22"/>
              </w:rPr>
              <w:t>4</w:t>
            </w:r>
            <w:r w:rsidRPr="00D950A9">
              <w:rPr>
                <w:color w:val="000000"/>
                <w:sz w:val="22"/>
                <w:szCs w:val="22"/>
              </w:rPr>
              <w:t xml:space="preserve"> (0.01, 2.1</w:t>
            </w:r>
            <w:r w:rsidR="00A62B86">
              <w:rPr>
                <w:color w:val="000000"/>
                <w:sz w:val="22"/>
                <w:szCs w:val="22"/>
              </w:rPr>
              <w:t>8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06001D" w:rsidRPr="00D950A9" w14:paraId="2B4832D9" w14:textId="77777777" w:rsidTr="00455DE1">
        <w:tc>
          <w:tcPr>
            <w:tcW w:w="2768" w:type="dxa"/>
          </w:tcPr>
          <w:p w14:paraId="3153C009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b/>
                <w:bCs/>
                <w:sz w:val="22"/>
                <w:szCs w:val="22"/>
              </w:rPr>
              <w:t>Residence</w:t>
            </w:r>
          </w:p>
        </w:tc>
        <w:tc>
          <w:tcPr>
            <w:tcW w:w="1110" w:type="dxa"/>
          </w:tcPr>
          <w:p w14:paraId="74FAEF66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297" w:type="dxa"/>
          </w:tcPr>
          <w:p w14:paraId="59BF013E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088" w:type="dxa"/>
          </w:tcPr>
          <w:p w14:paraId="0F9FA03C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087" w:type="dxa"/>
          </w:tcPr>
          <w:p w14:paraId="79D2E92C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</w:tr>
      <w:tr w:rsidR="0006001D" w:rsidRPr="00D950A9" w14:paraId="10BEAF87" w14:textId="77777777" w:rsidTr="00455DE1">
        <w:tc>
          <w:tcPr>
            <w:tcW w:w="2768" w:type="dxa"/>
          </w:tcPr>
          <w:p w14:paraId="0BD37E09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lastRenderedPageBreak/>
              <w:t>Rural</w:t>
            </w:r>
          </w:p>
        </w:tc>
        <w:tc>
          <w:tcPr>
            <w:tcW w:w="1110" w:type="dxa"/>
          </w:tcPr>
          <w:p w14:paraId="4B96D285" w14:textId="26BCB7F3" w:rsidR="00D63B02" w:rsidRPr="00D950A9" w:rsidRDefault="0037248E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2 (21.</w:t>
            </w:r>
            <w:r w:rsidR="004F6C55" w:rsidRPr="00D950A9">
              <w:rPr>
                <w:sz w:val="22"/>
                <w:szCs w:val="22"/>
              </w:rPr>
              <w:t>15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97" w:type="dxa"/>
          </w:tcPr>
          <w:p w14:paraId="74171B72" w14:textId="30E9B347" w:rsidR="00D63B02" w:rsidRPr="00D950A9" w:rsidRDefault="0037248E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82 (78.8</w:t>
            </w:r>
            <w:r w:rsidR="004F6C55" w:rsidRPr="00D950A9">
              <w:rPr>
                <w:sz w:val="22"/>
                <w:szCs w:val="22"/>
              </w:rPr>
              <w:t>5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088" w:type="dxa"/>
          </w:tcPr>
          <w:p w14:paraId="3584CA2B" w14:textId="26ED2CA3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087" w:type="dxa"/>
          </w:tcPr>
          <w:p w14:paraId="424CA0B9" w14:textId="307EAEEA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06001D" w:rsidRPr="00D950A9" w14:paraId="3C58FD29" w14:textId="77777777" w:rsidTr="00455DE1">
        <w:tc>
          <w:tcPr>
            <w:tcW w:w="2768" w:type="dxa"/>
          </w:tcPr>
          <w:p w14:paraId="7E608B1B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Urban</w:t>
            </w:r>
          </w:p>
        </w:tc>
        <w:tc>
          <w:tcPr>
            <w:tcW w:w="1110" w:type="dxa"/>
          </w:tcPr>
          <w:p w14:paraId="58C58C6F" w14:textId="108F8802" w:rsidR="00D63B02" w:rsidRPr="00D950A9" w:rsidRDefault="0037248E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73 (22.8</w:t>
            </w:r>
            <w:r w:rsidR="004F6C55" w:rsidRPr="00D950A9">
              <w:rPr>
                <w:sz w:val="22"/>
                <w:szCs w:val="22"/>
              </w:rPr>
              <w:t>1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97" w:type="dxa"/>
          </w:tcPr>
          <w:p w14:paraId="2DA9614E" w14:textId="46897BE3" w:rsidR="00D63B02" w:rsidRPr="00D950A9" w:rsidRDefault="0037248E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47 (77.</w:t>
            </w:r>
            <w:r w:rsidR="004F6C55" w:rsidRPr="00D950A9">
              <w:rPr>
                <w:sz w:val="22"/>
                <w:szCs w:val="22"/>
              </w:rPr>
              <w:t>19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088" w:type="dxa"/>
          </w:tcPr>
          <w:p w14:paraId="5606C527" w14:textId="647136BD" w:rsidR="00D63B02" w:rsidRPr="00D950A9" w:rsidRDefault="005C44B0" w:rsidP="00FD1123">
            <w:pPr>
              <w:rPr>
                <w:sz w:val="22"/>
                <w:szCs w:val="22"/>
              </w:rPr>
            </w:pPr>
            <w:r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>0.91 (0.52, 1.54)</w:t>
            </w:r>
          </w:p>
        </w:tc>
        <w:tc>
          <w:tcPr>
            <w:tcW w:w="2087" w:type="dxa"/>
          </w:tcPr>
          <w:p w14:paraId="5CC63E83" w14:textId="6F000B0C" w:rsidR="00D63B02" w:rsidRPr="00D950A9" w:rsidRDefault="005F3751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1.0</w:t>
            </w:r>
            <w:r w:rsidR="003E4F7D">
              <w:rPr>
                <w:color w:val="000000"/>
                <w:sz w:val="22"/>
                <w:szCs w:val="22"/>
              </w:rPr>
              <w:t>4</w:t>
            </w:r>
            <w:r w:rsidRPr="00D950A9">
              <w:rPr>
                <w:color w:val="000000"/>
                <w:sz w:val="22"/>
                <w:szCs w:val="22"/>
              </w:rPr>
              <w:t xml:space="preserve"> (0.</w:t>
            </w:r>
            <w:r w:rsidR="003E4F7D">
              <w:rPr>
                <w:color w:val="000000"/>
                <w:sz w:val="22"/>
                <w:szCs w:val="22"/>
              </w:rPr>
              <w:t>50</w:t>
            </w:r>
            <w:r w:rsidRPr="00D950A9">
              <w:rPr>
                <w:color w:val="000000"/>
                <w:sz w:val="22"/>
                <w:szCs w:val="22"/>
              </w:rPr>
              <w:t>, 2.</w:t>
            </w:r>
            <w:r w:rsidR="003E4F7D">
              <w:rPr>
                <w:color w:val="000000"/>
                <w:sz w:val="22"/>
                <w:szCs w:val="22"/>
              </w:rPr>
              <w:t>11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06001D" w:rsidRPr="00D950A9" w14:paraId="6034C342" w14:textId="77777777" w:rsidTr="00455DE1">
        <w:tc>
          <w:tcPr>
            <w:tcW w:w="2768" w:type="dxa"/>
          </w:tcPr>
          <w:p w14:paraId="3CF4D201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b/>
                <w:bCs/>
                <w:sz w:val="22"/>
                <w:szCs w:val="22"/>
              </w:rPr>
              <w:t>Education</w:t>
            </w:r>
          </w:p>
        </w:tc>
        <w:tc>
          <w:tcPr>
            <w:tcW w:w="1110" w:type="dxa"/>
          </w:tcPr>
          <w:p w14:paraId="17294E7A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297" w:type="dxa"/>
          </w:tcPr>
          <w:p w14:paraId="26B45731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088" w:type="dxa"/>
          </w:tcPr>
          <w:p w14:paraId="6F81C778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087" w:type="dxa"/>
          </w:tcPr>
          <w:p w14:paraId="60CE2A2C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</w:tr>
      <w:tr w:rsidR="0006001D" w:rsidRPr="00D950A9" w14:paraId="7E65A7AA" w14:textId="77777777" w:rsidTr="00455DE1">
        <w:tc>
          <w:tcPr>
            <w:tcW w:w="2768" w:type="dxa"/>
          </w:tcPr>
          <w:p w14:paraId="63339CAE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Bachelor’s degree or higher</w:t>
            </w:r>
          </w:p>
        </w:tc>
        <w:tc>
          <w:tcPr>
            <w:tcW w:w="1110" w:type="dxa"/>
          </w:tcPr>
          <w:p w14:paraId="4E0EBA05" w14:textId="086A6305" w:rsidR="00D63B02" w:rsidRPr="00D950A9" w:rsidRDefault="003C1F35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57 (22</w:t>
            </w:r>
            <w:r w:rsidR="004F6C55" w:rsidRPr="00D950A9">
              <w:rPr>
                <w:sz w:val="22"/>
                <w:szCs w:val="22"/>
              </w:rPr>
              <w:t>.01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97" w:type="dxa"/>
          </w:tcPr>
          <w:p w14:paraId="2603207E" w14:textId="2A604FEA" w:rsidR="00D63B02" w:rsidRPr="00D950A9" w:rsidRDefault="003C1F35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02 (7</w:t>
            </w:r>
            <w:r w:rsidR="004F6C55" w:rsidRPr="00D950A9">
              <w:rPr>
                <w:sz w:val="22"/>
                <w:szCs w:val="22"/>
              </w:rPr>
              <w:t>7.99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088" w:type="dxa"/>
          </w:tcPr>
          <w:p w14:paraId="610250F9" w14:textId="703D9A46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087" w:type="dxa"/>
          </w:tcPr>
          <w:p w14:paraId="30E93A13" w14:textId="007D9D6C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99322B" w:rsidRPr="00D950A9" w14:paraId="46E062DF" w14:textId="77777777" w:rsidTr="00455DE1">
        <w:tc>
          <w:tcPr>
            <w:tcW w:w="2768" w:type="dxa"/>
          </w:tcPr>
          <w:p w14:paraId="1CDE30E0" w14:textId="16723749" w:rsidR="0099322B" w:rsidRPr="00D950A9" w:rsidRDefault="0099322B" w:rsidP="0099322B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Lower than bachelor’s degree</w:t>
            </w:r>
          </w:p>
        </w:tc>
        <w:tc>
          <w:tcPr>
            <w:tcW w:w="1110" w:type="dxa"/>
          </w:tcPr>
          <w:p w14:paraId="1305CE7B" w14:textId="08F625C3" w:rsidR="0099322B" w:rsidRPr="0099322B" w:rsidRDefault="0099322B" w:rsidP="0099322B">
            <w:pPr>
              <w:rPr>
                <w:sz w:val="22"/>
                <w:szCs w:val="22"/>
              </w:rPr>
            </w:pPr>
            <w:r w:rsidRPr="0099322B">
              <w:rPr>
                <w:sz w:val="22"/>
                <w:szCs w:val="22"/>
              </w:rPr>
              <w:t>38 (23.03)</w:t>
            </w:r>
          </w:p>
        </w:tc>
        <w:tc>
          <w:tcPr>
            <w:tcW w:w="1297" w:type="dxa"/>
          </w:tcPr>
          <w:p w14:paraId="60CEF4A3" w14:textId="66135765" w:rsidR="0099322B" w:rsidRPr="0099322B" w:rsidRDefault="0099322B" w:rsidP="0099322B">
            <w:pPr>
              <w:rPr>
                <w:sz w:val="22"/>
                <w:szCs w:val="22"/>
              </w:rPr>
            </w:pPr>
            <w:r w:rsidRPr="0099322B">
              <w:rPr>
                <w:sz w:val="22"/>
                <w:szCs w:val="22"/>
              </w:rPr>
              <w:t>127 (76.97)</w:t>
            </w:r>
          </w:p>
        </w:tc>
        <w:tc>
          <w:tcPr>
            <w:tcW w:w="2088" w:type="dxa"/>
          </w:tcPr>
          <w:p w14:paraId="7E8BF4A4" w14:textId="366FDD5B" w:rsidR="0099322B" w:rsidRPr="00D950A9" w:rsidRDefault="0099322B" w:rsidP="0099322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</w:t>
            </w:r>
            <w:r w:rsidRPr="00D950A9">
              <w:rPr>
                <w:color w:val="000000"/>
                <w:sz w:val="22"/>
                <w:szCs w:val="22"/>
              </w:rPr>
              <w:t xml:space="preserve"> (0.</w:t>
            </w:r>
            <w:r>
              <w:rPr>
                <w:color w:val="000000"/>
                <w:sz w:val="22"/>
                <w:szCs w:val="22"/>
              </w:rPr>
              <w:t>59</w:t>
            </w:r>
            <w:r w:rsidRPr="00D950A9"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color w:val="000000"/>
                <w:sz w:val="22"/>
                <w:szCs w:val="22"/>
              </w:rPr>
              <w:t>1.51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087" w:type="dxa"/>
          </w:tcPr>
          <w:p w14:paraId="5A353934" w14:textId="67D82147" w:rsidR="0099322B" w:rsidRPr="00D950A9" w:rsidRDefault="0099322B" w:rsidP="0099322B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7</w:t>
            </w:r>
            <w:r w:rsidR="003E4F7D">
              <w:rPr>
                <w:color w:val="000000"/>
                <w:sz w:val="22"/>
                <w:szCs w:val="22"/>
              </w:rPr>
              <w:t>3</w:t>
            </w:r>
            <w:r w:rsidRPr="00D950A9">
              <w:rPr>
                <w:color w:val="000000"/>
                <w:sz w:val="22"/>
                <w:szCs w:val="22"/>
              </w:rPr>
              <w:t xml:space="preserve"> (0.3</w:t>
            </w:r>
            <w:r w:rsidR="003E4F7D">
              <w:rPr>
                <w:color w:val="000000"/>
                <w:sz w:val="22"/>
                <w:szCs w:val="22"/>
              </w:rPr>
              <w:t>5</w:t>
            </w:r>
            <w:r w:rsidRPr="00D950A9">
              <w:rPr>
                <w:color w:val="000000"/>
                <w:sz w:val="22"/>
                <w:szCs w:val="22"/>
              </w:rPr>
              <w:t>, 1.</w:t>
            </w:r>
            <w:r w:rsidR="003E4F7D">
              <w:rPr>
                <w:color w:val="000000"/>
                <w:sz w:val="22"/>
                <w:szCs w:val="22"/>
              </w:rPr>
              <w:t>50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06001D" w:rsidRPr="00D950A9" w14:paraId="368A937F" w14:textId="77777777" w:rsidTr="00455DE1">
        <w:tc>
          <w:tcPr>
            <w:tcW w:w="2768" w:type="dxa"/>
          </w:tcPr>
          <w:p w14:paraId="7C00A75C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b/>
                <w:bCs/>
                <w:sz w:val="22"/>
                <w:szCs w:val="22"/>
              </w:rPr>
              <w:t>Occupation</w:t>
            </w:r>
          </w:p>
        </w:tc>
        <w:tc>
          <w:tcPr>
            <w:tcW w:w="1110" w:type="dxa"/>
          </w:tcPr>
          <w:p w14:paraId="40217E5D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297" w:type="dxa"/>
          </w:tcPr>
          <w:p w14:paraId="5FF99F0F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088" w:type="dxa"/>
          </w:tcPr>
          <w:p w14:paraId="0657E429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087" w:type="dxa"/>
          </w:tcPr>
          <w:p w14:paraId="74D8A6F9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</w:tr>
      <w:tr w:rsidR="0006001D" w:rsidRPr="00D950A9" w14:paraId="05484980" w14:textId="77777777" w:rsidTr="00455DE1">
        <w:tc>
          <w:tcPr>
            <w:tcW w:w="2768" w:type="dxa"/>
          </w:tcPr>
          <w:p w14:paraId="7D493E55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Healthcare</w:t>
            </w:r>
          </w:p>
        </w:tc>
        <w:tc>
          <w:tcPr>
            <w:tcW w:w="1110" w:type="dxa"/>
          </w:tcPr>
          <w:p w14:paraId="7DE942DA" w14:textId="22BD778C" w:rsidR="00D63B02" w:rsidRPr="00D950A9" w:rsidRDefault="002E058E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31 (26.5)</w:t>
            </w:r>
          </w:p>
        </w:tc>
        <w:tc>
          <w:tcPr>
            <w:tcW w:w="1297" w:type="dxa"/>
          </w:tcPr>
          <w:p w14:paraId="78B6AEB0" w14:textId="62AB0867" w:rsidR="00D63B02" w:rsidRPr="00D950A9" w:rsidRDefault="002E058E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86 (73.5)</w:t>
            </w:r>
          </w:p>
        </w:tc>
        <w:tc>
          <w:tcPr>
            <w:tcW w:w="2088" w:type="dxa"/>
          </w:tcPr>
          <w:p w14:paraId="13587BC5" w14:textId="42FE2CEE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087" w:type="dxa"/>
          </w:tcPr>
          <w:p w14:paraId="4490E259" w14:textId="14D00C0F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06001D" w:rsidRPr="00D950A9" w14:paraId="31474527" w14:textId="77777777" w:rsidTr="00455DE1">
        <w:tc>
          <w:tcPr>
            <w:tcW w:w="2768" w:type="dxa"/>
          </w:tcPr>
          <w:p w14:paraId="41386CD2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Non-healthcare</w:t>
            </w:r>
          </w:p>
        </w:tc>
        <w:tc>
          <w:tcPr>
            <w:tcW w:w="1110" w:type="dxa"/>
          </w:tcPr>
          <w:p w14:paraId="2CB38C68" w14:textId="58A3229E" w:rsidR="00D63B02" w:rsidRPr="00D950A9" w:rsidRDefault="002E058E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53 (22.</w:t>
            </w:r>
            <w:r w:rsidR="004F6C55" w:rsidRPr="00D950A9">
              <w:rPr>
                <w:sz w:val="22"/>
                <w:szCs w:val="22"/>
              </w:rPr>
              <w:t>18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97" w:type="dxa"/>
          </w:tcPr>
          <w:p w14:paraId="7F1E3CA2" w14:textId="0573F10D" w:rsidR="00D63B02" w:rsidRPr="00D950A9" w:rsidRDefault="002E058E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86 (77.8</w:t>
            </w:r>
            <w:r w:rsidR="004F6C55" w:rsidRPr="00D950A9">
              <w:rPr>
                <w:sz w:val="22"/>
                <w:szCs w:val="22"/>
              </w:rPr>
              <w:t>2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088" w:type="dxa"/>
          </w:tcPr>
          <w:p w14:paraId="4608FE4C" w14:textId="4842197D" w:rsidR="00D63B02" w:rsidRPr="00D950A9" w:rsidRDefault="003F44F8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1.27 (0.75, 2.1</w:t>
            </w:r>
            <w:r w:rsidR="00D81F4A" w:rsidRPr="00D950A9">
              <w:rPr>
                <w:color w:val="000000"/>
                <w:sz w:val="22"/>
                <w:szCs w:val="22"/>
              </w:rPr>
              <w:t>0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087" w:type="dxa"/>
          </w:tcPr>
          <w:p w14:paraId="62109594" w14:textId="50EA9D2A" w:rsidR="00D63B02" w:rsidRPr="00D950A9" w:rsidRDefault="005F3751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1.</w:t>
            </w:r>
            <w:r w:rsidR="003E4F7D">
              <w:rPr>
                <w:color w:val="000000"/>
                <w:sz w:val="22"/>
                <w:szCs w:val="22"/>
              </w:rPr>
              <w:t>29</w:t>
            </w:r>
            <w:r w:rsidRPr="00D950A9">
              <w:rPr>
                <w:color w:val="000000"/>
                <w:sz w:val="22"/>
                <w:szCs w:val="22"/>
              </w:rPr>
              <w:t xml:space="preserve"> (0.6</w:t>
            </w:r>
            <w:r w:rsidR="003E4F7D">
              <w:rPr>
                <w:color w:val="000000"/>
                <w:sz w:val="22"/>
                <w:szCs w:val="22"/>
              </w:rPr>
              <w:t>6</w:t>
            </w:r>
            <w:r w:rsidRPr="00D950A9">
              <w:rPr>
                <w:color w:val="000000"/>
                <w:sz w:val="22"/>
                <w:szCs w:val="22"/>
              </w:rPr>
              <w:t>, 2.5</w:t>
            </w:r>
            <w:r w:rsidR="003E4F7D">
              <w:rPr>
                <w:color w:val="000000"/>
                <w:sz w:val="22"/>
                <w:szCs w:val="22"/>
              </w:rPr>
              <w:t>1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06001D" w:rsidRPr="00D950A9" w14:paraId="18E6266B" w14:textId="77777777" w:rsidTr="00455DE1">
        <w:tc>
          <w:tcPr>
            <w:tcW w:w="2768" w:type="dxa"/>
          </w:tcPr>
          <w:p w14:paraId="1634C2B6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Unemployed</w:t>
            </w:r>
          </w:p>
        </w:tc>
        <w:tc>
          <w:tcPr>
            <w:tcW w:w="1110" w:type="dxa"/>
          </w:tcPr>
          <w:p w14:paraId="011E75EB" w14:textId="32956494" w:rsidR="00D63B02" w:rsidRPr="00D950A9" w:rsidRDefault="002E058E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1 (16.</w:t>
            </w:r>
            <w:r w:rsidR="004F6C55" w:rsidRPr="00D950A9">
              <w:rPr>
                <w:sz w:val="22"/>
                <w:szCs w:val="22"/>
              </w:rPr>
              <w:t>18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97" w:type="dxa"/>
          </w:tcPr>
          <w:p w14:paraId="089E7BE3" w14:textId="28403F5C" w:rsidR="00D63B02" w:rsidRPr="00D950A9" w:rsidRDefault="002E058E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57 (83.8</w:t>
            </w:r>
            <w:r w:rsidR="004F6C55" w:rsidRPr="00D950A9">
              <w:rPr>
                <w:sz w:val="22"/>
                <w:szCs w:val="22"/>
              </w:rPr>
              <w:t>2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088" w:type="dxa"/>
          </w:tcPr>
          <w:p w14:paraId="430359D4" w14:textId="2D92C9D9" w:rsidR="00D63B02" w:rsidRPr="00D950A9" w:rsidRDefault="003F44F8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1.87 (0.89, 4.16)</w:t>
            </w:r>
          </w:p>
        </w:tc>
        <w:tc>
          <w:tcPr>
            <w:tcW w:w="2087" w:type="dxa"/>
          </w:tcPr>
          <w:p w14:paraId="7299FF5A" w14:textId="68DBF807" w:rsidR="00D63B02" w:rsidRPr="00D950A9" w:rsidRDefault="005F3751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1.7</w:t>
            </w:r>
            <w:r w:rsidR="003E4F7D">
              <w:rPr>
                <w:color w:val="000000"/>
                <w:sz w:val="22"/>
                <w:szCs w:val="22"/>
              </w:rPr>
              <w:t>3</w:t>
            </w:r>
            <w:r w:rsidRPr="00D950A9">
              <w:rPr>
                <w:color w:val="000000"/>
                <w:sz w:val="22"/>
                <w:szCs w:val="22"/>
              </w:rPr>
              <w:t xml:space="preserve"> (0.6</w:t>
            </w:r>
            <w:r w:rsidR="003E4F7D">
              <w:rPr>
                <w:color w:val="000000"/>
                <w:sz w:val="22"/>
                <w:szCs w:val="22"/>
              </w:rPr>
              <w:t>4</w:t>
            </w:r>
            <w:r w:rsidRPr="00D950A9">
              <w:rPr>
                <w:color w:val="000000"/>
                <w:sz w:val="22"/>
                <w:szCs w:val="22"/>
              </w:rPr>
              <w:t xml:space="preserve">, </w:t>
            </w:r>
            <w:r w:rsidR="003E4F7D">
              <w:rPr>
                <w:color w:val="000000"/>
                <w:sz w:val="22"/>
                <w:szCs w:val="22"/>
              </w:rPr>
              <w:t>4.88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06001D" w:rsidRPr="00D950A9" w14:paraId="42C25325" w14:textId="77777777" w:rsidTr="00455DE1">
        <w:tc>
          <w:tcPr>
            <w:tcW w:w="2768" w:type="dxa"/>
          </w:tcPr>
          <w:p w14:paraId="505CA0F9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b/>
                <w:bCs/>
                <w:sz w:val="22"/>
                <w:szCs w:val="22"/>
              </w:rPr>
              <w:t>EMR Awareness</w:t>
            </w:r>
          </w:p>
        </w:tc>
        <w:tc>
          <w:tcPr>
            <w:tcW w:w="1110" w:type="dxa"/>
          </w:tcPr>
          <w:p w14:paraId="0C9862F3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297" w:type="dxa"/>
          </w:tcPr>
          <w:p w14:paraId="4D18CCBC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088" w:type="dxa"/>
          </w:tcPr>
          <w:p w14:paraId="4B731493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087" w:type="dxa"/>
          </w:tcPr>
          <w:p w14:paraId="18E921CC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</w:tr>
      <w:tr w:rsidR="0006001D" w:rsidRPr="00D950A9" w14:paraId="5603B4EB" w14:textId="77777777" w:rsidTr="00455DE1">
        <w:tc>
          <w:tcPr>
            <w:tcW w:w="2768" w:type="dxa"/>
          </w:tcPr>
          <w:p w14:paraId="33FC8996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Have not heard</w:t>
            </w:r>
          </w:p>
        </w:tc>
        <w:tc>
          <w:tcPr>
            <w:tcW w:w="1110" w:type="dxa"/>
          </w:tcPr>
          <w:p w14:paraId="7A36FC7B" w14:textId="505F012F" w:rsidR="00D63B02" w:rsidRPr="00D950A9" w:rsidRDefault="002E058E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6 (17.</w:t>
            </w:r>
            <w:r w:rsidR="004F6C55" w:rsidRPr="00D950A9">
              <w:rPr>
                <w:sz w:val="22"/>
                <w:szCs w:val="22"/>
              </w:rPr>
              <w:t>39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97" w:type="dxa"/>
          </w:tcPr>
          <w:p w14:paraId="2A80F558" w14:textId="67BD4B34" w:rsidR="00D63B02" w:rsidRPr="00D950A9" w:rsidRDefault="002E058E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76 (82.6</w:t>
            </w:r>
            <w:r w:rsidR="004F6C55" w:rsidRPr="00D950A9">
              <w:rPr>
                <w:sz w:val="22"/>
                <w:szCs w:val="22"/>
              </w:rPr>
              <w:t>1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088" w:type="dxa"/>
          </w:tcPr>
          <w:p w14:paraId="3050F1C8" w14:textId="5FF0E156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087" w:type="dxa"/>
          </w:tcPr>
          <w:p w14:paraId="2C586411" w14:textId="0B4DFBE2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06001D" w:rsidRPr="00D950A9" w14:paraId="3BE46822" w14:textId="77777777" w:rsidTr="00455DE1">
        <w:tc>
          <w:tcPr>
            <w:tcW w:w="2768" w:type="dxa"/>
          </w:tcPr>
          <w:p w14:paraId="674085EB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Have heard, but not understand</w:t>
            </w:r>
          </w:p>
        </w:tc>
        <w:tc>
          <w:tcPr>
            <w:tcW w:w="1110" w:type="dxa"/>
          </w:tcPr>
          <w:p w14:paraId="315E6D73" w14:textId="63FAEFA4" w:rsidR="00D63B02" w:rsidRPr="00D950A9" w:rsidRDefault="002E058E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40 (27.</w:t>
            </w:r>
            <w:r w:rsidR="004F6C55" w:rsidRPr="00D950A9">
              <w:rPr>
                <w:sz w:val="22"/>
                <w:szCs w:val="22"/>
              </w:rPr>
              <w:t>7</w:t>
            </w:r>
            <w:r w:rsidRPr="00D950A9">
              <w:rPr>
                <w:sz w:val="22"/>
                <w:szCs w:val="22"/>
              </w:rPr>
              <w:t>8)</w:t>
            </w:r>
          </w:p>
        </w:tc>
        <w:tc>
          <w:tcPr>
            <w:tcW w:w="1297" w:type="dxa"/>
          </w:tcPr>
          <w:p w14:paraId="0E99AFE5" w14:textId="2CC85A0B" w:rsidR="00D63B02" w:rsidRPr="00D950A9" w:rsidRDefault="002E058E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04 (72.2</w:t>
            </w:r>
            <w:r w:rsidR="004F6C55" w:rsidRPr="00D950A9">
              <w:rPr>
                <w:sz w:val="22"/>
                <w:szCs w:val="22"/>
              </w:rPr>
              <w:t>2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088" w:type="dxa"/>
          </w:tcPr>
          <w:p w14:paraId="38FD92DF" w14:textId="73FE11DE" w:rsidR="00D63B02" w:rsidRPr="00D950A9" w:rsidRDefault="003F44F8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55 (0.28, 1.03)</w:t>
            </w:r>
          </w:p>
        </w:tc>
        <w:tc>
          <w:tcPr>
            <w:tcW w:w="2087" w:type="dxa"/>
          </w:tcPr>
          <w:p w14:paraId="72F85511" w14:textId="659D148B" w:rsidR="00D63B02" w:rsidRPr="00D950A9" w:rsidRDefault="005F3751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6</w:t>
            </w:r>
            <w:r w:rsidR="003E4F7D">
              <w:rPr>
                <w:color w:val="000000"/>
                <w:sz w:val="22"/>
                <w:szCs w:val="22"/>
              </w:rPr>
              <w:t>4</w:t>
            </w:r>
            <w:r w:rsidRPr="00D950A9">
              <w:rPr>
                <w:color w:val="000000"/>
                <w:sz w:val="22"/>
                <w:szCs w:val="22"/>
              </w:rPr>
              <w:t xml:space="preserve"> (0.29, 1.3</w:t>
            </w:r>
            <w:r w:rsidR="003E4F7D">
              <w:rPr>
                <w:color w:val="000000"/>
                <w:sz w:val="22"/>
                <w:szCs w:val="22"/>
              </w:rPr>
              <w:t>8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06001D" w:rsidRPr="00D950A9" w14:paraId="5E1F3ED0" w14:textId="77777777" w:rsidTr="00455DE1">
        <w:tc>
          <w:tcPr>
            <w:tcW w:w="2768" w:type="dxa"/>
          </w:tcPr>
          <w:p w14:paraId="447BBD0A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Understand</w:t>
            </w:r>
          </w:p>
        </w:tc>
        <w:tc>
          <w:tcPr>
            <w:tcW w:w="1110" w:type="dxa"/>
          </w:tcPr>
          <w:p w14:paraId="5A0FF68F" w14:textId="1D332E51" w:rsidR="00D63B02" w:rsidRPr="00D950A9" w:rsidRDefault="002E058E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39 (20.7</w:t>
            </w:r>
            <w:r w:rsidR="004F6C55" w:rsidRPr="00D950A9">
              <w:rPr>
                <w:sz w:val="22"/>
                <w:szCs w:val="22"/>
              </w:rPr>
              <w:t>4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97" w:type="dxa"/>
          </w:tcPr>
          <w:p w14:paraId="3172A231" w14:textId="677BAB3F" w:rsidR="00D63B02" w:rsidRPr="00D950A9" w:rsidRDefault="002E058E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49 (79.</w:t>
            </w:r>
            <w:r w:rsidR="004F6C55" w:rsidRPr="00D950A9">
              <w:rPr>
                <w:sz w:val="22"/>
                <w:szCs w:val="22"/>
              </w:rPr>
              <w:t>26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088" w:type="dxa"/>
          </w:tcPr>
          <w:p w14:paraId="15C50E44" w14:textId="2AD8A335" w:rsidR="00D63B02" w:rsidRPr="00D950A9" w:rsidRDefault="003F44F8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8</w:t>
            </w:r>
            <w:r w:rsidR="00D81F4A" w:rsidRPr="00D950A9">
              <w:rPr>
                <w:color w:val="000000"/>
                <w:sz w:val="22"/>
                <w:szCs w:val="22"/>
              </w:rPr>
              <w:t>0</w:t>
            </w:r>
            <w:r w:rsidRPr="00D950A9">
              <w:rPr>
                <w:color w:val="000000"/>
                <w:sz w:val="22"/>
                <w:szCs w:val="22"/>
              </w:rPr>
              <w:t xml:space="preserve"> (0.41, 1.51)</w:t>
            </w:r>
          </w:p>
        </w:tc>
        <w:tc>
          <w:tcPr>
            <w:tcW w:w="2087" w:type="dxa"/>
          </w:tcPr>
          <w:p w14:paraId="43C0FFB9" w14:textId="7927D275" w:rsidR="00D63B02" w:rsidRPr="00D950A9" w:rsidRDefault="005F3751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1.1</w:t>
            </w:r>
            <w:r w:rsidR="003E4F7D">
              <w:rPr>
                <w:color w:val="000000"/>
                <w:sz w:val="22"/>
                <w:szCs w:val="22"/>
              </w:rPr>
              <w:t>2</w:t>
            </w:r>
            <w:r w:rsidRPr="00D950A9">
              <w:rPr>
                <w:color w:val="000000"/>
                <w:sz w:val="22"/>
                <w:szCs w:val="22"/>
              </w:rPr>
              <w:t xml:space="preserve"> (0.4</w:t>
            </w:r>
            <w:r w:rsidR="003E4F7D">
              <w:rPr>
                <w:color w:val="000000"/>
                <w:sz w:val="22"/>
                <w:szCs w:val="22"/>
              </w:rPr>
              <w:t>5</w:t>
            </w:r>
            <w:r w:rsidRPr="00D950A9">
              <w:rPr>
                <w:color w:val="000000"/>
                <w:sz w:val="22"/>
                <w:szCs w:val="22"/>
              </w:rPr>
              <w:t>, 2.7</w:t>
            </w:r>
            <w:r w:rsidR="003E4F7D">
              <w:rPr>
                <w:color w:val="000000"/>
                <w:sz w:val="22"/>
                <w:szCs w:val="22"/>
              </w:rPr>
              <w:t>7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06001D" w:rsidRPr="00D950A9" w14:paraId="1D80E191" w14:textId="77777777" w:rsidTr="00455DE1">
        <w:tc>
          <w:tcPr>
            <w:tcW w:w="2768" w:type="dxa"/>
          </w:tcPr>
          <w:p w14:paraId="6FB98CE6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b/>
                <w:bCs/>
                <w:sz w:val="22"/>
                <w:szCs w:val="22"/>
              </w:rPr>
              <w:t>Health Status</w:t>
            </w:r>
          </w:p>
        </w:tc>
        <w:tc>
          <w:tcPr>
            <w:tcW w:w="1110" w:type="dxa"/>
          </w:tcPr>
          <w:p w14:paraId="3C5F3D81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297" w:type="dxa"/>
          </w:tcPr>
          <w:p w14:paraId="2CC7518F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088" w:type="dxa"/>
          </w:tcPr>
          <w:p w14:paraId="7590B0AA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087" w:type="dxa"/>
          </w:tcPr>
          <w:p w14:paraId="4AD6622B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</w:tr>
      <w:tr w:rsidR="0006001D" w:rsidRPr="00D950A9" w14:paraId="093C98F2" w14:textId="77777777" w:rsidTr="00455DE1">
        <w:tc>
          <w:tcPr>
            <w:tcW w:w="2768" w:type="dxa"/>
          </w:tcPr>
          <w:p w14:paraId="745A3843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Poor</w:t>
            </w:r>
          </w:p>
        </w:tc>
        <w:tc>
          <w:tcPr>
            <w:tcW w:w="1110" w:type="dxa"/>
          </w:tcPr>
          <w:p w14:paraId="442D5235" w14:textId="6B0F0FC4" w:rsidR="00D63B02" w:rsidRPr="00D950A9" w:rsidRDefault="00210F13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9 (46.3</w:t>
            </w:r>
            <w:r w:rsidR="00A241A0" w:rsidRPr="00D950A9">
              <w:rPr>
                <w:sz w:val="22"/>
                <w:szCs w:val="22"/>
              </w:rPr>
              <w:t>4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97" w:type="dxa"/>
          </w:tcPr>
          <w:p w14:paraId="19B79C70" w14:textId="069DB5EC" w:rsidR="00D63B02" w:rsidRPr="00D950A9" w:rsidRDefault="00210F13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2 (53.</w:t>
            </w:r>
            <w:r w:rsidR="00A241A0" w:rsidRPr="00D950A9">
              <w:rPr>
                <w:sz w:val="22"/>
                <w:szCs w:val="22"/>
              </w:rPr>
              <w:t>66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088" w:type="dxa"/>
          </w:tcPr>
          <w:p w14:paraId="33F93EB8" w14:textId="01ECA6D7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087" w:type="dxa"/>
          </w:tcPr>
          <w:p w14:paraId="7BE7DE00" w14:textId="0E264792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06001D" w:rsidRPr="00D950A9" w14:paraId="0974A7FD" w14:textId="77777777" w:rsidTr="00455DE1">
        <w:tc>
          <w:tcPr>
            <w:tcW w:w="2768" w:type="dxa"/>
          </w:tcPr>
          <w:p w14:paraId="74C42173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Well</w:t>
            </w:r>
          </w:p>
        </w:tc>
        <w:tc>
          <w:tcPr>
            <w:tcW w:w="1110" w:type="dxa"/>
          </w:tcPr>
          <w:p w14:paraId="2344390F" w14:textId="6B58E158" w:rsidR="00D63B02" w:rsidRPr="00D950A9" w:rsidRDefault="00210F13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76 (19.8</w:t>
            </w:r>
            <w:r w:rsidR="00A241A0" w:rsidRPr="00D950A9">
              <w:rPr>
                <w:sz w:val="22"/>
                <w:szCs w:val="22"/>
              </w:rPr>
              <w:t>4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97" w:type="dxa"/>
          </w:tcPr>
          <w:p w14:paraId="0B4DA6BB" w14:textId="37DCCF9D" w:rsidR="00D63B02" w:rsidRPr="00D950A9" w:rsidRDefault="00210F13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307 (80.</w:t>
            </w:r>
            <w:r w:rsidR="00A241A0" w:rsidRPr="00D950A9">
              <w:rPr>
                <w:sz w:val="22"/>
                <w:szCs w:val="22"/>
              </w:rPr>
              <w:t>16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088" w:type="dxa"/>
          </w:tcPr>
          <w:p w14:paraId="3D0202D7" w14:textId="4F45B2A7" w:rsidR="00D63B02" w:rsidRPr="00D950A9" w:rsidRDefault="003F44F8" w:rsidP="00FD1123">
            <w:pPr>
              <w:rPr>
                <w:sz w:val="22"/>
                <w:szCs w:val="22"/>
              </w:rPr>
            </w:pPr>
            <w:r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 xml:space="preserve">3.49 (1.78, </w:t>
            </w:r>
            <w:proofErr w:type="gramStart"/>
            <w:r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>6.78)*</w:t>
            </w:r>
            <w:proofErr w:type="gramEnd"/>
            <w:r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>**</w:t>
            </w:r>
          </w:p>
        </w:tc>
        <w:tc>
          <w:tcPr>
            <w:tcW w:w="2087" w:type="dxa"/>
          </w:tcPr>
          <w:p w14:paraId="1133C0B5" w14:textId="043622F5" w:rsidR="00D63B02" w:rsidRPr="00D950A9" w:rsidRDefault="005F3751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2.4</w:t>
            </w:r>
            <w:r w:rsidR="003E4F7D">
              <w:rPr>
                <w:color w:val="000000"/>
                <w:sz w:val="22"/>
                <w:szCs w:val="22"/>
              </w:rPr>
              <w:t>4</w:t>
            </w:r>
            <w:r w:rsidRPr="00D950A9">
              <w:rPr>
                <w:color w:val="000000"/>
                <w:sz w:val="22"/>
                <w:szCs w:val="22"/>
              </w:rPr>
              <w:t xml:space="preserve"> (1.11, </w:t>
            </w:r>
            <w:proofErr w:type="gramStart"/>
            <w:r w:rsidRPr="00D950A9">
              <w:rPr>
                <w:color w:val="000000"/>
                <w:sz w:val="22"/>
                <w:szCs w:val="22"/>
              </w:rPr>
              <w:t>5.2</w:t>
            </w:r>
            <w:r w:rsidR="003E4F7D">
              <w:rPr>
                <w:color w:val="000000"/>
                <w:sz w:val="22"/>
                <w:szCs w:val="22"/>
              </w:rPr>
              <w:t>9</w:t>
            </w:r>
            <w:r w:rsidRPr="00D950A9">
              <w:rPr>
                <w:color w:val="000000"/>
                <w:sz w:val="22"/>
                <w:szCs w:val="22"/>
              </w:rPr>
              <w:t>)*</w:t>
            </w:r>
            <w:proofErr w:type="gramEnd"/>
          </w:p>
        </w:tc>
      </w:tr>
      <w:tr w:rsidR="0006001D" w:rsidRPr="00D950A9" w14:paraId="7EF043DD" w14:textId="77777777" w:rsidTr="00455DE1">
        <w:tc>
          <w:tcPr>
            <w:tcW w:w="2768" w:type="dxa"/>
          </w:tcPr>
          <w:p w14:paraId="5B5D4C48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b/>
                <w:bCs/>
                <w:sz w:val="22"/>
                <w:szCs w:val="22"/>
              </w:rPr>
              <w:t>Health Concerns</w:t>
            </w:r>
          </w:p>
        </w:tc>
        <w:tc>
          <w:tcPr>
            <w:tcW w:w="1110" w:type="dxa"/>
          </w:tcPr>
          <w:p w14:paraId="254448EA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297" w:type="dxa"/>
          </w:tcPr>
          <w:p w14:paraId="47ADFBEB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088" w:type="dxa"/>
          </w:tcPr>
          <w:p w14:paraId="78A64813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087" w:type="dxa"/>
          </w:tcPr>
          <w:p w14:paraId="1E27FBB6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</w:tr>
      <w:tr w:rsidR="0006001D" w:rsidRPr="00D950A9" w14:paraId="6ABBB74F" w14:textId="77777777" w:rsidTr="00455DE1">
        <w:tc>
          <w:tcPr>
            <w:tcW w:w="2768" w:type="dxa"/>
          </w:tcPr>
          <w:p w14:paraId="626871D0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Not concerned</w:t>
            </w:r>
          </w:p>
        </w:tc>
        <w:tc>
          <w:tcPr>
            <w:tcW w:w="1110" w:type="dxa"/>
          </w:tcPr>
          <w:p w14:paraId="5BE3346B" w14:textId="2D159753" w:rsidR="00D63B02" w:rsidRPr="00D950A9" w:rsidRDefault="00CA17B4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70 (38.</w:t>
            </w:r>
            <w:r w:rsidR="00A241A0" w:rsidRPr="00D950A9">
              <w:rPr>
                <w:sz w:val="22"/>
                <w:szCs w:val="22"/>
              </w:rPr>
              <w:t>6</w:t>
            </w:r>
            <w:r w:rsidRPr="00D950A9">
              <w:rPr>
                <w:sz w:val="22"/>
                <w:szCs w:val="22"/>
              </w:rPr>
              <w:t>7)</w:t>
            </w:r>
          </w:p>
        </w:tc>
        <w:tc>
          <w:tcPr>
            <w:tcW w:w="1297" w:type="dxa"/>
          </w:tcPr>
          <w:p w14:paraId="365ED060" w14:textId="0C76884E" w:rsidR="00D63B02" w:rsidRPr="00D950A9" w:rsidRDefault="00CA17B4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11 (61.3</w:t>
            </w:r>
            <w:r w:rsidR="00A241A0" w:rsidRPr="00D950A9">
              <w:rPr>
                <w:sz w:val="22"/>
                <w:szCs w:val="22"/>
              </w:rPr>
              <w:t>3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088" w:type="dxa"/>
          </w:tcPr>
          <w:p w14:paraId="6E6CD51A" w14:textId="0555418D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087" w:type="dxa"/>
          </w:tcPr>
          <w:p w14:paraId="60384BAB" w14:textId="72D1F57B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06001D" w:rsidRPr="00D950A9" w14:paraId="2A7574DF" w14:textId="77777777" w:rsidTr="00455DE1">
        <w:tc>
          <w:tcPr>
            <w:tcW w:w="2768" w:type="dxa"/>
          </w:tcPr>
          <w:p w14:paraId="3E7449E2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Concerned</w:t>
            </w:r>
          </w:p>
        </w:tc>
        <w:tc>
          <w:tcPr>
            <w:tcW w:w="1110" w:type="dxa"/>
          </w:tcPr>
          <w:p w14:paraId="0E434A6E" w14:textId="0C2F003B" w:rsidR="00D63B02" w:rsidRPr="00D950A9" w:rsidRDefault="00CA17B4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5 (10.</w:t>
            </w:r>
            <w:r w:rsidR="00A241A0" w:rsidRPr="00D950A9">
              <w:rPr>
                <w:sz w:val="22"/>
                <w:szCs w:val="22"/>
              </w:rPr>
              <w:t>29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97" w:type="dxa"/>
          </w:tcPr>
          <w:p w14:paraId="468B23F2" w14:textId="0228813F" w:rsidR="00D63B02" w:rsidRPr="00D950A9" w:rsidRDefault="00CA17B4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18 (89.7</w:t>
            </w:r>
            <w:r w:rsidR="00A241A0" w:rsidRPr="00D950A9">
              <w:rPr>
                <w:sz w:val="22"/>
                <w:szCs w:val="22"/>
              </w:rPr>
              <w:t>1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088" w:type="dxa"/>
          </w:tcPr>
          <w:p w14:paraId="62EEC76A" w14:textId="53F9F714" w:rsidR="00D63B02" w:rsidRPr="00D950A9" w:rsidRDefault="003F44F8" w:rsidP="00FD1123">
            <w:pPr>
              <w:rPr>
                <w:sz w:val="22"/>
                <w:szCs w:val="22"/>
              </w:rPr>
            </w:pPr>
            <w:r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>5.5</w:t>
            </w:r>
            <w:r w:rsidR="00D81F4A"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>0</w:t>
            </w:r>
            <w:r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 xml:space="preserve"> (3.34, </w:t>
            </w:r>
            <w:proofErr w:type="gramStart"/>
            <w:r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>9.31)*</w:t>
            </w:r>
            <w:proofErr w:type="gramEnd"/>
            <w:r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>**</w:t>
            </w:r>
          </w:p>
        </w:tc>
        <w:tc>
          <w:tcPr>
            <w:tcW w:w="2087" w:type="dxa"/>
          </w:tcPr>
          <w:p w14:paraId="7D6518CD" w14:textId="5532D29E" w:rsidR="00D63B02" w:rsidRPr="00D950A9" w:rsidRDefault="005F3751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4.</w:t>
            </w:r>
            <w:r w:rsidR="003E4F7D">
              <w:rPr>
                <w:color w:val="000000"/>
                <w:sz w:val="22"/>
                <w:szCs w:val="22"/>
              </w:rPr>
              <w:t>80</w:t>
            </w:r>
            <w:r w:rsidRPr="00D950A9">
              <w:rPr>
                <w:color w:val="000000"/>
                <w:sz w:val="22"/>
                <w:szCs w:val="22"/>
              </w:rPr>
              <w:t xml:space="preserve"> (2.</w:t>
            </w:r>
            <w:r w:rsidR="003E4F7D">
              <w:rPr>
                <w:color w:val="000000"/>
                <w:sz w:val="22"/>
                <w:szCs w:val="22"/>
              </w:rPr>
              <w:t>80</w:t>
            </w:r>
            <w:r w:rsidRPr="00D950A9">
              <w:rPr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D950A9">
              <w:rPr>
                <w:color w:val="000000"/>
                <w:sz w:val="22"/>
                <w:szCs w:val="22"/>
              </w:rPr>
              <w:t>8.4</w:t>
            </w:r>
            <w:r w:rsidR="003E4F7D">
              <w:rPr>
                <w:color w:val="000000"/>
                <w:sz w:val="22"/>
                <w:szCs w:val="22"/>
              </w:rPr>
              <w:t>6</w:t>
            </w:r>
            <w:r w:rsidRPr="00D950A9">
              <w:rPr>
                <w:color w:val="000000"/>
                <w:sz w:val="22"/>
                <w:szCs w:val="22"/>
              </w:rPr>
              <w:t>)*</w:t>
            </w:r>
            <w:proofErr w:type="gramEnd"/>
            <w:r w:rsidRPr="00D950A9">
              <w:rPr>
                <w:color w:val="000000"/>
                <w:sz w:val="22"/>
                <w:szCs w:val="22"/>
              </w:rPr>
              <w:t>**</w:t>
            </w:r>
          </w:p>
        </w:tc>
      </w:tr>
    </w:tbl>
    <w:p w14:paraId="17B93723" w14:textId="77777777" w:rsidR="0087448D" w:rsidRPr="00D950A9" w:rsidRDefault="0087448D" w:rsidP="00B96275"/>
    <w:p w14:paraId="7075DA74" w14:textId="1B844D72" w:rsidR="00D63B02" w:rsidRPr="00D950A9" w:rsidRDefault="00D63B02" w:rsidP="00D63B02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D950A9">
        <w:rPr>
          <w:rFonts w:ascii="Times New Roman" w:hAnsi="Times New Roman" w:cs="Times New Roman"/>
          <w:sz w:val="24"/>
          <w:szCs w:val="24"/>
        </w:rPr>
        <w:t xml:space="preserve">Table </w:t>
      </w:r>
      <w:r w:rsidR="00C16AE5" w:rsidRPr="00D950A9">
        <w:rPr>
          <w:rFonts w:ascii="Times New Roman" w:hAnsi="Times New Roman" w:cs="Times New Roman"/>
          <w:sz w:val="24"/>
          <w:szCs w:val="24"/>
        </w:rPr>
        <w:t>S</w:t>
      </w:r>
      <w:r w:rsidR="00066F81" w:rsidRPr="00D950A9">
        <w:rPr>
          <w:rFonts w:ascii="Times New Roman" w:hAnsi="Times New Roman" w:cs="Times New Roman"/>
          <w:sz w:val="24"/>
          <w:szCs w:val="24"/>
        </w:rPr>
        <w:t>6</w:t>
      </w:r>
      <w:r w:rsidRPr="00D950A9">
        <w:rPr>
          <w:rFonts w:ascii="Times New Roman" w:hAnsi="Times New Roman" w:cs="Times New Roman"/>
          <w:sz w:val="24"/>
          <w:szCs w:val="24"/>
        </w:rPr>
        <w:t xml:space="preserve">. </w:t>
      </w:r>
      <w:r w:rsidR="00C16AE5" w:rsidRPr="00D950A9">
        <w:rPr>
          <w:rFonts w:ascii="Times New Roman" w:hAnsi="Times New Roman" w:cs="Times New Roman"/>
          <w:sz w:val="24"/>
          <w:szCs w:val="24"/>
        </w:rPr>
        <w:t>Associations between antecedent factors and PHIPC for control</w:t>
      </w:r>
      <w:r w:rsidRPr="00D950A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7"/>
        <w:gridCol w:w="1161"/>
        <w:gridCol w:w="1240"/>
        <w:gridCol w:w="2210"/>
        <w:gridCol w:w="2042"/>
      </w:tblGrid>
      <w:tr w:rsidR="0087448D" w:rsidRPr="00D950A9" w14:paraId="2309F075" w14:textId="77777777" w:rsidTr="0087448D">
        <w:tc>
          <w:tcPr>
            <w:tcW w:w="2697" w:type="dxa"/>
          </w:tcPr>
          <w:p w14:paraId="50CE0DEB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161" w:type="dxa"/>
          </w:tcPr>
          <w:p w14:paraId="0BF8D946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Low Concerns</w:t>
            </w:r>
            <w:r w:rsidRPr="00D950A9">
              <w:rPr>
                <w:sz w:val="22"/>
                <w:szCs w:val="22"/>
                <w:vertAlign w:val="superscript"/>
              </w:rPr>
              <w:t>a</w:t>
            </w:r>
          </w:p>
          <w:p w14:paraId="64B4114B" w14:textId="7D27DDBF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(n=</w:t>
            </w:r>
            <w:r w:rsidR="00A52DCC" w:rsidRPr="00D950A9">
              <w:rPr>
                <w:sz w:val="22"/>
                <w:szCs w:val="22"/>
              </w:rPr>
              <w:t>106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40" w:type="dxa"/>
          </w:tcPr>
          <w:p w14:paraId="6B08534B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High Concerns</w:t>
            </w:r>
            <w:r w:rsidRPr="00D950A9">
              <w:rPr>
                <w:sz w:val="22"/>
                <w:szCs w:val="22"/>
                <w:vertAlign w:val="superscript"/>
              </w:rPr>
              <w:t>a</w:t>
            </w:r>
          </w:p>
          <w:p w14:paraId="39705769" w14:textId="7263608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(n=3</w:t>
            </w:r>
            <w:r w:rsidR="00A52DCC" w:rsidRPr="00D950A9">
              <w:rPr>
                <w:sz w:val="22"/>
                <w:szCs w:val="22"/>
              </w:rPr>
              <w:t>18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210" w:type="dxa"/>
          </w:tcPr>
          <w:p w14:paraId="25D63807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Crude OR (95% CI)</w:t>
            </w:r>
          </w:p>
        </w:tc>
        <w:tc>
          <w:tcPr>
            <w:tcW w:w="2042" w:type="dxa"/>
          </w:tcPr>
          <w:p w14:paraId="26303910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Adjusted OR (95% CI)</w:t>
            </w:r>
          </w:p>
        </w:tc>
      </w:tr>
      <w:tr w:rsidR="0087448D" w:rsidRPr="00D950A9" w14:paraId="70CC93E7" w14:textId="77777777" w:rsidTr="0087448D">
        <w:tc>
          <w:tcPr>
            <w:tcW w:w="2697" w:type="dxa"/>
          </w:tcPr>
          <w:p w14:paraId="4F5A8395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161" w:type="dxa"/>
          </w:tcPr>
          <w:p w14:paraId="5E76C51E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240" w:type="dxa"/>
          </w:tcPr>
          <w:p w14:paraId="0D74EF83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210" w:type="dxa"/>
          </w:tcPr>
          <w:p w14:paraId="5A151F5F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042" w:type="dxa"/>
          </w:tcPr>
          <w:p w14:paraId="776174D9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</w:tr>
      <w:tr w:rsidR="0087448D" w:rsidRPr="00D950A9" w14:paraId="344B990C" w14:textId="77777777" w:rsidTr="0087448D">
        <w:tc>
          <w:tcPr>
            <w:tcW w:w="2697" w:type="dxa"/>
          </w:tcPr>
          <w:p w14:paraId="7352F47C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b/>
                <w:bCs/>
                <w:sz w:val="22"/>
                <w:szCs w:val="22"/>
              </w:rPr>
              <w:t>Age Group</w:t>
            </w:r>
          </w:p>
        </w:tc>
        <w:tc>
          <w:tcPr>
            <w:tcW w:w="1161" w:type="dxa"/>
          </w:tcPr>
          <w:p w14:paraId="507A24B8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240" w:type="dxa"/>
          </w:tcPr>
          <w:p w14:paraId="78DF816E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210" w:type="dxa"/>
          </w:tcPr>
          <w:p w14:paraId="317549F4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042" w:type="dxa"/>
          </w:tcPr>
          <w:p w14:paraId="7BA2EC2E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</w:tr>
      <w:tr w:rsidR="0087448D" w:rsidRPr="00D950A9" w14:paraId="50030EE1" w14:textId="77777777" w:rsidTr="0087448D">
        <w:tc>
          <w:tcPr>
            <w:tcW w:w="2697" w:type="dxa"/>
          </w:tcPr>
          <w:p w14:paraId="533B3042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8-24 years</w:t>
            </w:r>
          </w:p>
        </w:tc>
        <w:tc>
          <w:tcPr>
            <w:tcW w:w="1161" w:type="dxa"/>
          </w:tcPr>
          <w:p w14:paraId="20B73815" w14:textId="0AB04536" w:rsidR="00D63B02" w:rsidRPr="00D950A9" w:rsidRDefault="0032192A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7 (2</w:t>
            </w:r>
            <w:r w:rsidR="0057792D" w:rsidRPr="00D950A9">
              <w:rPr>
                <w:sz w:val="22"/>
                <w:szCs w:val="22"/>
              </w:rPr>
              <w:t>2.97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40" w:type="dxa"/>
          </w:tcPr>
          <w:p w14:paraId="2FEF4AE2" w14:textId="44721867" w:rsidR="00D63B02" w:rsidRPr="00D950A9" w:rsidRDefault="0032192A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57 (77</w:t>
            </w:r>
            <w:r w:rsidR="0057792D" w:rsidRPr="00D950A9">
              <w:rPr>
                <w:sz w:val="22"/>
                <w:szCs w:val="22"/>
              </w:rPr>
              <w:t>.03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210" w:type="dxa"/>
          </w:tcPr>
          <w:p w14:paraId="0A187DFF" w14:textId="2905BBA9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042" w:type="dxa"/>
          </w:tcPr>
          <w:p w14:paraId="68A65476" w14:textId="6B32495B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87448D" w:rsidRPr="00D950A9" w14:paraId="3DD51A67" w14:textId="77777777" w:rsidTr="0087448D">
        <w:tc>
          <w:tcPr>
            <w:tcW w:w="2697" w:type="dxa"/>
          </w:tcPr>
          <w:p w14:paraId="205EA9AD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5-31 years</w:t>
            </w:r>
          </w:p>
        </w:tc>
        <w:tc>
          <w:tcPr>
            <w:tcW w:w="1161" w:type="dxa"/>
          </w:tcPr>
          <w:p w14:paraId="6AA026D0" w14:textId="681EF08C" w:rsidR="00D63B02" w:rsidRPr="00D950A9" w:rsidRDefault="0032192A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38 (20.1</w:t>
            </w:r>
            <w:r w:rsidR="0057792D" w:rsidRPr="00D950A9">
              <w:rPr>
                <w:sz w:val="22"/>
                <w:szCs w:val="22"/>
              </w:rPr>
              <w:t>1</w:t>
            </w:r>
            <w:r w:rsidR="00D63B02" w:rsidRPr="00D950A9">
              <w:rPr>
                <w:sz w:val="22"/>
                <w:szCs w:val="22"/>
              </w:rPr>
              <w:t>)</w:t>
            </w:r>
          </w:p>
        </w:tc>
        <w:tc>
          <w:tcPr>
            <w:tcW w:w="1240" w:type="dxa"/>
          </w:tcPr>
          <w:p w14:paraId="1CFDF905" w14:textId="05FF0F7E" w:rsidR="00D63B02" w:rsidRPr="00D950A9" w:rsidRDefault="0032192A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51 (79.</w:t>
            </w:r>
            <w:r w:rsidR="0057792D" w:rsidRPr="00D950A9">
              <w:rPr>
                <w:sz w:val="22"/>
                <w:szCs w:val="22"/>
              </w:rPr>
              <w:t>8</w:t>
            </w:r>
            <w:r w:rsidRPr="00D950A9">
              <w:rPr>
                <w:sz w:val="22"/>
                <w:szCs w:val="22"/>
              </w:rPr>
              <w:t>9)</w:t>
            </w:r>
          </w:p>
        </w:tc>
        <w:tc>
          <w:tcPr>
            <w:tcW w:w="2210" w:type="dxa"/>
          </w:tcPr>
          <w:p w14:paraId="5646E72B" w14:textId="7AD9AD44" w:rsidR="00D63B02" w:rsidRPr="00D950A9" w:rsidRDefault="00903371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1.19 (0.61, 2.24)</w:t>
            </w:r>
          </w:p>
        </w:tc>
        <w:tc>
          <w:tcPr>
            <w:tcW w:w="2042" w:type="dxa"/>
          </w:tcPr>
          <w:p w14:paraId="791F38DB" w14:textId="394CE92A" w:rsidR="00D63B02" w:rsidRPr="00D950A9" w:rsidRDefault="005F3751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1.4</w:t>
            </w:r>
            <w:r w:rsidR="00B429B1">
              <w:rPr>
                <w:color w:val="000000"/>
                <w:sz w:val="22"/>
                <w:szCs w:val="22"/>
              </w:rPr>
              <w:t>0</w:t>
            </w:r>
            <w:r w:rsidRPr="00D950A9">
              <w:rPr>
                <w:color w:val="000000"/>
                <w:sz w:val="22"/>
                <w:szCs w:val="22"/>
              </w:rPr>
              <w:t xml:space="preserve"> (0.57, 3.</w:t>
            </w:r>
            <w:r w:rsidR="00B429B1">
              <w:rPr>
                <w:color w:val="000000"/>
                <w:sz w:val="22"/>
                <w:szCs w:val="22"/>
              </w:rPr>
              <w:t>37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87448D" w:rsidRPr="00D950A9" w14:paraId="5C8CF676" w14:textId="77777777" w:rsidTr="0087448D">
        <w:tc>
          <w:tcPr>
            <w:tcW w:w="2697" w:type="dxa"/>
          </w:tcPr>
          <w:p w14:paraId="3362AA06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32-38 years</w:t>
            </w:r>
          </w:p>
        </w:tc>
        <w:tc>
          <w:tcPr>
            <w:tcW w:w="1161" w:type="dxa"/>
          </w:tcPr>
          <w:p w14:paraId="6B218264" w14:textId="10166540" w:rsidR="00D63B02" w:rsidRPr="00D950A9" w:rsidRDefault="0032192A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4 (2</w:t>
            </w:r>
            <w:r w:rsidR="0057792D" w:rsidRPr="00D950A9">
              <w:rPr>
                <w:sz w:val="22"/>
                <w:szCs w:val="22"/>
              </w:rPr>
              <w:t>6.97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40" w:type="dxa"/>
          </w:tcPr>
          <w:p w14:paraId="7F942AD7" w14:textId="62E003E2" w:rsidR="00D63B02" w:rsidRPr="00D950A9" w:rsidRDefault="0032192A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65 (73</w:t>
            </w:r>
            <w:r w:rsidR="0057792D" w:rsidRPr="00D950A9">
              <w:rPr>
                <w:sz w:val="22"/>
                <w:szCs w:val="22"/>
              </w:rPr>
              <w:t>.03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210" w:type="dxa"/>
          </w:tcPr>
          <w:p w14:paraId="723C6553" w14:textId="26B359C8" w:rsidR="00D63B02" w:rsidRPr="00D950A9" w:rsidRDefault="00903371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81 (0.39, 1.65)</w:t>
            </w:r>
          </w:p>
        </w:tc>
        <w:tc>
          <w:tcPr>
            <w:tcW w:w="2042" w:type="dxa"/>
          </w:tcPr>
          <w:p w14:paraId="12081EA9" w14:textId="45050F6F" w:rsidR="00D63B02" w:rsidRPr="00D950A9" w:rsidRDefault="00B429B1" w:rsidP="00FD112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</w:t>
            </w:r>
            <w:r w:rsidR="005F3751" w:rsidRPr="00D950A9">
              <w:rPr>
                <w:color w:val="000000"/>
                <w:sz w:val="22"/>
                <w:szCs w:val="22"/>
              </w:rPr>
              <w:t xml:space="preserve"> (0.38, 2.</w:t>
            </w:r>
            <w:r>
              <w:rPr>
                <w:color w:val="000000"/>
                <w:sz w:val="22"/>
                <w:szCs w:val="22"/>
              </w:rPr>
              <w:t>43</w:t>
            </w:r>
            <w:r w:rsidR="005F3751"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87448D" w:rsidRPr="00D950A9" w14:paraId="04466DCC" w14:textId="77777777" w:rsidTr="0087448D">
        <w:tc>
          <w:tcPr>
            <w:tcW w:w="2697" w:type="dxa"/>
          </w:tcPr>
          <w:p w14:paraId="26D7E822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39-45 years</w:t>
            </w:r>
          </w:p>
        </w:tc>
        <w:tc>
          <w:tcPr>
            <w:tcW w:w="1161" w:type="dxa"/>
          </w:tcPr>
          <w:p w14:paraId="43F11CF8" w14:textId="0B5D8ADF" w:rsidR="00D63B02" w:rsidRPr="00D950A9" w:rsidRDefault="0032192A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8 (22.</w:t>
            </w:r>
            <w:r w:rsidR="0057792D" w:rsidRPr="00D950A9">
              <w:rPr>
                <w:sz w:val="22"/>
                <w:szCs w:val="22"/>
              </w:rPr>
              <w:t>86</w:t>
            </w:r>
            <w:r w:rsidR="00D63B02" w:rsidRPr="00D950A9">
              <w:rPr>
                <w:sz w:val="22"/>
                <w:szCs w:val="22"/>
              </w:rPr>
              <w:t>)</w:t>
            </w:r>
          </w:p>
        </w:tc>
        <w:tc>
          <w:tcPr>
            <w:tcW w:w="1240" w:type="dxa"/>
          </w:tcPr>
          <w:p w14:paraId="13F12DEA" w14:textId="1EA536C0" w:rsidR="00D63B02" w:rsidRPr="00D950A9" w:rsidRDefault="0032192A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7 (77.1</w:t>
            </w:r>
            <w:r w:rsidR="0057792D" w:rsidRPr="00D950A9">
              <w:rPr>
                <w:sz w:val="22"/>
                <w:szCs w:val="22"/>
              </w:rPr>
              <w:t>4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210" w:type="dxa"/>
          </w:tcPr>
          <w:p w14:paraId="267B18FD" w14:textId="287A5BD1" w:rsidR="00D63B02" w:rsidRPr="00D950A9" w:rsidRDefault="00903371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1.01 (0.39, 2.73)</w:t>
            </w:r>
          </w:p>
        </w:tc>
        <w:tc>
          <w:tcPr>
            <w:tcW w:w="2042" w:type="dxa"/>
          </w:tcPr>
          <w:p w14:paraId="5B7A777A" w14:textId="50880BC6" w:rsidR="00D63B02" w:rsidRPr="00D950A9" w:rsidRDefault="005F3751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1.4</w:t>
            </w:r>
            <w:r w:rsidR="00B429B1">
              <w:rPr>
                <w:color w:val="000000"/>
                <w:sz w:val="22"/>
                <w:szCs w:val="22"/>
              </w:rPr>
              <w:t>1</w:t>
            </w:r>
            <w:r w:rsidRPr="00D950A9">
              <w:rPr>
                <w:color w:val="000000"/>
                <w:sz w:val="22"/>
                <w:szCs w:val="22"/>
              </w:rPr>
              <w:t xml:space="preserve"> (0.4</w:t>
            </w:r>
            <w:r w:rsidR="00B429B1">
              <w:rPr>
                <w:color w:val="000000"/>
                <w:sz w:val="22"/>
                <w:szCs w:val="22"/>
              </w:rPr>
              <w:t>7</w:t>
            </w:r>
            <w:r w:rsidRPr="00D950A9">
              <w:rPr>
                <w:color w:val="000000"/>
                <w:sz w:val="22"/>
                <w:szCs w:val="22"/>
              </w:rPr>
              <w:t xml:space="preserve">, </w:t>
            </w:r>
            <w:r w:rsidR="00B429B1">
              <w:rPr>
                <w:color w:val="000000"/>
                <w:sz w:val="22"/>
                <w:szCs w:val="22"/>
              </w:rPr>
              <w:t>4.49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87448D" w:rsidRPr="00D950A9" w14:paraId="10B1F36A" w14:textId="77777777" w:rsidTr="0087448D">
        <w:tc>
          <w:tcPr>
            <w:tcW w:w="2697" w:type="dxa"/>
          </w:tcPr>
          <w:p w14:paraId="1CEEE2DC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&gt;45 years</w:t>
            </w:r>
          </w:p>
        </w:tc>
        <w:tc>
          <w:tcPr>
            <w:tcW w:w="1161" w:type="dxa"/>
          </w:tcPr>
          <w:p w14:paraId="1381CACC" w14:textId="600F6BAE" w:rsidR="00D63B02" w:rsidRPr="00D950A9" w:rsidRDefault="0032192A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9 (51.</w:t>
            </w:r>
            <w:r w:rsidR="0057792D" w:rsidRPr="00D950A9">
              <w:rPr>
                <w:sz w:val="22"/>
                <w:szCs w:val="22"/>
              </w:rPr>
              <w:t>35</w:t>
            </w:r>
            <w:r w:rsidR="00D63B02" w:rsidRPr="00D950A9">
              <w:rPr>
                <w:sz w:val="22"/>
                <w:szCs w:val="22"/>
              </w:rPr>
              <w:t>)</w:t>
            </w:r>
          </w:p>
        </w:tc>
        <w:tc>
          <w:tcPr>
            <w:tcW w:w="1240" w:type="dxa"/>
          </w:tcPr>
          <w:p w14:paraId="754DA26A" w14:textId="4AA2E1C7" w:rsidR="00D63B02" w:rsidRPr="00D950A9" w:rsidRDefault="0032192A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8 (48.6</w:t>
            </w:r>
            <w:r w:rsidR="0057792D" w:rsidRPr="00D950A9">
              <w:rPr>
                <w:sz w:val="22"/>
                <w:szCs w:val="22"/>
              </w:rPr>
              <w:t>5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210" w:type="dxa"/>
          </w:tcPr>
          <w:p w14:paraId="3E5CA017" w14:textId="6633FDCD" w:rsidR="00D63B02" w:rsidRPr="00D950A9" w:rsidRDefault="00903371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28 (0.12, 0.65)**</w:t>
            </w:r>
          </w:p>
        </w:tc>
        <w:tc>
          <w:tcPr>
            <w:tcW w:w="2042" w:type="dxa"/>
          </w:tcPr>
          <w:p w14:paraId="02765545" w14:textId="0DEB41DA" w:rsidR="00D63B02" w:rsidRPr="00D950A9" w:rsidRDefault="005F3751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5</w:t>
            </w:r>
            <w:r w:rsidR="00B429B1">
              <w:rPr>
                <w:color w:val="000000"/>
                <w:sz w:val="22"/>
                <w:szCs w:val="22"/>
              </w:rPr>
              <w:t>2</w:t>
            </w:r>
            <w:r w:rsidRPr="00D950A9">
              <w:rPr>
                <w:color w:val="000000"/>
                <w:sz w:val="22"/>
                <w:szCs w:val="22"/>
              </w:rPr>
              <w:t xml:space="preserve"> (0.19, 1.</w:t>
            </w:r>
            <w:r w:rsidR="00B429B1">
              <w:rPr>
                <w:color w:val="000000"/>
                <w:sz w:val="22"/>
                <w:szCs w:val="22"/>
              </w:rPr>
              <w:t>43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87448D" w:rsidRPr="00D950A9" w14:paraId="6E300F51" w14:textId="77777777" w:rsidTr="0087448D">
        <w:tc>
          <w:tcPr>
            <w:tcW w:w="2697" w:type="dxa"/>
          </w:tcPr>
          <w:p w14:paraId="15D3D798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161" w:type="dxa"/>
          </w:tcPr>
          <w:p w14:paraId="7B02A188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240" w:type="dxa"/>
          </w:tcPr>
          <w:p w14:paraId="2EFBCAE7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210" w:type="dxa"/>
          </w:tcPr>
          <w:p w14:paraId="0CA3DA5C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042" w:type="dxa"/>
          </w:tcPr>
          <w:p w14:paraId="04FCB81E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</w:tr>
      <w:tr w:rsidR="0087448D" w:rsidRPr="00D950A9" w14:paraId="162E75B0" w14:textId="77777777" w:rsidTr="0087448D">
        <w:tc>
          <w:tcPr>
            <w:tcW w:w="2697" w:type="dxa"/>
          </w:tcPr>
          <w:p w14:paraId="44C88E03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Female</w:t>
            </w:r>
          </w:p>
        </w:tc>
        <w:tc>
          <w:tcPr>
            <w:tcW w:w="1161" w:type="dxa"/>
          </w:tcPr>
          <w:p w14:paraId="5CFCDF08" w14:textId="65BC7AE3" w:rsidR="00D63B02" w:rsidRPr="00D950A9" w:rsidRDefault="00CF4CEE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70 (27.</w:t>
            </w:r>
            <w:r w:rsidR="0057792D" w:rsidRPr="00D950A9">
              <w:rPr>
                <w:sz w:val="22"/>
                <w:szCs w:val="22"/>
              </w:rPr>
              <w:t>8</w:t>
            </w:r>
            <w:r w:rsidRPr="00D950A9">
              <w:rPr>
                <w:sz w:val="22"/>
                <w:szCs w:val="22"/>
              </w:rPr>
              <w:t>9)</w:t>
            </w:r>
          </w:p>
        </w:tc>
        <w:tc>
          <w:tcPr>
            <w:tcW w:w="1240" w:type="dxa"/>
          </w:tcPr>
          <w:p w14:paraId="6C051CDB" w14:textId="0AC35060" w:rsidR="00D63B02" w:rsidRPr="00D950A9" w:rsidRDefault="00CF4CEE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81 (72.1</w:t>
            </w:r>
            <w:r w:rsidR="0057792D" w:rsidRPr="00D950A9">
              <w:rPr>
                <w:sz w:val="22"/>
                <w:szCs w:val="22"/>
              </w:rPr>
              <w:t>1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210" w:type="dxa"/>
          </w:tcPr>
          <w:p w14:paraId="1B30ED6E" w14:textId="01F49C65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042" w:type="dxa"/>
          </w:tcPr>
          <w:p w14:paraId="3F114FC8" w14:textId="16BEE935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87448D" w:rsidRPr="00D950A9" w14:paraId="3FB5E10F" w14:textId="77777777" w:rsidTr="0087448D">
        <w:tc>
          <w:tcPr>
            <w:tcW w:w="2697" w:type="dxa"/>
          </w:tcPr>
          <w:p w14:paraId="0F65A619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lastRenderedPageBreak/>
              <w:t>Male</w:t>
            </w:r>
          </w:p>
        </w:tc>
        <w:tc>
          <w:tcPr>
            <w:tcW w:w="1161" w:type="dxa"/>
          </w:tcPr>
          <w:p w14:paraId="49A1D9A9" w14:textId="01EF3AA9" w:rsidR="00D63B02" w:rsidRPr="00D950A9" w:rsidRDefault="00CF4CEE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33 (19.5</w:t>
            </w:r>
            <w:r w:rsidR="0057792D" w:rsidRPr="00D950A9">
              <w:rPr>
                <w:sz w:val="22"/>
                <w:szCs w:val="22"/>
              </w:rPr>
              <w:t>3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40" w:type="dxa"/>
          </w:tcPr>
          <w:p w14:paraId="6127F44C" w14:textId="07C64950" w:rsidR="00D63B02" w:rsidRPr="00D950A9" w:rsidRDefault="00CF4CEE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36 (80.</w:t>
            </w:r>
            <w:r w:rsidR="0057792D" w:rsidRPr="00D950A9">
              <w:rPr>
                <w:sz w:val="22"/>
                <w:szCs w:val="22"/>
              </w:rPr>
              <w:t>47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210" w:type="dxa"/>
          </w:tcPr>
          <w:p w14:paraId="54D3E186" w14:textId="2E1775AE" w:rsidR="00D63B02" w:rsidRPr="00D950A9" w:rsidRDefault="00903371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1.59 (1</w:t>
            </w:r>
            <w:r w:rsidR="00D81F4A" w:rsidRPr="00D950A9">
              <w:rPr>
                <w:color w:val="000000"/>
                <w:sz w:val="22"/>
                <w:szCs w:val="22"/>
              </w:rPr>
              <w:t>.00</w:t>
            </w:r>
            <w:r w:rsidRPr="00D950A9">
              <w:rPr>
                <w:color w:val="000000"/>
                <w:sz w:val="22"/>
                <w:szCs w:val="22"/>
              </w:rPr>
              <w:t>, 2.57)</w:t>
            </w:r>
          </w:p>
        </w:tc>
        <w:tc>
          <w:tcPr>
            <w:tcW w:w="2042" w:type="dxa"/>
          </w:tcPr>
          <w:p w14:paraId="5F7FAA51" w14:textId="39695F27" w:rsidR="00D63B02" w:rsidRPr="00D950A9" w:rsidRDefault="005F3751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1.23 (0.72, 2.12)</w:t>
            </w:r>
          </w:p>
        </w:tc>
      </w:tr>
      <w:tr w:rsidR="0087448D" w:rsidRPr="00D950A9" w14:paraId="73DC7B8B" w14:textId="77777777" w:rsidTr="0087448D">
        <w:tc>
          <w:tcPr>
            <w:tcW w:w="2697" w:type="dxa"/>
          </w:tcPr>
          <w:p w14:paraId="3F87CB0D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Prefer not to say</w:t>
            </w:r>
          </w:p>
        </w:tc>
        <w:tc>
          <w:tcPr>
            <w:tcW w:w="1161" w:type="dxa"/>
          </w:tcPr>
          <w:p w14:paraId="578579F4" w14:textId="2F649FE4" w:rsidR="00D63B02" w:rsidRPr="00D950A9" w:rsidRDefault="00CF4CEE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3 (75)</w:t>
            </w:r>
          </w:p>
        </w:tc>
        <w:tc>
          <w:tcPr>
            <w:tcW w:w="1240" w:type="dxa"/>
          </w:tcPr>
          <w:p w14:paraId="36A46360" w14:textId="12618C3F" w:rsidR="00D63B02" w:rsidRPr="00D950A9" w:rsidRDefault="00CF4CEE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 (25)</w:t>
            </w:r>
          </w:p>
        </w:tc>
        <w:tc>
          <w:tcPr>
            <w:tcW w:w="2210" w:type="dxa"/>
          </w:tcPr>
          <w:p w14:paraId="5B853CA1" w14:textId="6D9CBAB0" w:rsidR="00D63B02" w:rsidRPr="00D950A9" w:rsidRDefault="00903371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13 (0.01, 1.03)</w:t>
            </w:r>
          </w:p>
        </w:tc>
        <w:tc>
          <w:tcPr>
            <w:tcW w:w="2042" w:type="dxa"/>
          </w:tcPr>
          <w:p w14:paraId="2173D5C4" w14:textId="46DE2DC9" w:rsidR="00D63B02" w:rsidRPr="00D950A9" w:rsidRDefault="005F3751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3</w:t>
            </w:r>
            <w:r w:rsidR="00A133FD">
              <w:rPr>
                <w:color w:val="000000"/>
                <w:sz w:val="22"/>
                <w:szCs w:val="22"/>
              </w:rPr>
              <w:t>6</w:t>
            </w:r>
            <w:r w:rsidRPr="00D950A9">
              <w:rPr>
                <w:color w:val="000000"/>
                <w:sz w:val="22"/>
                <w:szCs w:val="22"/>
              </w:rPr>
              <w:t xml:space="preserve"> (0.02, 3.0</w:t>
            </w:r>
            <w:r w:rsidR="00A133FD">
              <w:rPr>
                <w:color w:val="000000"/>
                <w:sz w:val="22"/>
                <w:szCs w:val="22"/>
              </w:rPr>
              <w:t>8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87448D" w:rsidRPr="00D950A9" w14:paraId="4F7415EB" w14:textId="77777777" w:rsidTr="0087448D">
        <w:tc>
          <w:tcPr>
            <w:tcW w:w="2697" w:type="dxa"/>
          </w:tcPr>
          <w:p w14:paraId="6C7C7E4D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b/>
                <w:bCs/>
                <w:sz w:val="22"/>
                <w:szCs w:val="22"/>
              </w:rPr>
              <w:t>Residence</w:t>
            </w:r>
          </w:p>
        </w:tc>
        <w:tc>
          <w:tcPr>
            <w:tcW w:w="1161" w:type="dxa"/>
          </w:tcPr>
          <w:p w14:paraId="7F064515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240" w:type="dxa"/>
          </w:tcPr>
          <w:p w14:paraId="2E95333C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210" w:type="dxa"/>
          </w:tcPr>
          <w:p w14:paraId="2CDB6156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042" w:type="dxa"/>
          </w:tcPr>
          <w:p w14:paraId="7731E03A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</w:tr>
      <w:tr w:rsidR="0087448D" w:rsidRPr="00D950A9" w14:paraId="14FC6491" w14:textId="77777777" w:rsidTr="0087448D">
        <w:tc>
          <w:tcPr>
            <w:tcW w:w="2697" w:type="dxa"/>
          </w:tcPr>
          <w:p w14:paraId="3379B429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Rural</w:t>
            </w:r>
          </w:p>
        </w:tc>
        <w:tc>
          <w:tcPr>
            <w:tcW w:w="1161" w:type="dxa"/>
          </w:tcPr>
          <w:p w14:paraId="5F014FED" w14:textId="0F947F25" w:rsidR="00D63B02" w:rsidRPr="00D950A9" w:rsidRDefault="00783153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5 (24</w:t>
            </w:r>
            <w:r w:rsidR="0057792D" w:rsidRPr="00D950A9">
              <w:rPr>
                <w:sz w:val="22"/>
                <w:szCs w:val="22"/>
              </w:rPr>
              <w:t>.04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40" w:type="dxa"/>
          </w:tcPr>
          <w:p w14:paraId="5064186E" w14:textId="2106D546" w:rsidR="00D63B02" w:rsidRPr="00D950A9" w:rsidRDefault="00783153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79 (7</w:t>
            </w:r>
            <w:r w:rsidR="0057792D" w:rsidRPr="00D950A9">
              <w:rPr>
                <w:sz w:val="22"/>
                <w:szCs w:val="22"/>
              </w:rPr>
              <w:t>5.96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210" w:type="dxa"/>
          </w:tcPr>
          <w:p w14:paraId="2B0A0BEE" w14:textId="04DD1B57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042" w:type="dxa"/>
          </w:tcPr>
          <w:p w14:paraId="3B786661" w14:textId="056132CB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87448D" w:rsidRPr="00D950A9" w14:paraId="3AEFA57D" w14:textId="77777777" w:rsidTr="0087448D">
        <w:tc>
          <w:tcPr>
            <w:tcW w:w="2697" w:type="dxa"/>
          </w:tcPr>
          <w:p w14:paraId="31AAD389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Urban</w:t>
            </w:r>
          </w:p>
        </w:tc>
        <w:tc>
          <w:tcPr>
            <w:tcW w:w="1161" w:type="dxa"/>
          </w:tcPr>
          <w:p w14:paraId="018205D7" w14:textId="0C9D0527" w:rsidR="00D63B02" w:rsidRPr="00D950A9" w:rsidRDefault="00783153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81 (25.3</w:t>
            </w:r>
            <w:r w:rsidR="000359D5" w:rsidRPr="00D950A9">
              <w:rPr>
                <w:sz w:val="22"/>
                <w:szCs w:val="22"/>
              </w:rPr>
              <w:t>1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40" w:type="dxa"/>
          </w:tcPr>
          <w:p w14:paraId="7426BF20" w14:textId="4AC83BEF" w:rsidR="00D63B02" w:rsidRPr="00D950A9" w:rsidRDefault="00783153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39 (74.</w:t>
            </w:r>
            <w:r w:rsidR="000359D5" w:rsidRPr="00D950A9">
              <w:rPr>
                <w:sz w:val="22"/>
                <w:szCs w:val="22"/>
              </w:rPr>
              <w:t>69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210" w:type="dxa"/>
          </w:tcPr>
          <w:p w14:paraId="0D7F2D69" w14:textId="30B2E448" w:rsidR="00D63B02" w:rsidRPr="00D950A9" w:rsidRDefault="00903371" w:rsidP="00FD1123">
            <w:pPr>
              <w:rPr>
                <w:sz w:val="22"/>
                <w:szCs w:val="22"/>
              </w:rPr>
            </w:pPr>
            <w:r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>0.93 (0.55, 1.55)</w:t>
            </w:r>
          </w:p>
        </w:tc>
        <w:tc>
          <w:tcPr>
            <w:tcW w:w="2042" w:type="dxa"/>
          </w:tcPr>
          <w:p w14:paraId="62FDBAAF" w14:textId="56D8C5F2" w:rsidR="00D63B02" w:rsidRPr="00D950A9" w:rsidRDefault="005F3751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1.0</w:t>
            </w:r>
            <w:r w:rsidR="00A133FD">
              <w:rPr>
                <w:color w:val="000000"/>
                <w:sz w:val="22"/>
                <w:szCs w:val="22"/>
              </w:rPr>
              <w:t>8</w:t>
            </w:r>
            <w:r w:rsidRPr="00D950A9">
              <w:rPr>
                <w:color w:val="000000"/>
                <w:sz w:val="22"/>
                <w:szCs w:val="22"/>
              </w:rPr>
              <w:t xml:space="preserve"> (0.5</w:t>
            </w:r>
            <w:r w:rsidR="00A133FD">
              <w:rPr>
                <w:color w:val="000000"/>
                <w:sz w:val="22"/>
                <w:szCs w:val="22"/>
              </w:rPr>
              <w:t>3</w:t>
            </w:r>
            <w:r w:rsidRPr="00D950A9">
              <w:rPr>
                <w:color w:val="000000"/>
                <w:sz w:val="22"/>
                <w:szCs w:val="22"/>
              </w:rPr>
              <w:t>, 2.16)</w:t>
            </w:r>
          </w:p>
        </w:tc>
      </w:tr>
      <w:tr w:rsidR="0087448D" w:rsidRPr="00D950A9" w14:paraId="750D79A4" w14:textId="77777777" w:rsidTr="0087448D">
        <w:tc>
          <w:tcPr>
            <w:tcW w:w="2697" w:type="dxa"/>
          </w:tcPr>
          <w:p w14:paraId="16AC850E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b/>
                <w:bCs/>
                <w:sz w:val="22"/>
                <w:szCs w:val="22"/>
              </w:rPr>
              <w:t>Education</w:t>
            </w:r>
          </w:p>
        </w:tc>
        <w:tc>
          <w:tcPr>
            <w:tcW w:w="1161" w:type="dxa"/>
          </w:tcPr>
          <w:p w14:paraId="737918FD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240" w:type="dxa"/>
          </w:tcPr>
          <w:p w14:paraId="07C096E1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210" w:type="dxa"/>
          </w:tcPr>
          <w:p w14:paraId="0268D7AF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042" w:type="dxa"/>
          </w:tcPr>
          <w:p w14:paraId="0B2712EB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</w:tr>
      <w:tr w:rsidR="0087448D" w:rsidRPr="00D950A9" w14:paraId="7CBAC5D7" w14:textId="77777777" w:rsidTr="0087448D">
        <w:tc>
          <w:tcPr>
            <w:tcW w:w="2697" w:type="dxa"/>
          </w:tcPr>
          <w:p w14:paraId="21008939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Bachelor’s degree or higher</w:t>
            </w:r>
          </w:p>
        </w:tc>
        <w:tc>
          <w:tcPr>
            <w:tcW w:w="1161" w:type="dxa"/>
          </w:tcPr>
          <w:p w14:paraId="2C9D159E" w14:textId="36AB2AE4" w:rsidR="00D63B02" w:rsidRPr="00D950A9" w:rsidRDefault="00783153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61 (23.</w:t>
            </w:r>
            <w:r w:rsidR="000359D5" w:rsidRPr="00D950A9">
              <w:rPr>
                <w:sz w:val="22"/>
                <w:szCs w:val="22"/>
              </w:rPr>
              <w:t>55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40" w:type="dxa"/>
          </w:tcPr>
          <w:p w14:paraId="215313EF" w14:textId="5F9930B6" w:rsidR="00D63B02" w:rsidRPr="00D950A9" w:rsidRDefault="00783153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98 (76.4</w:t>
            </w:r>
            <w:r w:rsidR="000359D5" w:rsidRPr="00D950A9">
              <w:rPr>
                <w:sz w:val="22"/>
                <w:szCs w:val="22"/>
              </w:rPr>
              <w:t>5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210" w:type="dxa"/>
          </w:tcPr>
          <w:p w14:paraId="0B3080E2" w14:textId="675B51C3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042" w:type="dxa"/>
          </w:tcPr>
          <w:p w14:paraId="5ECD1566" w14:textId="1630631C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1C429B" w:rsidRPr="00D950A9" w14:paraId="5B4EBDA0" w14:textId="77777777" w:rsidTr="0087448D">
        <w:tc>
          <w:tcPr>
            <w:tcW w:w="2697" w:type="dxa"/>
          </w:tcPr>
          <w:p w14:paraId="2444B681" w14:textId="6EC05859" w:rsidR="001C429B" w:rsidRPr="00D950A9" w:rsidRDefault="001C429B" w:rsidP="001C429B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Lower than bachelor’s degree</w:t>
            </w:r>
          </w:p>
        </w:tc>
        <w:tc>
          <w:tcPr>
            <w:tcW w:w="1161" w:type="dxa"/>
          </w:tcPr>
          <w:p w14:paraId="7B1A2DD4" w14:textId="3F8C45B5" w:rsidR="001C429B" w:rsidRPr="001C429B" w:rsidRDefault="001C429B" w:rsidP="001C429B">
            <w:pPr>
              <w:rPr>
                <w:sz w:val="22"/>
                <w:szCs w:val="22"/>
              </w:rPr>
            </w:pPr>
            <w:r w:rsidRPr="001C429B">
              <w:rPr>
                <w:sz w:val="22"/>
                <w:szCs w:val="22"/>
              </w:rPr>
              <w:t>45 (27.27)</w:t>
            </w:r>
          </w:p>
        </w:tc>
        <w:tc>
          <w:tcPr>
            <w:tcW w:w="1240" w:type="dxa"/>
          </w:tcPr>
          <w:p w14:paraId="365D1C58" w14:textId="035B1816" w:rsidR="001C429B" w:rsidRPr="001C429B" w:rsidRDefault="001C429B" w:rsidP="001C429B">
            <w:pPr>
              <w:rPr>
                <w:sz w:val="22"/>
                <w:szCs w:val="22"/>
              </w:rPr>
            </w:pPr>
            <w:r w:rsidRPr="001C429B">
              <w:rPr>
                <w:sz w:val="22"/>
                <w:szCs w:val="22"/>
              </w:rPr>
              <w:t>120 (72.73)</w:t>
            </w:r>
          </w:p>
        </w:tc>
        <w:tc>
          <w:tcPr>
            <w:tcW w:w="2210" w:type="dxa"/>
          </w:tcPr>
          <w:p w14:paraId="2D153F40" w14:textId="53AD2CB2" w:rsidR="001C429B" w:rsidRPr="00D950A9" w:rsidRDefault="001C429B" w:rsidP="001C429B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</w:t>
            </w:r>
            <w:r w:rsidR="000207A3">
              <w:rPr>
                <w:color w:val="000000"/>
                <w:sz w:val="22"/>
                <w:szCs w:val="22"/>
              </w:rPr>
              <w:t>82</w:t>
            </w:r>
            <w:r w:rsidRPr="00D950A9">
              <w:rPr>
                <w:color w:val="000000"/>
                <w:sz w:val="22"/>
                <w:szCs w:val="22"/>
              </w:rPr>
              <w:t xml:space="preserve"> (0.5</w:t>
            </w:r>
            <w:r w:rsidR="000207A3">
              <w:rPr>
                <w:color w:val="000000"/>
                <w:sz w:val="22"/>
                <w:szCs w:val="22"/>
              </w:rPr>
              <w:t>3</w:t>
            </w:r>
            <w:r w:rsidRPr="00D950A9">
              <w:rPr>
                <w:color w:val="000000"/>
                <w:sz w:val="22"/>
                <w:szCs w:val="22"/>
              </w:rPr>
              <w:t>, 1.</w:t>
            </w:r>
            <w:r w:rsidR="000207A3">
              <w:rPr>
                <w:color w:val="000000"/>
                <w:sz w:val="22"/>
                <w:szCs w:val="22"/>
              </w:rPr>
              <w:t>29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042" w:type="dxa"/>
          </w:tcPr>
          <w:p w14:paraId="23284794" w14:textId="29EF65B3" w:rsidR="001C429B" w:rsidRPr="00D950A9" w:rsidRDefault="001C429B" w:rsidP="001C429B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</w:t>
            </w:r>
            <w:r w:rsidR="00A133FD">
              <w:rPr>
                <w:color w:val="000000"/>
                <w:sz w:val="22"/>
                <w:szCs w:val="22"/>
              </w:rPr>
              <w:t>89</w:t>
            </w:r>
            <w:r w:rsidRPr="00D950A9">
              <w:rPr>
                <w:color w:val="000000"/>
                <w:sz w:val="22"/>
                <w:szCs w:val="22"/>
              </w:rPr>
              <w:t xml:space="preserve"> (0.4</w:t>
            </w:r>
            <w:r w:rsidR="00A133FD">
              <w:rPr>
                <w:color w:val="000000"/>
                <w:sz w:val="22"/>
                <w:szCs w:val="22"/>
              </w:rPr>
              <w:t>3</w:t>
            </w:r>
            <w:r w:rsidRPr="00D950A9">
              <w:rPr>
                <w:color w:val="000000"/>
                <w:sz w:val="22"/>
                <w:szCs w:val="22"/>
              </w:rPr>
              <w:t xml:space="preserve">, </w:t>
            </w:r>
            <w:r w:rsidR="00A133FD">
              <w:rPr>
                <w:color w:val="000000"/>
                <w:sz w:val="22"/>
                <w:szCs w:val="22"/>
              </w:rPr>
              <w:t>1.84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87448D" w:rsidRPr="00D950A9" w14:paraId="1FD96B28" w14:textId="77777777" w:rsidTr="0087448D">
        <w:tc>
          <w:tcPr>
            <w:tcW w:w="2697" w:type="dxa"/>
          </w:tcPr>
          <w:p w14:paraId="3860FE06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b/>
                <w:bCs/>
                <w:sz w:val="22"/>
                <w:szCs w:val="22"/>
              </w:rPr>
              <w:t>Occupation</w:t>
            </w:r>
          </w:p>
        </w:tc>
        <w:tc>
          <w:tcPr>
            <w:tcW w:w="1161" w:type="dxa"/>
          </w:tcPr>
          <w:p w14:paraId="7BFDEB7E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240" w:type="dxa"/>
          </w:tcPr>
          <w:p w14:paraId="57402D45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210" w:type="dxa"/>
          </w:tcPr>
          <w:p w14:paraId="54158A81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042" w:type="dxa"/>
          </w:tcPr>
          <w:p w14:paraId="596F59EB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</w:tr>
      <w:tr w:rsidR="0087448D" w:rsidRPr="00D950A9" w14:paraId="4BCDBDEA" w14:textId="77777777" w:rsidTr="0087448D">
        <w:tc>
          <w:tcPr>
            <w:tcW w:w="2697" w:type="dxa"/>
          </w:tcPr>
          <w:p w14:paraId="72F0AEC0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Healthcare</w:t>
            </w:r>
          </w:p>
        </w:tc>
        <w:tc>
          <w:tcPr>
            <w:tcW w:w="1161" w:type="dxa"/>
          </w:tcPr>
          <w:p w14:paraId="166CF80F" w14:textId="6C15BEDE" w:rsidR="00D63B02" w:rsidRPr="00D950A9" w:rsidRDefault="002565F3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36 (30.</w:t>
            </w:r>
            <w:r w:rsidR="00AE0457" w:rsidRPr="00D950A9">
              <w:rPr>
                <w:sz w:val="22"/>
                <w:szCs w:val="22"/>
              </w:rPr>
              <w:t>77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40" w:type="dxa"/>
          </w:tcPr>
          <w:p w14:paraId="6D75181C" w14:textId="1948338D" w:rsidR="00D63B02" w:rsidRPr="00D950A9" w:rsidRDefault="002565F3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81 (69.2</w:t>
            </w:r>
            <w:r w:rsidR="00AE0457" w:rsidRPr="00D950A9">
              <w:rPr>
                <w:sz w:val="22"/>
                <w:szCs w:val="22"/>
              </w:rPr>
              <w:t>3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210" w:type="dxa"/>
          </w:tcPr>
          <w:p w14:paraId="402AE102" w14:textId="0AF885C1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042" w:type="dxa"/>
          </w:tcPr>
          <w:p w14:paraId="4806E6B6" w14:textId="2C2F94BE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87448D" w:rsidRPr="00D950A9" w14:paraId="34CCF626" w14:textId="77777777" w:rsidTr="0087448D">
        <w:tc>
          <w:tcPr>
            <w:tcW w:w="2697" w:type="dxa"/>
          </w:tcPr>
          <w:p w14:paraId="2EFBA621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Non-healthcare</w:t>
            </w:r>
          </w:p>
        </w:tc>
        <w:tc>
          <w:tcPr>
            <w:tcW w:w="1161" w:type="dxa"/>
          </w:tcPr>
          <w:p w14:paraId="07211DF4" w14:textId="370992CD" w:rsidR="00D63B02" w:rsidRPr="00D950A9" w:rsidRDefault="002565F3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55 (23</w:t>
            </w:r>
            <w:r w:rsidR="00AE0457" w:rsidRPr="00D950A9">
              <w:rPr>
                <w:sz w:val="22"/>
                <w:szCs w:val="22"/>
              </w:rPr>
              <w:t>.01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40" w:type="dxa"/>
          </w:tcPr>
          <w:p w14:paraId="1C86C494" w14:textId="197AE2AF" w:rsidR="00D63B02" w:rsidRPr="00D950A9" w:rsidRDefault="002565F3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84 (7</w:t>
            </w:r>
            <w:r w:rsidR="00AE0457" w:rsidRPr="00D950A9">
              <w:rPr>
                <w:sz w:val="22"/>
                <w:szCs w:val="22"/>
              </w:rPr>
              <w:t>6.99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210" w:type="dxa"/>
          </w:tcPr>
          <w:p w14:paraId="7930184F" w14:textId="550A613C" w:rsidR="00D63B02" w:rsidRPr="00D950A9" w:rsidRDefault="00974FE5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1.49 (0.9</w:t>
            </w:r>
            <w:r w:rsidR="00D81F4A" w:rsidRPr="00D950A9">
              <w:rPr>
                <w:color w:val="000000"/>
                <w:sz w:val="22"/>
                <w:szCs w:val="22"/>
              </w:rPr>
              <w:t>0</w:t>
            </w:r>
            <w:r w:rsidRPr="00D950A9">
              <w:rPr>
                <w:color w:val="000000"/>
                <w:sz w:val="22"/>
                <w:szCs w:val="22"/>
              </w:rPr>
              <w:t>, 2.43)</w:t>
            </w:r>
          </w:p>
        </w:tc>
        <w:tc>
          <w:tcPr>
            <w:tcW w:w="2042" w:type="dxa"/>
          </w:tcPr>
          <w:p w14:paraId="452197E5" w14:textId="47C33514" w:rsidR="00D63B02" w:rsidRPr="00D950A9" w:rsidRDefault="005F3751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1.8</w:t>
            </w:r>
            <w:r w:rsidR="00A133FD">
              <w:rPr>
                <w:color w:val="000000"/>
                <w:sz w:val="22"/>
                <w:szCs w:val="22"/>
              </w:rPr>
              <w:t>0</w:t>
            </w:r>
            <w:r w:rsidRPr="00D950A9">
              <w:rPr>
                <w:color w:val="000000"/>
                <w:sz w:val="22"/>
                <w:szCs w:val="22"/>
              </w:rPr>
              <w:t xml:space="preserve"> (0.9</w:t>
            </w:r>
            <w:r w:rsidR="00A133FD">
              <w:rPr>
                <w:color w:val="000000"/>
                <w:sz w:val="22"/>
                <w:szCs w:val="22"/>
              </w:rPr>
              <w:t>3</w:t>
            </w:r>
            <w:r w:rsidRPr="00D950A9">
              <w:rPr>
                <w:color w:val="000000"/>
                <w:sz w:val="22"/>
                <w:szCs w:val="22"/>
              </w:rPr>
              <w:t>, 3.</w:t>
            </w:r>
            <w:r w:rsidR="00A133FD">
              <w:rPr>
                <w:color w:val="000000"/>
                <w:sz w:val="22"/>
                <w:szCs w:val="22"/>
              </w:rPr>
              <w:t>55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87448D" w:rsidRPr="00D950A9" w14:paraId="7DB7FE47" w14:textId="77777777" w:rsidTr="0087448D">
        <w:tc>
          <w:tcPr>
            <w:tcW w:w="2697" w:type="dxa"/>
          </w:tcPr>
          <w:p w14:paraId="360BCDFF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Unemployed</w:t>
            </w:r>
          </w:p>
        </w:tc>
        <w:tc>
          <w:tcPr>
            <w:tcW w:w="1161" w:type="dxa"/>
          </w:tcPr>
          <w:p w14:paraId="7DEA8055" w14:textId="1A030895" w:rsidR="00D63B02" w:rsidRPr="00D950A9" w:rsidRDefault="002565F3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5 (22.</w:t>
            </w:r>
            <w:r w:rsidR="00AE0457" w:rsidRPr="00D950A9">
              <w:rPr>
                <w:sz w:val="22"/>
                <w:szCs w:val="22"/>
              </w:rPr>
              <w:t>06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40" w:type="dxa"/>
          </w:tcPr>
          <w:p w14:paraId="284A2EC6" w14:textId="016D0962" w:rsidR="00D63B02" w:rsidRPr="00D950A9" w:rsidRDefault="002565F3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53 (77.9</w:t>
            </w:r>
            <w:r w:rsidR="00AE0457" w:rsidRPr="00D950A9">
              <w:rPr>
                <w:sz w:val="22"/>
                <w:szCs w:val="22"/>
              </w:rPr>
              <w:t>4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210" w:type="dxa"/>
          </w:tcPr>
          <w:p w14:paraId="40F11901" w14:textId="0A413083" w:rsidR="00D63B02" w:rsidRPr="00D950A9" w:rsidRDefault="00974FE5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1.57 (0.8</w:t>
            </w:r>
            <w:r w:rsidR="00D81F4A" w:rsidRPr="00D950A9">
              <w:rPr>
                <w:color w:val="000000"/>
                <w:sz w:val="22"/>
                <w:szCs w:val="22"/>
              </w:rPr>
              <w:t>0</w:t>
            </w:r>
            <w:r w:rsidRPr="00D950A9">
              <w:rPr>
                <w:color w:val="000000"/>
                <w:sz w:val="22"/>
                <w:szCs w:val="22"/>
              </w:rPr>
              <w:t>, 3.21)</w:t>
            </w:r>
          </w:p>
        </w:tc>
        <w:tc>
          <w:tcPr>
            <w:tcW w:w="2042" w:type="dxa"/>
          </w:tcPr>
          <w:p w14:paraId="7C59023E" w14:textId="3CB7EF3D" w:rsidR="00D63B02" w:rsidRPr="00D950A9" w:rsidRDefault="005F3751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2.0</w:t>
            </w:r>
            <w:r w:rsidR="00A133FD">
              <w:rPr>
                <w:color w:val="000000"/>
                <w:sz w:val="22"/>
                <w:szCs w:val="22"/>
              </w:rPr>
              <w:t>7</w:t>
            </w:r>
            <w:r w:rsidRPr="00D950A9">
              <w:rPr>
                <w:color w:val="000000"/>
                <w:sz w:val="22"/>
                <w:szCs w:val="22"/>
              </w:rPr>
              <w:t xml:space="preserve"> (0.</w:t>
            </w:r>
            <w:r w:rsidR="00A133FD">
              <w:rPr>
                <w:color w:val="000000"/>
                <w:sz w:val="22"/>
                <w:szCs w:val="22"/>
              </w:rPr>
              <w:t>79</w:t>
            </w:r>
            <w:r w:rsidRPr="00D950A9">
              <w:rPr>
                <w:color w:val="000000"/>
                <w:sz w:val="22"/>
                <w:szCs w:val="22"/>
              </w:rPr>
              <w:t>, 5.</w:t>
            </w:r>
            <w:r w:rsidR="00A133FD">
              <w:rPr>
                <w:color w:val="000000"/>
                <w:sz w:val="22"/>
                <w:szCs w:val="22"/>
              </w:rPr>
              <w:t>59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87448D" w:rsidRPr="00D950A9" w14:paraId="19560B46" w14:textId="77777777" w:rsidTr="0087448D">
        <w:tc>
          <w:tcPr>
            <w:tcW w:w="2697" w:type="dxa"/>
          </w:tcPr>
          <w:p w14:paraId="16A2F071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b/>
                <w:bCs/>
                <w:sz w:val="22"/>
                <w:szCs w:val="22"/>
              </w:rPr>
              <w:t>EMR Awareness</w:t>
            </w:r>
          </w:p>
        </w:tc>
        <w:tc>
          <w:tcPr>
            <w:tcW w:w="1161" w:type="dxa"/>
          </w:tcPr>
          <w:p w14:paraId="03EEE244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240" w:type="dxa"/>
          </w:tcPr>
          <w:p w14:paraId="7E6AFB8E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210" w:type="dxa"/>
          </w:tcPr>
          <w:p w14:paraId="694160E8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042" w:type="dxa"/>
          </w:tcPr>
          <w:p w14:paraId="0C2F9AE5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</w:tr>
      <w:tr w:rsidR="0087448D" w:rsidRPr="00D950A9" w14:paraId="1FC4796C" w14:textId="77777777" w:rsidTr="0087448D">
        <w:tc>
          <w:tcPr>
            <w:tcW w:w="2697" w:type="dxa"/>
          </w:tcPr>
          <w:p w14:paraId="14FB4C3B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Have not heard</w:t>
            </w:r>
          </w:p>
        </w:tc>
        <w:tc>
          <w:tcPr>
            <w:tcW w:w="1161" w:type="dxa"/>
          </w:tcPr>
          <w:p w14:paraId="07A83812" w14:textId="24266D57" w:rsidR="00D63B02" w:rsidRPr="00D950A9" w:rsidRDefault="002565F3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3 (25)</w:t>
            </w:r>
          </w:p>
        </w:tc>
        <w:tc>
          <w:tcPr>
            <w:tcW w:w="1240" w:type="dxa"/>
          </w:tcPr>
          <w:p w14:paraId="5B7BCCB3" w14:textId="312CB03B" w:rsidR="00D63B02" w:rsidRPr="00D950A9" w:rsidRDefault="002565F3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69 (75)</w:t>
            </w:r>
          </w:p>
        </w:tc>
        <w:tc>
          <w:tcPr>
            <w:tcW w:w="2210" w:type="dxa"/>
          </w:tcPr>
          <w:p w14:paraId="3768D7C7" w14:textId="4BF0929D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042" w:type="dxa"/>
          </w:tcPr>
          <w:p w14:paraId="4C2AC496" w14:textId="025DFD97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87448D" w:rsidRPr="00D950A9" w14:paraId="57D109CF" w14:textId="77777777" w:rsidTr="0087448D">
        <w:tc>
          <w:tcPr>
            <w:tcW w:w="2697" w:type="dxa"/>
          </w:tcPr>
          <w:p w14:paraId="4F72F049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Have heard, but not understand</w:t>
            </w:r>
          </w:p>
        </w:tc>
        <w:tc>
          <w:tcPr>
            <w:tcW w:w="1161" w:type="dxa"/>
          </w:tcPr>
          <w:p w14:paraId="07790860" w14:textId="2E29828A" w:rsidR="00D63B02" w:rsidRPr="00D950A9" w:rsidRDefault="002565F3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40 (27.</w:t>
            </w:r>
            <w:r w:rsidR="00631704" w:rsidRPr="00D950A9">
              <w:rPr>
                <w:sz w:val="22"/>
                <w:szCs w:val="22"/>
              </w:rPr>
              <w:t>7</w:t>
            </w:r>
            <w:r w:rsidRPr="00D950A9">
              <w:rPr>
                <w:sz w:val="22"/>
                <w:szCs w:val="22"/>
              </w:rPr>
              <w:t>8)</w:t>
            </w:r>
          </w:p>
        </w:tc>
        <w:tc>
          <w:tcPr>
            <w:tcW w:w="1240" w:type="dxa"/>
          </w:tcPr>
          <w:p w14:paraId="4942F4E9" w14:textId="0981BF21" w:rsidR="00D63B02" w:rsidRPr="00D950A9" w:rsidRDefault="002565F3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04 (72.2</w:t>
            </w:r>
            <w:r w:rsidR="00631704" w:rsidRPr="00D950A9">
              <w:rPr>
                <w:sz w:val="22"/>
                <w:szCs w:val="22"/>
              </w:rPr>
              <w:t>2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210" w:type="dxa"/>
          </w:tcPr>
          <w:p w14:paraId="28BA64AA" w14:textId="69279CCA" w:rsidR="00D63B02" w:rsidRPr="00D950A9" w:rsidRDefault="00974FE5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87 (0.47, 1.56)</w:t>
            </w:r>
          </w:p>
        </w:tc>
        <w:tc>
          <w:tcPr>
            <w:tcW w:w="2042" w:type="dxa"/>
          </w:tcPr>
          <w:p w14:paraId="11B49551" w14:textId="0D0E1CC5" w:rsidR="00D63B02" w:rsidRPr="00D950A9" w:rsidRDefault="00966190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1.1</w:t>
            </w:r>
            <w:r w:rsidR="00A133FD">
              <w:rPr>
                <w:color w:val="000000"/>
                <w:sz w:val="22"/>
                <w:szCs w:val="22"/>
              </w:rPr>
              <w:t>3</w:t>
            </w:r>
            <w:r w:rsidRPr="00D950A9">
              <w:rPr>
                <w:color w:val="000000"/>
                <w:sz w:val="22"/>
                <w:szCs w:val="22"/>
              </w:rPr>
              <w:t xml:space="preserve"> (0.54, 2.3</w:t>
            </w:r>
            <w:r w:rsidR="00A133FD">
              <w:rPr>
                <w:color w:val="000000"/>
                <w:sz w:val="22"/>
                <w:szCs w:val="22"/>
              </w:rPr>
              <w:t>6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87448D" w:rsidRPr="00D950A9" w14:paraId="3E4FBC9C" w14:textId="77777777" w:rsidTr="0087448D">
        <w:tc>
          <w:tcPr>
            <w:tcW w:w="2697" w:type="dxa"/>
          </w:tcPr>
          <w:p w14:paraId="09722BAF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Understand</w:t>
            </w:r>
          </w:p>
        </w:tc>
        <w:tc>
          <w:tcPr>
            <w:tcW w:w="1161" w:type="dxa"/>
          </w:tcPr>
          <w:p w14:paraId="7C02981C" w14:textId="7427A5C1" w:rsidR="00D63B02" w:rsidRPr="00D950A9" w:rsidRDefault="002565F3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43 (22.</w:t>
            </w:r>
            <w:r w:rsidR="00631704" w:rsidRPr="00D950A9">
              <w:rPr>
                <w:sz w:val="22"/>
                <w:szCs w:val="22"/>
              </w:rPr>
              <w:t>87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40" w:type="dxa"/>
          </w:tcPr>
          <w:p w14:paraId="0A926B94" w14:textId="300EE1F6" w:rsidR="00D63B02" w:rsidRPr="00D950A9" w:rsidRDefault="002565F3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45 (77.1</w:t>
            </w:r>
            <w:r w:rsidR="00631704" w:rsidRPr="00D950A9">
              <w:rPr>
                <w:sz w:val="22"/>
                <w:szCs w:val="22"/>
              </w:rPr>
              <w:t>3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210" w:type="dxa"/>
          </w:tcPr>
          <w:p w14:paraId="2E35B48E" w14:textId="48997566" w:rsidR="00D63B02" w:rsidRPr="00D950A9" w:rsidRDefault="00974FE5" w:rsidP="00FD1123">
            <w:pPr>
              <w:rPr>
                <w:sz w:val="22"/>
                <w:szCs w:val="22"/>
              </w:rPr>
            </w:pPr>
            <w:r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>1.12 (0.62, 2</w:t>
            </w:r>
            <w:r w:rsidR="00D81F4A"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>.00</w:t>
            </w:r>
            <w:r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>)</w:t>
            </w:r>
          </w:p>
        </w:tc>
        <w:tc>
          <w:tcPr>
            <w:tcW w:w="2042" w:type="dxa"/>
          </w:tcPr>
          <w:p w14:paraId="5D5C705E" w14:textId="2FA7EB08" w:rsidR="00D63B02" w:rsidRPr="00D950A9" w:rsidRDefault="00966190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1.8</w:t>
            </w:r>
            <w:r w:rsidR="00A133FD">
              <w:rPr>
                <w:color w:val="000000"/>
                <w:sz w:val="22"/>
                <w:szCs w:val="22"/>
              </w:rPr>
              <w:t>3</w:t>
            </w:r>
            <w:r w:rsidRPr="00D950A9">
              <w:rPr>
                <w:color w:val="000000"/>
                <w:sz w:val="22"/>
                <w:szCs w:val="22"/>
              </w:rPr>
              <w:t xml:space="preserve"> (0.7</w:t>
            </w:r>
            <w:r w:rsidR="00A133FD">
              <w:rPr>
                <w:color w:val="000000"/>
                <w:sz w:val="22"/>
                <w:szCs w:val="22"/>
              </w:rPr>
              <w:t>6</w:t>
            </w:r>
            <w:r w:rsidRPr="00D950A9">
              <w:rPr>
                <w:color w:val="000000"/>
                <w:sz w:val="22"/>
                <w:szCs w:val="22"/>
              </w:rPr>
              <w:t>, 4.3</w:t>
            </w:r>
            <w:r w:rsidR="00A133FD">
              <w:rPr>
                <w:color w:val="000000"/>
                <w:sz w:val="22"/>
                <w:szCs w:val="22"/>
              </w:rPr>
              <w:t>9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87448D" w:rsidRPr="00D950A9" w14:paraId="56FEF2F4" w14:textId="77777777" w:rsidTr="0087448D">
        <w:tc>
          <w:tcPr>
            <w:tcW w:w="2697" w:type="dxa"/>
          </w:tcPr>
          <w:p w14:paraId="14038D2F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b/>
                <w:bCs/>
                <w:sz w:val="22"/>
                <w:szCs w:val="22"/>
              </w:rPr>
              <w:t>Health Status</w:t>
            </w:r>
          </w:p>
        </w:tc>
        <w:tc>
          <w:tcPr>
            <w:tcW w:w="1161" w:type="dxa"/>
          </w:tcPr>
          <w:p w14:paraId="674BF5C0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240" w:type="dxa"/>
          </w:tcPr>
          <w:p w14:paraId="681FB0FF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210" w:type="dxa"/>
          </w:tcPr>
          <w:p w14:paraId="22D61635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042" w:type="dxa"/>
          </w:tcPr>
          <w:p w14:paraId="0A1EB47E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</w:tr>
      <w:tr w:rsidR="0087448D" w:rsidRPr="00D950A9" w14:paraId="70AE5285" w14:textId="77777777" w:rsidTr="0087448D">
        <w:tc>
          <w:tcPr>
            <w:tcW w:w="2697" w:type="dxa"/>
          </w:tcPr>
          <w:p w14:paraId="0DBB68CA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Poor</w:t>
            </w:r>
          </w:p>
        </w:tc>
        <w:tc>
          <w:tcPr>
            <w:tcW w:w="1161" w:type="dxa"/>
          </w:tcPr>
          <w:p w14:paraId="69AFC14E" w14:textId="45FF7628" w:rsidR="00D63B02" w:rsidRPr="00D950A9" w:rsidRDefault="00983E0B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1 (51.2</w:t>
            </w:r>
            <w:r w:rsidR="00631704" w:rsidRPr="00D950A9">
              <w:rPr>
                <w:sz w:val="22"/>
                <w:szCs w:val="22"/>
              </w:rPr>
              <w:t>2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40" w:type="dxa"/>
          </w:tcPr>
          <w:p w14:paraId="1697C8D2" w14:textId="7464A38F" w:rsidR="00D63B02" w:rsidRPr="00D950A9" w:rsidRDefault="00983E0B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0 (48.</w:t>
            </w:r>
            <w:r w:rsidR="00631704" w:rsidRPr="00D950A9">
              <w:rPr>
                <w:sz w:val="22"/>
                <w:szCs w:val="22"/>
              </w:rPr>
              <w:t>7</w:t>
            </w:r>
            <w:r w:rsidRPr="00D950A9">
              <w:rPr>
                <w:sz w:val="22"/>
                <w:szCs w:val="22"/>
              </w:rPr>
              <w:t>8)</w:t>
            </w:r>
          </w:p>
        </w:tc>
        <w:tc>
          <w:tcPr>
            <w:tcW w:w="2210" w:type="dxa"/>
          </w:tcPr>
          <w:p w14:paraId="57FFE0F3" w14:textId="03980A6C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042" w:type="dxa"/>
          </w:tcPr>
          <w:p w14:paraId="0E65C11E" w14:textId="230B230A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87448D" w:rsidRPr="00D950A9" w14:paraId="3B9E4F1C" w14:textId="77777777" w:rsidTr="0087448D">
        <w:tc>
          <w:tcPr>
            <w:tcW w:w="2697" w:type="dxa"/>
          </w:tcPr>
          <w:p w14:paraId="6AA0A21D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Well</w:t>
            </w:r>
          </w:p>
        </w:tc>
        <w:tc>
          <w:tcPr>
            <w:tcW w:w="1161" w:type="dxa"/>
          </w:tcPr>
          <w:p w14:paraId="2F781EA8" w14:textId="0D7AE610" w:rsidR="00D63B02" w:rsidRPr="00D950A9" w:rsidRDefault="00983E0B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85 (22.</w:t>
            </w:r>
            <w:r w:rsidR="00791102" w:rsidRPr="00D950A9">
              <w:rPr>
                <w:sz w:val="22"/>
                <w:szCs w:val="22"/>
              </w:rPr>
              <w:t>19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40" w:type="dxa"/>
          </w:tcPr>
          <w:p w14:paraId="2E3CF0FE" w14:textId="3ED89DEC" w:rsidR="00D63B02" w:rsidRPr="00D950A9" w:rsidRDefault="00983E0B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98 (77.8</w:t>
            </w:r>
            <w:r w:rsidR="00791102" w:rsidRPr="00D950A9">
              <w:rPr>
                <w:sz w:val="22"/>
                <w:szCs w:val="22"/>
              </w:rPr>
              <w:t>1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2210" w:type="dxa"/>
          </w:tcPr>
          <w:p w14:paraId="72F61191" w14:textId="4239B221" w:rsidR="00D63B02" w:rsidRPr="00D950A9" w:rsidRDefault="00974FE5" w:rsidP="00FD1123">
            <w:pPr>
              <w:rPr>
                <w:sz w:val="22"/>
                <w:szCs w:val="22"/>
              </w:rPr>
            </w:pPr>
            <w:r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>3.68 (1.9</w:t>
            </w:r>
            <w:r w:rsidR="00D81F4A"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>0</w:t>
            </w:r>
            <w:r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 xml:space="preserve">, </w:t>
            </w:r>
            <w:proofErr w:type="gramStart"/>
            <w:r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>7.15)*</w:t>
            </w:r>
            <w:proofErr w:type="gramEnd"/>
            <w:r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>**</w:t>
            </w:r>
          </w:p>
        </w:tc>
        <w:tc>
          <w:tcPr>
            <w:tcW w:w="2042" w:type="dxa"/>
          </w:tcPr>
          <w:p w14:paraId="650CEAF3" w14:textId="42C89810" w:rsidR="00D63B02" w:rsidRPr="00D950A9" w:rsidRDefault="00966190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2.8</w:t>
            </w:r>
            <w:r w:rsidR="00A133FD">
              <w:rPr>
                <w:color w:val="000000"/>
                <w:sz w:val="22"/>
                <w:szCs w:val="22"/>
              </w:rPr>
              <w:t>6</w:t>
            </w:r>
            <w:r w:rsidRPr="00D950A9">
              <w:rPr>
                <w:color w:val="000000"/>
                <w:sz w:val="22"/>
                <w:szCs w:val="22"/>
              </w:rPr>
              <w:t xml:space="preserve"> (1.29, </w:t>
            </w:r>
            <w:proofErr w:type="gramStart"/>
            <w:r w:rsidRPr="00D950A9">
              <w:rPr>
                <w:color w:val="000000"/>
                <w:sz w:val="22"/>
                <w:szCs w:val="22"/>
              </w:rPr>
              <w:t>6.3</w:t>
            </w:r>
            <w:r w:rsidR="00A133FD">
              <w:rPr>
                <w:color w:val="000000"/>
                <w:sz w:val="22"/>
                <w:szCs w:val="22"/>
              </w:rPr>
              <w:t>6</w:t>
            </w:r>
            <w:r w:rsidRPr="00D950A9">
              <w:rPr>
                <w:color w:val="000000"/>
                <w:sz w:val="22"/>
                <w:szCs w:val="22"/>
              </w:rPr>
              <w:t>)*</w:t>
            </w:r>
            <w:proofErr w:type="gramEnd"/>
            <w:r w:rsidRPr="00D950A9">
              <w:rPr>
                <w:color w:val="000000"/>
                <w:sz w:val="22"/>
                <w:szCs w:val="22"/>
              </w:rPr>
              <w:t>*</w:t>
            </w:r>
          </w:p>
        </w:tc>
      </w:tr>
      <w:tr w:rsidR="0087448D" w:rsidRPr="00D950A9" w14:paraId="1E9053B6" w14:textId="77777777" w:rsidTr="0087448D">
        <w:tc>
          <w:tcPr>
            <w:tcW w:w="2697" w:type="dxa"/>
          </w:tcPr>
          <w:p w14:paraId="434DAF0D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b/>
                <w:bCs/>
                <w:sz w:val="22"/>
                <w:szCs w:val="22"/>
              </w:rPr>
              <w:t>Health Concerns</w:t>
            </w:r>
          </w:p>
        </w:tc>
        <w:tc>
          <w:tcPr>
            <w:tcW w:w="1161" w:type="dxa"/>
          </w:tcPr>
          <w:p w14:paraId="16416350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240" w:type="dxa"/>
          </w:tcPr>
          <w:p w14:paraId="658BA284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210" w:type="dxa"/>
          </w:tcPr>
          <w:p w14:paraId="38E69378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042" w:type="dxa"/>
          </w:tcPr>
          <w:p w14:paraId="00B4438E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</w:tr>
      <w:tr w:rsidR="0087448D" w:rsidRPr="00D950A9" w14:paraId="1144E74C" w14:textId="77777777" w:rsidTr="0087448D">
        <w:tc>
          <w:tcPr>
            <w:tcW w:w="2697" w:type="dxa"/>
          </w:tcPr>
          <w:p w14:paraId="21E83EA4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Not concerned</w:t>
            </w:r>
          </w:p>
        </w:tc>
        <w:tc>
          <w:tcPr>
            <w:tcW w:w="1161" w:type="dxa"/>
          </w:tcPr>
          <w:p w14:paraId="65B7F088" w14:textId="1EE0EA76" w:rsidR="00D63B02" w:rsidRPr="00D950A9" w:rsidRDefault="00983E0B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80 (44.2)</w:t>
            </w:r>
          </w:p>
        </w:tc>
        <w:tc>
          <w:tcPr>
            <w:tcW w:w="1240" w:type="dxa"/>
          </w:tcPr>
          <w:p w14:paraId="5C937685" w14:textId="43D824FE" w:rsidR="00D63B02" w:rsidRPr="00D950A9" w:rsidRDefault="00983E0B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01 (55.8)</w:t>
            </w:r>
          </w:p>
        </w:tc>
        <w:tc>
          <w:tcPr>
            <w:tcW w:w="2210" w:type="dxa"/>
          </w:tcPr>
          <w:p w14:paraId="2036BE22" w14:textId="1C61B8BD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042" w:type="dxa"/>
          </w:tcPr>
          <w:p w14:paraId="6F28F4D1" w14:textId="4531792E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87448D" w:rsidRPr="00D950A9" w14:paraId="250885CB" w14:textId="77777777" w:rsidTr="0087448D">
        <w:tc>
          <w:tcPr>
            <w:tcW w:w="2697" w:type="dxa"/>
          </w:tcPr>
          <w:p w14:paraId="1B69FB58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Concerned</w:t>
            </w:r>
          </w:p>
        </w:tc>
        <w:tc>
          <w:tcPr>
            <w:tcW w:w="1161" w:type="dxa"/>
          </w:tcPr>
          <w:p w14:paraId="4BDC234E" w14:textId="69040636" w:rsidR="00D63B02" w:rsidRPr="00D950A9" w:rsidRDefault="00983E0B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6 (10.7)</w:t>
            </w:r>
          </w:p>
        </w:tc>
        <w:tc>
          <w:tcPr>
            <w:tcW w:w="1240" w:type="dxa"/>
          </w:tcPr>
          <w:p w14:paraId="574333FD" w14:textId="5F64EF6A" w:rsidR="00D63B02" w:rsidRPr="00D950A9" w:rsidRDefault="00983E0B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17 (89.3)</w:t>
            </w:r>
          </w:p>
        </w:tc>
        <w:tc>
          <w:tcPr>
            <w:tcW w:w="2210" w:type="dxa"/>
          </w:tcPr>
          <w:p w14:paraId="482E43C8" w14:textId="12190F31" w:rsidR="00D63B02" w:rsidRPr="00D950A9" w:rsidRDefault="00974FE5" w:rsidP="00FD1123">
            <w:pPr>
              <w:rPr>
                <w:sz w:val="22"/>
                <w:szCs w:val="22"/>
              </w:rPr>
            </w:pPr>
            <w:r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 xml:space="preserve">6.61 (4.05, </w:t>
            </w:r>
            <w:proofErr w:type="gramStart"/>
            <w:r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>11.08)*</w:t>
            </w:r>
            <w:proofErr w:type="gramEnd"/>
            <w:r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>**</w:t>
            </w:r>
          </w:p>
        </w:tc>
        <w:tc>
          <w:tcPr>
            <w:tcW w:w="2042" w:type="dxa"/>
          </w:tcPr>
          <w:p w14:paraId="31EB2573" w14:textId="79C5156E" w:rsidR="00D63B02" w:rsidRPr="00D950A9" w:rsidRDefault="00966190" w:rsidP="00FD1123">
            <w:pPr>
              <w:rPr>
                <w:sz w:val="22"/>
                <w:szCs w:val="22"/>
              </w:rPr>
            </w:pPr>
            <w:r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>6.1</w:t>
            </w:r>
            <w:r w:rsidR="00A133FD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>5</w:t>
            </w:r>
            <w:r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 xml:space="preserve"> (3.6</w:t>
            </w:r>
            <w:r w:rsidR="00A133FD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>1</w:t>
            </w:r>
            <w:r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 xml:space="preserve">, </w:t>
            </w:r>
            <w:proofErr w:type="gramStart"/>
            <w:r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>10.</w:t>
            </w:r>
            <w:r w:rsidR="00A133FD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>80</w:t>
            </w:r>
            <w:r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>)*</w:t>
            </w:r>
            <w:proofErr w:type="gramEnd"/>
            <w:r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>**</w:t>
            </w:r>
          </w:p>
        </w:tc>
      </w:tr>
    </w:tbl>
    <w:p w14:paraId="26C0CFED" w14:textId="77777777" w:rsidR="0087448D" w:rsidRPr="00D950A9" w:rsidRDefault="0087448D" w:rsidP="00B96275"/>
    <w:p w14:paraId="26A87958" w14:textId="1B0B3DC5" w:rsidR="00D63B02" w:rsidRPr="00D950A9" w:rsidRDefault="00D63B02" w:rsidP="00D63B02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D950A9">
        <w:rPr>
          <w:rFonts w:ascii="Times New Roman" w:hAnsi="Times New Roman" w:cs="Times New Roman"/>
          <w:sz w:val="24"/>
          <w:szCs w:val="24"/>
        </w:rPr>
        <w:t>Table</w:t>
      </w:r>
      <w:r w:rsidR="00C16AE5" w:rsidRPr="00D950A9">
        <w:rPr>
          <w:rFonts w:ascii="Times New Roman" w:hAnsi="Times New Roman" w:cs="Times New Roman"/>
          <w:sz w:val="24"/>
          <w:szCs w:val="24"/>
        </w:rPr>
        <w:t xml:space="preserve"> S</w:t>
      </w:r>
      <w:r w:rsidR="00066F81" w:rsidRPr="00D950A9">
        <w:rPr>
          <w:rFonts w:ascii="Times New Roman" w:hAnsi="Times New Roman" w:cs="Times New Roman"/>
          <w:sz w:val="24"/>
          <w:szCs w:val="24"/>
        </w:rPr>
        <w:t>7</w:t>
      </w:r>
      <w:r w:rsidRPr="00D950A9">
        <w:rPr>
          <w:rFonts w:ascii="Times New Roman" w:hAnsi="Times New Roman" w:cs="Times New Roman"/>
          <w:sz w:val="24"/>
          <w:szCs w:val="24"/>
        </w:rPr>
        <w:t xml:space="preserve">. </w:t>
      </w:r>
      <w:r w:rsidR="00C16AE5" w:rsidRPr="00D950A9">
        <w:rPr>
          <w:rFonts w:ascii="Times New Roman" w:hAnsi="Times New Roman" w:cs="Times New Roman"/>
          <w:sz w:val="24"/>
          <w:szCs w:val="24"/>
        </w:rPr>
        <w:t>Associations between antecedent factors and PHIPC for awareness</w:t>
      </w:r>
      <w:r w:rsidRPr="00D950A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7"/>
        <w:gridCol w:w="1161"/>
        <w:gridCol w:w="1242"/>
        <w:gridCol w:w="1985"/>
        <w:gridCol w:w="2125"/>
      </w:tblGrid>
      <w:tr w:rsidR="00D63B02" w:rsidRPr="00D950A9" w14:paraId="592C3AA5" w14:textId="77777777" w:rsidTr="0086640E">
        <w:tc>
          <w:tcPr>
            <w:tcW w:w="2837" w:type="dxa"/>
          </w:tcPr>
          <w:p w14:paraId="2639A561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161" w:type="dxa"/>
          </w:tcPr>
          <w:p w14:paraId="0C8A525B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Low Concerns</w:t>
            </w:r>
            <w:r w:rsidRPr="00D950A9">
              <w:rPr>
                <w:sz w:val="22"/>
                <w:szCs w:val="22"/>
                <w:vertAlign w:val="superscript"/>
              </w:rPr>
              <w:t>a</w:t>
            </w:r>
          </w:p>
          <w:p w14:paraId="318637EA" w14:textId="30404F38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(n=</w:t>
            </w:r>
            <w:r w:rsidR="00641CD9" w:rsidRPr="00D950A9">
              <w:rPr>
                <w:sz w:val="22"/>
                <w:szCs w:val="22"/>
              </w:rPr>
              <w:t>101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42" w:type="dxa"/>
          </w:tcPr>
          <w:p w14:paraId="051BD118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High Concerns</w:t>
            </w:r>
            <w:r w:rsidRPr="00D950A9">
              <w:rPr>
                <w:sz w:val="22"/>
                <w:szCs w:val="22"/>
                <w:vertAlign w:val="superscript"/>
              </w:rPr>
              <w:t>a</w:t>
            </w:r>
          </w:p>
          <w:p w14:paraId="17314B54" w14:textId="148ADA1C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(n=3</w:t>
            </w:r>
            <w:r w:rsidR="00641CD9" w:rsidRPr="00D950A9">
              <w:rPr>
                <w:sz w:val="22"/>
                <w:szCs w:val="22"/>
              </w:rPr>
              <w:t>23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923A58A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Crude OR (95% CI)</w:t>
            </w:r>
          </w:p>
        </w:tc>
        <w:tc>
          <w:tcPr>
            <w:tcW w:w="2125" w:type="dxa"/>
          </w:tcPr>
          <w:p w14:paraId="479278AC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Adjusted OR (95% CI)</w:t>
            </w:r>
          </w:p>
        </w:tc>
      </w:tr>
      <w:tr w:rsidR="00D63B02" w:rsidRPr="00D950A9" w14:paraId="0BD0A709" w14:textId="77777777" w:rsidTr="0086640E">
        <w:tc>
          <w:tcPr>
            <w:tcW w:w="2837" w:type="dxa"/>
          </w:tcPr>
          <w:p w14:paraId="10D2B5D1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161" w:type="dxa"/>
          </w:tcPr>
          <w:p w14:paraId="7E95DFA6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242" w:type="dxa"/>
          </w:tcPr>
          <w:p w14:paraId="56B1E382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</w:tcPr>
          <w:p w14:paraId="0171C3FA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125" w:type="dxa"/>
          </w:tcPr>
          <w:p w14:paraId="047807D2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</w:tr>
      <w:tr w:rsidR="00D63B02" w:rsidRPr="00D950A9" w14:paraId="3F79C731" w14:textId="77777777" w:rsidTr="0086640E">
        <w:tc>
          <w:tcPr>
            <w:tcW w:w="2837" w:type="dxa"/>
          </w:tcPr>
          <w:p w14:paraId="5EA4B589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b/>
                <w:bCs/>
                <w:sz w:val="22"/>
                <w:szCs w:val="22"/>
              </w:rPr>
              <w:t>Age Group</w:t>
            </w:r>
          </w:p>
        </w:tc>
        <w:tc>
          <w:tcPr>
            <w:tcW w:w="1161" w:type="dxa"/>
          </w:tcPr>
          <w:p w14:paraId="6FD51FDF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242" w:type="dxa"/>
          </w:tcPr>
          <w:p w14:paraId="5E34A11A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</w:tcPr>
          <w:p w14:paraId="24153C49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125" w:type="dxa"/>
          </w:tcPr>
          <w:p w14:paraId="5DB68E31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</w:tr>
      <w:tr w:rsidR="00D63B02" w:rsidRPr="00D950A9" w14:paraId="56A44655" w14:textId="77777777" w:rsidTr="0086640E">
        <w:tc>
          <w:tcPr>
            <w:tcW w:w="2837" w:type="dxa"/>
          </w:tcPr>
          <w:p w14:paraId="3DDB7107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8-24 years</w:t>
            </w:r>
          </w:p>
        </w:tc>
        <w:tc>
          <w:tcPr>
            <w:tcW w:w="1161" w:type="dxa"/>
          </w:tcPr>
          <w:p w14:paraId="268BE54C" w14:textId="172F43B9" w:rsidR="00D63B02" w:rsidRPr="00D950A9" w:rsidRDefault="00641CD9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2 (16.2</w:t>
            </w:r>
            <w:r w:rsidR="00791102" w:rsidRPr="00D950A9">
              <w:rPr>
                <w:sz w:val="22"/>
                <w:szCs w:val="22"/>
              </w:rPr>
              <w:t>2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42" w:type="dxa"/>
          </w:tcPr>
          <w:p w14:paraId="5FE86096" w14:textId="0B45D3A5" w:rsidR="00D63B02" w:rsidRPr="00D950A9" w:rsidRDefault="00641CD9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62 (83.</w:t>
            </w:r>
            <w:r w:rsidR="00791102" w:rsidRPr="00D950A9">
              <w:rPr>
                <w:sz w:val="22"/>
                <w:szCs w:val="22"/>
              </w:rPr>
              <w:t>7</w:t>
            </w:r>
            <w:r w:rsidRPr="00D950A9">
              <w:rPr>
                <w:sz w:val="22"/>
                <w:szCs w:val="22"/>
              </w:rPr>
              <w:t>8)</w:t>
            </w:r>
          </w:p>
        </w:tc>
        <w:tc>
          <w:tcPr>
            <w:tcW w:w="1985" w:type="dxa"/>
          </w:tcPr>
          <w:p w14:paraId="70CE3B5F" w14:textId="4B8955C9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125" w:type="dxa"/>
          </w:tcPr>
          <w:p w14:paraId="32C8A665" w14:textId="49AEE16D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D63B02" w:rsidRPr="00D950A9" w14:paraId="4DD71714" w14:textId="77777777" w:rsidTr="0086640E">
        <w:tc>
          <w:tcPr>
            <w:tcW w:w="2837" w:type="dxa"/>
          </w:tcPr>
          <w:p w14:paraId="772B1C51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5-31 years</w:t>
            </w:r>
          </w:p>
        </w:tc>
        <w:tc>
          <w:tcPr>
            <w:tcW w:w="1161" w:type="dxa"/>
          </w:tcPr>
          <w:p w14:paraId="4BEA4FC7" w14:textId="4B268135" w:rsidR="00D63B02" w:rsidRPr="00D950A9" w:rsidRDefault="00641CD9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44 (23.</w:t>
            </w:r>
            <w:r w:rsidR="00791102" w:rsidRPr="00D950A9">
              <w:rPr>
                <w:sz w:val="22"/>
                <w:szCs w:val="22"/>
              </w:rPr>
              <w:t>28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42" w:type="dxa"/>
          </w:tcPr>
          <w:p w14:paraId="770364F9" w14:textId="1F37AB2B" w:rsidR="00D63B02" w:rsidRPr="00D950A9" w:rsidRDefault="00641CD9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45 (76.7</w:t>
            </w:r>
            <w:r w:rsidR="00791102" w:rsidRPr="00D950A9">
              <w:rPr>
                <w:sz w:val="22"/>
                <w:szCs w:val="22"/>
              </w:rPr>
              <w:t>2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845A2EF" w14:textId="7C33E3E6" w:rsidR="00D63B02" w:rsidRPr="00D950A9" w:rsidRDefault="00EC7121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64 (0.3</w:t>
            </w:r>
            <w:r w:rsidR="00D81F4A" w:rsidRPr="00D950A9">
              <w:rPr>
                <w:color w:val="000000"/>
                <w:sz w:val="22"/>
                <w:szCs w:val="22"/>
              </w:rPr>
              <w:t>0</w:t>
            </w:r>
            <w:r w:rsidRPr="00D950A9">
              <w:rPr>
                <w:color w:val="000000"/>
                <w:sz w:val="22"/>
                <w:szCs w:val="22"/>
              </w:rPr>
              <w:t>, 1.26)</w:t>
            </w:r>
          </w:p>
        </w:tc>
        <w:tc>
          <w:tcPr>
            <w:tcW w:w="2125" w:type="dxa"/>
          </w:tcPr>
          <w:p w14:paraId="02889C0C" w14:textId="21B0531D" w:rsidR="00D63B02" w:rsidRPr="00D950A9" w:rsidRDefault="00630332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</w:t>
            </w:r>
            <w:r w:rsidR="008015FC">
              <w:rPr>
                <w:color w:val="000000"/>
                <w:sz w:val="22"/>
                <w:szCs w:val="22"/>
              </w:rPr>
              <w:t>59</w:t>
            </w:r>
            <w:r w:rsidRPr="00D950A9">
              <w:rPr>
                <w:color w:val="000000"/>
                <w:sz w:val="22"/>
                <w:szCs w:val="22"/>
              </w:rPr>
              <w:t xml:space="preserve"> (0.2</w:t>
            </w:r>
            <w:r w:rsidR="008015FC">
              <w:rPr>
                <w:color w:val="000000"/>
                <w:sz w:val="22"/>
                <w:szCs w:val="22"/>
              </w:rPr>
              <w:t>3</w:t>
            </w:r>
            <w:r w:rsidRPr="00D950A9">
              <w:rPr>
                <w:color w:val="000000"/>
                <w:sz w:val="22"/>
                <w:szCs w:val="22"/>
              </w:rPr>
              <w:t>, 1.</w:t>
            </w:r>
            <w:r w:rsidR="008015FC">
              <w:rPr>
                <w:color w:val="000000"/>
                <w:sz w:val="22"/>
                <w:szCs w:val="22"/>
              </w:rPr>
              <w:t>51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D63B02" w:rsidRPr="00D950A9" w14:paraId="2D108BA4" w14:textId="77777777" w:rsidTr="0086640E">
        <w:tc>
          <w:tcPr>
            <w:tcW w:w="2837" w:type="dxa"/>
          </w:tcPr>
          <w:p w14:paraId="4F9D463D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32-38 years</w:t>
            </w:r>
          </w:p>
        </w:tc>
        <w:tc>
          <w:tcPr>
            <w:tcW w:w="1161" w:type="dxa"/>
          </w:tcPr>
          <w:p w14:paraId="5F9C792F" w14:textId="21BBAACC" w:rsidR="00D63B02" w:rsidRPr="00D950A9" w:rsidRDefault="00641CD9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4 (2</w:t>
            </w:r>
            <w:r w:rsidR="00791102" w:rsidRPr="00D950A9">
              <w:rPr>
                <w:sz w:val="22"/>
                <w:szCs w:val="22"/>
              </w:rPr>
              <w:t>6.97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42" w:type="dxa"/>
          </w:tcPr>
          <w:p w14:paraId="10E1F6EA" w14:textId="7A82F644" w:rsidR="00D63B02" w:rsidRPr="00D950A9" w:rsidRDefault="00641CD9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65 (73</w:t>
            </w:r>
            <w:r w:rsidR="00791102" w:rsidRPr="00D950A9">
              <w:rPr>
                <w:sz w:val="22"/>
                <w:szCs w:val="22"/>
              </w:rPr>
              <w:t>.03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47CA25A1" w14:textId="5743F79F" w:rsidR="00D63B02" w:rsidRPr="00D950A9" w:rsidRDefault="00EC7121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52 (0.23, 1.12)</w:t>
            </w:r>
          </w:p>
        </w:tc>
        <w:tc>
          <w:tcPr>
            <w:tcW w:w="2125" w:type="dxa"/>
          </w:tcPr>
          <w:p w14:paraId="31127B4A" w14:textId="06C22557" w:rsidR="00D63B02" w:rsidRPr="00D950A9" w:rsidRDefault="00630332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</w:t>
            </w:r>
            <w:r w:rsidR="008015FC">
              <w:rPr>
                <w:color w:val="000000"/>
                <w:sz w:val="22"/>
                <w:szCs w:val="22"/>
              </w:rPr>
              <w:t>5</w:t>
            </w:r>
            <w:r w:rsidRPr="00D950A9">
              <w:rPr>
                <w:color w:val="000000"/>
                <w:sz w:val="22"/>
                <w:szCs w:val="22"/>
              </w:rPr>
              <w:t>4 (0.2</w:t>
            </w:r>
            <w:r w:rsidR="008015FC">
              <w:rPr>
                <w:color w:val="000000"/>
                <w:sz w:val="22"/>
                <w:szCs w:val="22"/>
              </w:rPr>
              <w:t>0</w:t>
            </w:r>
            <w:r w:rsidRPr="00D950A9">
              <w:rPr>
                <w:color w:val="000000"/>
                <w:sz w:val="22"/>
                <w:szCs w:val="22"/>
              </w:rPr>
              <w:t>, 1.</w:t>
            </w:r>
            <w:r w:rsidR="008015FC">
              <w:rPr>
                <w:color w:val="000000"/>
                <w:sz w:val="22"/>
                <w:szCs w:val="22"/>
              </w:rPr>
              <w:t>46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D63B02" w:rsidRPr="00D950A9" w14:paraId="24E9181F" w14:textId="77777777" w:rsidTr="0086640E">
        <w:tc>
          <w:tcPr>
            <w:tcW w:w="2837" w:type="dxa"/>
          </w:tcPr>
          <w:p w14:paraId="6EC9F089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39-45 years</w:t>
            </w:r>
          </w:p>
        </w:tc>
        <w:tc>
          <w:tcPr>
            <w:tcW w:w="1161" w:type="dxa"/>
          </w:tcPr>
          <w:p w14:paraId="541DAF6E" w14:textId="0D2E7BBA" w:rsidR="00D63B02" w:rsidRPr="00D950A9" w:rsidRDefault="00641CD9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6 (17.1</w:t>
            </w:r>
            <w:r w:rsidR="00791102" w:rsidRPr="00D950A9">
              <w:rPr>
                <w:sz w:val="22"/>
                <w:szCs w:val="22"/>
              </w:rPr>
              <w:t>4</w:t>
            </w:r>
            <w:r w:rsidR="00D63B02" w:rsidRPr="00D950A9">
              <w:rPr>
                <w:sz w:val="22"/>
                <w:szCs w:val="22"/>
              </w:rPr>
              <w:t>)</w:t>
            </w:r>
          </w:p>
        </w:tc>
        <w:tc>
          <w:tcPr>
            <w:tcW w:w="1242" w:type="dxa"/>
          </w:tcPr>
          <w:p w14:paraId="11DFEBF3" w14:textId="42E97C1D" w:rsidR="00D63B02" w:rsidRPr="00D950A9" w:rsidRDefault="00641CD9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9 (82.</w:t>
            </w:r>
            <w:r w:rsidR="00791102" w:rsidRPr="00D950A9">
              <w:rPr>
                <w:sz w:val="22"/>
                <w:szCs w:val="22"/>
              </w:rPr>
              <w:t>86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566B8CB6" w14:textId="000BD297" w:rsidR="00D63B02" w:rsidRPr="00D950A9" w:rsidRDefault="00EC7121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94 (0.33, 2.91)</w:t>
            </w:r>
          </w:p>
        </w:tc>
        <w:tc>
          <w:tcPr>
            <w:tcW w:w="2125" w:type="dxa"/>
          </w:tcPr>
          <w:p w14:paraId="77020E3C" w14:textId="6D37564D" w:rsidR="00D63B02" w:rsidRPr="00D950A9" w:rsidRDefault="00630332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1.</w:t>
            </w:r>
            <w:r w:rsidR="008015FC">
              <w:rPr>
                <w:color w:val="000000"/>
                <w:sz w:val="22"/>
                <w:szCs w:val="22"/>
              </w:rPr>
              <w:t>41</w:t>
            </w:r>
            <w:r w:rsidRPr="00D950A9">
              <w:rPr>
                <w:color w:val="000000"/>
                <w:sz w:val="22"/>
                <w:szCs w:val="22"/>
              </w:rPr>
              <w:t xml:space="preserve"> (0.4</w:t>
            </w:r>
            <w:r w:rsidR="008015FC">
              <w:rPr>
                <w:color w:val="000000"/>
                <w:sz w:val="22"/>
                <w:szCs w:val="22"/>
              </w:rPr>
              <w:t>1</w:t>
            </w:r>
            <w:r w:rsidRPr="00D950A9">
              <w:rPr>
                <w:color w:val="000000"/>
                <w:sz w:val="22"/>
                <w:szCs w:val="22"/>
              </w:rPr>
              <w:t xml:space="preserve">, </w:t>
            </w:r>
            <w:r w:rsidR="008015FC">
              <w:rPr>
                <w:color w:val="000000"/>
                <w:sz w:val="22"/>
                <w:szCs w:val="22"/>
              </w:rPr>
              <w:t>5.18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D63B02" w:rsidRPr="00D950A9" w14:paraId="7FBDBD09" w14:textId="77777777" w:rsidTr="0086640E">
        <w:tc>
          <w:tcPr>
            <w:tcW w:w="2837" w:type="dxa"/>
          </w:tcPr>
          <w:p w14:paraId="1D4F2E90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&gt;45 years</w:t>
            </w:r>
          </w:p>
        </w:tc>
        <w:tc>
          <w:tcPr>
            <w:tcW w:w="1161" w:type="dxa"/>
          </w:tcPr>
          <w:p w14:paraId="01BA00DD" w14:textId="124B43EC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</w:t>
            </w:r>
            <w:r w:rsidR="00641CD9" w:rsidRPr="00D950A9">
              <w:rPr>
                <w:sz w:val="22"/>
                <w:szCs w:val="22"/>
              </w:rPr>
              <w:t>5 (40.5</w:t>
            </w:r>
            <w:r w:rsidR="00791102" w:rsidRPr="00D950A9">
              <w:rPr>
                <w:sz w:val="22"/>
                <w:szCs w:val="22"/>
              </w:rPr>
              <w:t>4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42" w:type="dxa"/>
          </w:tcPr>
          <w:p w14:paraId="57BFDAC0" w14:textId="578FA28E" w:rsidR="00D63B02" w:rsidRPr="00D950A9" w:rsidRDefault="00641CD9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2 (59.</w:t>
            </w:r>
            <w:r w:rsidR="00791102" w:rsidRPr="00D950A9">
              <w:rPr>
                <w:sz w:val="22"/>
                <w:szCs w:val="22"/>
              </w:rPr>
              <w:t>46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7637E7FE" w14:textId="0E42BB0C" w:rsidR="00D63B02" w:rsidRPr="00D950A9" w:rsidRDefault="00EC7121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28 (0.11, 0.69)**</w:t>
            </w:r>
          </w:p>
        </w:tc>
        <w:tc>
          <w:tcPr>
            <w:tcW w:w="2125" w:type="dxa"/>
          </w:tcPr>
          <w:p w14:paraId="59CBEFDC" w14:textId="0F22B61A" w:rsidR="00D63B02" w:rsidRPr="00D950A9" w:rsidRDefault="00630332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</w:t>
            </w:r>
            <w:r w:rsidR="008015FC">
              <w:rPr>
                <w:color w:val="000000"/>
                <w:sz w:val="22"/>
                <w:szCs w:val="22"/>
              </w:rPr>
              <w:t>56</w:t>
            </w:r>
            <w:r w:rsidRPr="00D950A9">
              <w:rPr>
                <w:color w:val="000000"/>
                <w:sz w:val="22"/>
                <w:szCs w:val="22"/>
              </w:rPr>
              <w:t xml:space="preserve"> (0.</w:t>
            </w:r>
            <w:r w:rsidR="008015FC">
              <w:rPr>
                <w:color w:val="000000"/>
                <w:sz w:val="22"/>
                <w:szCs w:val="22"/>
              </w:rPr>
              <w:t>18</w:t>
            </w:r>
            <w:r w:rsidRPr="00D950A9">
              <w:rPr>
                <w:color w:val="000000"/>
                <w:sz w:val="22"/>
                <w:szCs w:val="22"/>
              </w:rPr>
              <w:t xml:space="preserve">, </w:t>
            </w:r>
            <w:r w:rsidR="008015FC">
              <w:rPr>
                <w:color w:val="000000"/>
                <w:sz w:val="22"/>
                <w:szCs w:val="22"/>
              </w:rPr>
              <w:t>1.69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D63B02" w:rsidRPr="00D950A9" w14:paraId="7EC8C154" w14:textId="77777777" w:rsidTr="0086640E">
        <w:tc>
          <w:tcPr>
            <w:tcW w:w="2837" w:type="dxa"/>
          </w:tcPr>
          <w:p w14:paraId="2D09F49D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161" w:type="dxa"/>
          </w:tcPr>
          <w:p w14:paraId="71F9E58D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242" w:type="dxa"/>
          </w:tcPr>
          <w:p w14:paraId="1AE84D1C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</w:tcPr>
          <w:p w14:paraId="5CE2DA73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125" w:type="dxa"/>
          </w:tcPr>
          <w:p w14:paraId="05E35F39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</w:tr>
      <w:tr w:rsidR="00D63B02" w:rsidRPr="00D950A9" w14:paraId="78B75EA4" w14:textId="77777777" w:rsidTr="0086640E">
        <w:tc>
          <w:tcPr>
            <w:tcW w:w="2837" w:type="dxa"/>
          </w:tcPr>
          <w:p w14:paraId="76ADB97C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Female</w:t>
            </w:r>
          </w:p>
        </w:tc>
        <w:tc>
          <w:tcPr>
            <w:tcW w:w="1161" w:type="dxa"/>
          </w:tcPr>
          <w:p w14:paraId="01B1C190" w14:textId="1705FB42" w:rsidR="00D63B02" w:rsidRPr="00D950A9" w:rsidRDefault="00F02E1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68 (27.</w:t>
            </w:r>
            <w:r w:rsidR="00791102" w:rsidRPr="00D950A9">
              <w:rPr>
                <w:sz w:val="22"/>
                <w:szCs w:val="22"/>
              </w:rPr>
              <w:t>09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42" w:type="dxa"/>
          </w:tcPr>
          <w:p w14:paraId="1B5B5A00" w14:textId="5B84BEF5" w:rsidR="00D63B02" w:rsidRPr="00D950A9" w:rsidRDefault="00F02E1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83 (72.9</w:t>
            </w:r>
            <w:r w:rsidR="00791102" w:rsidRPr="00D950A9">
              <w:rPr>
                <w:sz w:val="22"/>
                <w:szCs w:val="22"/>
              </w:rPr>
              <w:t>1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1A987DAF" w14:textId="170DC41C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125" w:type="dxa"/>
          </w:tcPr>
          <w:p w14:paraId="671A5839" w14:textId="53441D3E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D63B02" w:rsidRPr="00D950A9" w14:paraId="0BEDD63F" w14:textId="77777777" w:rsidTr="0086640E">
        <w:tc>
          <w:tcPr>
            <w:tcW w:w="2837" w:type="dxa"/>
          </w:tcPr>
          <w:p w14:paraId="2DB6B4E9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lastRenderedPageBreak/>
              <w:t>Male</w:t>
            </w:r>
          </w:p>
        </w:tc>
        <w:tc>
          <w:tcPr>
            <w:tcW w:w="1161" w:type="dxa"/>
          </w:tcPr>
          <w:p w14:paraId="554727BC" w14:textId="129C6798" w:rsidR="00D63B02" w:rsidRPr="00D950A9" w:rsidRDefault="00F02E1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30 (17.</w:t>
            </w:r>
            <w:r w:rsidR="00791102" w:rsidRPr="00D950A9">
              <w:rPr>
                <w:sz w:val="22"/>
                <w:szCs w:val="22"/>
              </w:rPr>
              <w:t>75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42" w:type="dxa"/>
          </w:tcPr>
          <w:p w14:paraId="25CC3004" w14:textId="73319A20" w:rsidR="00D63B02" w:rsidRPr="00D950A9" w:rsidRDefault="00F02E1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39 (82.</w:t>
            </w:r>
            <w:r w:rsidR="00791102" w:rsidRPr="00D950A9">
              <w:rPr>
                <w:sz w:val="22"/>
                <w:szCs w:val="22"/>
              </w:rPr>
              <w:t>25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55ABF54" w14:textId="283DC1A5" w:rsidR="00D63B02" w:rsidRPr="00D950A9" w:rsidRDefault="00EC7121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1.72 (1.07, 2.82)*</w:t>
            </w:r>
          </w:p>
        </w:tc>
        <w:tc>
          <w:tcPr>
            <w:tcW w:w="2125" w:type="dxa"/>
          </w:tcPr>
          <w:p w14:paraId="256AC3FF" w14:textId="2029B132" w:rsidR="00D63B02" w:rsidRPr="00D950A9" w:rsidRDefault="00630332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1.4</w:t>
            </w:r>
            <w:r w:rsidR="008015FC">
              <w:rPr>
                <w:color w:val="000000"/>
                <w:sz w:val="22"/>
                <w:szCs w:val="22"/>
              </w:rPr>
              <w:t>4</w:t>
            </w:r>
            <w:r w:rsidRPr="00D950A9">
              <w:rPr>
                <w:color w:val="000000"/>
                <w:sz w:val="22"/>
                <w:szCs w:val="22"/>
              </w:rPr>
              <w:t xml:space="preserve"> (0.8</w:t>
            </w:r>
            <w:r w:rsidR="008015FC">
              <w:rPr>
                <w:color w:val="000000"/>
                <w:sz w:val="22"/>
                <w:szCs w:val="22"/>
              </w:rPr>
              <w:t>2</w:t>
            </w:r>
            <w:r w:rsidRPr="00D950A9">
              <w:rPr>
                <w:color w:val="000000"/>
                <w:sz w:val="22"/>
                <w:szCs w:val="22"/>
              </w:rPr>
              <w:t>, 2.5</w:t>
            </w:r>
            <w:r w:rsidR="008015FC">
              <w:rPr>
                <w:color w:val="000000"/>
                <w:sz w:val="22"/>
                <w:szCs w:val="22"/>
              </w:rPr>
              <w:t>6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D63B02" w:rsidRPr="00D950A9" w14:paraId="07E1FF82" w14:textId="77777777" w:rsidTr="0086640E">
        <w:tc>
          <w:tcPr>
            <w:tcW w:w="2837" w:type="dxa"/>
          </w:tcPr>
          <w:p w14:paraId="3E40E2BD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Prefer not to say</w:t>
            </w:r>
          </w:p>
        </w:tc>
        <w:tc>
          <w:tcPr>
            <w:tcW w:w="1161" w:type="dxa"/>
          </w:tcPr>
          <w:p w14:paraId="5A473ACF" w14:textId="084F1858" w:rsidR="00D63B02" w:rsidRPr="00D950A9" w:rsidRDefault="00F02E1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3 (75)</w:t>
            </w:r>
          </w:p>
        </w:tc>
        <w:tc>
          <w:tcPr>
            <w:tcW w:w="1242" w:type="dxa"/>
          </w:tcPr>
          <w:p w14:paraId="79A80258" w14:textId="4A9219EF" w:rsidR="00D63B02" w:rsidRPr="00D950A9" w:rsidRDefault="00F02E1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 (25)</w:t>
            </w:r>
          </w:p>
        </w:tc>
        <w:tc>
          <w:tcPr>
            <w:tcW w:w="1985" w:type="dxa"/>
          </w:tcPr>
          <w:p w14:paraId="3D6EE06E" w14:textId="69917723" w:rsidR="00D63B02" w:rsidRPr="00D950A9" w:rsidRDefault="00EC7121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12 (0.01, 0.99)</w:t>
            </w:r>
          </w:p>
        </w:tc>
        <w:tc>
          <w:tcPr>
            <w:tcW w:w="2125" w:type="dxa"/>
          </w:tcPr>
          <w:p w14:paraId="61A4BC8B" w14:textId="6C97A54E" w:rsidR="00D63B02" w:rsidRPr="00D950A9" w:rsidRDefault="00630332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3</w:t>
            </w:r>
            <w:r w:rsidR="008015FC">
              <w:rPr>
                <w:color w:val="000000"/>
                <w:sz w:val="22"/>
                <w:szCs w:val="22"/>
              </w:rPr>
              <w:t>7</w:t>
            </w:r>
            <w:r w:rsidRPr="00D950A9">
              <w:rPr>
                <w:color w:val="000000"/>
                <w:sz w:val="22"/>
                <w:szCs w:val="22"/>
              </w:rPr>
              <w:t xml:space="preserve"> (0.0</w:t>
            </w:r>
            <w:r w:rsidR="008015FC">
              <w:rPr>
                <w:color w:val="000000"/>
                <w:sz w:val="22"/>
                <w:szCs w:val="22"/>
              </w:rPr>
              <w:t>2</w:t>
            </w:r>
            <w:r w:rsidRPr="00D950A9">
              <w:rPr>
                <w:color w:val="000000"/>
                <w:sz w:val="22"/>
                <w:szCs w:val="22"/>
              </w:rPr>
              <w:t>, 3.</w:t>
            </w:r>
            <w:r w:rsidR="008015FC">
              <w:rPr>
                <w:color w:val="000000"/>
                <w:sz w:val="22"/>
                <w:szCs w:val="22"/>
              </w:rPr>
              <w:t>53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D63B02" w:rsidRPr="00D950A9" w14:paraId="4F90254D" w14:textId="77777777" w:rsidTr="0086640E">
        <w:tc>
          <w:tcPr>
            <w:tcW w:w="2837" w:type="dxa"/>
          </w:tcPr>
          <w:p w14:paraId="0413DDFF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b/>
                <w:bCs/>
                <w:sz w:val="22"/>
                <w:szCs w:val="22"/>
              </w:rPr>
              <w:t>Residence</w:t>
            </w:r>
          </w:p>
        </w:tc>
        <w:tc>
          <w:tcPr>
            <w:tcW w:w="1161" w:type="dxa"/>
          </w:tcPr>
          <w:p w14:paraId="093822DB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242" w:type="dxa"/>
          </w:tcPr>
          <w:p w14:paraId="499DED45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</w:tcPr>
          <w:p w14:paraId="4AA4555E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125" w:type="dxa"/>
          </w:tcPr>
          <w:p w14:paraId="1D6BE72B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</w:tr>
      <w:tr w:rsidR="00D63B02" w:rsidRPr="00D950A9" w14:paraId="56E65666" w14:textId="77777777" w:rsidTr="0086640E">
        <w:tc>
          <w:tcPr>
            <w:tcW w:w="2837" w:type="dxa"/>
          </w:tcPr>
          <w:p w14:paraId="67F3DC27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Rural</w:t>
            </w:r>
          </w:p>
        </w:tc>
        <w:tc>
          <w:tcPr>
            <w:tcW w:w="1161" w:type="dxa"/>
          </w:tcPr>
          <w:p w14:paraId="1151B490" w14:textId="25DFC544" w:rsidR="00D63B02" w:rsidRPr="00D950A9" w:rsidRDefault="001E2CC1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6 (25)</w:t>
            </w:r>
          </w:p>
        </w:tc>
        <w:tc>
          <w:tcPr>
            <w:tcW w:w="1242" w:type="dxa"/>
          </w:tcPr>
          <w:p w14:paraId="0688BD7A" w14:textId="20F503C3" w:rsidR="00D63B02" w:rsidRPr="00D950A9" w:rsidRDefault="001E2CC1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78 (75)</w:t>
            </w:r>
          </w:p>
        </w:tc>
        <w:tc>
          <w:tcPr>
            <w:tcW w:w="1985" w:type="dxa"/>
          </w:tcPr>
          <w:p w14:paraId="46D99789" w14:textId="4C28365D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125" w:type="dxa"/>
          </w:tcPr>
          <w:p w14:paraId="24972EAD" w14:textId="5F979DD2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D63B02" w:rsidRPr="00D950A9" w14:paraId="46A8A682" w14:textId="77777777" w:rsidTr="0086640E">
        <w:tc>
          <w:tcPr>
            <w:tcW w:w="2837" w:type="dxa"/>
          </w:tcPr>
          <w:p w14:paraId="5D8D5FB2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Urban</w:t>
            </w:r>
          </w:p>
        </w:tc>
        <w:tc>
          <w:tcPr>
            <w:tcW w:w="1161" w:type="dxa"/>
          </w:tcPr>
          <w:p w14:paraId="139D04EF" w14:textId="50F2B49C" w:rsidR="00D63B02" w:rsidRPr="00D950A9" w:rsidRDefault="001E2CC1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75 (23.4</w:t>
            </w:r>
            <w:r w:rsidR="00791102" w:rsidRPr="00D950A9">
              <w:rPr>
                <w:sz w:val="22"/>
                <w:szCs w:val="22"/>
              </w:rPr>
              <w:t>4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42" w:type="dxa"/>
          </w:tcPr>
          <w:p w14:paraId="09D3136D" w14:textId="0A07AF99" w:rsidR="00D63B02" w:rsidRPr="00D950A9" w:rsidRDefault="001E2CC1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45 (76.</w:t>
            </w:r>
            <w:r w:rsidR="00791102" w:rsidRPr="00D950A9">
              <w:rPr>
                <w:sz w:val="22"/>
                <w:szCs w:val="22"/>
              </w:rPr>
              <w:t>5</w:t>
            </w:r>
            <w:r w:rsidRPr="00D950A9">
              <w:rPr>
                <w:sz w:val="22"/>
                <w:szCs w:val="22"/>
              </w:rPr>
              <w:t>6)</w:t>
            </w:r>
          </w:p>
        </w:tc>
        <w:tc>
          <w:tcPr>
            <w:tcW w:w="1985" w:type="dxa"/>
          </w:tcPr>
          <w:p w14:paraId="019D04D5" w14:textId="6DBADD99" w:rsidR="00D63B02" w:rsidRPr="00D950A9" w:rsidRDefault="00EC7121" w:rsidP="00FD1123">
            <w:pPr>
              <w:rPr>
                <w:sz w:val="22"/>
                <w:szCs w:val="22"/>
              </w:rPr>
            </w:pPr>
            <w:r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>1.09 (0.64, 1.8</w:t>
            </w:r>
            <w:r w:rsidR="00D81F4A"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>0</w:t>
            </w:r>
            <w:r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>)</w:t>
            </w:r>
          </w:p>
        </w:tc>
        <w:tc>
          <w:tcPr>
            <w:tcW w:w="2125" w:type="dxa"/>
          </w:tcPr>
          <w:p w14:paraId="7FCF16BF" w14:textId="521C250A" w:rsidR="00D63B02" w:rsidRPr="00D950A9" w:rsidRDefault="00630332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1.</w:t>
            </w:r>
            <w:r w:rsidR="008015FC">
              <w:rPr>
                <w:color w:val="000000"/>
                <w:sz w:val="22"/>
                <w:szCs w:val="22"/>
              </w:rPr>
              <w:t>33</w:t>
            </w:r>
            <w:r w:rsidRPr="00D950A9">
              <w:rPr>
                <w:color w:val="000000"/>
                <w:sz w:val="22"/>
                <w:szCs w:val="22"/>
              </w:rPr>
              <w:t xml:space="preserve"> (0.</w:t>
            </w:r>
            <w:r w:rsidR="008015FC">
              <w:rPr>
                <w:color w:val="000000"/>
                <w:sz w:val="22"/>
                <w:szCs w:val="22"/>
              </w:rPr>
              <w:t>65</w:t>
            </w:r>
            <w:r w:rsidRPr="00D950A9">
              <w:rPr>
                <w:color w:val="000000"/>
                <w:sz w:val="22"/>
                <w:szCs w:val="22"/>
              </w:rPr>
              <w:t>, 2.</w:t>
            </w:r>
            <w:r w:rsidR="008015FC">
              <w:rPr>
                <w:color w:val="000000"/>
                <w:sz w:val="22"/>
                <w:szCs w:val="22"/>
              </w:rPr>
              <w:t>75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D63B02" w:rsidRPr="00D950A9" w14:paraId="09F1ADF8" w14:textId="77777777" w:rsidTr="0086640E">
        <w:tc>
          <w:tcPr>
            <w:tcW w:w="2837" w:type="dxa"/>
          </w:tcPr>
          <w:p w14:paraId="4F0897AD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b/>
                <w:bCs/>
                <w:sz w:val="22"/>
                <w:szCs w:val="22"/>
              </w:rPr>
              <w:t>Education</w:t>
            </w:r>
          </w:p>
        </w:tc>
        <w:tc>
          <w:tcPr>
            <w:tcW w:w="1161" w:type="dxa"/>
          </w:tcPr>
          <w:p w14:paraId="17AFA882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242" w:type="dxa"/>
          </w:tcPr>
          <w:p w14:paraId="48E042D7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</w:tcPr>
          <w:p w14:paraId="5E71141C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125" w:type="dxa"/>
          </w:tcPr>
          <w:p w14:paraId="331D667E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</w:tr>
      <w:tr w:rsidR="00D63B02" w:rsidRPr="00D950A9" w14:paraId="09E74F96" w14:textId="77777777" w:rsidTr="0086640E">
        <w:tc>
          <w:tcPr>
            <w:tcW w:w="2837" w:type="dxa"/>
          </w:tcPr>
          <w:p w14:paraId="17ABAD6E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Bachelor’s degree or higher</w:t>
            </w:r>
          </w:p>
        </w:tc>
        <w:tc>
          <w:tcPr>
            <w:tcW w:w="1161" w:type="dxa"/>
          </w:tcPr>
          <w:p w14:paraId="3029207D" w14:textId="361A1A64" w:rsidR="00D63B02" w:rsidRPr="00D950A9" w:rsidRDefault="001E2CC1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58 (22.</w:t>
            </w:r>
            <w:r w:rsidR="00791102" w:rsidRPr="00D950A9">
              <w:rPr>
                <w:sz w:val="22"/>
                <w:szCs w:val="22"/>
              </w:rPr>
              <w:t>39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42" w:type="dxa"/>
          </w:tcPr>
          <w:p w14:paraId="34D038D9" w14:textId="22733CC8" w:rsidR="00D63B02" w:rsidRPr="00D950A9" w:rsidRDefault="001E2CC1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01 (77.6</w:t>
            </w:r>
            <w:r w:rsidR="00791102" w:rsidRPr="00D950A9">
              <w:rPr>
                <w:sz w:val="22"/>
                <w:szCs w:val="22"/>
              </w:rPr>
              <w:t>1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3321A3B7" w14:textId="2D9979C5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125" w:type="dxa"/>
          </w:tcPr>
          <w:p w14:paraId="2C9276E1" w14:textId="521B2B48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A04221" w:rsidRPr="00D950A9" w14:paraId="4A5CABBF" w14:textId="77777777" w:rsidTr="0086640E">
        <w:tc>
          <w:tcPr>
            <w:tcW w:w="2837" w:type="dxa"/>
          </w:tcPr>
          <w:p w14:paraId="09E4E9AA" w14:textId="53D2E891" w:rsidR="00A04221" w:rsidRPr="00D950A9" w:rsidRDefault="00A04221" w:rsidP="00A04221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Lower than bachelor’s degree</w:t>
            </w:r>
          </w:p>
        </w:tc>
        <w:tc>
          <w:tcPr>
            <w:tcW w:w="1161" w:type="dxa"/>
          </w:tcPr>
          <w:p w14:paraId="2DE4CCC4" w14:textId="425689C6" w:rsidR="00A04221" w:rsidRPr="00A04221" w:rsidRDefault="00A04221" w:rsidP="00A04221">
            <w:pPr>
              <w:rPr>
                <w:sz w:val="22"/>
                <w:szCs w:val="22"/>
              </w:rPr>
            </w:pPr>
            <w:r w:rsidRPr="00A04221">
              <w:rPr>
                <w:sz w:val="22"/>
                <w:szCs w:val="22"/>
              </w:rPr>
              <w:t>43 (26.06)</w:t>
            </w:r>
          </w:p>
        </w:tc>
        <w:tc>
          <w:tcPr>
            <w:tcW w:w="1242" w:type="dxa"/>
          </w:tcPr>
          <w:p w14:paraId="3D9042E9" w14:textId="0CF039D7" w:rsidR="00A04221" w:rsidRPr="00A04221" w:rsidRDefault="00A04221" w:rsidP="00A04221">
            <w:pPr>
              <w:rPr>
                <w:sz w:val="22"/>
                <w:szCs w:val="22"/>
              </w:rPr>
            </w:pPr>
            <w:r w:rsidRPr="00A04221">
              <w:rPr>
                <w:sz w:val="22"/>
                <w:szCs w:val="22"/>
              </w:rPr>
              <w:t>122 (73.94)</w:t>
            </w:r>
          </w:p>
        </w:tc>
        <w:tc>
          <w:tcPr>
            <w:tcW w:w="1985" w:type="dxa"/>
          </w:tcPr>
          <w:p w14:paraId="6263B7F7" w14:textId="00B37F32" w:rsidR="00A04221" w:rsidRPr="00D950A9" w:rsidRDefault="00BA299E" w:rsidP="00A0422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</w:t>
            </w:r>
            <w:r w:rsidR="00A04221" w:rsidRPr="00D950A9">
              <w:rPr>
                <w:color w:val="000000"/>
                <w:sz w:val="22"/>
                <w:szCs w:val="22"/>
              </w:rPr>
              <w:t xml:space="preserve"> (0.</w:t>
            </w:r>
            <w:r>
              <w:rPr>
                <w:color w:val="000000"/>
                <w:sz w:val="22"/>
                <w:szCs w:val="22"/>
              </w:rPr>
              <w:t>52</w:t>
            </w:r>
            <w:r w:rsidR="00A04221" w:rsidRPr="00D950A9">
              <w:rPr>
                <w:color w:val="000000"/>
                <w:sz w:val="22"/>
                <w:szCs w:val="22"/>
              </w:rPr>
              <w:t>, 1.</w:t>
            </w:r>
            <w:r>
              <w:rPr>
                <w:color w:val="000000"/>
                <w:sz w:val="22"/>
                <w:szCs w:val="22"/>
              </w:rPr>
              <w:t>29</w:t>
            </w:r>
            <w:r w:rsidR="00A04221" w:rsidRPr="00D950A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25" w:type="dxa"/>
          </w:tcPr>
          <w:p w14:paraId="269557F9" w14:textId="04157C4B" w:rsidR="00A04221" w:rsidRPr="00D950A9" w:rsidRDefault="00A04221" w:rsidP="00A04221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</w:t>
            </w:r>
            <w:r w:rsidR="008015FC">
              <w:rPr>
                <w:color w:val="000000"/>
                <w:sz w:val="22"/>
                <w:szCs w:val="22"/>
              </w:rPr>
              <w:t>56</w:t>
            </w:r>
            <w:r w:rsidRPr="00D950A9">
              <w:rPr>
                <w:color w:val="000000"/>
                <w:sz w:val="22"/>
                <w:szCs w:val="22"/>
              </w:rPr>
              <w:t xml:space="preserve"> (0.</w:t>
            </w:r>
            <w:r w:rsidR="008015FC">
              <w:rPr>
                <w:color w:val="000000"/>
                <w:sz w:val="22"/>
                <w:szCs w:val="22"/>
              </w:rPr>
              <w:t>27</w:t>
            </w:r>
            <w:r w:rsidRPr="00D950A9">
              <w:rPr>
                <w:color w:val="000000"/>
                <w:sz w:val="22"/>
                <w:szCs w:val="22"/>
              </w:rPr>
              <w:t>, 1.</w:t>
            </w:r>
            <w:r w:rsidR="008015FC">
              <w:rPr>
                <w:color w:val="000000"/>
                <w:sz w:val="22"/>
                <w:szCs w:val="22"/>
              </w:rPr>
              <w:t>16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D63B02" w:rsidRPr="00D950A9" w14:paraId="4D16DCB5" w14:textId="77777777" w:rsidTr="0086640E">
        <w:tc>
          <w:tcPr>
            <w:tcW w:w="2837" w:type="dxa"/>
          </w:tcPr>
          <w:p w14:paraId="1B34951C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b/>
                <w:bCs/>
                <w:sz w:val="22"/>
                <w:szCs w:val="22"/>
              </w:rPr>
              <w:t>Occupation</w:t>
            </w:r>
          </w:p>
        </w:tc>
        <w:tc>
          <w:tcPr>
            <w:tcW w:w="1161" w:type="dxa"/>
          </w:tcPr>
          <w:p w14:paraId="4B491CAD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242" w:type="dxa"/>
          </w:tcPr>
          <w:p w14:paraId="4EDDF9F4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</w:tcPr>
          <w:p w14:paraId="34CAEF11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125" w:type="dxa"/>
          </w:tcPr>
          <w:p w14:paraId="68422874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</w:tr>
      <w:tr w:rsidR="00D63B02" w:rsidRPr="00D950A9" w14:paraId="06CA81E5" w14:textId="77777777" w:rsidTr="0086640E">
        <w:tc>
          <w:tcPr>
            <w:tcW w:w="2837" w:type="dxa"/>
          </w:tcPr>
          <w:p w14:paraId="011DDB2F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Healthcare</w:t>
            </w:r>
          </w:p>
        </w:tc>
        <w:tc>
          <w:tcPr>
            <w:tcW w:w="1161" w:type="dxa"/>
          </w:tcPr>
          <w:p w14:paraId="716E3BDD" w14:textId="304C074A" w:rsidR="00D63B02" w:rsidRPr="00D950A9" w:rsidRDefault="001E2CC1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37 (31.6</w:t>
            </w:r>
            <w:r w:rsidR="00E86130" w:rsidRPr="00D950A9">
              <w:rPr>
                <w:sz w:val="22"/>
                <w:szCs w:val="22"/>
              </w:rPr>
              <w:t>2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42" w:type="dxa"/>
          </w:tcPr>
          <w:p w14:paraId="2CFB8A6B" w14:textId="50DE5FC7" w:rsidR="00D63B02" w:rsidRPr="00D950A9" w:rsidRDefault="001E2CC1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80 (68.</w:t>
            </w:r>
            <w:r w:rsidR="00E86130" w:rsidRPr="00D950A9">
              <w:rPr>
                <w:sz w:val="22"/>
                <w:szCs w:val="22"/>
              </w:rPr>
              <w:t>38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48F9F6EC" w14:textId="1DB8282B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125" w:type="dxa"/>
          </w:tcPr>
          <w:p w14:paraId="3882A396" w14:textId="40A02EB8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D63B02" w:rsidRPr="00D950A9" w14:paraId="71C22015" w14:textId="77777777" w:rsidTr="0086640E">
        <w:tc>
          <w:tcPr>
            <w:tcW w:w="2837" w:type="dxa"/>
          </w:tcPr>
          <w:p w14:paraId="21E5DDD9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Non-healthcare</w:t>
            </w:r>
          </w:p>
        </w:tc>
        <w:tc>
          <w:tcPr>
            <w:tcW w:w="1161" w:type="dxa"/>
          </w:tcPr>
          <w:p w14:paraId="0A7C9564" w14:textId="3F109BE0" w:rsidR="00D63B02" w:rsidRPr="00D950A9" w:rsidRDefault="001E2CC1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55 (23</w:t>
            </w:r>
            <w:r w:rsidR="00E86130" w:rsidRPr="00D950A9">
              <w:rPr>
                <w:sz w:val="22"/>
                <w:szCs w:val="22"/>
              </w:rPr>
              <w:t>.01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42" w:type="dxa"/>
          </w:tcPr>
          <w:p w14:paraId="687BE2B6" w14:textId="01D47A4D" w:rsidR="00D63B02" w:rsidRPr="00D950A9" w:rsidRDefault="001E2CC1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84 (7</w:t>
            </w:r>
            <w:r w:rsidR="00E86130" w:rsidRPr="00D950A9">
              <w:rPr>
                <w:sz w:val="22"/>
                <w:szCs w:val="22"/>
              </w:rPr>
              <w:t>6.99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73B54199" w14:textId="0404233F" w:rsidR="00D63B02" w:rsidRPr="00D950A9" w:rsidRDefault="00034D86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1.55 (0.94, 2.53)</w:t>
            </w:r>
          </w:p>
        </w:tc>
        <w:tc>
          <w:tcPr>
            <w:tcW w:w="2125" w:type="dxa"/>
          </w:tcPr>
          <w:p w14:paraId="0BA2707D" w14:textId="663B3D1D" w:rsidR="00D63B02" w:rsidRPr="00D950A9" w:rsidRDefault="00630332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2.</w:t>
            </w:r>
            <w:r w:rsidR="008015FC">
              <w:rPr>
                <w:color w:val="000000"/>
                <w:sz w:val="22"/>
                <w:szCs w:val="22"/>
              </w:rPr>
              <w:t>03</w:t>
            </w:r>
            <w:r w:rsidRPr="00D950A9">
              <w:rPr>
                <w:color w:val="000000"/>
                <w:sz w:val="22"/>
                <w:szCs w:val="22"/>
              </w:rPr>
              <w:t xml:space="preserve"> (1.0</w:t>
            </w:r>
            <w:r w:rsidR="008015FC">
              <w:rPr>
                <w:color w:val="000000"/>
                <w:sz w:val="22"/>
                <w:szCs w:val="22"/>
              </w:rPr>
              <w:t>3</w:t>
            </w:r>
            <w:r w:rsidRPr="00D950A9">
              <w:rPr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D950A9">
              <w:rPr>
                <w:color w:val="000000"/>
                <w:sz w:val="22"/>
                <w:szCs w:val="22"/>
              </w:rPr>
              <w:t>4.</w:t>
            </w:r>
            <w:r w:rsidR="008015FC">
              <w:rPr>
                <w:color w:val="000000"/>
                <w:sz w:val="22"/>
                <w:szCs w:val="22"/>
              </w:rPr>
              <w:t>0</w:t>
            </w:r>
            <w:r w:rsidRPr="00D950A9">
              <w:rPr>
                <w:color w:val="000000"/>
                <w:sz w:val="22"/>
                <w:szCs w:val="22"/>
              </w:rPr>
              <w:t>9)*</w:t>
            </w:r>
            <w:proofErr w:type="gramEnd"/>
          </w:p>
        </w:tc>
      </w:tr>
      <w:tr w:rsidR="00D63B02" w:rsidRPr="00D950A9" w14:paraId="221B7EE3" w14:textId="77777777" w:rsidTr="0086640E">
        <w:tc>
          <w:tcPr>
            <w:tcW w:w="2837" w:type="dxa"/>
          </w:tcPr>
          <w:p w14:paraId="3F55BA11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Unemployed</w:t>
            </w:r>
          </w:p>
        </w:tc>
        <w:tc>
          <w:tcPr>
            <w:tcW w:w="1161" w:type="dxa"/>
          </w:tcPr>
          <w:p w14:paraId="56D0025B" w14:textId="4F648BA0" w:rsidR="00D63B02" w:rsidRPr="00D950A9" w:rsidRDefault="001E2CC1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9 (13.2</w:t>
            </w:r>
            <w:r w:rsidR="00E86130" w:rsidRPr="00D950A9">
              <w:rPr>
                <w:sz w:val="22"/>
                <w:szCs w:val="22"/>
              </w:rPr>
              <w:t>4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42" w:type="dxa"/>
          </w:tcPr>
          <w:p w14:paraId="04F73148" w14:textId="6E3D5ECD" w:rsidR="00D63B02" w:rsidRPr="00D950A9" w:rsidRDefault="001E2CC1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59 (86.</w:t>
            </w:r>
            <w:r w:rsidR="00E86130" w:rsidRPr="00D950A9">
              <w:rPr>
                <w:sz w:val="22"/>
                <w:szCs w:val="22"/>
              </w:rPr>
              <w:t>76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1A2A50EE" w14:textId="2DC8E6FA" w:rsidR="00D63B02" w:rsidRPr="00D950A9" w:rsidRDefault="00034D86" w:rsidP="00FD1123">
            <w:pPr>
              <w:rPr>
                <w:sz w:val="22"/>
                <w:szCs w:val="22"/>
              </w:rPr>
            </w:pPr>
            <w:r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 xml:space="preserve">3.03 (1.41, </w:t>
            </w:r>
            <w:proofErr w:type="gramStart"/>
            <w:r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>7.13)*</w:t>
            </w:r>
            <w:proofErr w:type="gramEnd"/>
            <w:r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>*</w:t>
            </w:r>
          </w:p>
        </w:tc>
        <w:tc>
          <w:tcPr>
            <w:tcW w:w="2125" w:type="dxa"/>
          </w:tcPr>
          <w:p w14:paraId="646F6FA8" w14:textId="721C139D" w:rsidR="00D63B02" w:rsidRPr="00D950A9" w:rsidRDefault="00630332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4.</w:t>
            </w:r>
            <w:r w:rsidR="008015FC">
              <w:rPr>
                <w:color w:val="000000"/>
                <w:sz w:val="22"/>
                <w:szCs w:val="22"/>
              </w:rPr>
              <w:t>41</w:t>
            </w:r>
            <w:r w:rsidRPr="00D950A9">
              <w:rPr>
                <w:color w:val="000000"/>
                <w:sz w:val="22"/>
                <w:szCs w:val="22"/>
              </w:rPr>
              <w:t xml:space="preserve"> (1.</w:t>
            </w:r>
            <w:r w:rsidR="008015FC">
              <w:rPr>
                <w:color w:val="000000"/>
                <w:sz w:val="22"/>
                <w:szCs w:val="22"/>
              </w:rPr>
              <w:t>54</w:t>
            </w:r>
            <w:r w:rsidRPr="00D950A9">
              <w:rPr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D950A9">
              <w:rPr>
                <w:color w:val="000000"/>
                <w:sz w:val="22"/>
                <w:szCs w:val="22"/>
              </w:rPr>
              <w:t>1</w:t>
            </w:r>
            <w:r w:rsidR="008015FC">
              <w:rPr>
                <w:color w:val="000000"/>
                <w:sz w:val="22"/>
                <w:szCs w:val="22"/>
              </w:rPr>
              <w:t>3.70</w:t>
            </w:r>
            <w:r w:rsidRPr="00D950A9">
              <w:rPr>
                <w:color w:val="000000"/>
                <w:sz w:val="22"/>
                <w:szCs w:val="22"/>
              </w:rPr>
              <w:t>)*</w:t>
            </w:r>
            <w:proofErr w:type="gramEnd"/>
            <w:r w:rsidRPr="00D950A9">
              <w:rPr>
                <w:color w:val="000000"/>
                <w:sz w:val="22"/>
                <w:szCs w:val="22"/>
              </w:rPr>
              <w:t>*</w:t>
            </w:r>
          </w:p>
        </w:tc>
      </w:tr>
      <w:tr w:rsidR="00D63B02" w:rsidRPr="00D950A9" w14:paraId="23DC43A0" w14:textId="77777777" w:rsidTr="0086640E">
        <w:tc>
          <w:tcPr>
            <w:tcW w:w="2837" w:type="dxa"/>
          </w:tcPr>
          <w:p w14:paraId="13DF91CD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b/>
                <w:bCs/>
                <w:sz w:val="22"/>
                <w:szCs w:val="22"/>
              </w:rPr>
              <w:t>EMR Awareness</w:t>
            </w:r>
          </w:p>
        </w:tc>
        <w:tc>
          <w:tcPr>
            <w:tcW w:w="1161" w:type="dxa"/>
          </w:tcPr>
          <w:p w14:paraId="02E915F5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242" w:type="dxa"/>
          </w:tcPr>
          <w:p w14:paraId="42FBF91F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</w:tcPr>
          <w:p w14:paraId="5790FF0B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125" w:type="dxa"/>
          </w:tcPr>
          <w:p w14:paraId="70951F3C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</w:tr>
      <w:tr w:rsidR="00D63B02" w:rsidRPr="00D950A9" w14:paraId="39FBA6A7" w14:textId="77777777" w:rsidTr="0086640E">
        <w:tc>
          <w:tcPr>
            <w:tcW w:w="2837" w:type="dxa"/>
          </w:tcPr>
          <w:p w14:paraId="541B0A25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Have not heard</w:t>
            </w:r>
          </w:p>
        </w:tc>
        <w:tc>
          <w:tcPr>
            <w:tcW w:w="1161" w:type="dxa"/>
          </w:tcPr>
          <w:p w14:paraId="2C61100C" w14:textId="39B458C0" w:rsidR="00D63B02" w:rsidRPr="00D950A9" w:rsidRDefault="001E2CC1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9 (20.</w:t>
            </w:r>
            <w:r w:rsidR="00E86130" w:rsidRPr="00D950A9">
              <w:rPr>
                <w:sz w:val="22"/>
                <w:szCs w:val="22"/>
              </w:rPr>
              <w:t>65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42" w:type="dxa"/>
          </w:tcPr>
          <w:p w14:paraId="22B177B3" w14:textId="56BDA1EE" w:rsidR="00D63B02" w:rsidRPr="00D950A9" w:rsidRDefault="001E2CC1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73 (79.3</w:t>
            </w:r>
            <w:r w:rsidR="00E86130" w:rsidRPr="00D950A9">
              <w:rPr>
                <w:sz w:val="22"/>
                <w:szCs w:val="22"/>
              </w:rPr>
              <w:t>5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0D49D19E" w14:textId="2F915D15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125" w:type="dxa"/>
          </w:tcPr>
          <w:p w14:paraId="63FB47BA" w14:textId="10D847A9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D63B02" w:rsidRPr="00D950A9" w14:paraId="5F904D16" w14:textId="77777777" w:rsidTr="0086640E">
        <w:tc>
          <w:tcPr>
            <w:tcW w:w="2837" w:type="dxa"/>
          </w:tcPr>
          <w:p w14:paraId="063526B8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Have heard, but not understand</w:t>
            </w:r>
          </w:p>
        </w:tc>
        <w:tc>
          <w:tcPr>
            <w:tcW w:w="1161" w:type="dxa"/>
          </w:tcPr>
          <w:p w14:paraId="401B1059" w14:textId="72E76587" w:rsidR="00D63B02" w:rsidRPr="00D950A9" w:rsidRDefault="001E2CC1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41 (28.</w:t>
            </w:r>
            <w:r w:rsidR="00E86130" w:rsidRPr="00D950A9">
              <w:rPr>
                <w:sz w:val="22"/>
                <w:szCs w:val="22"/>
              </w:rPr>
              <w:t>47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42" w:type="dxa"/>
          </w:tcPr>
          <w:p w14:paraId="694F0650" w14:textId="322EEAE6" w:rsidR="00D63B02" w:rsidRPr="00D950A9" w:rsidRDefault="001E2CC1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03 (71.5</w:t>
            </w:r>
            <w:r w:rsidR="00E86130" w:rsidRPr="00D950A9">
              <w:rPr>
                <w:sz w:val="22"/>
                <w:szCs w:val="22"/>
              </w:rPr>
              <w:t>3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17B21F0E" w14:textId="740096D3" w:rsidR="00D63B02" w:rsidRPr="00D950A9" w:rsidRDefault="00034D86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65 (0.35, 1.2</w:t>
            </w:r>
            <w:r w:rsidR="00D81F4A" w:rsidRPr="00D950A9">
              <w:rPr>
                <w:color w:val="000000"/>
                <w:sz w:val="22"/>
                <w:szCs w:val="22"/>
              </w:rPr>
              <w:t>0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25" w:type="dxa"/>
          </w:tcPr>
          <w:p w14:paraId="275E1675" w14:textId="30911CEF" w:rsidR="00D63B02" w:rsidRPr="00D950A9" w:rsidRDefault="00630332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0.8</w:t>
            </w:r>
            <w:r w:rsidR="008015FC">
              <w:rPr>
                <w:color w:val="000000"/>
                <w:sz w:val="22"/>
                <w:szCs w:val="22"/>
              </w:rPr>
              <w:t>3</w:t>
            </w:r>
            <w:r w:rsidRPr="00D950A9">
              <w:rPr>
                <w:color w:val="000000"/>
                <w:sz w:val="22"/>
                <w:szCs w:val="22"/>
              </w:rPr>
              <w:t xml:space="preserve"> (0.3</w:t>
            </w:r>
            <w:r w:rsidR="008015FC">
              <w:rPr>
                <w:color w:val="000000"/>
                <w:sz w:val="22"/>
                <w:szCs w:val="22"/>
              </w:rPr>
              <w:t>8</w:t>
            </w:r>
            <w:r w:rsidRPr="00D950A9">
              <w:rPr>
                <w:color w:val="000000"/>
                <w:sz w:val="22"/>
                <w:szCs w:val="22"/>
              </w:rPr>
              <w:t>, 1.</w:t>
            </w:r>
            <w:r w:rsidR="008015FC">
              <w:rPr>
                <w:color w:val="000000"/>
                <w:sz w:val="22"/>
                <w:szCs w:val="22"/>
              </w:rPr>
              <w:t>80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D63B02" w:rsidRPr="00D950A9" w14:paraId="6D170924" w14:textId="77777777" w:rsidTr="0086640E">
        <w:tc>
          <w:tcPr>
            <w:tcW w:w="2837" w:type="dxa"/>
          </w:tcPr>
          <w:p w14:paraId="3DEA22E1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Understand</w:t>
            </w:r>
          </w:p>
        </w:tc>
        <w:tc>
          <w:tcPr>
            <w:tcW w:w="1161" w:type="dxa"/>
          </w:tcPr>
          <w:p w14:paraId="5A48DC11" w14:textId="44070A86" w:rsidR="00D63B02" w:rsidRPr="00D950A9" w:rsidRDefault="001E2CC1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41 (21.8</w:t>
            </w:r>
            <w:r w:rsidR="000D498C" w:rsidRPr="00D950A9">
              <w:rPr>
                <w:sz w:val="22"/>
                <w:szCs w:val="22"/>
              </w:rPr>
              <w:t>1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42" w:type="dxa"/>
          </w:tcPr>
          <w:p w14:paraId="382F5935" w14:textId="7B2A9CAD" w:rsidR="00D63B02" w:rsidRPr="00D950A9" w:rsidRDefault="001E2CC1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47 (78.</w:t>
            </w:r>
            <w:r w:rsidR="000D498C" w:rsidRPr="00D950A9">
              <w:rPr>
                <w:sz w:val="22"/>
                <w:szCs w:val="22"/>
              </w:rPr>
              <w:t>19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0B7E28B7" w14:textId="046FED50" w:rsidR="00D63B02" w:rsidRPr="00D950A9" w:rsidRDefault="00034D86" w:rsidP="00FD1123">
            <w:pPr>
              <w:rPr>
                <w:sz w:val="22"/>
                <w:szCs w:val="22"/>
              </w:rPr>
            </w:pPr>
            <w:r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>0.93 (0.5</w:t>
            </w:r>
            <w:r w:rsidR="00D81F4A"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>0</w:t>
            </w:r>
            <w:r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>, 1.7</w:t>
            </w:r>
            <w:r w:rsidR="00D81F4A"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>0</w:t>
            </w:r>
            <w:r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>)</w:t>
            </w:r>
          </w:p>
        </w:tc>
        <w:tc>
          <w:tcPr>
            <w:tcW w:w="2125" w:type="dxa"/>
          </w:tcPr>
          <w:p w14:paraId="01EC9B86" w14:textId="32431857" w:rsidR="00D63B02" w:rsidRPr="00D950A9" w:rsidRDefault="00630332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1.</w:t>
            </w:r>
            <w:r w:rsidR="008015FC">
              <w:rPr>
                <w:color w:val="000000"/>
                <w:sz w:val="22"/>
                <w:szCs w:val="22"/>
              </w:rPr>
              <w:t>65</w:t>
            </w:r>
            <w:r w:rsidRPr="00D950A9">
              <w:rPr>
                <w:color w:val="000000"/>
                <w:sz w:val="22"/>
                <w:szCs w:val="22"/>
              </w:rPr>
              <w:t xml:space="preserve"> (0.6</w:t>
            </w:r>
            <w:r w:rsidR="008015FC">
              <w:rPr>
                <w:color w:val="000000"/>
                <w:sz w:val="22"/>
                <w:szCs w:val="22"/>
              </w:rPr>
              <w:t>6</w:t>
            </w:r>
            <w:r w:rsidRPr="00D950A9">
              <w:rPr>
                <w:color w:val="000000"/>
                <w:sz w:val="22"/>
                <w:szCs w:val="22"/>
              </w:rPr>
              <w:t>, 4.</w:t>
            </w:r>
            <w:r w:rsidR="008015FC">
              <w:rPr>
                <w:color w:val="000000"/>
                <w:sz w:val="22"/>
                <w:szCs w:val="22"/>
              </w:rPr>
              <w:t>18</w:t>
            </w:r>
            <w:r w:rsidRPr="00D950A9">
              <w:rPr>
                <w:color w:val="000000"/>
                <w:sz w:val="22"/>
                <w:szCs w:val="22"/>
              </w:rPr>
              <w:t>)</w:t>
            </w:r>
          </w:p>
        </w:tc>
      </w:tr>
      <w:tr w:rsidR="00D63B02" w:rsidRPr="00D950A9" w14:paraId="0866B48E" w14:textId="77777777" w:rsidTr="0086640E">
        <w:tc>
          <w:tcPr>
            <w:tcW w:w="2837" w:type="dxa"/>
          </w:tcPr>
          <w:p w14:paraId="27C6A364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b/>
                <w:bCs/>
                <w:sz w:val="22"/>
                <w:szCs w:val="22"/>
              </w:rPr>
              <w:t>Health Status</w:t>
            </w:r>
          </w:p>
        </w:tc>
        <w:tc>
          <w:tcPr>
            <w:tcW w:w="1161" w:type="dxa"/>
          </w:tcPr>
          <w:p w14:paraId="0A7700BC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242" w:type="dxa"/>
          </w:tcPr>
          <w:p w14:paraId="1263D1C4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</w:tcPr>
          <w:p w14:paraId="1A72F8CA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125" w:type="dxa"/>
          </w:tcPr>
          <w:p w14:paraId="47BF13C8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</w:tr>
      <w:tr w:rsidR="00D63B02" w:rsidRPr="00D950A9" w14:paraId="4C33CB74" w14:textId="77777777" w:rsidTr="0086640E">
        <w:tc>
          <w:tcPr>
            <w:tcW w:w="2837" w:type="dxa"/>
          </w:tcPr>
          <w:p w14:paraId="67295758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Poor</w:t>
            </w:r>
          </w:p>
        </w:tc>
        <w:tc>
          <w:tcPr>
            <w:tcW w:w="1161" w:type="dxa"/>
          </w:tcPr>
          <w:p w14:paraId="3808A7CE" w14:textId="6DA8B5A9" w:rsidR="00D63B02" w:rsidRPr="00D950A9" w:rsidRDefault="001E2CC1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2 (53.</w:t>
            </w:r>
            <w:r w:rsidR="000D498C" w:rsidRPr="00D950A9">
              <w:rPr>
                <w:sz w:val="22"/>
                <w:szCs w:val="22"/>
              </w:rPr>
              <w:t>66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42" w:type="dxa"/>
          </w:tcPr>
          <w:p w14:paraId="3F1A65B3" w14:textId="7C4DFCEB" w:rsidR="00D63B02" w:rsidRPr="00D950A9" w:rsidRDefault="001E2CC1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9 (46.3</w:t>
            </w:r>
            <w:r w:rsidR="000D498C" w:rsidRPr="00D950A9">
              <w:rPr>
                <w:sz w:val="22"/>
                <w:szCs w:val="22"/>
              </w:rPr>
              <w:t>4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72BC5206" w14:textId="47ADD566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125" w:type="dxa"/>
          </w:tcPr>
          <w:p w14:paraId="3DA3B3C1" w14:textId="30B5F406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D63B02" w:rsidRPr="00D950A9" w14:paraId="72200313" w14:textId="77777777" w:rsidTr="0086640E">
        <w:tc>
          <w:tcPr>
            <w:tcW w:w="2837" w:type="dxa"/>
          </w:tcPr>
          <w:p w14:paraId="7A1100E5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Well</w:t>
            </w:r>
          </w:p>
        </w:tc>
        <w:tc>
          <w:tcPr>
            <w:tcW w:w="1161" w:type="dxa"/>
          </w:tcPr>
          <w:p w14:paraId="795C56A3" w14:textId="411644A8" w:rsidR="00D63B02" w:rsidRPr="00D950A9" w:rsidRDefault="001E2CC1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79 (20.6</w:t>
            </w:r>
            <w:r w:rsidR="00054D75" w:rsidRPr="00D950A9">
              <w:rPr>
                <w:sz w:val="22"/>
                <w:szCs w:val="22"/>
              </w:rPr>
              <w:t>3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42" w:type="dxa"/>
          </w:tcPr>
          <w:p w14:paraId="66749862" w14:textId="2AFDB126" w:rsidR="00D63B02" w:rsidRPr="00D950A9" w:rsidRDefault="001E2CC1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304 (79.</w:t>
            </w:r>
            <w:r w:rsidR="00054D75" w:rsidRPr="00D950A9">
              <w:rPr>
                <w:sz w:val="22"/>
                <w:szCs w:val="22"/>
              </w:rPr>
              <w:t>37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2206DA78" w14:textId="0E9A9EBB" w:rsidR="00D63B02" w:rsidRPr="00D950A9" w:rsidRDefault="00034D86" w:rsidP="00FD1123">
            <w:pPr>
              <w:rPr>
                <w:sz w:val="22"/>
                <w:szCs w:val="22"/>
              </w:rPr>
            </w:pPr>
            <w:r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>4.46 (2.3</w:t>
            </w:r>
            <w:r w:rsidR="00D81F4A"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>0</w:t>
            </w:r>
            <w:r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 xml:space="preserve">, </w:t>
            </w:r>
            <w:proofErr w:type="gramStart"/>
            <w:r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>8.71)*</w:t>
            </w:r>
            <w:proofErr w:type="gramEnd"/>
            <w:r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>**</w:t>
            </w:r>
          </w:p>
        </w:tc>
        <w:tc>
          <w:tcPr>
            <w:tcW w:w="2125" w:type="dxa"/>
          </w:tcPr>
          <w:p w14:paraId="7BF7F286" w14:textId="2296EFDA" w:rsidR="00D63B02" w:rsidRPr="00D950A9" w:rsidRDefault="00630332" w:rsidP="00FD1123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4</w:t>
            </w:r>
            <w:r w:rsidR="00D81F4A" w:rsidRPr="00D950A9">
              <w:rPr>
                <w:color w:val="000000"/>
                <w:sz w:val="22"/>
                <w:szCs w:val="22"/>
              </w:rPr>
              <w:t>.0</w:t>
            </w:r>
            <w:r w:rsidR="008015FC">
              <w:rPr>
                <w:color w:val="000000"/>
                <w:sz w:val="22"/>
                <w:szCs w:val="22"/>
              </w:rPr>
              <w:t>4</w:t>
            </w:r>
            <w:r w:rsidRPr="00D950A9">
              <w:rPr>
                <w:color w:val="000000"/>
                <w:sz w:val="22"/>
                <w:szCs w:val="22"/>
              </w:rPr>
              <w:t xml:space="preserve"> (1.8</w:t>
            </w:r>
            <w:r w:rsidR="008015FC">
              <w:rPr>
                <w:color w:val="000000"/>
                <w:sz w:val="22"/>
                <w:szCs w:val="22"/>
              </w:rPr>
              <w:t>2</w:t>
            </w:r>
            <w:r w:rsidRPr="00D950A9">
              <w:rPr>
                <w:color w:val="000000"/>
                <w:sz w:val="22"/>
                <w:szCs w:val="22"/>
              </w:rPr>
              <w:t xml:space="preserve">, </w:t>
            </w:r>
            <w:proofErr w:type="gramStart"/>
            <w:r w:rsidR="008015FC">
              <w:rPr>
                <w:color w:val="000000"/>
                <w:sz w:val="22"/>
                <w:szCs w:val="22"/>
              </w:rPr>
              <w:t>9.06</w:t>
            </w:r>
            <w:r w:rsidRPr="00D950A9">
              <w:rPr>
                <w:color w:val="000000"/>
                <w:sz w:val="22"/>
                <w:szCs w:val="22"/>
              </w:rPr>
              <w:t>)*</w:t>
            </w:r>
            <w:proofErr w:type="gramEnd"/>
            <w:r w:rsidRPr="00D950A9">
              <w:rPr>
                <w:color w:val="000000"/>
                <w:sz w:val="22"/>
                <w:szCs w:val="22"/>
              </w:rPr>
              <w:t>**</w:t>
            </w:r>
          </w:p>
        </w:tc>
      </w:tr>
      <w:tr w:rsidR="00D63B02" w:rsidRPr="00D950A9" w14:paraId="0F05AF3F" w14:textId="77777777" w:rsidTr="0086640E">
        <w:tc>
          <w:tcPr>
            <w:tcW w:w="2837" w:type="dxa"/>
          </w:tcPr>
          <w:p w14:paraId="5122EE9B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b/>
                <w:bCs/>
                <w:sz w:val="22"/>
                <w:szCs w:val="22"/>
              </w:rPr>
              <w:t>Health Concerns</w:t>
            </w:r>
          </w:p>
        </w:tc>
        <w:tc>
          <w:tcPr>
            <w:tcW w:w="1161" w:type="dxa"/>
          </w:tcPr>
          <w:p w14:paraId="44289024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242" w:type="dxa"/>
          </w:tcPr>
          <w:p w14:paraId="632E9B21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</w:tcPr>
          <w:p w14:paraId="0E0229F7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  <w:tc>
          <w:tcPr>
            <w:tcW w:w="2125" w:type="dxa"/>
          </w:tcPr>
          <w:p w14:paraId="0410AE91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</w:tr>
      <w:tr w:rsidR="00D63B02" w:rsidRPr="00D950A9" w14:paraId="3D01D6EA" w14:textId="77777777" w:rsidTr="0086640E">
        <w:tc>
          <w:tcPr>
            <w:tcW w:w="2837" w:type="dxa"/>
          </w:tcPr>
          <w:p w14:paraId="6820AAB3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Not concerned</w:t>
            </w:r>
          </w:p>
        </w:tc>
        <w:tc>
          <w:tcPr>
            <w:tcW w:w="1161" w:type="dxa"/>
          </w:tcPr>
          <w:p w14:paraId="48417250" w14:textId="227C0B4E" w:rsidR="00D63B02" w:rsidRPr="00D950A9" w:rsidRDefault="001E2CC1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78 (43.</w:t>
            </w:r>
            <w:r w:rsidR="00054D75" w:rsidRPr="00D950A9">
              <w:rPr>
                <w:sz w:val="22"/>
                <w:szCs w:val="22"/>
              </w:rPr>
              <w:t>09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42" w:type="dxa"/>
          </w:tcPr>
          <w:p w14:paraId="11CB4660" w14:textId="0BCA612B" w:rsidR="00D63B02" w:rsidRPr="00D950A9" w:rsidRDefault="001E2CC1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103 (56.9</w:t>
            </w:r>
            <w:r w:rsidR="00054D75" w:rsidRPr="00D950A9">
              <w:rPr>
                <w:sz w:val="22"/>
                <w:szCs w:val="22"/>
              </w:rPr>
              <w:t>1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3E578626" w14:textId="47CFCC2C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2125" w:type="dxa"/>
          </w:tcPr>
          <w:p w14:paraId="3EC23F44" w14:textId="00DAD4D3" w:rsidR="00D63B02" w:rsidRPr="00D950A9" w:rsidRDefault="00D950A9" w:rsidP="00FD112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 w:rsidR="00D63B02" w:rsidRPr="00D950A9" w14:paraId="2CC35C0C" w14:textId="77777777" w:rsidTr="0086640E">
        <w:tc>
          <w:tcPr>
            <w:tcW w:w="2837" w:type="dxa"/>
          </w:tcPr>
          <w:p w14:paraId="0A9EA63A" w14:textId="77777777" w:rsidR="00D63B02" w:rsidRPr="00D950A9" w:rsidRDefault="00D63B02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Concerned</w:t>
            </w:r>
          </w:p>
        </w:tc>
        <w:tc>
          <w:tcPr>
            <w:tcW w:w="1161" w:type="dxa"/>
          </w:tcPr>
          <w:p w14:paraId="035BC309" w14:textId="1734C548" w:rsidR="00D63B02" w:rsidRPr="00D950A9" w:rsidRDefault="001E2CC1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3 (9.</w:t>
            </w:r>
            <w:r w:rsidR="00054D75" w:rsidRPr="00D950A9">
              <w:rPr>
                <w:sz w:val="22"/>
                <w:szCs w:val="22"/>
              </w:rPr>
              <w:t>47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242" w:type="dxa"/>
          </w:tcPr>
          <w:p w14:paraId="7255DA14" w14:textId="5E810843" w:rsidR="00D63B02" w:rsidRPr="00D950A9" w:rsidRDefault="001E2CC1" w:rsidP="00FD1123">
            <w:pPr>
              <w:rPr>
                <w:sz w:val="22"/>
                <w:szCs w:val="22"/>
              </w:rPr>
            </w:pPr>
            <w:r w:rsidRPr="00D950A9">
              <w:rPr>
                <w:sz w:val="22"/>
                <w:szCs w:val="22"/>
              </w:rPr>
              <w:t>220 (90.5</w:t>
            </w:r>
            <w:r w:rsidR="00054D75" w:rsidRPr="00D950A9">
              <w:rPr>
                <w:sz w:val="22"/>
                <w:szCs w:val="22"/>
              </w:rPr>
              <w:t>3</w:t>
            </w:r>
            <w:r w:rsidRPr="00D950A9">
              <w:rPr>
                <w:sz w:val="22"/>
                <w:szCs w:val="22"/>
              </w:rPr>
              <w:t>)</w:t>
            </w:r>
          </w:p>
        </w:tc>
        <w:tc>
          <w:tcPr>
            <w:tcW w:w="1985" w:type="dxa"/>
          </w:tcPr>
          <w:p w14:paraId="629C18BD" w14:textId="45A087E8" w:rsidR="00D63B02" w:rsidRPr="00D950A9" w:rsidRDefault="00034D86" w:rsidP="00FD1123">
            <w:pPr>
              <w:rPr>
                <w:sz w:val="22"/>
                <w:szCs w:val="22"/>
              </w:rPr>
            </w:pPr>
            <w:r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 xml:space="preserve">7.24 (4.37, </w:t>
            </w:r>
            <w:proofErr w:type="gramStart"/>
            <w:r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>12.42)*</w:t>
            </w:r>
            <w:proofErr w:type="gramEnd"/>
            <w:r w:rsidRPr="00D950A9">
              <w:rPr>
                <w:rFonts w:eastAsiaTheme="minorHAnsi"/>
                <w:color w:val="000000"/>
                <w:sz w:val="22"/>
                <w:szCs w:val="22"/>
                <w14:ligatures w14:val="standardContextual"/>
              </w:rPr>
              <w:t>**</w:t>
            </w:r>
          </w:p>
        </w:tc>
        <w:tc>
          <w:tcPr>
            <w:tcW w:w="2125" w:type="dxa"/>
          </w:tcPr>
          <w:p w14:paraId="3991CE89" w14:textId="3E90474D" w:rsidR="00630332" w:rsidRPr="00D950A9" w:rsidRDefault="00630332" w:rsidP="00630332">
            <w:pPr>
              <w:rPr>
                <w:color w:val="000000"/>
                <w:sz w:val="22"/>
                <w:szCs w:val="22"/>
              </w:rPr>
            </w:pPr>
            <w:r w:rsidRPr="00D950A9">
              <w:rPr>
                <w:color w:val="000000"/>
                <w:sz w:val="22"/>
                <w:szCs w:val="22"/>
              </w:rPr>
              <w:t>6.8</w:t>
            </w:r>
            <w:r w:rsidR="008015FC">
              <w:rPr>
                <w:color w:val="000000"/>
                <w:sz w:val="22"/>
                <w:szCs w:val="22"/>
              </w:rPr>
              <w:t>7</w:t>
            </w:r>
            <w:r w:rsidRPr="00D950A9">
              <w:rPr>
                <w:color w:val="000000"/>
                <w:sz w:val="22"/>
                <w:szCs w:val="22"/>
              </w:rPr>
              <w:t xml:space="preserve"> (3.</w:t>
            </w:r>
            <w:r w:rsidR="008015FC">
              <w:rPr>
                <w:color w:val="000000"/>
                <w:sz w:val="22"/>
                <w:szCs w:val="22"/>
              </w:rPr>
              <w:t>93</w:t>
            </w:r>
            <w:r w:rsidRPr="00D950A9">
              <w:rPr>
                <w:color w:val="000000"/>
                <w:sz w:val="22"/>
                <w:szCs w:val="22"/>
              </w:rPr>
              <w:t>, 12.</w:t>
            </w:r>
            <w:r w:rsidR="008015FC">
              <w:rPr>
                <w:color w:val="000000"/>
                <w:sz w:val="22"/>
                <w:szCs w:val="22"/>
              </w:rPr>
              <w:t>50</w:t>
            </w:r>
            <w:r w:rsidRPr="00D950A9">
              <w:rPr>
                <w:color w:val="000000"/>
                <w:sz w:val="22"/>
                <w:szCs w:val="22"/>
              </w:rPr>
              <w:t>)***</w:t>
            </w:r>
          </w:p>
          <w:p w14:paraId="196E0505" w14:textId="77777777" w:rsidR="00D63B02" w:rsidRPr="00D950A9" w:rsidRDefault="00D63B02" w:rsidP="00FD1123">
            <w:pPr>
              <w:rPr>
                <w:sz w:val="22"/>
                <w:szCs w:val="22"/>
              </w:rPr>
            </w:pPr>
          </w:p>
        </w:tc>
      </w:tr>
    </w:tbl>
    <w:p w14:paraId="35C90711" w14:textId="77777777" w:rsidR="00AD1D79" w:rsidRPr="00D950A9" w:rsidRDefault="00AD1D79" w:rsidP="00AD1D79"/>
    <w:sectPr w:rsidR="00AD1D79" w:rsidRPr="00D950A9" w:rsidSect="007117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862"/>
    <w:rsid w:val="000207A3"/>
    <w:rsid w:val="0002388D"/>
    <w:rsid w:val="00034743"/>
    <w:rsid w:val="00034D86"/>
    <w:rsid w:val="000359D5"/>
    <w:rsid w:val="000458AD"/>
    <w:rsid w:val="00054D75"/>
    <w:rsid w:val="00057A92"/>
    <w:rsid w:val="0006001D"/>
    <w:rsid w:val="00066F81"/>
    <w:rsid w:val="000802CE"/>
    <w:rsid w:val="000D1D72"/>
    <w:rsid w:val="000D498C"/>
    <w:rsid w:val="000E2938"/>
    <w:rsid w:val="000E3481"/>
    <w:rsid w:val="001025C9"/>
    <w:rsid w:val="00103923"/>
    <w:rsid w:val="00131EDF"/>
    <w:rsid w:val="00135098"/>
    <w:rsid w:val="001804B6"/>
    <w:rsid w:val="00183530"/>
    <w:rsid w:val="001C429B"/>
    <w:rsid w:val="001C7F7E"/>
    <w:rsid w:val="001E0115"/>
    <w:rsid w:val="001E042B"/>
    <w:rsid w:val="001E2CC1"/>
    <w:rsid w:val="00210F13"/>
    <w:rsid w:val="00222214"/>
    <w:rsid w:val="00234C9B"/>
    <w:rsid w:val="00253F29"/>
    <w:rsid w:val="002565F3"/>
    <w:rsid w:val="002E058E"/>
    <w:rsid w:val="002E0CE0"/>
    <w:rsid w:val="002E3E62"/>
    <w:rsid w:val="0032192A"/>
    <w:rsid w:val="00334D0C"/>
    <w:rsid w:val="00351332"/>
    <w:rsid w:val="00353955"/>
    <w:rsid w:val="0037248E"/>
    <w:rsid w:val="003C1F35"/>
    <w:rsid w:val="003C56AD"/>
    <w:rsid w:val="003E4399"/>
    <w:rsid w:val="003E4F7D"/>
    <w:rsid w:val="003F44F8"/>
    <w:rsid w:val="00403DF1"/>
    <w:rsid w:val="00405BEA"/>
    <w:rsid w:val="00413676"/>
    <w:rsid w:val="0045538E"/>
    <w:rsid w:val="00455DE1"/>
    <w:rsid w:val="00481E49"/>
    <w:rsid w:val="00482862"/>
    <w:rsid w:val="004A5DD3"/>
    <w:rsid w:val="004D4581"/>
    <w:rsid w:val="004E038F"/>
    <w:rsid w:val="004E0F89"/>
    <w:rsid w:val="004E3AD4"/>
    <w:rsid w:val="004F6C55"/>
    <w:rsid w:val="0053428C"/>
    <w:rsid w:val="00550F4A"/>
    <w:rsid w:val="0055475E"/>
    <w:rsid w:val="0057792D"/>
    <w:rsid w:val="005C44B0"/>
    <w:rsid w:val="005E4BF6"/>
    <w:rsid w:val="005F3751"/>
    <w:rsid w:val="00620BB2"/>
    <w:rsid w:val="00621A8D"/>
    <w:rsid w:val="00623280"/>
    <w:rsid w:val="00630332"/>
    <w:rsid w:val="00631704"/>
    <w:rsid w:val="00641CD9"/>
    <w:rsid w:val="00695B92"/>
    <w:rsid w:val="006A7517"/>
    <w:rsid w:val="006B73CB"/>
    <w:rsid w:val="006C70A8"/>
    <w:rsid w:val="006D6608"/>
    <w:rsid w:val="0071170C"/>
    <w:rsid w:val="0072500A"/>
    <w:rsid w:val="00732AAD"/>
    <w:rsid w:val="0073714C"/>
    <w:rsid w:val="00760576"/>
    <w:rsid w:val="007649B2"/>
    <w:rsid w:val="007771CE"/>
    <w:rsid w:val="00777D40"/>
    <w:rsid w:val="00783153"/>
    <w:rsid w:val="00791102"/>
    <w:rsid w:val="00793A82"/>
    <w:rsid w:val="007E0310"/>
    <w:rsid w:val="007E0818"/>
    <w:rsid w:val="007F415B"/>
    <w:rsid w:val="008015FC"/>
    <w:rsid w:val="00861E7E"/>
    <w:rsid w:val="0086640E"/>
    <w:rsid w:val="0087448D"/>
    <w:rsid w:val="008815CF"/>
    <w:rsid w:val="008E59DF"/>
    <w:rsid w:val="00903371"/>
    <w:rsid w:val="00923EBB"/>
    <w:rsid w:val="00925FD5"/>
    <w:rsid w:val="0093215C"/>
    <w:rsid w:val="00957227"/>
    <w:rsid w:val="00966190"/>
    <w:rsid w:val="00974FE5"/>
    <w:rsid w:val="00983E0B"/>
    <w:rsid w:val="0099322B"/>
    <w:rsid w:val="00A023BA"/>
    <w:rsid w:val="00A04221"/>
    <w:rsid w:val="00A11338"/>
    <w:rsid w:val="00A133FD"/>
    <w:rsid w:val="00A178A8"/>
    <w:rsid w:val="00A241A0"/>
    <w:rsid w:val="00A52DCC"/>
    <w:rsid w:val="00A62B86"/>
    <w:rsid w:val="00A762C8"/>
    <w:rsid w:val="00A84695"/>
    <w:rsid w:val="00A9475D"/>
    <w:rsid w:val="00AA0D73"/>
    <w:rsid w:val="00AA6CC0"/>
    <w:rsid w:val="00AB21B2"/>
    <w:rsid w:val="00AC34C7"/>
    <w:rsid w:val="00AD1D79"/>
    <w:rsid w:val="00AE0457"/>
    <w:rsid w:val="00B156E5"/>
    <w:rsid w:val="00B225CC"/>
    <w:rsid w:val="00B2525F"/>
    <w:rsid w:val="00B429B1"/>
    <w:rsid w:val="00B710C3"/>
    <w:rsid w:val="00B90CE4"/>
    <w:rsid w:val="00B96275"/>
    <w:rsid w:val="00BA299E"/>
    <w:rsid w:val="00BD6173"/>
    <w:rsid w:val="00BE0AE3"/>
    <w:rsid w:val="00BE456E"/>
    <w:rsid w:val="00C01A70"/>
    <w:rsid w:val="00C05CD0"/>
    <w:rsid w:val="00C16AE5"/>
    <w:rsid w:val="00C565B6"/>
    <w:rsid w:val="00C7770F"/>
    <w:rsid w:val="00C91E6F"/>
    <w:rsid w:val="00C97966"/>
    <w:rsid w:val="00CA17B4"/>
    <w:rsid w:val="00CC588E"/>
    <w:rsid w:val="00CE4276"/>
    <w:rsid w:val="00CF09AC"/>
    <w:rsid w:val="00CF4CEE"/>
    <w:rsid w:val="00D00B2B"/>
    <w:rsid w:val="00D02A9B"/>
    <w:rsid w:val="00D02DA1"/>
    <w:rsid w:val="00D05FAE"/>
    <w:rsid w:val="00D32198"/>
    <w:rsid w:val="00D34210"/>
    <w:rsid w:val="00D36432"/>
    <w:rsid w:val="00D525CF"/>
    <w:rsid w:val="00D63B02"/>
    <w:rsid w:val="00D81F4A"/>
    <w:rsid w:val="00D93C62"/>
    <w:rsid w:val="00D950A9"/>
    <w:rsid w:val="00DB028E"/>
    <w:rsid w:val="00DC0372"/>
    <w:rsid w:val="00E407DF"/>
    <w:rsid w:val="00E75C6B"/>
    <w:rsid w:val="00E86130"/>
    <w:rsid w:val="00EA6A09"/>
    <w:rsid w:val="00EC7121"/>
    <w:rsid w:val="00EE323E"/>
    <w:rsid w:val="00F02E12"/>
    <w:rsid w:val="00F2331F"/>
    <w:rsid w:val="00F44DD6"/>
    <w:rsid w:val="00F559CE"/>
    <w:rsid w:val="00F57456"/>
    <w:rsid w:val="00FE7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AABF1"/>
  <w15:chartTrackingRefBased/>
  <w15:docId w15:val="{7262DE54-F265-3945-9813-437F1E46C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my-MM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F4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286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286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286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286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286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286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286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286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286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28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828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28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28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28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28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28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28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28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28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28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286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28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2862"/>
    <w:pPr>
      <w:spacing w:before="160" w:after="160" w:line="278" w:lineRule="auto"/>
      <w:jc w:val="center"/>
    </w:pPr>
    <w:rPr>
      <w:rFonts w:asciiTheme="minorHAnsi" w:eastAsiaTheme="minorHAnsi" w:hAnsiTheme="minorHAnsi" w:cs="Arial Unicode MS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2862"/>
    <w:rPr>
      <w:rFonts w:cs="Arial Unicode MS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2862"/>
    <w:pPr>
      <w:spacing w:after="160" w:line="278" w:lineRule="auto"/>
      <w:ind w:left="720"/>
      <w:contextualSpacing/>
    </w:pPr>
    <w:rPr>
      <w:rFonts w:asciiTheme="minorHAnsi" w:eastAsiaTheme="minorHAnsi" w:hAnsiTheme="minorHAnsi" w:cs="Arial Unicode MS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28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28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="Arial Unicode MS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2862"/>
    <w:rPr>
      <w:rFonts w:cs="Arial Unicode MS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286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828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025C9"/>
    <w:pPr>
      <w:spacing w:after="200"/>
    </w:pPr>
    <w:rPr>
      <w:rFonts w:asciiTheme="minorHAnsi" w:eastAsiaTheme="minorHAnsi" w:hAnsiTheme="minorHAnsi" w:cs="Arial Unicode MS"/>
      <w:i/>
      <w:iCs/>
      <w:color w:val="0E2841" w:themeColor="text2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28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4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8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0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5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3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5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0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3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5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4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4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2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1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4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0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3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0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0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4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6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4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5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7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9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2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8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3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4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2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2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5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8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6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3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7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0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4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3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7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2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8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5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1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7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3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3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3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4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0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3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0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2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6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5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6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5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4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6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8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6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8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2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7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0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6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8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9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8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6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7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8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5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5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8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7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76107E9-FAD6-6A4F-9FBE-AB4F156E92B0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]"/>
    <we:property name="MENDELEY_CITATIONS_LOCALE_CODE" value="&quot;en-US&quot;"/>
    <we:property name="MENDELEY_CITATIONS_STYLE" value="{&quot;id&quot;:&quot;https://www.zotero.org/styles/journal-of-medical-internet-research&quot;,&quot;title&quot;:&quot;Journal of Medical Internet Research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7EBCF25-98E9-4BDD-9AEA-D0F2904E11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7</Pages>
  <Words>1836</Words>
  <Characters>10469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zarwai</dc:creator>
  <cp:keywords/>
  <dc:description/>
  <cp:lastModifiedBy>KHAING HTWE</cp:lastModifiedBy>
  <cp:revision>50</cp:revision>
  <dcterms:created xsi:type="dcterms:W3CDTF">2025-01-16T08:40:00Z</dcterms:created>
  <dcterms:modified xsi:type="dcterms:W3CDTF">2025-06-11T12:14:00Z</dcterms:modified>
</cp:coreProperties>
</file>